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E7E9F" w14:textId="1ED49D0A" w:rsidR="00EA0F5B" w:rsidRPr="00635249" w:rsidRDefault="00EA0F5B" w:rsidP="00635249">
      <w:pPr>
        <w:spacing w:after="0" w:line="360" w:lineRule="auto"/>
        <w:rPr>
          <w:b/>
          <w:bCs/>
          <w:sz w:val="32"/>
          <w:szCs w:val="32"/>
          <w:lang w:val="en-US"/>
        </w:rPr>
      </w:pPr>
      <w:r w:rsidRPr="00635249">
        <w:rPr>
          <w:b/>
          <w:bCs/>
          <w:sz w:val="32"/>
          <w:szCs w:val="32"/>
          <w:lang w:val="en-US"/>
        </w:rPr>
        <w:t>Supplementary material</w:t>
      </w:r>
    </w:p>
    <w:p w14:paraId="12509F1D" w14:textId="3A62D485" w:rsidR="00EA0F5B" w:rsidRPr="00B71494" w:rsidRDefault="00EA0F5B" w:rsidP="00635249">
      <w:pPr>
        <w:spacing w:after="0" w:line="360" w:lineRule="auto"/>
        <w:rPr>
          <w:lang w:val="en-US"/>
        </w:rPr>
      </w:pPr>
    </w:p>
    <w:p w14:paraId="5AE8A1F7" w14:textId="4867AB30" w:rsidR="00B71494" w:rsidRPr="00B71494" w:rsidRDefault="00B71494" w:rsidP="00B71494">
      <w:pPr>
        <w:spacing w:after="0" w:line="276" w:lineRule="auto"/>
        <w:rPr>
          <w:b/>
          <w:bCs/>
          <w:lang w:val="en-US"/>
        </w:rPr>
      </w:pPr>
      <w:r w:rsidRPr="00B71494">
        <w:rPr>
          <w:b/>
          <w:bCs/>
          <w:lang w:val="en-US"/>
        </w:rPr>
        <w:t xml:space="preserve">Article: </w:t>
      </w:r>
      <w:r w:rsidRPr="00B71494">
        <w:rPr>
          <w:lang w:val="en-US"/>
        </w:rPr>
        <w:t>Assessing baseline dependency of anchor-based minimal important change (MIC): don’t stratify on the baseline score!</w:t>
      </w:r>
    </w:p>
    <w:p w14:paraId="299A68CF" w14:textId="556ECCB9" w:rsidR="00B71494" w:rsidRPr="00B71494" w:rsidRDefault="00B71494" w:rsidP="00B71494">
      <w:pPr>
        <w:spacing w:after="0" w:line="276" w:lineRule="auto"/>
        <w:rPr>
          <w:lang w:val="en-US"/>
        </w:rPr>
      </w:pPr>
    </w:p>
    <w:p w14:paraId="16B0C8C0" w14:textId="70856F73" w:rsidR="00B71494" w:rsidRPr="00B71494" w:rsidRDefault="00B71494" w:rsidP="00B71494">
      <w:pPr>
        <w:spacing w:after="0" w:line="276" w:lineRule="auto"/>
        <w:rPr>
          <w:lang w:val="en-US"/>
        </w:rPr>
      </w:pPr>
      <w:r w:rsidRPr="00B71494">
        <w:rPr>
          <w:b/>
          <w:bCs/>
          <w:lang w:val="en-US"/>
        </w:rPr>
        <w:t>Journal:</w:t>
      </w:r>
      <w:r w:rsidRPr="00B71494">
        <w:rPr>
          <w:lang w:val="en-US"/>
        </w:rPr>
        <w:t xml:space="preserve"> Quality of Life Research</w:t>
      </w:r>
    </w:p>
    <w:p w14:paraId="4446F7E8" w14:textId="77777777" w:rsidR="00B71494" w:rsidRPr="00B71494" w:rsidRDefault="00B71494" w:rsidP="00B71494">
      <w:pPr>
        <w:spacing w:after="0" w:line="276" w:lineRule="auto"/>
        <w:rPr>
          <w:lang w:val="en-US"/>
        </w:rPr>
      </w:pPr>
    </w:p>
    <w:p w14:paraId="23B38C24" w14:textId="516D532E" w:rsidR="00B71494" w:rsidRPr="00B71494" w:rsidRDefault="00B71494" w:rsidP="00B71494">
      <w:pPr>
        <w:spacing w:after="0" w:line="276" w:lineRule="auto"/>
        <w:rPr>
          <w:lang w:val="en-US"/>
        </w:rPr>
      </w:pPr>
      <w:r w:rsidRPr="00B71494">
        <w:rPr>
          <w:b/>
          <w:bCs/>
          <w:lang w:val="en-US"/>
        </w:rPr>
        <w:t>Authors:</w:t>
      </w:r>
      <w:r>
        <w:rPr>
          <w:lang w:val="en-US"/>
        </w:rPr>
        <w:t xml:space="preserve"> </w:t>
      </w:r>
      <w:r w:rsidRPr="00B71494">
        <w:rPr>
          <w:lang w:val="en-US"/>
        </w:rPr>
        <w:t xml:space="preserve">Berend Terluin*, Ewa M Roos, </w:t>
      </w:r>
      <w:r w:rsidRPr="00B71494">
        <w:rPr>
          <w:lang w:val="en-GB"/>
        </w:rPr>
        <w:t>Caroline B Terwee</w:t>
      </w:r>
      <w:r w:rsidRPr="00B71494">
        <w:rPr>
          <w:lang w:val="en-US"/>
        </w:rPr>
        <w:t>, Jonas B Thorlund, Lina H Ingelsrud</w:t>
      </w:r>
    </w:p>
    <w:p w14:paraId="152B004C" w14:textId="77777777" w:rsidR="00B71494" w:rsidRPr="00B71494" w:rsidRDefault="00B71494" w:rsidP="00B71494">
      <w:pPr>
        <w:pStyle w:val="Default"/>
        <w:spacing w:line="276" w:lineRule="auto"/>
        <w:rPr>
          <w:rFonts w:asciiTheme="minorHAnsi" w:hAnsiTheme="minorHAnsi"/>
          <w:sz w:val="22"/>
          <w:szCs w:val="22"/>
          <w:lang w:val="en-GB"/>
        </w:rPr>
      </w:pPr>
    </w:p>
    <w:p w14:paraId="2DB715E3" w14:textId="3B582A4F" w:rsidR="00B71494" w:rsidRDefault="00B71494" w:rsidP="00B71494">
      <w:pPr>
        <w:pStyle w:val="Default"/>
        <w:spacing w:line="276" w:lineRule="auto"/>
        <w:rPr>
          <w:rFonts w:asciiTheme="minorHAnsi" w:hAnsiTheme="minorHAnsi"/>
          <w:sz w:val="22"/>
          <w:szCs w:val="22"/>
          <w:lang w:val="en-GB"/>
        </w:rPr>
      </w:pPr>
      <w:r w:rsidRPr="00B71494">
        <w:rPr>
          <w:rFonts w:asciiTheme="minorHAnsi" w:hAnsiTheme="minorHAnsi"/>
          <w:sz w:val="22"/>
          <w:szCs w:val="22"/>
          <w:lang w:val="en-GB"/>
        </w:rPr>
        <w:t xml:space="preserve">* Corresponding author </w:t>
      </w:r>
    </w:p>
    <w:p w14:paraId="405BE188" w14:textId="0694093D" w:rsidR="00B71494" w:rsidRPr="00B71494" w:rsidRDefault="00B71494" w:rsidP="00B71494">
      <w:pPr>
        <w:pStyle w:val="Default"/>
        <w:spacing w:line="276" w:lineRule="auto"/>
        <w:rPr>
          <w:rFonts w:asciiTheme="minorHAnsi" w:hAnsiTheme="minorHAnsi"/>
          <w:sz w:val="22"/>
          <w:szCs w:val="22"/>
          <w:lang w:val="en-GB"/>
        </w:rPr>
      </w:pPr>
      <w:r w:rsidRPr="00B71494">
        <w:rPr>
          <w:sz w:val="22"/>
          <w:szCs w:val="22"/>
          <w:lang w:val="en-GB"/>
        </w:rPr>
        <w:t xml:space="preserve">Department of General Practice, </w:t>
      </w:r>
      <w:r w:rsidRPr="00B71494">
        <w:rPr>
          <w:rFonts w:cstheme="minorHAnsi"/>
          <w:sz w:val="22"/>
          <w:szCs w:val="22"/>
          <w:lang w:val="en-US"/>
        </w:rPr>
        <w:t xml:space="preserve">Amsterdam Public Health research institute, </w:t>
      </w:r>
      <w:r w:rsidRPr="00B71494">
        <w:rPr>
          <w:sz w:val="22"/>
          <w:szCs w:val="22"/>
          <w:lang w:val="en-GB"/>
        </w:rPr>
        <w:t>Amsterdam UMC, Amsterdam, The Netherlands</w:t>
      </w:r>
    </w:p>
    <w:p w14:paraId="1F26DBCA" w14:textId="77777777" w:rsidR="00B71494" w:rsidRPr="00B71494" w:rsidRDefault="00B71494" w:rsidP="00B71494">
      <w:pPr>
        <w:pStyle w:val="Default"/>
        <w:spacing w:line="276" w:lineRule="auto"/>
        <w:rPr>
          <w:rFonts w:asciiTheme="minorHAnsi" w:hAnsiTheme="minorHAnsi" w:cstheme="minorHAnsi"/>
          <w:color w:val="auto"/>
          <w:sz w:val="22"/>
          <w:szCs w:val="22"/>
          <w:lang w:val="en-GB"/>
        </w:rPr>
      </w:pPr>
      <w:r w:rsidRPr="00B71494">
        <w:rPr>
          <w:rFonts w:asciiTheme="minorHAnsi" w:hAnsiTheme="minorHAnsi" w:cstheme="minorHAnsi"/>
          <w:sz w:val="22"/>
          <w:szCs w:val="22"/>
          <w:lang w:val="en-GB"/>
        </w:rPr>
        <w:t>Email address: b.terluin@amsterdamumc.nl</w:t>
      </w:r>
    </w:p>
    <w:p w14:paraId="7C7FC9D4" w14:textId="4D6ED036" w:rsidR="00B71494" w:rsidRPr="00B71494" w:rsidRDefault="00B71494" w:rsidP="00635249">
      <w:pPr>
        <w:spacing w:after="0" w:line="360" w:lineRule="auto"/>
        <w:rPr>
          <w:lang w:val="en-US"/>
        </w:rPr>
      </w:pPr>
    </w:p>
    <w:p w14:paraId="2F368DBF" w14:textId="78331EBB" w:rsidR="00B71494" w:rsidRDefault="00B71494" w:rsidP="00635249">
      <w:pPr>
        <w:spacing w:after="0" w:line="360" w:lineRule="auto"/>
        <w:rPr>
          <w:lang w:val="en-US"/>
        </w:rPr>
      </w:pPr>
    </w:p>
    <w:p w14:paraId="5C2EE744" w14:textId="0E6AF4F2" w:rsidR="00B71494" w:rsidRDefault="00B71494" w:rsidP="00635249">
      <w:pPr>
        <w:spacing w:after="0" w:line="360" w:lineRule="auto"/>
        <w:rPr>
          <w:lang w:val="en-US"/>
        </w:rPr>
      </w:pPr>
    </w:p>
    <w:p w14:paraId="3843A834" w14:textId="1698A6E3" w:rsidR="00B71494" w:rsidRDefault="00B71494" w:rsidP="00635249">
      <w:pPr>
        <w:spacing w:after="0" w:line="360" w:lineRule="auto"/>
        <w:rPr>
          <w:lang w:val="en-US"/>
        </w:rPr>
      </w:pPr>
    </w:p>
    <w:p w14:paraId="79471DB1" w14:textId="77777777" w:rsidR="00B71494" w:rsidRDefault="00B71494" w:rsidP="00635249">
      <w:pPr>
        <w:spacing w:after="0" w:line="360" w:lineRule="auto"/>
        <w:rPr>
          <w:lang w:val="en-US"/>
        </w:rPr>
      </w:pPr>
    </w:p>
    <w:p w14:paraId="120F0914" w14:textId="77777777" w:rsidR="00635249" w:rsidRPr="00635249" w:rsidRDefault="00635249" w:rsidP="00635249">
      <w:pPr>
        <w:spacing w:after="0" w:line="360" w:lineRule="auto"/>
        <w:rPr>
          <w:lang w:val="en-US"/>
        </w:rPr>
      </w:pPr>
    </w:p>
    <w:p w14:paraId="5C41BD38" w14:textId="6FB276D8" w:rsidR="00EA0F5B" w:rsidRDefault="00EA0F5B" w:rsidP="00635249">
      <w:pPr>
        <w:tabs>
          <w:tab w:val="right" w:pos="8789"/>
        </w:tabs>
        <w:spacing w:after="0" w:line="360" w:lineRule="auto"/>
        <w:rPr>
          <w:lang w:val="en-US"/>
        </w:rPr>
      </w:pPr>
      <w:r w:rsidRPr="00635249">
        <w:rPr>
          <w:lang w:val="en-US"/>
        </w:rPr>
        <w:t>1. MIC baseline dependency of the KOOS scales (study 3)</w:t>
      </w:r>
      <w:r w:rsidRPr="00635249">
        <w:rPr>
          <w:lang w:val="en-US"/>
        </w:rPr>
        <w:tab/>
        <w:t>2</w:t>
      </w:r>
    </w:p>
    <w:p w14:paraId="2C8629F1" w14:textId="77777777" w:rsidR="00635249" w:rsidRPr="00635249" w:rsidRDefault="00635249" w:rsidP="00635249">
      <w:pPr>
        <w:tabs>
          <w:tab w:val="right" w:pos="8789"/>
        </w:tabs>
        <w:spacing w:after="0" w:line="360" w:lineRule="auto"/>
        <w:rPr>
          <w:lang w:val="en-US"/>
        </w:rPr>
      </w:pPr>
    </w:p>
    <w:p w14:paraId="36E5DBEA" w14:textId="6FEAE1D0" w:rsidR="00EA0F5B" w:rsidRPr="00635249" w:rsidRDefault="00EA0F5B" w:rsidP="00635249">
      <w:pPr>
        <w:tabs>
          <w:tab w:val="right" w:pos="8789"/>
        </w:tabs>
        <w:spacing w:after="0" w:line="360" w:lineRule="auto"/>
        <w:rPr>
          <w:lang w:val="en-US"/>
        </w:rPr>
      </w:pPr>
      <w:r w:rsidRPr="00635249">
        <w:rPr>
          <w:lang w:val="en-US"/>
        </w:rPr>
        <w:t xml:space="preserve">2. R-code used for </w:t>
      </w:r>
      <w:r w:rsidR="00471F85">
        <w:rPr>
          <w:lang w:val="en-US"/>
        </w:rPr>
        <w:t xml:space="preserve">the </w:t>
      </w:r>
      <w:r w:rsidRPr="00635249">
        <w:rPr>
          <w:lang w:val="en-US"/>
        </w:rPr>
        <w:t>simulations</w:t>
      </w:r>
      <w:r w:rsidR="005F11C8">
        <w:rPr>
          <w:lang w:val="en-US"/>
        </w:rPr>
        <w:tab/>
        <w:t>9</w:t>
      </w:r>
    </w:p>
    <w:p w14:paraId="0EB039FC" w14:textId="068B156B" w:rsidR="00EA0F5B" w:rsidRPr="00635249" w:rsidRDefault="00EA0F5B" w:rsidP="00635249">
      <w:pPr>
        <w:tabs>
          <w:tab w:val="left" w:pos="851"/>
          <w:tab w:val="right" w:pos="8789"/>
        </w:tabs>
        <w:spacing w:after="0" w:line="360" w:lineRule="auto"/>
        <w:rPr>
          <w:lang w:val="en-US"/>
        </w:rPr>
      </w:pPr>
      <w:r w:rsidRPr="00635249">
        <w:rPr>
          <w:lang w:val="en-US"/>
        </w:rPr>
        <w:tab/>
        <w:t>2.1. R-code for Table 1</w:t>
      </w:r>
      <w:r w:rsidRPr="00635249">
        <w:rPr>
          <w:lang w:val="en-US"/>
        </w:rPr>
        <w:tab/>
      </w:r>
      <w:r w:rsidR="004B6FDD">
        <w:rPr>
          <w:lang w:val="en-US"/>
        </w:rPr>
        <w:t>9</w:t>
      </w:r>
    </w:p>
    <w:p w14:paraId="3F1AB551" w14:textId="00222E8E" w:rsidR="00EA0F5B" w:rsidRPr="00635249" w:rsidRDefault="00EA0F5B" w:rsidP="00635249">
      <w:pPr>
        <w:tabs>
          <w:tab w:val="left" w:pos="851"/>
          <w:tab w:val="right" w:pos="8789"/>
        </w:tabs>
        <w:spacing w:after="0" w:line="360" w:lineRule="auto"/>
        <w:rPr>
          <w:lang w:val="en-US"/>
        </w:rPr>
      </w:pPr>
      <w:r w:rsidRPr="00635249">
        <w:rPr>
          <w:lang w:val="en-US"/>
        </w:rPr>
        <w:tab/>
        <w:t>2.2. R-code for Table 2</w:t>
      </w:r>
      <w:r w:rsidRPr="00635249">
        <w:rPr>
          <w:lang w:val="en-US"/>
        </w:rPr>
        <w:tab/>
      </w:r>
      <w:r w:rsidR="00A06CFE">
        <w:rPr>
          <w:lang w:val="en-US"/>
        </w:rPr>
        <w:t>20</w:t>
      </w:r>
    </w:p>
    <w:p w14:paraId="5DAD05BF" w14:textId="0D3FB1C2" w:rsidR="00EA0F5B" w:rsidRPr="00635249" w:rsidRDefault="00EA0F5B" w:rsidP="00635249">
      <w:pPr>
        <w:tabs>
          <w:tab w:val="left" w:pos="851"/>
          <w:tab w:val="right" w:pos="8789"/>
        </w:tabs>
        <w:spacing w:after="0" w:line="360" w:lineRule="auto"/>
        <w:rPr>
          <w:lang w:val="en-US"/>
        </w:rPr>
      </w:pPr>
      <w:r w:rsidRPr="00635249">
        <w:rPr>
          <w:lang w:val="en-US"/>
        </w:rPr>
        <w:tab/>
        <w:t>2.3. R-code for Table 3 (columns 1-5)</w:t>
      </w:r>
      <w:r w:rsidR="00D70A70">
        <w:rPr>
          <w:lang w:val="en-US"/>
        </w:rPr>
        <w:tab/>
        <w:t>33</w:t>
      </w:r>
    </w:p>
    <w:p w14:paraId="3414F8F5" w14:textId="1BCA0510" w:rsidR="00EA0F5B" w:rsidRDefault="00EA0F5B" w:rsidP="00635249">
      <w:pPr>
        <w:tabs>
          <w:tab w:val="left" w:pos="851"/>
          <w:tab w:val="right" w:pos="8789"/>
        </w:tabs>
        <w:spacing w:after="0" w:line="360" w:lineRule="auto"/>
        <w:rPr>
          <w:lang w:val="en-US"/>
        </w:rPr>
      </w:pPr>
      <w:r w:rsidRPr="00635249">
        <w:rPr>
          <w:lang w:val="en-US"/>
        </w:rPr>
        <w:tab/>
        <w:t>2.4. R-code for Table 3 (columns 6-10)</w:t>
      </w:r>
      <w:r w:rsidRPr="00635249">
        <w:rPr>
          <w:lang w:val="en-US"/>
        </w:rPr>
        <w:tab/>
      </w:r>
      <w:r w:rsidR="00220FF8">
        <w:rPr>
          <w:lang w:val="en-US"/>
        </w:rPr>
        <w:t>43</w:t>
      </w:r>
    </w:p>
    <w:p w14:paraId="5598A320" w14:textId="77777777" w:rsidR="00635249" w:rsidRPr="00635249" w:rsidRDefault="00635249" w:rsidP="00635249">
      <w:pPr>
        <w:tabs>
          <w:tab w:val="left" w:pos="851"/>
          <w:tab w:val="right" w:pos="8789"/>
        </w:tabs>
        <w:spacing w:after="0" w:line="360" w:lineRule="auto"/>
        <w:rPr>
          <w:lang w:val="en-US"/>
        </w:rPr>
      </w:pPr>
    </w:p>
    <w:p w14:paraId="10B8FC43" w14:textId="2D205543" w:rsidR="00EA0F5B" w:rsidRPr="00635249" w:rsidRDefault="00EA0F5B" w:rsidP="00635249">
      <w:pPr>
        <w:tabs>
          <w:tab w:val="left" w:pos="851"/>
          <w:tab w:val="right" w:pos="8789"/>
        </w:tabs>
        <w:spacing w:after="0" w:line="360" w:lineRule="auto"/>
        <w:rPr>
          <w:lang w:val="en-US"/>
        </w:rPr>
      </w:pPr>
      <w:r w:rsidRPr="00635249">
        <w:rPr>
          <w:lang w:val="en-US"/>
        </w:rPr>
        <w:t>3. R-code for the item-split method to assess MIC baseline dependency</w:t>
      </w:r>
      <w:r w:rsidRPr="00635249">
        <w:rPr>
          <w:lang w:val="en-US"/>
        </w:rPr>
        <w:tab/>
      </w:r>
      <w:r w:rsidR="00671CDF">
        <w:rPr>
          <w:lang w:val="en-US"/>
        </w:rPr>
        <w:t>53</w:t>
      </w:r>
    </w:p>
    <w:p w14:paraId="58D1674D" w14:textId="77777777" w:rsidR="00EA0F5B" w:rsidRPr="00635249" w:rsidRDefault="00EA0F5B" w:rsidP="00635249">
      <w:pPr>
        <w:tabs>
          <w:tab w:val="left" w:pos="851"/>
          <w:tab w:val="right" w:pos="8789"/>
        </w:tabs>
        <w:spacing w:after="0" w:line="360" w:lineRule="auto"/>
        <w:rPr>
          <w:lang w:val="en-US"/>
        </w:rPr>
      </w:pPr>
    </w:p>
    <w:p w14:paraId="47AFF8D2" w14:textId="74FC68E2" w:rsidR="00EA0F5B" w:rsidRDefault="00EA0F5B" w:rsidP="00635249">
      <w:pPr>
        <w:spacing w:after="0" w:line="360" w:lineRule="auto"/>
        <w:rPr>
          <w:u w:val="single"/>
          <w:lang w:val="en-US"/>
        </w:rPr>
      </w:pPr>
      <w:r>
        <w:rPr>
          <w:u w:val="single"/>
          <w:lang w:val="en-US"/>
        </w:rPr>
        <w:br w:type="page"/>
      </w:r>
    </w:p>
    <w:p w14:paraId="6409CCE5" w14:textId="1BB346CD" w:rsidR="00EA0F5B" w:rsidRPr="00EA0F5B" w:rsidRDefault="00EA0F5B" w:rsidP="005A369F">
      <w:pPr>
        <w:spacing w:after="0" w:line="336" w:lineRule="auto"/>
        <w:rPr>
          <w:u w:val="single"/>
          <w:lang w:val="en-US"/>
        </w:rPr>
      </w:pPr>
      <w:r w:rsidRPr="00EA0F5B">
        <w:rPr>
          <w:u w:val="single"/>
          <w:lang w:val="en-US"/>
        </w:rPr>
        <w:lastRenderedPageBreak/>
        <w:t>Section 1</w:t>
      </w:r>
    </w:p>
    <w:p w14:paraId="784CDF27" w14:textId="77777777" w:rsidR="00EA0F5B" w:rsidRPr="00EA0F5B" w:rsidRDefault="00EA0F5B" w:rsidP="005A369F">
      <w:pPr>
        <w:spacing w:after="0" w:line="336" w:lineRule="auto"/>
        <w:rPr>
          <w:lang w:val="en-US"/>
        </w:rPr>
      </w:pPr>
    </w:p>
    <w:p w14:paraId="6D3E254B" w14:textId="6706508B" w:rsidR="00321724" w:rsidRPr="00495062" w:rsidRDefault="00321724" w:rsidP="005A369F">
      <w:pPr>
        <w:spacing w:after="0" w:line="336" w:lineRule="auto"/>
        <w:rPr>
          <w:b/>
          <w:bCs/>
          <w:sz w:val="32"/>
          <w:szCs w:val="32"/>
          <w:lang w:val="en-US"/>
        </w:rPr>
      </w:pPr>
      <w:r w:rsidRPr="00495062">
        <w:rPr>
          <w:b/>
          <w:bCs/>
          <w:sz w:val="32"/>
          <w:szCs w:val="32"/>
          <w:lang w:val="en-US"/>
        </w:rPr>
        <w:t>MIC baseline dependency of the KOOS scales (study 3)</w:t>
      </w:r>
    </w:p>
    <w:p w14:paraId="299BB5A5" w14:textId="77777777" w:rsidR="00321724" w:rsidRDefault="00321724" w:rsidP="005A369F">
      <w:pPr>
        <w:spacing w:after="0" w:line="336" w:lineRule="auto"/>
        <w:rPr>
          <w:b/>
          <w:bCs/>
          <w:lang w:val="en-US"/>
        </w:rPr>
      </w:pPr>
    </w:p>
    <w:p w14:paraId="157A2002" w14:textId="2F9DD894" w:rsidR="00321724" w:rsidRPr="00AC5BA2" w:rsidRDefault="00495062" w:rsidP="005A369F">
      <w:pPr>
        <w:spacing w:after="0" w:line="336" w:lineRule="auto"/>
        <w:rPr>
          <w:bCs/>
          <w:i/>
          <w:iCs/>
          <w:lang w:val="en-US"/>
        </w:rPr>
      </w:pPr>
      <w:r>
        <w:rPr>
          <w:bCs/>
          <w:i/>
          <w:iCs/>
          <w:lang w:val="en-US"/>
        </w:rPr>
        <w:t xml:space="preserve">Introduction and </w:t>
      </w:r>
      <w:r w:rsidR="00321724" w:rsidRPr="00AC5BA2">
        <w:rPr>
          <w:bCs/>
          <w:i/>
          <w:iCs/>
          <w:lang w:val="en-US"/>
        </w:rPr>
        <w:t>Methods</w:t>
      </w:r>
    </w:p>
    <w:p w14:paraId="092A9F75" w14:textId="08922F00" w:rsidR="00321724" w:rsidRPr="004E1791" w:rsidRDefault="00321724" w:rsidP="005A369F">
      <w:pPr>
        <w:pStyle w:val="CommentText"/>
        <w:spacing w:after="0" w:line="336" w:lineRule="auto"/>
        <w:rPr>
          <w:bCs/>
          <w:sz w:val="22"/>
          <w:szCs w:val="22"/>
          <w:lang w:val="en-US"/>
        </w:rPr>
      </w:pPr>
      <w:r w:rsidRPr="00AC5BA2">
        <w:rPr>
          <w:bCs/>
          <w:sz w:val="22"/>
          <w:szCs w:val="22"/>
          <w:lang w:val="en-US"/>
        </w:rPr>
        <w:t xml:space="preserve">To exemplify the </w:t>
      </w:r>
      <w:r w:rsidR="00BE1D92">
        <w:rPr>
          <w:bCs/>
          <w:sz w:val="22"/>
          <w:szCs w:val="22"/>
          <w:lang w:val="en-US"/>
        </w:rPr>
        <w:t xml:space="preserve">MIC </w:t>
      </w:r>
      <w:r w:rsidRPr="00AC5BA2">
        <w:rPr>
          <w:bCs/>
          <w:sz w:val="22"/>
          <w:szCs w:val="22"/>
          <w:lang w:val="en-US"/>
        </w:rPr>
        <w:t xml:space="preserve">baseline dependency methods, we analyzed a dataset from a study of 614 patients (mean ± SD age 50 ± 13, and 44% female) undergoing knee arthroscopy for a meniscal tear. Patients </w:t>
      </w:r>
      <w:r w:rsidR="0097351E">
        <w:rPr>
          <w:bCs/>
          <w:sz w:val="22"/>
          <w:szCs w:val="22"/>
          <w:lang w:val="en-US"/>
        </w:rPr>
        <w:t>completed</w:t>
      </w:r>
      <w:r w:rsidRPr="00AC5BA2">
        <w:rPr>
          <w:bCs/>
          <w:sz w:val="22"/>
          <w:szCs w:val="22"/>
          <w:lang w:val="en-US"/>
        </w:rPr>
        <w:t xml:space="preserve"> the Knee injury and Osteoarthritis Outcome Score (KOOS) before and 3 months after surgery. The KOOS comprises 5 scales, </w:t>
      </w:r>
      <w:r w:rsidR="00C90539">
        <w:rPr>
          <w:bCs/>
          <w:sz w:val="22"/>
          <w:szCs w:val="22"/>
          <w:lang w:val="en-US"/>
        </w:rPr>
        <w:t xml:space="preserve">measuring </w:t>
      </w:r>
      <w:r w:rsidRPr="00AC5BA2">
        <w:rPr>
          <w:bCs/>
          <w:sz w:val="22"/>
          <w:szCs w:val="22"/>
          <w:lang w:val="en-US"/>
        </w:rPr>
        <w:t>Pain</w:t>
      </w:r>
      <w:r>
        <w:rPr>
          <w:bCs/>
          <w:sz w:val="22"/>
          <w:szCs w:val="22"/>
          <w:lang w:val="en-US"/>
        </w:rPr>
        <w:t xml:space="preserve"> </w:t>
      </w:r>
      <w:r w:rsidRPr="00AC5BA2">
        <w:rPr>
          <w:bCs/>
          <w:sz w:val="22"/>
          <w:szCs w:val="22"/>
          <w:lang w:val="en-US"/>
        </w:rPr>
        <w:t>(9 items</w:t>
      </w:r>
      <w:r>
        <w:rPr>
          <w:bCs/>
          <w:sz w:val="22"/>
          <w:szCs w:val="22"/>
          <w:lang w:val="en-US"/>
        </w:rPr>
        <w:t xml:space="preserve">, Cronbach’s </w:t>
      </w:r>
      <w:r w:rsidRPr="00A01B86">
        <w:rPr>
          <w:bCs/>
          <w:sz w:val="22"/>
          <w:szCs w:val="22"/>
          <w:lang w:val="en-US"/>
        </w:rPr>
        <w:t xml:space="preserve">alpha </w:t>
      </w:r>
      <w:r w:rsidRPr="00A01B86">
        <w:rPr>
          <w:sz w:val="22"/>
          <w:szCs w:val="22"/>
        </w:rPr>
        <w:t>0.89</w:t>
      </w:r>
      <w:r w:rsidRPr="00A01B86">
        <w:rPr>
          <w:bCs/>
          <w:sz w:val="22"/>
          <w:szCs w:val="22"/>
          <w:lang w:val="en-US"/>
        </w:rPr>
        <w:t>)</w:t>
      </w:r>
      <w:r w:rsidR="00306ED1">
        <w:rPr>
          <w:bCs/>
          <w:sz w:val="22"/>
          <w:szCs w:val="22"/>
          <w:lang w:val="en-US"/>
        </w:rPr>
        <w:t>, Symptoms (7 items, alpha 0.70), Activities of Daily Living (ADL, 17 items, alpha 0.96), Sport and Recreation (Sport/Rec, 5 items, alpha 0.87)</w:t>
      </w:r>
      <w:r w:rsidRPr="00A01B86">
        <w:rPr>
          <w:bCs/>
          <w:sz w:val="22"/>
          <w:szCs w:val="22"/>
          <w:lang w:val="en-US"/>
        </w:rPr>
        <w:t xml:space="preserve"> and</w:t>
      </w:r>
      <w:r w:rsidRPr="00AC5BA2">
        <w:rPr>
          <w:bCs/>
          <w:sz w:val="22"/>
          <w:szCs w:val="22"/>
          <w:lang w:val="en-US"/>
        </w:rPr>
        <w:t xml:space="preserve"> Quality Of Life (QOL, 4 items</w:t>
      </w:r>
      <w:r>
        <w:rPr>
          <w:bCs/>
          <w:sz w:val="22"/>
          <w:szCs w:val="22"/>
          <w:lang w:val="en-US"/>
        </w:rPr>
        <w:t xml:space="preserve">, </w:t>
      </w:r>
      <w:r w:rsidRPr="00A01B86">
        <w:rPr>
          <w:bCs/>
          <w:sz w:val="22"/>
          <w:szCs w:val="22"/>
          <w:lang w:val="en-US"/>
        </w:rPr>
        <w:t xml:space="preserve">alpha </w:t>
      </w:r>
      <w:r w:rsidRPr="00A01B86">
        <w:rPr>
          <w:sz w:val="22"/>
          <w:szCs w:val="22"/>
        </w:rPr>
        <w:t>0.51</w:t>
      </w:r>
      <w:r w:rsidRPr="00A01B86">
        <w:rPr>
          <w:bCs/>
          <w:sz w:val="22"/>
          <w:szCs w:val="22"/>
          <w:lang w:val="en-US"/>
        </w:rPr>
        <w:t>). KOOS</w:t>
      </w:r>
      <w:r w:rsidRPr="00AC5BA2">
        <w:rPr>
          <w:bCs/>
          <w:sz w:val="22"/>
          <w:szCs w:val="22"/>
          <w:lang w:val="en-US"/>
        </w:rPr>
        <w:t xml:space="preserve"> items are scored 0 (no problems) to 4 (extreme problems), and summary scores are reversed and transformed to a 0-100 (extreme – no problems) </w:t>
      </w:r>
      <w:r w:rsidRPr="003A5144">
        <w:rPr>
          <w:bCs/>
          <w:sz w:val="22"/>
          <w:szCs w:val="22"/>
          <w:lang w:val="en-US"/>
        </w:rPr>
        <w:t>scale (</w:t>
      </w:r>
      <w:r w:rsidRPr="003A5144">
        <w:rPr>
          <w:sz w:val="22"/>
          <w:szCs w:val="22"/>
          <w:lang w:val="en-US"/>
        </w:rPr>
        <w:t>KOOS scoring guide, 2012, http://www.koos.nu/</w:t>
      </w:r>
      <w:r w:rsidRPr="003A5144">
        <w:rPr>
          <w:bCs/>
          <w:sz w:val="22"/>
          <w:szCs w:val="22"/>
          <w:lang w:val="en-US"/>
        </w:rPr>
        <w:t>). At 3 months follow-up patients also answered transition</w:t>
      </w:r>
      <w:r w:rsidRPr="00AC5BA2">
        <w:rPr>
          <w:bCs/>
          <w:sz w:val="22"/>
          <w:szCs w:val="22"/>
          <w:lang w:val="en-US"/>
        </w:rPr>
        <w:t xml:space="preserve"> questions, specifically relating to the</w:t>
      </w:r>
      <w:r>
        <w:rPr>
          <w:bCs/>
          <w:sz w:val="22"/>
          <w:szCs w:val="22"/>
          <w:lang w:val="en-US"/>
        </w:rPr>
        <w:t xml:space="preserve"> separate</w:t>
      </w:r>
      <w:r w:rsidRPr="00AC5BA2">
        <w:rPr>
          <w:bCs/>
          <w:sz w:val="22"/>
          <w:szCs w:val="22"/>
          <w:lang w:val="en-US"/>
        </w:rPr>
        <w:t xml:space="preserve"> KOOS scales. The </w:t>
      </w:r>
      <w:r w:rsidR="0064544C">
        <w:rPr>
          <w:bCs/>
          <w:sz w:val="22"/>
          <w:szCs w:val="22"/>
          <w:lang w:val="en-US"/>
        </w:rPr>
        <w:t xml:space="preserve">five </w:t>
      </w:r>
      <w:r w:rsidRPr="00AC5BA2">
        <w:rPr>
          <w:bCs/>
          <w:sz w:val="22"/>
          <w:szCs w:val="22"/>
          <w:lang w:val="en-US"/>
        </w:rPr>
        <w:t>transition question</w:t>
      </w:r>
      <w:r w:rsidR="0064544C">
        <w:rPr>
          <w:bCs/>
          <w:sz w:val="22"/>
          <w:szCs w:val="22"/>
          <w:lang w:val="en-US"/>
        </w:rPr>
        <w:t>s</w:t>
      </w:r>
      <w:r w:rsidRPr="00AC5BA2">
        <w:rPr>
          <w:bCs/>
          <w:sz w:val="22"/>
          <w:szCs w:val="22"/>
          <w:lang w:val="en-US"/>
        </w:rPr>
        <w:t xml:space="preserve"> asked about </w:t>
      </w:r>
      <w:r w:rsidRPr="00AC5BA2">
        <w:rPr>
          <w:rFonts w:cstheme="minorHAnsi"/>
          <w:bCs/>
          <w:sz w:val="22"/>
          <w:szCs w:val="22"/>
          <w:lang w:val="en-US"/>
        </w:rPr>
        <w:t xml:space="preserve">the degree and importance of change in </w:t>
      </w:r>
      <w:r w:rsidR="0064544C">
        <w:rPr>
          <w:rFonts w:cstheme="minorHAnsi"/>
          <w:bCs/>
          <w:sz w:val="22"/>
          <w:szCs w:val="22"/>
          <w:lang w:val="en-US"/>
        </w:rPr>
        <w:t xml:space="preserve">subscale domain-specific </w:t>
      </w:r>
      <w:r w:rsidRPr="00AC5BA2">
        <w:rPr>
          <w:rFonts w:cstheme="minorHAnsi"/>
          <w:bCs/>
          <w:sz w:val="22"/>
          <w:szCs w:val="22"/>
          <w:lang w:val="en-US"/>
        </w:rPr>
        <w:t>health-state from before to after surgery. The response options formed a 7-point scale:</w:t>
      </w:r>
    </w:p>
    <w:p w14:paraId="4333FDDB" w14:textId="77777777" w:rsidR="00321724" w:rsidRPr="00AC5BA2" w:rsidRDefault="00321724" w:rsidP="005A369F">
      <w:pPr>
        <w:spacing w:after="0" w:line="336" w:lineRule="auto"/>
        <w:rPr>
          <w:rFonts w:cstheme="minorHAnsi"/>
          <w:lang w:val="en-GB"/>
        </w:rPr>
      </w:pPr>
      <w:r w:rsidRPr="00AC5BA2">
        <w:rPr>
          <w:rFonts w:cstheme="minorHAnsi"/>
          <w:lang w:val="en-GB"/>
        </w:rPr>
        <w:t>1: Better, an important improvement,</w:t>
      </w:r>
    </w:p>
    <w:p w14:paraId="3C9E96CC" w14:textId="77777777" w:rsidR="00321724" w:rsidRPr="00AC5BA2" w:rsidRDefault="00321724" w:rsidP="005A369F">
      <w:pPr>
        <w:spacing w:after="0" w:line="336" w:lineRule="auto"/>
        <w:rPr>
          <w:rFonts w:cstheme="minorHAnsi"/>
          <w:lang w:val="en-GB"/>
        </w:rPr>
      </w:pPr>
      <w:r w:rsidRPr="00AC5BA2">
        <w:rPr>
          <w:rFonts w:cstheme="minorHAnsi"/>
          <w:lang w:val="en-GB"/>
        </w:rPr>
        <w:t>2: Somewhat better, but enough to be an important improvement,</w:t>
      </w:r>
    </w:p>
    <w:p w14:paraId="2B0BDA97" w14:textId="77777777" w:rsidR="00321724" w:rsidRPr="00AC5BA2" w:rsidRDefault="00321724" w:rsidP="005A369F">
      <w:pPr>
        <w:spacing w:after="0" w:line="336" w:lineRule="auto"/>
        <w:rPr>
          <w:rFonts w:cstheme="minorHAnsi"/>
          <w:lang w:val="en-GB"/>
        </w:rPr>
      </w:pPr>
      <w:r w:rsidRPr="00AC5BA2">
        <w:rPr>
          <w:rFonts w:cstheme="minorHAnsi"/>
          <w:lang w:val="en-GB"/>
        </w:rPr>
        <w:t>3: Very small change, not enough to be an important improvement,</w:t>
      </w:r>
    </w:p>
    <w:p w14:paraId="00CD9B77" w14:textId="77777777" w:rsidR="00321724" w:rsidRPr="00AC5BA2" w:rsidRDefault="00321724" w:rsidP="005A369F">
      <w:pPr>
        <w:spacing w:after="0" w:line="336" w:lineRule="auto"/>
        <w:rPr>
          <w:rFonts w:cstheme="minorHAnsi"/>
          <w:lang w:val="en-GB"/>
        </w:rPr>
      </w:pPr>
      <w:r w:rsidRPr="00AC5BA2">
        <w:rPr>
          <w:rFonts w:cstheme="minorHAnsi"/>
          <w:lang w:val="en-GB"/>
        </w:rPr>
        <w:t>4: About the same,</w:t>
      </w:r>
    </w:p>
    <w:p w14:paraId="6AD1D814" w14:textId="77777777" w:rsidR="00321724" w:rsidRPr="00A51693" w:rsidRDefault="00321724" w:rsidP="005A369F">
      <w:pPr>
        <w:spacing w:after="0" w:line="336" w:lineRule="auto"/>
        <w:rPr>
          <w:rFonts w:cstheme="minorHAnsi"/>
          <w:lang w:val="en-GB"/>
        </w:rPr>
      </w:pPr>
      <w:r w:rsidRPr="00A51693">
        <w:rPr>
          <w:rFonts w:cstheme="minorHAnsi"/>
          <w:lang w:val="en-GB"/>
        </w:rPr>
        <w:t>5: Very small change, not enough to be an important deterioration</w:t>
      </w:r>
      <w:r>
        <w:rPr>
          <w:rFonts w:cstheme="minorHAnsi"/>
          <w:lang w:val="en-GB"/>
        </w:rPr>
        <w:t>,</w:t>
      </w:r>
    </w:p>
    <w:p w14:paraId="0F5B6BC9" w14:textId="77777777" w:rsidR="00321724" w:rsidRPr="00A51693" w:rsidRDefault="00321724" w:rsidP="005A369F">
      <w:pPr>
        <w:spacing w:after="0" w:line="336" w:lineRule="auto"/>
        <w:rPr>
          <w:rFonts w:cstheme="minorHAnsi"/>
          <w:lang w:val="en-GB"/>
        </w:rPr>
      </w:pPr>
      <w:r w:rsidRPr="00A51693">
        <w:rPr>
          <w:rFonts w:cstheme="minorHAnsi"/>
          <w:lang w:val="en-GB"/>
        </w:rPr>
        <w:t>6: Somewhat worse, but enough to be an important deterioration</w:t>
      </w:r>
      <w:r>
        <w:rPr>
          <w:rFonts w:cstheme="minorHAnsi"/>
          <w:lang w:val="en-GB"/>
        </w:rPr>
        <w:t>,</w:t>
      </w:r>
    </w:p>
    <w:p w14:paraId="4142A80E" w14:textId="77777777" w:rsidR="00321724" w:rsidRPr="00A51693" w:rsidRDefault="00321724" w:rsidP="005A369F">
      <w:pPr>
        <w:spacing w:after="0" w:line="336" w:lineRule="auto"/>
        <w:rPr>
          <w:rFonts w:cstheme="minorHAnsi"/>
          <w:bCs/>
          <w:lang w:val="en-US"/>
        </w:rPr>
      </w:pPr>
      <w:r w:rsidRPr="00A51693">
        <w:rPr>
          <w:rFonts w:cstheme="minorHAnsi"/>
          <w:lang w:val="en-GB"/>
        </w:rPr>
        <w:t>7: Worse, an important deterioration</w:t>
      </w:r>
      <w:r>
        <w:rPr>
          <w:rFonts w:cstheme="minorHAnsi"/>
          <w:lang w:val="en-GB"/>
        </w:rPr>
        <w:t>.</w:t>
      </w:r>
    </w:p>
    <w:p w14:paraId="3535F71B" w14:textId="4746602D" w:rsidR="00321724" w:rsidRDefault="00321724" w:rsidP="005A369F">
      <w:pPr>
        <w:spacing w:after="0" w:line="336" w:lineRule="auto"/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The mean change score of the subgroup scoring 2 (“</w:t>
      </w:r>
      <w:r w:rsidRPr="00A51693">
        <w:rPr>
          <w:rFonts w:cstheme="minorHAnsi"/>
          <w:lang w:val="en-GB"/>
        </w:rPr>
        <w:t>Somewhat better, but enough to be an important improvement</w:t>
      </w:r>
      <w:r>
        <w:rPr>
          <w:rFonts w:cstheme="minorHAnsi"/>
          <w:lang w:val="en-GB"/>
        </w:rPr>
        <w:t>”) was taken as MIC</w:t>
      </w:r>
      <w:r w:rsidRPr="00A51693">
        <w:rPr>
          <w:rFonts w:cstheme="minorHAnsi"/>
          <w:vertAlign w:val="subscript"/>
          <w:lang w:val="en-GB"/>
        </w:rPr>
        <w:t>mean</w:t>
      </w:r>
      <w:r>
        <w:rPr>
          <w:rFonts w:cstheme="minorHAnsi"/>
          <w:lang w:val="en-GB"/>
        </w:rPr>
        <w:t>. In order to calculate the other anchor-based MICs, the transition rating</w:t>
      </w:r>
      <w:r w:rsidR="008C243C">
        <w:rPr>
          <w:rFonts w:cstheme="minorHAnsi"/>
          <w:lang w:val="en-GB"/>
        </w:rPr>
        <w:t>s</w:t>
      </w:r>
      <w:r>
        <w:rPr>
          <w:rFonts w:cstheme="minorHAnsi"/>
          <w:lang w:val="en-GB"/>
        </w:rPr>
        <w:t xml:space="preserve"> w</w:t>
      </w:r>
      <w:r w:rsidR="008C243C">
        <w:rPr>
          <w:rFonts w:cstheme="minorHAnsi"/>
          <w:lang w:val="en-GB"/>
        </w:rPr>
        <w:t>ere</w:t>
      </w:r>
      <w:r>
        <w:rPr>
          <w:rFonts w:cstheme="minorHAnsi"/>
          <w:lang w:val="en-GB"/>
        </w:rPr>
        <w:t xml:space="preserve"> dichotomized into “importantly improved” (transition ratings 1 and 2) and “not (importantly) improved (transition ratings 3-7). MIC</w:t>
      </w:r>
      <w:r w:rsidRPr="005A08E3">
        <w:rPr>
          <w:rFonts w:cstheme="minorHAnsi"/>
          <w:vertAlign w:val="subscript"/>
          <w:lang w:val="en-GB"/>
        </w:rPr>
        <w:t>ROC</w:t>
      </w:r>
      <w:r>
        <w:rPr>
          <w:rFonts w:cstheme="minorHAnsi"/>
          <w:lang w:val="en-GB"/>
        </w:rPr>
        <w:t>, MIC</w:t>
      </w:r>
      <w:r w:rsidRPr="005A08E3">
        <w:rPr>
          <w:rFonts w:cstheme="minorHAnsi"/>
          <w:vertAlign w:val="subscript"/>
          <w:lang w:val="en-GB"/>
        </w:rPr>
        <w:t>predicted</w:t>
      </w:r>
      <w:r>
        <w:rPr>
          <w:rFonts w:cstheme="minorHAnsi"/>
          <w:lang w:val="en-GB"/>
        </w:rPr>
        <w:t xml:space="preserve"> and MIC</w:t>
      </w:r>
      <w:r w:rsidRPr="005A08E3">
        <w:rPr>
          <w:rFonts w:cstheme="minorHAnsi"/>
          <w:vertAlign w:val="subscript"/>
          <w:lang w:val="en-GB"/>
        </w:rPr>
        <w:t>adjusted</w:t>
      </w:r>
      <w:r>
        <w:rPr>
          <w:rFonts w:cstheme="minorHAnsi"/>
          <w:lang w:val="en-GB"/>
        </w:rPr>
        <w:t xml:space="preserve"> were calculated as described </w:t>
      </w:r>
      <w:r w:rsidR="00110271">
        <w:rPr>
          <w:rFonts w:cstheme="minorHAnsi"/>
          <w:lang w:val="en-GB"/>
        </w:rPr>
        <w:t>in the paper</w:t>
      </w:r>
      <w:r>
        <w:rPr>
          <w:rFonts w:cstheme="minorHAnsi"/>
          <w:lang w:val="en-GB"/>
        </w:rPr>
        <w:t>.</w:t>
      </w:r>
    </w:p>
    <w:p w14:paraId="72558E5D" w14:textId="13D6C3F1" w:rsidR="00321724" w:rsidRDefault="00321724" w:rsidP="005A369F">
      <w:pPr>
        <w:spacing w:after="0" w:line="336" w:lineRule="auto"/>
        <w:ind w:firstLine="567"/>
        <w:rPr>
          <w:bCs/>
          <w:lang w:val="en-US"/>
        </w:rPr>
      </w:pPr>
      <w:r>
        <w:rPr>
          <w:bCs/>
          <w:lang w:val="en-US"/>
        </w:rPr>
        <w:t>Baseline dependency of the MICs was estimated using the standard method (denoted “Method 0”, see Study 1</w:t>
      </w:r>
      <w:r w:rsidR="00044E44">
        <w:rPr>
          <w:bCs/>
          <w:lang w:val="en-US"/>
        </w:rPr>
        <w:t xml:space="preserve"> in the paper</w:t>
      </w:r>
      <w:r>
        <w:rPr>
          <w:bCs/>
          <w:lang w:val="en-US"/>
        </w:rPr>
        <w:t>) and two of the alternative methods outlined under Study 2</w:t>
      </w:r>
      <w:r w:rsidR="0065666F">
        <w:rPr>
          <w:bCs/>
          <w:lang w:val="en-US"/>
        </w:rPr>
        <w:t xml:space="preserve"> in the paper</w:t>
      </w:r>
      <w:r>
        <w:rPr>
          <w:bCs/>
          <w:lang w:val="en-US"/>
        </w:rPr>
        <w:t>. Because no second baseline measurement</w:t>
      </w:r>
      <w:r w:rsidR="00B0164D">
        <w:rPr>
          <w:bCs/>
          <w:lang w:val="en-US"/>
        </w:rPr>
        <w:t>s</w:t>
      </w:r>
      <w:r>
        <w:rPr>
          <w:bCs/>
          <w:lang w:val="en-US"/>
        </w:rPr>
        <w:t xml:space="preserve"> with the same KOOS scales w</w:t>
      </w:r>
      <w:r w:rsidR="00B0164D">
        <w:rPr>
          <w:bCs/>
          <w:lang w:val="en-US"/>
        </w:rPr>
        <w:t>ere</w:t>
      </w:r>
      <w:r>
        <w:rPr>
          <w:bCs/>
          <w:lang w:val="en-US"/>
        </w:rPr>
        <w:t xml:space="preserve"> available, Method 1 could not be applied. For Method 2, we used one of the other KOOS scales, the one with the highest correlation with the scale under study, to median-split the group in severity subgroups. For Method 3, we used the procedure outlined under Study 2</w:t>
      </w:r>
      <w:r w:rsidR="0011564F">
        <w:rPr>
          <w:bCs/>
          <w:lang w:val="en-US"/>
        </w:rPr>
        <w:t xml:space="preserve"> in the paper</w:t>
      </w:r>
      <w:r w:rsidR="00E737F8">
        <w:rPr>
          <w:bCs/>
          <w:lang w:val="en-US"/>
        </w:rPr>
        <w:t xml:space="preserve"> and the R-code provided in section 3 of this Supplementary material</w:t>
      </w:r>
      <w:r>
        <w:rPr>
          <w:bCs/>
          <w:lang w:val="en-US"/>
        </w:rPr>
        <w:t>.</w:t>
      </w:r>
      <w:r w:rsidR="008E5950">
        <w:rPr>
          <w:bCs/>
          <w:lang w:val="en-US"/>
        </w:rPr>
        <w:t xml:space="preserve"> The analysis was performed on the raw (i.e., untransformed) (item) scores, and the results were afterwards transformed to the 0-100 scales.</w:t>
      </w:r>
      <w:r>
        <w:rPr>
          <w:bCs/>
          <w:lang w:val="en-US"/>
        </w:rPr>
        <w:t xml:space="preserve"> </w:t>
      </w:r>
      <w:r w:rsidR="00BC47E2">
        <w:rPr>
          <w:bCs/>
          <w:lang w:val="en-US"/>
        </w:rPr>
        <w:lastRenderedPageBreak/>
        <w:t>S</w:t>
      </w:r>
      <w:r>
        <w:rPr>
          <w:bCs/>
          <w:lang w:val="en-US"/>
        </w:rPr>
        <w:t xml:space="preserve">plitting </w:t>
      </w:r>
      <w:r w:rsidR="00BC47E2">
        <w:rPr>
          <w:bCs/>
          <w:lang w:val="en-US"/>
        </w:rPr>
        <w:t xml:space="preserve">the item set </w:t>
      </w:r>
      <w:r>
        <w:rPr>
          <w:bCs/>
          <w:lang w:val="en-US"/>
        </w:rPr>
        <w:t xml:space="preserve">was performed randomly five times and the results were averaged. </w:t>
      </w:r>
      <w:r w:rsidR="00BC47E2">
        <w:rPr>
          <w:bCs/>
          <w:lang w:val="en-US"/>
        </w:rPr>
        <w:t>However, a</w:t>
      </w:r>
      <w:r>
        <w:rPr>
          <w:bCs/>
          <w:lang w:val="en-US"/>
        </w:rPr>
        <w:t xml:space="preserve">s the QOL scale only consists of 4 items, only three different </w:t>
      </w:r>
      <w:r w:rsidR="00BC47E2">
        <w:rPr>
          <w:bCs/>
          <w:lang w:val="en-US"/>
        </w:rPr>
        <w:t>item-</w:t>
      </w:r>
      <w:r>
        <w:rPr>
          <w:bCs/>
          <w:lang w:val="en-US"/>
        </w:rPr>
        <w:t>split</w:t>
      </w:r>
      <w:r w:rsidR="00BC47E2">
        <w:rPr>
          <w:bCs/>
          <w:lang w:val="en-US"/>
        </w:rPr>
        <w:t xml:space="preserve"> </w:t>
      </w:r>
      <w:r>
        <w:rPr>
          <w:bCs/>
          <w:lang w:val="en-US"/>
        </w:rPr>
        <w:t xml:space="preserve">sets were possible, of which the results were averaged. We used bootstrap sampling (n=1000) to generate 95% confidence intervals (95% CI) around the MIC estimates and the MIC differences across </w:t>
      </w:r>
      <w:r w:rsidR="00795D0C">
        <w:rPr>
          <w:bCs/>
          <w:lang w:val="en-US"/>
        </w:rPr>
        <w:t xml:space="preserve">low and high baseline </w:t>
      </w:r>
      <w:r>
        <w:rPr>
          <w:bCs/>
          <w:lang w:val="en-US"/>
        </w:rPr>
        <w:t xml:space="preserve">subgroups. </w:t>
      </w:r>
    </w:p>
    <w:p w14:paraId="57437188" w14:textId="77777777" w:rsidR="00321724" w:rsidRDefault="00321724" w:rsidP="005A369F">
      <w:pPr>
        <w:spacing w:after="0" w:line="336" w:lineRule="auto"/>
        <w:ind w:firstLine="567"/>
        <w:rPr>
          <w:bCs/>
          <w:lang w:val="en-US"/>
        </w:rPr>
      </w:pPr>
    </w:p>
    <w:p w14:paraId="51675009" w14:textId="77777777" w:rsidR="00321724" w:rsidRPr="001935DB" w:rsidRDefault="00321724" w:rsidP="005A369F">
      <w:pPr>
        <w:spacing w:after="0" w:line="336" w:lineRule="auto"/>
        <w:rPr>
          <w:bCs/>
          <w:i/>
          <w:iCs/>
          <w:lang w:val="en-US"/>
        </w:rPr>
      </w:pPr>
      <w:r w:rsidRPr="001935DB">
        <w:rPr>
          <w:bCs/>
          <w:i/>
          <w:iCs/>
          <w:lang w:val="en-US"/>
        </w:rPr>
        <w:t>Results</w:t>
      </w:r>
    </w:p>
    <w:p w14:paraId="623814EB" w14:textId="0A86798F" w:rsidR="00F66929" w:rsidRDefault="00F66929" w:rsidP="005A369F">
      <w:pPr>
        <w:spacing w:after="0" w:line="336" w:lineRule="auto"/>
        <w:ind w:firstLine="567"/>
        <w:rPr>
          <w:bCs/>
          <w:lang w:val="en-US"/>
        </w:rPr>
      </w:pPr>
      <w:r>
        <w:rPr>
          <w:bCs/>
          <w:lang w:val="en-US"/>
        </w:rPr>
        <w:t xml:space="preserve">The </w:t>
      </w:r>
      <w:r w:rsidR="00944B1C">
        <w:rPr>
          <w:bCs/>
          <w:lang w:val="en-US"/>
        </w:rPr>
        <w:t xml:space="preserve">Spearman </w:t>
      </w:r>
      <w:r>
        <w:rPr>
          <w:bCs/>
          <w:lang w:val="en-US"/>
        </w:rPr>
        <w:t xml:space="preserve">correlations between the KOOS change scores and the corresponding </w:t>
      </w:r>
      <w:r w:rsidR="00944B1C">
        <w:rPr>
          <w:bCs/>
          <w:lang w:val="en-US"/>
        </w:rPr>
        <w:t xml:space="preserve">7-point </w:t>
      </w:r>
      <w:r>
        <w:rPr>
          <w:bCs/>
          <w:lang w:val="en-US"/>
        </w:rPr>
        <w:t xml:space="preserve">transition ratings were 0.58 (Pain), 0.55 (Symptoms), 0.53 (ADL), 0.59 (Sport/Rec), and 0.60 (QOL). </w:t>
      </w:r>
    </w:p>
    <w:p w14:paraId="7BA4FC15" w14:textId="554CA6E5" w:rsidR="00E70595" w:rsidRDefault="00321724" w:rsidP="005A369F">
      <w:pPr>
        <w:spacing w:after="0" w:line="336" w:lineRule="auto"/>
        <w:ind w:firstLine="567"/>
        <w:rPr>
          <w:bCs/>
          <w:lang w:val="en-US"/>
        </w:rPr>
      </w:pPr>
      <w:r w:rsidRPr="00A04EC2">
        <w:rPr>
          <w:bCs/>
          <w:lang w:val="en-US"/>
        </w:rPr>
        <w:t xml:space="preserve">For </w:t>
      </w:r>
      <w:r w:rsidR="00144304">
        <w:rPr>
          <w:bCs/>
          <w:lang w:val="en-US"/>
        </w:rPr>
        <w:t>all KOOS</w:t>
      </w:r>
      <w:r w:rsidRPr="00A04EC2">
        <w:rPr>
          <w:bCs/>
          <w:lang w:val="en-US"/>
        </w:rPr>
        <w:t xml:space="preserve"> scales, using </w:t>
      </w:r>
      <w:r>
        <w:rPr>
          <w:bCs/>
          <w:lang w:val="en-US"/>
        </w:rPr>
        <w:t>M</w:t>
      </w:r>
      <w:r w:rsidRPr="00A04EC2">
        <w:rPr>
          <w:bCs/>
          <w:lang w:val="en-US"/>
        </w:rPr>
        <w:t xml:space="preserve">ethod </w:t>
      </w:r>
      <w:r>
        <w:rPr>
          <w:bCs/>
          <w:lang w:val="en-US"/>
        </w:rPr>
        <w:t>0</w:t>
      </w:r>
      <w:r w:rsidR="00A33709">
        <w:rPr>
          <w:bCs/>
          <w:lang w:val="en-US"/>
        </w:rPr>
        <w:t xml:space="preserve"> (the “wrong” </w:t>
      </w:r>
      <w:r w:rsidR="00597C0D">
        <w:rPr>
          <w:bCs/>
          <w:lang w:val="en-US"/>
        </w:rPr>
        <w:t xml:space="preserve">baseline stratification </w:t>
      </w:r>
      <w:r w:rsidR="00A33709">
        <w:rPr>
          <w:bCs/>
          <w:lang w:val="en-US"/>
        </w:rPr>
        <w:t>method)</w:t>
      </w:r>
      <w:r>
        <w:rPr>
          <w:bCs/>
          <w:lang w:val="en-US"/>
        </w:rPr>
        <w:t xml:space="preserve"> yielded</w:t>
      </w:r>
      <w:r w:rsidRPr="00A04EC2">
        <w:rPr>
          <w:bCs/>
          <w:lang w:val="en-US"/>
        </w:rPr>
        <w:t xml:space="preserve"> statistically significantly higher MIC values for the low baseline subgroups</w:t>
      </w:r>
      <w:r>
        <w:rPr>
          <w:bCs/>
          <w:lang w:val="en-US"/>
        </w:rPr>
        <w:t xml:space="preserve"> than for the high baseline subgroups</w:t>
      </w:r>
      <w:r w:rsidRPr="00A04EC2">
        <w:rPr>
          <w:bCs/>
          <w:lang w:val="en-US"/>
        </w:rPr>
        <w:t>, across all</w:t>
      </w:r>
      <w:r w:rsidR="00B438DB">
        <w:rPr>
          <w:bCs/>
          <w:lang w:val="en-US"/>
        </w:rPr>
        <w:t xml:space="preserve"> five scales and all</w:t>
      </w:r>
      <w:r w:rsidRPr="00A04EC2">
        <w:rPr>
          <w:bCs/>
          <w:lang w:val="en-US"/>
        </w:rPr>
        <w:t xml:space="preserve"> four MIC</w:t>
      </w:r>
      <w:r>
        <w:rPr>
          <w:bCs/>
          <w:lang w:val="en-US"/>
        </w:rPr>
        <w:t xml:space="preserve"> types</w:t>
      </w:r>
      <w:r w:rsidRPr="00A04EC2">
        <w:rPr>
          <w:bCs/>
          <w:lang w:val="en-US"/>
        </w:rPr>
        <w:t xml:space="preserve"> (Tables </w:t>
      </w:r>
      <w:r w:rsidR="009857F2">
        <w:rPr>
          <w:bCs/>
          <w:lang w:val="en-US"/>
        </w:rPr>
        <w:t>S1</w:t>
      </w:r>
      <w:r w:rsidRPr="00A04EC2">
        <w:rPr>
          <w:bCs/>
          <w:lang w:val="en-US"/>
        </w:rPr>
        <w:t xml:space="preserve"> </w:t>
      </w:r>
      <w:r w:rsidR="009857F2">
        <w:rPr>
          <w:bCs/>
          <w:lang w:val="en-US"/>
        </w:rPr>
        <w:t>-</w:t>
      </w:r>
      <w:r w:rsidRPr="00A04EC2">
        <w:rPr>
          <w:bCs/>
          <w:lang w:val="en-US"/>
        </w:rPr>
        <w:t xml:space="preserve"> </w:t>
      </w:r>
      <w:r w:rsidR="009857F2">
        <w:rPr>
          <w:bCs/>
          <w:lang w:val="en-US"/>
        </w:rPr>
        <w:t>S</w:t>
      </w:r>
      <w:r>
        <w:rPr>
          <w:bCs/>
          <w:lang w:val="en-US"/>
        </w:rPr>
        <w:t>5</w:t>
      </w:r>
      <w:r w:rsidRPr="002D49AB">
        <w:rPr>
          <w:bCs/>
          <w:lang w:val="en-US"/>
        </w:rPr>
        <w:t xml:space="preserve">). Regarding Method 2, the </w:t>
      </w:r>
      <w:r>
        <w:rPr>
          <w:bCs/>
          <w:lang w:val="en-US"/>
        </w:rPr>
        <w:t xml:space="preserve">ADL </w:t>
      </w:r>
      <w:r w:rsidRPr="002D49AB">
        <w:rPr>
          <w:bCs/>
          <w:lang w:val="en-US"/>
        </w:rPr>
        <w:t>scale</w:t>
      </w:r>
      <w:r>
        <w:rPr>
          <w:bCs/>
          <w:lang w:val="en-US"/>
        </w:rPr>
        <w:t xml:space="preserve"> ha</w:t>
      </w:r>
      <w:r w:rsidR="00E70595">
        <w:rPr>
          <w:bCs/>
          <w:lang w:val="en-US"/>
        </w:rPr>
        <w:t>d</w:t>
      </w:r>
      <w:r>
        <w:rPr>
          <w:bCs/>
          <w:lang w:val="en-US"/>
        </w:rPr>
        <w:t xml:space="preserve"> the highest correlations with the Pain</w:t>
      </w:r>
      <w:r w:rsidR="00C26527">
        <w:rPr>
          <w:bCs/>
          <w:lang w:val="en-US"/>
        </w:rPr>
        <w:t>, Sport/Rec</w:t>
      </w:r>
      <w:r>
        <w:rPr>
          <w:bCs/>
          <w:lang w:val="en-US"/>
        </w:rPr>
        <w:t xml:space="preserve"> and </w:t>
      </w:r>
      <w:r w:rsidR="00C26527">
        <w:rPr>
          <w:bCs/>
          <w:lang w:val="en-US"/>
        </w:rPr>
        <w:t>QOL</w:t>
      </w:r>
      <w:r>
        <w:rPr>
          <w:bCs/>
          <w:lang w:val="en-US"/>
        </w:rPr>
        <w:t xml:space="preserve"> scales (correlations 0.86</w:t>
      </w:r>
      <w:r w:rsidR="009F320F">
        <w:rPr>
          <w:bCs/>
          <w:lang w:val="en-US"/>
        </w:rPr>
        <w:t>, 0.67,</w:t>
      </w:r>
      <w:r>
        <w:rPr>
          <w:bCs/>
          <w:lang w:val="en-US"/>
        </w:rPr>
        <w:t xml:space="preserve"> and 0.58 respectively)</w:t>
      </w:r>
      <w:r w:rsidR="00E70595">
        <w:rPr>
          <w:bCs/>
          <w:lang w:val="en-US"/>
        </w:rPr>
        <w:t xml:space="preserve"> and was used as the second measurement to stratify the group to assess MIC baseline dependency </w:t>
      </w:r>
      <w:r w:rsidR="009553E5">
        <w:rPr>
          <w:bCs/>
          <w:lang w:val="en-US"/>
        </w:rPr>
        <w:t>of</w:t>
      </w:r>
      <w:r w:rsidR="00E70595">
        <w:rPr>
          <w:bCs/>
          <w:lang w:val="en-US"/>
        </w:rPr>
        <w:t xml:space="preserve"> the Pain, Sport/Rec and QOL scales</w:t>
      </w:r>
      <w:r>
        <w:rPr>
          <w:bCs/>
          <w:lang w:val="en-US"/>
        </w:rPr>
        <w:t xml:space="preserve">. </w:t>
      </w:r>
      <w:r w:rsidR="00E70595">
        <w:rPr>
          <w:bCs/>
          <w:lang w:val="en-US"/>
        </w:rPr>
        <w:t>T</w:t>
      </w:r>
      <w:r w:rsidR="00E70595" w:rsidRPr="002D49AB">
        <w:rPr>
          <w:bCs/>
          <w:lang w:val="en-US"/>
        </w:rPr>
        <w:t xml:space="preserve">he </w:t>
      </w:r>
      <w:r w:rsidR="00E70595">
        <w:rPr>
          <w:bCs/>
          <w:lang w:val="en-US"/>
        </w:rPr>
        <w:t xml:space="preserve">Pain </w:t>
      </w:r>
      <w:r w:rsidR="00E70595" w:rsidRPr="002D49AB">
        <w:rPr>
          <w:bCs/>
          <w:lang w:val="en-US"/>
        </w:rPr>
        <w:t>scale</w:t>
      </w:r>
      <w:r w:rsidR="00E70595">
        <w:rPr>
          <w:bCs/>
          <w:lang w:val="en-US"/>
        </w:rPr>
        <w:t xml:space="preserve"> had the highest correlations with the Symptoms and ADL scales (correlations 0.66, and 0.86 respectively) and was similarly used to assess MIC baseline dependency </w:t>
      </w:r>
      <w:r w:rsidR="005A2365">
        <w:rPr>
          <w:bCs/>
          <w:lang w:val="en-US"/>
        </w:rPr>
        <w:t>of</w:t>
      </w:r>
      <w:r w:rsidR="00E70595">
        <w:rPr>
          <w:bCs/>
          <w:lang w:val="en-US"/>
        </w:rPr>
        <w:t xml:space="preserve"> the Symptoms and ADL scales.</w:t>
      </w:r>
      <w:r w:rsidR="00DB4936">
        <w:rPr>
          <w:bCs/>
          <w:lang w:val="en-US"/>
        </w:rPr>
        <w:t xml:space="preserve"> </w:t>
      </w:r>
    </w:p>
    <w:p w14:paraId="03765D1D" w14:textId="7136E6E4" w:rsidR="00321724" w:rsidRDefault="00321724" w:rsidP="005A369F">
      <w:pPr>
        <w:spacing w:after="0" w:line="336" w:lineRule="auto"/>
        <w:ind w:firstLine="567"/>
        <w:rPr>
          <w:lang w:val="en-US"/>
        </w:rPr>
      </w:pPr>
      <w:r w:rsidRPr="002D49AB">
        <w:rPr>
          <w:bCs/>
          <w:lang w:val="en-US"/>
        </w:rPr>
        <w:t>When applying the</w:t>
      </w:r>
      <w:r w:rsidRPr="00A04EC2">
        <w:rPr>
          <w:bCs/>
          <w:lang w:val="en-US"/>
        </w:rPr>
        <w:t xml:space="preserve"> two </w:t>
      </w:r>
      <w:r>
        <w:rPr>
          <w:bCs/>
          <w:lang w:val="en-US"/>
        </w:rPr>
        <w:t>alternative</w:t>
      </w:r>
      <w:r w:rsidRPr="00A04EC2">
        <w:rPr>
          <w:bCs/>
          <w:lang w:val="en-US"/>
        </w:rPr>
        <w:t xml:space="preserve"> methods</w:t>
      </w:r>
      <w:r>
        <w:rPr>
          <w:bCs/>
          <w:lang w:val="en-US"/>
        </w:rPr>
        <w:t xml:space="preserve"> (Methods 2 and 3)</w:t>
      </w:r>
      <w:r w:rsidRPr="00A04EC2">
        <w:rPr>
          <w:bCs/>
          <w:lang w:val="en-US"/>
        </w:rPr>
        <w:t xml:space="preserve">, </w:t>
      </w:r>
      <w:r w:rsidRPr="00D112AE">
        <w:rPr>
          <w:bCs/>
          <w:lang w:val="en-US"/>
        </w:rPr>
        <w:t>we f</w:t>
      </w:r>
      <w:r w:rsidR="00DB4936" w:rsidRPr="00D112AE">
        <w:rPr>
          <w:bCs/>
          <w:lang w:val="en-US"/>
        </w:rPr>
        <w:t>ou</w:t>
      </w:r>
      <w:r w:rsidRPr="00D112AE">
        <w:rPr>
          <w:bCs/>
          <w:lang w:val="en-US"/>
        </w:rPr>
        <w:t xml:space="preserve">nd that </w:t>
      </w:r>
      <w:r w:rsidR="00E06419" w:rsidRPr="00D112AE">
        <w:rPr>
          <w:bCs/>
          <w:lang w:val="en-US"/>
        </w:rPr>
        <w:t xml:space="preserve">all </w:t>
      </w:r>
      <w:r w:rsidRPr="00D112AE">
        <w:rPr>
          <w:bCs/>
          <w:lang w:val="en-US"/>
        </w:rPr>
        <w:t xml:space="preserve">MIC values were significantly different across the low and high baseline subgroups for the </w:t>
      </w:r>
      <w:r w:rsidR="00DB4936" w:rsidRPr="00D112AE">
        <w:rPr>
          <w:bCs/>
          <w:lang w:val="en-US"/>
        </w:rPr>
        <w:t xml:space="preserve">Pain </w:t>
      </w:r>
      <w:r w:rsidR="00E06419" w:rsidRPr="00D112AE">
        <w:rPr>
          <w:bCs/>
          <w:lang w:val="en-US"/>
        </w:rPr>
        <w:t>and</w:t>
      </w:r>
      <w:r w:rsidR="00DB4936" w:rsidRPr="00D112AE">
        <w:rPr>
          <w:bCs/>
          <w:lang w:val="en-US"/>
        </w:rPr>
        <w:t xml:space="preserve"> ADL </w:t>
      </w:r>
      <w:r w:rsidRPr="00D112AE">
        <w:rPr>
          <w:bCs/>
          <w:lang w:val="en-US"/>
        </w:rPr>
        <w:t>scale</w:t>
      </w:r>
      <w:r w:rsidR="00DB4936" w:rsidRPr="00D112AE">
        <w:rPr>
          <w:bCs/>
          <w:lang w:val="en-US"/>
        </w:rPr>
        <w:t>s</w:t>
      </w:r>
      <w:r w:rsidRPr="00D112AE">
        <w:rPr>
          <w:bCs/>
          <w:lang w:val="en-US"/>
        </w:rPr>
        <w:t xml:space="preserve"> (Tabl</w:t>
      </w:r>
      <w:r w:rsidR="00DB4936" w:rsidRPr="00D112AE">
        <w:rPr>
          <w:bCs/>
          <w:lang w:val="en-US"/>
        </w:rPr>
        <w:t>es S1</w:t>
      </w:r>
      <w:r w:rsidR="00E06419" w:rsidRPr="00D112AE">
        <w:rPr>
          <w:bCs/>
          <w:lang w:val="en-US"/>
        </w:rPr>
        <w:t xml:space="preserve"> and </w:t>
      </w:r>
      <w:r w:rsidR="00DB4936" w:rsidRPr="00D112AE">
        <w:rPr>
          <w:bCs/>
          <w:lang w:val="en-US"/>
        </w:rPr>
        <w:t>S</w:t>
      </w:r>
      <w:r w:rsidR="00E06419" w:rsidRPr="00D112AE">
        <w:rPr>
          <w:bCs/>
          <w:lang w:val="en-US"/>
        </w:rPr>
        <w:t>3</w:t>
      </w:r>
      <w:r w:rsidRPr="00D112AE">
        <w:rPr>
          <w:bCs/>
          <w:lang w:val="en-US"/>
        </w:rPr>
        <w:t>)</w:t>
      </w:r>
      <w:r w:rsidR="00E06419" w:rsidRPr="00D112AE">
        <w:rPr>
          <w:bCs/>
          <w:lang w:val="en-US"/>
        </w:rPr>
        <w:t>. In case of the Symptoms and Sport/Rec scales (Tables S2 and S4) MIC</w:t>
      </w:r>
      <w:r w:rsidR="00E06419" w:rsidRPr="00D112AE">
        <w:rPr>
          <w:bCs/>
          <w:vertAlign w:val="subscript"/>
          <w:lang w:val="en-US"/>
        </w:rPr>
        <w:t>predicted</w:t>
      </w:r>
      <w:r w:rsidR="00E06419" w:rsidRPr="00D112AE">
        <w:rPr>
          <w:bCs/>
          <w:lang w:val="en-US"/>
        </w:rPr>
        <w:t xml:space="preserve"> and MIC</w:t>
      </w:r>
      <w:r w:rsidR="00E06419" w:rsidRPr="00D112AE">
        <w:rPr>
          <w:bCs/>
          <w:vertAlign w:val="subscript"/>
          <w:lang w:val="en-US"/>
        </w:rPr>
        <w:t>adjusted</w:t>
      </w:r>
      <w:r w:rsidR="00E06419" w:rsidRPr="00D112AE">
        <w:rPr>
          <w:bCs/>
          <w:lang w:val="en-US"/>
        </w:rPr>
        <w:t xml:space="preserve"> were significantly different across the severity subgroups (and MIC</w:t>
      </w:r>
      <w:r w:rsidR="00E06419" w:rsidRPr="00D112AE">
        <w:rPr>
          <w:bCs/>
          <w:vertAlign w:val="subscript"/>
          <w:lang w:val="en-US"/>
        </w:rPr>
        <w:t>mean</w:t>
      </w:r>
      <w:r w:rsidR="00E06419" w:rsidRPr="00D112AE">
        <w:rPr>
          <w:bCs/>
          <w:lang w:val="en-US"/>
        </w:rPr>
        <w:t xml:space="preserve"> also in three out of four estimations), whereas MIC</w:t>
      </w:r>
      <w:r w:rsidR="00E06419" w:rsidRPr="00D112AE">
        <w:rPr>
          <w:bCs/>
          <w:vertAlign w:val="subscript"/>
          <w:lang w:val="en-US"/>
        </w:rPr>
        <w:t>ROC</w:t>
      </w:r>
      <w:r w:rsidR="00E06419" w:rsidRPr="00D112AE">
        <w:rPr>
          <w:bCs/>
          <w:lang w:val="en-US"/>
        </w:rPr>
        <w:t xml:space="preserve"> was not significantly different.</w:t>
      </w:r>
      <w:r w:rsidR="00E06419">
        <w:rPr>
          <w:bCs/>
          <w:lang w:val="en-US"/>
        </w:rPr>
        <w:t xml:space="preserve"> </w:t>
      </w:r>
      <w:r w:rsidR="002B2D31">
        <w:rPr>
          <w:bCs/>
          <w:lang w:val="en-US"/>
        </w:rPr>
        <w:t>F</w:t>
      </w:r>
      <w:r w:rsidRPr="00A04EC2">
        <w:rPr>
          <w:bCs/>
          <w:lang w:val="en-US"/>
        </w:rPr>
        <w:t xml:space="preserve">or the </w:t>
      </w:r>
      <w:r w:rsidR="00DB4936">
        <w:rPr>
          <w:bCs/>
          <w:lang w:val="en-US"/>
        </w:rPr>
        <w:t>QOL</w:t>
      </w:r>
      <w:r w:rsidRPr="00A04EC2">
        <w:rPr>
          <w:bCs/>
          <w:lang w:val="en-US"/>
        </w:rPr>
        <w:t xml:space="preserve"> scale</w:t>
      </w:r>
      <w:r>
        <w:rPr>
          <w:bCs/>
          <w:lang w:val="en-US"/>
        </w:rPr>
        <w:t>,</w:t>
      </w:r>
      <w:r w:rsidRPr="00A04EC2">
        <w:rPr>
          <w:bCs/>
          <w:lang w:val="en-US"/>
        </w:rPr>
        <w:t xml:space="preserve"> </w:t>
      </w:r>
      <w:r>
        <w:rPr>
          <w:bCs/>
          <w:lang w:val="en-US"/>
        </w:rPr>
        <w:t xml:space="preserve">MIC </w:t>
      </w:r>
      <w:r w:rsidR="00DB4936">
        <w:rPr>
          <w:bCs/>
          <w:lang w:val="en-US"/>
        </w:rPr>
        <w:t>estimates</w:t>
      </w:r>
      <w:r w:rsidRPr="00A04EC2">
        <w:rPr>
          <w:bCs/>
          <w:lang w:val="en-US"/>
        </w:rPr>
        <w:t xml:space="preserve"> </w:t>
      </w:r>
      <w:r w:rsidR="00DB4936">
        <w:rPr>
          <w:bCs/>
          <w:lang w:val="en-US"/>
        </w:rPr>
        <w:t xml:space="preserve">did not </w:t>
      </w:r>
      <w:r w:rsidRPr="00A04EC2">
        <w:rPr>
          <w:bCs/>
          <w:lang w:val="en-US"/>
        </w:rPr>
        <w:t>significantly differ</w:t>
      </w:r>
      <w:r w:rsidR="00DB4936">
        <w:rPr>
          <w:bCs/>
          <w:lang w:val="en-US"/>
        </w:rPr>
        <w:t xml:space="preserve"> between the low and high baseline subgroups</w:t>
      </w:r>
      <w:r>
        <w:rPr>
          <w:bCs/>
          <w:lang w:val="en-US"/>
        </w:rPr>
        <w:t xml:space="preserve"> (Table </w:t>
      </w:r>
      <w:r w:rsidR="00DB4936">
        <w:rPr>
          <w:bCs/>
          <w:lang w:val="en-US"/>
        </w:rPr>
        <w:t>S</w:t>
      </w:r>
      <w:r>
        <w:rPr>
          <w:bCs/>
          <w:lang w:val="en-US"/>
        </w:rPr>
        <w:t xml:space="preserve">5). </w:t>
      </w:r>
    </w:p>
    <w:p w14:paraId="6EDECDF7" w14:textId="58560DE0" w:rsidR="00321724" w:rsidRDefault="00321724" w:rsidP="005A369F">
      <w:pPr>
        <w:spacing w:after="0" w:line="336" w:lineRule="auto"/>
        <w:rPr>
          <w:lang w:val="en-US"/>
        </w:rPr>
      </w:pPr>
    </w:p>
    <w:p w14:paraId="749071EA" w14:textId="77777777" w:rsidR="00321724" w:rsidRPr="002C3FF0" w:rsidRDefault="00321724" w:rsidP="005A369F">
      <w:pPr>
        <w:spacing w:after="0" w:line="336" w:lineRule="auto"/>
        <w:rPr>
          <w:i/>
          <w:iCs/>
          <w:lang w:val="en-US"/>
        </w:rPr>
      </w:pPr>
      <w:r w:rsidRPr="002C3FF0">
        <w:rPr>
          <w:i/>
          <w:iCs/>
          <w:lang w:val="en-US"/>
        </w:rPr>
        <w:t>Discussion</w:t>
      </w:r>
    </w:p>
    <w:p w14:paraId="646F2181" w14:textId="57E9C4BE" w:rsidR="00321724" w:rsidRDefault="00CE071D" w:rsidP="005A369F">
      <w:pPr>
        <w:spacing w:after="0" w:line="336" w:lineRule="auto"/>
        <w:ind w:firstLine="567"/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T</w:t>
      </w:r>
      <w:r w:rsidR="00321724">
        <w:rPr>
          <w:rFonts w:cstheme="minorHAnsi"/>
          <w:bCs/>
          <w:lang w:val="en-US"/>
        </w:rPr>
        <w:t>he standard baseline stratification method (Method 0)</w:t>
      </w:r>
      <w:r>
        <w:rPr>
          <w:rFonts w:cstheme="minorHAnsi"/>
          <w:bCs/>
          <w:lang w:val="en-US"/>
        </w:rPr>
        <w:t xml:space="preserve"> suggested</w:t>
      </w:r>
      <w:r w:rsidR="00321724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 xml:space="preserve">that the </w:t>
      </w:r>
      <w:r w:rsidR="00321724">
        <w:rPr>
          <w:rFonts w:cstheme="minorHAnsi"/>
          <w:bCs/>
          <w:lang w:val="en-US"/>
        </w:rPr>
        <w:t>MIC for the QOL scale was baseline dependent. Using the alternative methods, we have now established that the MIC of the QOL scale is not baseline dependent</w:t>
      </w:r>
      <w:r w:rsidR="000A088A">
        <w:rPr>
          <w:rFonts w:cstheme="minorHAnsi"/>
          <w:bCs/>
          <w:lang w:val="en-US"/>
        </w:rPr>
        <w:t>,</w:t>
      </w:r>
      <w:r w:rsidR="00321724">
        <w:rPr>
          <w:rFonts w:cstheme="minorHAnsi"/>
          <w:bCs/>
          <w:lang w:val="en-US"/>
        </w:rPr>
        <w:t xml:space="preserve"> while the MIC</w:t>
      </w:r>
      <w:r w:rsidR="000A088A">
        <w:rPr>
          <w:rFonts w:cstheme="minorHAnsi"/>
          <w:bCs/>
          <w:lang w:val="en-US"/>
        </w:rPr>
        <w:t>s</w:t>
      </w:r>
      <w:r w:rsidR="00321724">
        <w:rPr>
          <w:rFonts w:cstheme="minorHAnsi"/>
          <w:bCs/>
          <w:lang w:val="en-US"/>
        </w:rPr>
        <w:t xml:space="preserve"> of the </w:t>
      </w:r>
      <w:r w:rsidR="000A088A">
        <w:rPr>
          <w:rFonts w:cstheme="minorHAnsi"/>
          <w:bCs/>
          <w:lang w:val="en-US"/>
        </w:rPr>
        <w:t>other KOOS</w:t>
      </w:r>
      <w:r w:rsidR="00321724">
        <w:rPr>
          <w:rFonts w:cstheme="minorHAnsi"/>
          <w:bCs/>
          <w:lang w:val="en-US"/>
        </w:rPr>
        <w:t xml:space="preserve"> scale</w:t>
      </w:r>
      <w:r w:rsidR="000A088A">
        <w:rPr>
          <w:rFonts w:cstheme="minorHAnsi"/>
          <w:bCs/>
          <w:lang w:val="en-US"/>
        </w:rPr>
        <w:t>s</w:t>
      </w:r>
      <w:r w:rsidR="00321724">
        <w:rPr>
          <w:rFonts w:cstheme="minorHAnsi"/>
          <w:bCs/>
          <w:lang w:val="en-US"/>
        </w:rPr>
        <w:t xml:space="preserve"> </w:t>
      </w:r>
      <w:r w:rsidR="000A088A">
        <w:rPr>
          <w:rFonts w:cstheme="minorHAnsi"/>
          <w:bCs/>
          <w:lang w:val="en-US"/>
        </w:rPr>
        <w:t>are</w:t>
      </w:r>
      <w:r w:rsidR="00321724">
        <w:rPr>
          <w:rFonts w:cstheme="minorHAnsi"/>
          <w:bCs/>
          <w:lang w:val="en-US"/>
        </w:rPr>
        <w:t xml:space="preserve">. </w:t>
      </w:r>
      <w:r w:rsidR="0003607F" w:rsidRPr="00D112AE">
        <w:rPr>
          <w:rFonts w:cstheme="minorHAnsi"/>
          <w:bCs/>
          <w:lang w:val="en-US"/>
        </w:rPr>
        <w:t xml:space="preserve">The discrepancy between the ROC-based MIC and the (adjusted) predictive MICs must be attributed to the </w:t>
      </w:r>
      <w:r w:rsidR="0026672B" w:rsidRPr="00D112AE">
        <w:rPr>
          <w:rFonts w:cstheme="minorHAnsi"/>
          <w:bCs/>
          <w:lang w:val="en-US"/>
        </w:rPr>
        <w:t>relatively poor precision of the ROC-based MIC, expressin</w:t>
      </w:r>
      <w:r w:rsidR="00906A04" w:rsidRPr="00D112AE">
        <w:rPr>
          <w:rFonts w:cstheme="minorHAnsi"/>
          <w:bCs/>
          <w:lang w:val="en-US"/>
        </w:rPr>
        <w:t>g</w:t>
      </w:r>
      <w:r w:rsidR="0026672B" w:rsidRPr="00D112AE">
        <w:rPr>
          <w:rFonts w:cstheme="minorHAnsi"/>
          <w:bCs/>
          <w:lang w:val="en-US"/>
        </w:rPr>
        <w:t xml:space="preserve"> itself by wider confidence intervals than the other MIC estimates.</w:t>
      </w:r>
      <w:r w:rsidR="0026672B">
        <w:rPr>
          <w:rFonts w:cstheme="minorHAnsi"/>
          <w:bCs/>
          <w:lang w:val="en-US"/>
        </w:rPr>
        <w:t xml:space="preserve"> </w:t>
      </w:r>
      <w:bookmarkStart w:id="0" w:name="_GoBack"/>
      <w:bookmarkEnd w:id="0"/>
    </w:p>
    <w:p w14:paraId="6248949C" w14:textId="6A17EC91" w:rsidR="00321724" w:rsidRDefault="00321724" w:rsidP="00A42AD8">
      <w:pPr>
        <w:spacing w:after="0" w:line="336" w:lineRule="auto"/>
        <w:ind w:firstLine="567"/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 xml:space="preserve">It is remarkable how well Method 3 (the item-split method) performed in comparison with Method 2, with respect to the precision of the MIC estimates. </w:t>
      </w:r>
      <w:r w:rsidR="00704B81">
        <w:rPr>
          <w:rFonts w:cstheme="minorHAnsi"/>
          <w:bCs/>
          <w:lang w:val="en-US"/>
        </w:rPr>
        <w:t xml:space="preserve">Considering the smaller confidence intervals of the </w:t>
      </w:r>
      <w:r w:rsidR="00C11017">
        <w:rPr>
          <w:rFonts w:cstheme="minorHAnsi"/>
          <w:bCs/>
          <w:lang w:val="en-US"/>
        </w:rPr>
        <w:t>l</w:t>
      </w:r>
      <w:r w:rsidR="00704B81">
        <w:rPr>
          <w:rFonts w:cstheme="minorHAnsi"/>
          <w:bCs/>
          <w:lang w:val="en-US"/>
        </w:rPr>
        <w:t xml:space="preserve">ow-high MIC differences, </w:t>
      </w:r>
      <w:r>
        <w:rPr>
          <w:rFonts w:cstheme="minorHAnsi"/>
          <w:bCs/>
          <w:lang w:val="en-US"/>
        </w:rPr>
        <w:t>Method 3 appeared somewhat more precise than Method 2</w:t>
      </w:r>
      <w:r w:rsidR="00704B81">
        <w:rPr>
          <w:rFonts w:cstheme="minorHAnsi"/>
          <w:bCs/>
          <w:lang w:val="en-US"/>
        </w:rPr>
        <w:t xml:space="preserve"> in case of the Pain, Symptoms, ADL, and Sport</w:t>
      </w:r>
      <w:r w:rsidR="00725939">
        <w:rPr>
          <w:rFonts w:cstheme="minorHAnsi"/>
          <w:bCs/>
          <w:lang w:val="en-US"/>
        </w:rPr>
        <w:t>/</w:t>
      </w:r>
      <w:r w:rsidR="00704B81">
        <w:rPr>
          <w:rFonts w:cstheme="minorHAnsi"/>
          <w:bCs/>
          <w:lang w:val="en-US"/>
        </w:rPr>
        <w:t>Rec scales</w:t>
      </w:r>
      <w:r>
        <w:rPr>
          <w:rFonts w:cstheme="minorHAnsi"/>
          <w:bCs/>
          <w:lang w:val="en-US"/>
        </w:rPr>
        <w:t xml:space="preserve"> (</w:t>
      </w:r>
      <w:r w:rsidR="00704B81">
        <w:rPr>
          <w:rFonts w:cstheme="minorHAnsi"/>
          <w:bCs/>
          <w:lang w:val="en-US"/>
        </w:rPr>
        <w:t>Tables S1-S4</w:t>
      </w:r>
      <w:r>
        <w:rPr>
          <w:rFonts w:cstheme="minorHAnsi"/>
          <w:bCs/>
          <w:lang w:val="en-US"/>
        </w:rPr>
        <w:t>). In case of the QOL scale, a scale with only 4 items, Methods 3 and Method 2 appeared to produce similar precision</w:t>
      </w:r>
      <w:r w:rsidR="00403DCF">
        <w:rPr>
          <w:rFonts w:cstheme="minorHAnsi"/>
          <w:bCs/>
          <w:lang w:val="en-US"/>
        </w:rPr>
        <w:t xml:space="preserve"> (Table S5)</w:t>
      </w:r>
      <w:r>
        <w:rPr>
          <w:rFonts w:cstheme="minorHAnsi"/>
          <w:bCs/>
          <w:lang w:val="en-US"/>
        </w:rPr>
        <w:t xml:space="preserve">. Apparently, Method 3 does not yield less reliable results than Method 2. Maybe Method 3 performs </w:t>
      </w:r>
      <w:r>
        <w:rPr>
          <w:rFonts w:cstheme="minorHAnsi"/>
          <w:bCs/>
          <w:lang w:val="en-US"/>
        </w:rPr>
        <w:lastRenderedPageBreak/>
        <w:t>comparably to Method 1, but we were not able to test this because a second baseline measurement was not available.</w:t>
      </w:r>
      <w:r w:rsidR="005A369F">
        <w:rPr>
          <w:rFonts w:cstheme="minorHAnsi"/>
          <w:bCs/>
          <w:lang w:val="en-US"/>
        </w:rPr>
        <w:t xml:space="preserve"> </w:t>
      </w:r>
    </w:p>
    <w:p w14:paraId="32DB5A68" w14:textId="2428188E" w:rsidR="00C11017" w:rsidRDefault="00C11017" w:rsidP="00A42AD8">
      <w:pPr>
        <w:spacing w:after="0" w:line="336" w:lineRule="auto"/>
        <w:ind w:firstLine="567"/>
        <w:rPr>
          <w:rFonts w:cstheme="minorHAnsi"/>
          <w:bCs/>
          <w:lang w:val="en-US"/>
        </w:rPr>
      </w:pPr>
    </w:p>
    <w:p w14:paraId="3142D215" w14:textId="77777777" w:rsidR="00C11017" w:rsidRDefault="00C11017" w:rsidP="00A42AD8">
      <w:pPr>
        <w:spacing w:after="0" w:line="336" w:lineRule="auto"/>
        <w:ind w:firstLine="567"/>
        <w:rPr>
          <w:lang w:val="en-US"/>
        </w:rPr>
      </w:pPr>
    </w:p>
    <w:p w14:paraId="5325F702" w14:textId="21A21692" w:rsidR="00321724" w:rsidRDefault="00321724" w:rsidP="00A26109">
      <w:pPr>
        <w:spacing w:after="0" w:line="360" w:lineRule="auto"/>
        <w:rPr>
          <w:lang w:val="en-US"/>
        </w:rPr>
        <w:sectPr w:rsidR="00321724" w:rsidSect="00321724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BC07F73" w14:textId="7CC94B00" w:rsidR="00A26109" w:rsidRPr="00964711" w:rsidRDefault="00A26109" w:rsidP="00A26109">
      <w:pPr>
        <w:spacing w:after="0" w:line="36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1</w:t>
      </w:r>
      <w:r w:rsidRPr="005A7865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Assessment of </w:t>
      </w:r>
      <w:r w:rsidRPr="005A7865">
        <w:rPr>
          <w:b/>
          <w:bCs/>
          <w:lang w:val="en-US"/>
        </w:rPr>
        <w:t>baseline dependency</w:t>
      </w:r>
      <w:r>
        <w:rPr>
          <w:b/>
          <w:bCs/>
          <w:lang w:val="en-US"/>
        </w:rPr>
        <w:t xml:space="preserve"> of four types of MICs for the KOOS Pain scale, MIC estimates and 95% CIs by</w:t>
      </w:r>
      <w:r w:rsidRPr="005A786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statistical </w:t>
      </w:r>
      <w:r w:rsidRPr="005A7865">
        <w:rPr>
          <w:b/>
          <w:bCs/>
          <w:lang w:val="en-US"/>
        </w:rPr>
        <w:t>method</w:t>
      </w:r>
    </w:p>
    <w:tbl>
      <w:tblPr>
        <w:tblW w:w="1390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3"/>
        <w:gridCol w:w="1453"/>
        <w:gridCol w:w="1453"/>
        <w:gridCol w:w="1489"/>
        <w:gridCol w:w="1417"/>
        <w:gridCol w:w="1453"/>
        <w:gridCol w:w="1382"/>
        <w:gridCol w:w="1524"/>
        <w:gridCol w:w="1453"/>
      </w:tblGrid>
      <w:tr w:rsidR="00A26109" w:rsidRPr="00BB352A" w14:paraId="0D98863E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52E64B1F" w14:textId="77777777" w:rsidR="00A26109" w:rsidRPr="00BB352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ethod</w:t>
            </w:r>
          </w:p>
        </w:tc>
        <w:tc>
          <w:tcPr>
            <w:tcW w:w="4395" w:type="dxa"/>
            <w:gridSpan w:val="3"/>
            <w:shd w:val="clear" w:color="auto" w:fill="auto"/>
            <w:noWrap/>
            <w:vAlign w:val="center"/>
          </w:tcPr>
          <w:p w14:paraId="67DCD746" w14:textId="77777777" w:rsidR="00A26109" w:rsidRPr="00BB352A" w:rsidRDefault="00A26109" w:rsidP="00B766C3">
            <w:pPr>
              <w:spacing w:after="0" w:line="360" w:lineRule="auto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Low baseline subgroup</w:t>
            </w:r>
          </w:p>
        </w:tc>
        <w:tc>
          <w:tcPr>
            <w:tcW w:w="4252" w:type="dxa"/>
            <w:gridSpan w:val="3"/>
            <w:shd w:val="clear" w:color="auto" w:fill="auto"/>
            <w:noWrap/>
            <w:vAlign w:val="center"/>
          </w:tcPr>
          <w:p w14:paraId="1E3B91AB" w14:textId="77777777" w:rsidR="00A26109" w:rsidRPr="00BB352A" w:rsidRDefault="00A26109" w:rsidP="00B766C3">
            <w:pPr>
              <w:spacing w:after="0" w:line="360" w:lineRule="auto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High baseline subgroup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6E4FFC8C" w14:textId="77777777" w:rsidR="00A26109" w:rsidRPr="00BB352A" w:rsidRDefault="00A26109" w:rsidP="00B766C3">
            <w:pPr>
              <w:spacing w:after="0" w:line="360" w:lineRule="auto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Low-high d</w:t>
            </w:r>
            <w:r w:rsidRPr="00BB352A">
              <w:rPr>
                <w:b/>
                <w:bCs/>
                <w:sz w:val="20"/>
                <w:lang w:val="en-US"/>
              </w:rPr>
              <w:t>ifference</w:t>
            </w:r>
          </w:p>
        </w:tc>
      </w:tr>
      <w:tr w:rsidR="00A26109" w:rsidRPr="00BB352A" w14:paraId="0253A145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2F62A3E9" w14:textId="77777777" w:rsidR="00A26109" w:rsidRPr="00BB352A" w:rsidRDefault="00A26109" w:rsidP="00A42AD8">
            <w:pPr>
              <w:spacing w:after="0" w:line="24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636DBA3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 w:rsidRPr="00BB352A">
              <w:rPr>
                <w:bCs/>
                <w:sz w:val="20"/>
                <w:lang w:val="en-US"/>
              </w:rPr>
              <w:t>M</w:t>
            </w:r>
            <w:r>
              <w:rPr>
                <w:bCs/>
                <w:sz w:val="20"/>
                <w:lang w:val="en-US"/>
              </w:rPr>
              <w:t>I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194ECAF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95% </w:t>
            </w:r>
            <w:r w:rsidRPr="00BB352A">
              <w:rPr>
                <w:bCs/>
                <w:sz w:val="20"/>
                <w:lang w:val="en-US"/>
              </w:rPr>
              <w:t>CI</w:t>
            </w:r>
          </w:p>
        </w:tc>
        <w:tc>
          <w:tcPr>
            <w:tcW w:w="1489" w:type="dxa"/>
            <w:vAlign w:val="center"/>
          </w:tcPr>
          <w:p w14:paraId="3948C1C7" w14:textId="77777777" w:rsidR="00A26109" w:rsidRPr="007617C2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portion improve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3EBEB8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MI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D2760FF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95% </w:t>
            </w:r>
            <w:r w:rsidRPr="00BB352A">
              <w:rPr>
                <w:bCs/>
                <w:sz w:val="20"/>
                <w:lang w:val="en-US"/>
              </w:rPr>
              <w:t>CI</w:t>
            </w:r>
          </w:p>
        </w:tc>
        <w:tc>
          <w:tcPr>
            <w:tcW w:w="1382" w:type="dxa"/>
            <w:vAlign w:val="center"/>
          </w:tcPr>
          <w:p w14:paraId="6AC113C4" w14:textId="77777777" w:rsidR="00A26109" w:rsidRPr="007617C2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portion improved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0C202D3C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rFonts w:cstheme="minorHAnsi"/>
                <w:bCs/>
                <w:sz w:val="20"/>
                <w:lang w:val="en-US"/>
              </w:rPr>
              <w:t>Δ</w:t>
            </w:r>
            <w:r>
              <w:rPr>
                <w:bCs/>
                <w:sz w:val="20"/>
                <w:lang w:val="en-US"/>
              </w:rPr>
              <w:t>MI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97400E8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95% </w:t>
            </w:r>
            <w:r w:rsidRPr="00BB352A">
              <w:rPr>
                <w:bCs/>
                <w:sz w:val="20"/>
                <w:lang w:val="en-US"/>
              </w:rPr>
              <w:t>CI</w:t>
            </w:r>
          </w:p>
        </w:tc>
      </w:tr>
      <w:tr w:rsidR="00A26109" w:rsidRPr="00033E3A" w14:paraId="26437B3A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5D5E9780" w14:textId="77777777" w:rsidR="00A26109" w:rsidRPr="00BB352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ethod 0</w:t>
            </w:r>
            <w:r w:rsidRPr="009D05F0">
              <w:rPr>
                <w:sz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10E6F5A1" w14:textId="77777777" w:rsidR="00A26109" w:rsidRPr="005A7865" w:rsidRDefault="00A26109" w:rsidP="00B766C3">
            <w:pPr>
              <w:spacing w:after="0" w:line="360" w:lineRule="auto"/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769C9BB" w14:textId="77777777" w:rsidR="00A26109" w:rsidRPr="005A7865" w:rsidRDefault="00A26109" w:rsidP="00B766C3">
            <w:pPr>
              <w:spacing w:after="0" w:line="360" w:lineRule="auto"/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1489" w:type="dxa"/>
          </w:tcPr>
          <w:p w14:paraId="006CACCE" w14:textId="77777777" w:rsidR="00A26109" w:rsidRPr="007617C2" w:rsidRDefault="00A26109" w:rsidP="00B766C3">
            <w:pPr>
              <w:spacing w:after="0" w:line="360" w:lineRule="auto"/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2E1235" w14:textId="77777777" w:rsidR="00A26109" w:rsidRPr="005A7865" w:rsidRDefault="00A26109" w:rsidP="00B766C3">
            <w:pPr>
              <w:spacing w:after="0" w:line="360" w:lineRule="auto"/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67D5E02" w14:textId="77777777" w:rsidR="00A26109" w:rsidRPr="00BB352A" w:rsidRDefault="00A26109" w:rsidP="00B766C3">
            <w:pPr>
              <w:spacing w:after="0" w:line="360" w:lineRule="auto"/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1382" w:type="dxa"/>
          </w:tcPr>
          <w:p w14:paraId="228C6778" w14:textId="77777777" w:rsidR="00A26109" w:rsidRPr="007617C2" w:rsidRDefault="00A26109" w:rsidP="00B766C3">
            <w:pPr>
              <w:spacing w:after="0" w:line="360" w:lineRule="auto"/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7F6A19EB" w14:textId="77777777" w:rsidR="00A26109" w:rsidRPr="00BB352A" w:rsidRDefault="00A26109" w:rsidP="00B766C3">
            <w:pPr>
              <w:spacing w:after="0" w:line="360" w:lineRule="auto"/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4713679" w14:textId="77777777" w:rsidR="00A26109" w:rsidRPr="00BB352A" w:rsidRDefault="00A26109" w:rsidP="00B766C3">
            <w:pPr>
              <w:spacing w:after="0" w:line="360" w:lineRule="auto"/>
              <w:jc w:val="center"/>
              <w:rPr>
                <w:bCs/>
                <w:sz w:val="20"/>
                <w:lang w:val="en-US"/>
              </w:rPr>
            </w:pPr>
          </w:p>
        </w:tc>
      </w:tr>
      <w:tr w:rsidR="00A26109" w:rsidRPr="00BB352A" w14:paraId="2D0A6BE9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05DB2D8D" w14:textId="77777777" w:rsidR="00A26109" w:rsidRPr="00BB352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CE192D">
              <w:rPr>
                <w:sz w:val="20"/>
                <w:szCs w:val="20"/>
                <w:lang w:val="en-US"/>
              </w:rPr>
              <w:t>MIC</w:t>
            </w:r>
            <w:r w:rsidRPr="0018363D">
              <w:rPr>
                <w:sz w:val="20"/>
                <w:szCs w:val="20"/>
                <w:vertAlign w:val="subscript"/>
                <w:lang w:val="en-US"/>
              </w:rPr>
              <w:t>mean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46F26A8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72AC9DA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24.5; 30.6</w:t>
            </w:r>
          </w:p>
        </w:tc>
        <w:tc>
          <w:tcPr>
            <w:tcW w:w="1489" w:type="dxa"/>
            <w:vAlign w:val="center"/>
          </w:tcPr>
          <w:p w14:paraId="3F8EB3B2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0.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090851C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34F6E06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6.6; 12.5</w:t>
            </w:r>
          </w:p>
        </w:tc>
        <w:tc>
          <w:tcPr>
            <w:tcW w:w="1382" w:type="dxa"/>
            <w:vAlign w:val="center"/>
          </w:tcPr>
          <w:p w14:paraId="393C9068" w14:textId="77777777" w:rsidR="00A26109" w:rsidRPr="007617C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7617C2">
              <w:rPr>
                <w:sz w:val="20"/>
                <w:szCs w:val="20"/>
              </w:rPr>
              <w:t>0.6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637CB068" w14:textId="77777777" w:rsidR="00A26109" w:rsidRPr="00FD4CA4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FD4CA4"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18882B0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14.0; 22.1</w:t>
            </w:r>
          </w:p>
        </w:tc>
      </w:tr>
      <w:tr w:rsidR="00A26109" w:rsidRPr="00BB352A" w14:paraId="27FFEB1E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03DA988C" w14:textId="77777777" w:rsidR="00A26109" w:rsidRPr="00BB352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CE192D">
              <w:rPr>
                <w:sz w:val="20"/>
                <w:szCs w:val="20"/>
                <w:lang w:val="en-US"/>
              </w:rPr>
              <w:t>MIC</w:t>
            </w:r>
            <w:r w:rsidRPr="0018363D">
              <w:rPr>
                <w:sz w:val="20"/>
                <w:szCs w:val="20"/>
                <w:vertAlign w:val="subscript"/>
                <w:lang w:val="en-US"/>
              </w:rPr>
              <w:t>RO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41AF099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88D1132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13.9; 23.6</w:t>
            </w:r>
          </w:p>
        </w:tc>
        <w:tc>
          <w:tcPr>
            <w:tcW w:w="1489" w:type="dxa"/>
            <w:vAlign w:val="center"/>
          </w:tcPr>
          <w:p w14:paraId="66D98F7E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0.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362B6EE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D10A05A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2.8; 13.9</w:t>
            </w:r>
          </w:p>
        </w:tc>
        <w:tc>
          <w:tcPr>
            <w:tcW w:w="1382" w:type="dxa"/>
            <w:vAlign w:val="center"/>
          </w:tcPr>
          <w:p w14:paraId="41E47902" w14:textId="77777777" w:rsidR="00A26109" w:rsidRPr="007617C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7617C2">
              <w:rPr>
                <w:sz w:val="20"/>
                <w:szCs w:val="20"/>
              </w:rPr>
              <w:t>0.6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7503132C" w14:textId="77777777" w:rsidR="00A26109" w:rsidRPr="00FD4CA4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FD4CA4"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20369D6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4.2; 20.8</w:t>
            </w:r>
          </w:p>
        </w:tc>
      </w:tr>
      <w:tr w:rsidR="00A26109" w:rsidRPr="00BB352A" w14:paraId="1F95AFE2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1FEBB677" w14:textId="77777777" w:rsidR="00A26109" w:rsidRPr="00BB352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CE192D">
              <w:rPr>
                <w:sz w:val="20"/>
                <w:szCs w:val="20"/>
                <w:lang w:val="en-US"/>
              </w:rPr>
              <w:t>MIC</w:t>
            </w:r>
            <w:r w:rsidRPr="0018363D">
              <w:rPr>
                <w:sz w:val="20"/>
                <w:szCs w:val="20"/>
                <w:vertAlign w:val="subscript"/>
                <w:lang w:val="en-US"/>
              </w:rPr>
              <w:t>predic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0C3C188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322762">
              <w:rPr>
                <w:bCs/>
                <w:sz w:val="20"/>
                <w:szCs w:val="20"/>
                <w:lang w:val="da-DK"/>
              </w:rPr>
              <w:t>20.8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0E45120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bCs/>
                <w:sz w:val="20"/>
                <w:szCs w:val="20"/>
                <w:lang w:val="en-US"/>
              </w:rPr>
              <w:t>19.1; 23.0</w:t>
            </w:r>
          </w:p>
        </w:tc>
        <w:tc>
          <w:tcPr>
            <w:tcW w:w="1489" w:type="dxa"/>
            <w:vAlign w:val="center"/>
          </w:tcPr>
          <w:p w14:paraId="320926D8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0.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240DBA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6.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62F6992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5.0; 8.3</w:t>
            </w:r>
          </w:p>
        </w:tc>
        <w:tc>
          <w:tcPr>
            <w:tcW w:w="1382" w:type="dxa"/>
            <w:vAlign w:val="center"/>
          </w:tcPr>
          <w:p w14:paraId="33F1C714" w14:textId="77777777" w:rsidR="00A26109" w:rsidRPr="007617C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7617C2">
              <w:rPr>
                <w:sz w:val="20"/>
                <w:szCs w:val="20"/>
              </w:rPr>
              <w:t>0.6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5D6F1737" w14:textId="77777777" w:rsidR="00A26109" w:rsidRPr="00FD4CA4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FD4CA4">
              <w:rPr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9DA87BA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11.9; 16.7</w:t>
            </w:r>
          </w:p>
        </w:tc>
      </w:tr>
      <w:tr w:rsidR="00A26109" w:rsidRPr="00BB352A" w14:paraId="0F701501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4C892540" w14:textId="77777777" w:rsidR="00A26109" w:rsidRPr="000E2FAA" w:rsidRDefault="00A26109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adjus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466F246" w14:textId="77777777" w:rsidR="00A26109" w:rsidRPr="00322762" w:rsidRDefault="00A26109" w:rsidP="00B766C3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22762">
              <w:rPr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C694218" w14:textId="77777777" w:rsidR="00A26109" w:rsidRPr="00322762" w:rsidRDefault="00A26109" w:rsidP="00B766C3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22762">
              <w:rPr>
                <w:color w:val="000000"/>
                <w:sz w:val="20"/>
                <w:szCs w:val="20"/>
              </w:rPr>
              <w:t>18.2; 22.3</w:t>
            </w:r>
          </w:p>
        </w:tc>
        <w:tc>
          <w:tcPr>
            <w:tcW w:w="1489" w:type="dxa"/>
            <w:vAlign w:val="center"/>
          </w:tcPr>
          <w:p w14:paraId="2D196451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sz w:val="20"/>
                <w:szCs w:val="20"/>
              </w:rPr>
              <w:t>0.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2A49D9" w14:textId="77777777" w:rsidR="00A26109" w:rsidRPr="00322762" w:rsidRDefault="00A26109" w:rsidP="00B766C3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22762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B5FDC2D" w14:textId="77777777" w:rsidR="00A26109" w:rsidRPr="00322762" w:rsidRDefault="00A26109" w:rsidP="00B766C3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22762">
              <w:rPr>
                <w:color w:val="000000"/>
                <w:sz w:val="20"/>
                <w:szCs w:val="20"/>
              </w:rPr>
              <w:t>3.4; 7.0</w:t>
            </w:r>
          </w:p>
        </w:tc>
        <w:tc>
          <w:tcPr>
            <w:tcW w:w="1382" w:type="dxa"/>
            <w:vAlign w:val="center"/>
          </w:tcPr>
          <w:p w14:paraId="578E9C16" w14:textId="77777777" w:rsidR="00A26109" w:rsidRPr="007617C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617C2">
              <w:rPr>
                <w:sz w:val="20"/>
                <w:szCs w:val="20"/>
              </w:rPr>
              <w:t>0.6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1506EE02" w14:textId="77777777" w:rsidR="00A26109" w:rsidRPr="00FD4CA4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D4CA4">
              <w:rPr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5E5796D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color w:val="000000"/>
                <w:sz w:val="20"/>
                <w:szCs w:val="20"/>
              </w:rPr>
              <w:t>12.4; 17.6</w:t>
            </w:r>
          </w:p>
        </w:tc>
      </w:tr>
      <w:tr w:rsidR="00A26109" w:rsidRPr="00033E3A" w14:paraId="3CFC8779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59E28900" w14:textId="77777777" w:rsidR="00A26109" w:rsidRPr="000E2FA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b/>
                <w:bCs/>
                <w:sz w:val="20"/>
                <w:lang w:val="en-US"/>
              </w:rPr>
              <w:t>Method 2</w:t>
            </w:r>
            <w:r w:rsidRPr="000E2FAA">
              <w:rPr>
                <w:sz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2AEA355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0BCE804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vAlign w:val="center"/>
          </w:tcPr>
          <w:p w14:paraId="4A1DD01F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C619F6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EDEF75D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7AC49481" w14:textId="77777777" w:rsidR="00A26109" w:rsidRPr="007617C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62822474" w14:textId="77777777" w:rsidR="00A26109" w:rsidRPr="00FD4CA4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5BD5F44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A26109" w:rsidRPr="00BB352A" w14:paraId="324D5D68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3EE609A5" w14:textId="77777777" w:rsidR="00A26109" w:rsidRPr="000E2FA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mean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A0CCCDF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81C36E3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22.2; 29.5</w:t>
            </w:r>
          </w:p>
        </w:tc>
        <w:tc>
          <w:tcPr>
            <w:tcW w:w="1489" w:type="dxa"/>
            <w:vAlign w:val="center"/>
          </w:tcPr>
          <w:p w14:paraId="6D72A54A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0.5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3BE76A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F29BE20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8.3; 13.9</w:t>
            </w:r>
          </w:p>
        </w:tc>
        <w:tc>
          <w:tcPr>
            <w:tcW w:w="1382" w:type="dxa"/>
            <w:vAlign w:val="center"/>
          </w:tcPr>
          <w:p w14:paraId="6F6FABB0" w14:textId="77777777" w:rsidR="00A26109" w:rsidRPr="007617C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7617C2">
              <w:rPr>
                <w:sz w:val="20"/>
                <w:szCs w:val="20"/>
              </w:rPr>
              <w:t>0.6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2A1A6584" w14:textId="77777777" w:rsidR="00A26109" w:rsidRPr="00FD4CA4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FD4CA4">
              <w:rPr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1B5460E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10.2; 19.5</w:t>
            </w:r>
          </w:p>
        </w:tc>
      </w:tr>
      <w:tr w:rsidR="00A26109" w:rsidRPr="00BB352A" w14:paraId="36ABABC1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5D051BD9" w14:textId="77777777" w:rsidR="00A26109" w:rsidRPr="000E2FA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RO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80A2F19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9BD8EB3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12.5; 23.6</w:t>
            </w:r>
          </w:p>
        </w:tc>
        <w:tc>
          <w:tcPr>
            <w:tcW w:w="1489" w:type="dxa"/>
            <w:vAlign w:val="center"/>
          </w:tcPr>
          <w:p w14:paraId="681840D7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0.5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7C73D1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273C822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2.8; 11.1</w:t>
            </w:r>
          </w:p>
        </w:tc>
        <w:tc>
          <w:tcPr>
            <w:tcW w:w="1382" w:type="dxa"/>
            <w:vAlign w:val="center"/>
          </w:tcPr>
          <w:p w14:paraId="7ED18475" w14:textId="77777777" w:rsidR="00A26109" w:rsidRPr="007617C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7617C2">
              <w:rPr>
                <w:sz w:val="20"/>
                <w:szCs w:val="20"/>
              </w:rPr>
              <w:t>0.6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46D380FA" w14:textId="77777777" w:rsidR="00A26109" w:rsidRPr="00FD4CA4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FD4CA4"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B07D60E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4.2; 18.1</w:t>
            </w:r>
          </w:p>
        </w:tc>
      </w:tr>
      <w:tr w:rsidR="00A26109" w:rsidRPr="00BB352A" w14:paraId="2741E5FB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72E8EEB1" w14:textId="77777777" w:rsidR="00A26109" w:rsidRPr="000E2FA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predic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D19E57F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19.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5863A3E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16.7; 20.9</w:t>
            </w:r>
          </w:p>
        </w:tc>
        <w:tc>
          <w:tcPr>
            <w:tcW w:w="1489" w:type="dxa"/>
            <w:vAlign w:val="center"/>
          </w:tcPr>
          <w:p w14:paraId="59750ECD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0.5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C5A3BD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8.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B277EA0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6.5; 10.0</w:t>
            </w:r>
          </w:p>
        </w:tc>
        <w:tc>
          <w:tcPr>
            <w:tcW w:w="1382" w:type="dxa"/>
            <w:vAlign w:val="center"/>
          </w:tcPr>
          <w:p w14:paraId="0531886F" w14:textId="77777777" w:rsidR="00A26109" w:rsidRPr="007617C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7617C2">
              <w:rPr>
                <w:sz w:val="20"/>
                <w:szCs w:val="20"/>
              </w:rPr>
              <w:t>0.6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584BC8AA" w14:textId="77777777" w:rsidR="00A26109" w:rsidRPr="00FD4CA4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FD4CA4"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E5E0064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color w:val="000000"/>
                <w:sz w:val="20"/>
                <w:szCs w:val="20"/>
              </w:rPr>
              <w:t>8.0; 13.3</w:t>
            </w:r>
          </w:p>
        </w:tc>
      </w:tr>
      <w:tr w:rsidR="00A26109" w:rsidRPr="00BB352A" w14:paraId="7280E8CB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26208628" w14:textId="77777777" w:rsidR="00A26109" w:rsidRPr="000E2FAA" w:rsidRDefault="00A26109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adjus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8C77A4E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7ABF102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color w:val="000000"/>
                <w:sz w:val="20"/>
                <w:szCs w:val="20"/>
              </w:rPr>
              <w:t>15.9; 20.3</w:t>
            </w:r>
          </w:p>
        </w:tc>
        <w:tc>
          <w:tcPr>
            <w:tcW w:w="1489" w:type="dxa"/>
            <w:vAlign w:val="center"/>
          </w:tcPr>
          <w:p w14:paraId="0A499812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sz w:val="20"/>
                <w:szCs w:val="20"/>
              </w:rPr>
              <w:t>0.5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5BA2CF" w14:textId="77777777" w:rsidR="00A26109" w:rsidRPr="00322762" w:rsidRDefault="00A26109" w:rsidP="00B766C3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22762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A81C8DA" w14:textId="77777777" w:rsidR="00A26109" w:rsidRPr="00322762" w:rsidRDefault="00A26109" w:rsidP="00B766C3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22762">
              <w:rPr>
                <w:color w:val="000000"/>
                <w:sz w:val="20"/>
                <w:szCs w:val="20"/>
              </w:rPr>
              <w:t>4.8; 8.5</w:t>
            </w:r>
          </w:p>
        </w:tc>
        <w:tc>
          <w:tcPr>
            <w:tcW w:w="1382" w:type="dxa"/>
            <w:vAlign w:val="center"/>
          </w:tcPr>
          <w:p w14:paraId="30030B05" w14:textId="77777777" w:rsidR="00A26109" w:rsidRPr="007617C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617C2">
              <w:rPr>
                <w:sz w:val="20"/>
                <w:szCs w:val="20"/>
              </w:rPr>
              <w:t>0.65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7FCA7EA7" w14:textId="77777777" w:rsidR="00A26109" w:rsidRPr="00FD4CA4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D4CA4"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669C395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color w:val="000000"/>
                <w:sz w:val="20"/>
                <w:szCs w:val="20"/>
              </w:rPr>
              <w:t>8.4; 14.1</w:t>
            </w:r>
          </w:p>
        </w:tc>
      </w:tr>
      <w:tr w:rsidR="00A26109" w:rsidRPr="003F32A3" w14:paraId="23D4CDD8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566FA064" w14:textId="77777777" w:rsidR="00A26109" w:rsidRPr="000E2FA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b/>
                <w:bCs/>
                <w:sz w:val="20"/>
                <w:lang w:val="en-US"/>
              </w:rPr>
              <w:t>Method 3</w:t>
            </w:r>
            <w:r w:rsidRPr="000E2FAA">
              <w:rPr>
                <w:sz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36904DB" w14:textId="77777777" w:rsidR="00A26109" w:rsidRPr="003F32A3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EEC07F2" w14:textId="77777777" w:rsidR="00A26109" w:rsidRPr="003F32A3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89" w:type="dxa"/>
            <w:vAlign w:val="center"/>
          </w:tcPr>
          <w:p w14:paraId="7FF9A634" w14:textId="77777777" w:rsidR="00A26109" w:rsidRPr="003F32A3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6A0A2F" w14:textId="77777777" w:rsidR="00A26109" w:rsidRPr="003F32A3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A157921" w14:textId="77777777" w:rsidR="00A26109" w:rsidRPr="003F32A3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14D4A87B" w14:textId="77777777" w:rsidR="00A26109" w:rsidRPr="003F32A3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3D5020B8" w14:textId="77777777" w:rsidR="00A26109" w:rsidRPr="00FD4CA4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60408DD" w14:textId="77777777" w:rsidR="00A26109" w:rsidRPr="003F32A3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</w:tc>
      </w:tr>
      <w:tr w:rsidR="00A26109" w:rsidRPr="00BB352A" w14:paraId="7E27055E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35E99CDA" w14:textId="77777777" w:rsidR="00A26109" w:rsidRPr="000E2FAA" w:rsidRDefault="00A26109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mean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E3338AD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24.8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E122ABF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23.7; 26.5</w:t>
            </w:r>
          </w:p>
        </w:tc>
        <w:tc>
          <w:tcPr>
            <w:tcW w:w="1489" w:type="dxa"/>
            <w:vAlign w:val="center"/>
          </w:tcPr>
          <w:p w14:paraId="49FEE2CA" w14:textId="77777777" w:rsidR="00A26109" w:rsidRPr="006F40C6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6F40C6">
              <w:rPr>
                <w:sz w:val="20"/>
                <w:szCs w:val="20"/>
              </w:rPr>
              <w:t>0.5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4F2D88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12.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292A58E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11.4; 13.7</w:t>
            </w:r>
          </w:p>
        </w:tc>
        <w:tc>
          <w:tcPr>
            <w:tcW w:w="1382" w:type="dxa"/>
            <w:vAlign w:val="center"/>
          </w:tcPr>
          <w:p w14:paraId="0EE608B0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bCs/>
                <w:sz w:val="20"/>
                <w:szCs w:val="20"/>
                <w:lang w:val="en-US"/>
              </w:rPr>
              <w:t>0.6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29E80215" w14:textId="77777777" w:rsidR="00A26109" w:rsidRPr="00FD4CA4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FD4CA4">
              <w:rPr>
                <w:sz w:val="20"/>
                <w:szCs w:val="20"/>
              </w:rPr>
              <w:t>12.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4A4B7AB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10.4; 14.5</w:t>
            </w:r>
          </w:p>
        </w:tc>
      </w:tr>
      <w:tr w:rsidR="00A26109" w:rsidRPr="00BB352A" w14:paraId="4AE392DC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3A05D6B8" w14:textId="77777777" w:rsidR="00A26109" w:rsidRPr="000E2FAA" w:rsidRDefault="00A26109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RO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D0B1628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20.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D5DB0AE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16.7; 25.0</w:t>
            </w:r>
          </w:p>
        </w:tc>
        <w:tc>
          <w:tcPr>
            <w:tcW w:w="1489" w:type="dxa"/>
            <w:vAlign w:val="center"/>
          </w:tcPr>
          <w:p w14:paraId="0E4FED3D" w14:textId="77777777" w:rsidR="00A26109" w:rsidRPr="006F40C6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6F40C6">
              <w:rPr>
                <w:sz w:val="20"/>
                <w:szCs w:val="20"/>
              </w:rPr>
              <w:t>0.5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B4CF189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8.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1DAED56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2.8; 13.9</w:t>
            </w:r>
          </w:p>
        </w:tc>
        <w:tc>
          <w:tcPr>
            <w:tcW w:w="1382" w:type="dxa"/>
            <w:vAlign w:val="center"/>
          </w:tcPr>
          <w:p w14:paraId="06CFCA8C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bCs/>
                <w:sz w:val="20"/>
                <w:szCs w:val="20"/>
                <w:lang w:val="en-US"/>
              </w:rPr>
              <w:t>0.6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6C9A0937" w14:textId="77777777" w:rsidR="00A26109" w:rsidRPr="00FD4CA4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FD4CA4">
              <w:rPr>
                <w:sz w:val="20"/>
                <w:szCs w:val="20"/>
              </w:rPr>
              <w:t>12.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C607133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2.8; 16.7</w:t>
            </w:r>
          </w:p>
        </w:tc>
      </w:tr>
      <w:tr w:rsidR="00A26109" w:rsidRPr="00BB352A" w14:paraId="76FC3F7A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1785D9F7" w14:textId="77777777" w:rsidR="00A26109" w:rsidRPr="000E2FAA" w:rsidRDefault="00A26109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predic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5079C9F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6F40C6">
              <w:rPr>
                <w:sz w:val="20"/>
                <w:szCs w:val="20"/>
              </w:rPr>
              <w:t>19.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010229B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6F40C6">
              <w:rPr>
                <w:sz w:val="20"/>
                <w:szCs w:val="20"/>
              </w:rPr>
              <w:t>18.8; 20.8</w:t>
            </w:r>
          </w:p>
        </w:tc>
        <w:tc>
          <w:tcPr>
            <w:tcW w:w="1489" w:type="dxa"/>
            <w:vAlign w:val="center"/>
          </w:tcPr>
          <w:p w14:paraId="560C598B" w14:textId="77777777" w:rsidR="00A26109" w:rsidRPr="006F40C6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6F40C6">
              <w:rPr>
                <w:sz w:val="20"/>
                <w:szCs w:val="20"/>
              </w:rPr>
              <w:t>0.5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2D3FD0B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6F40C6">
              <w:rPr>
                <w:sz w:val="20"/>
                <w:szCs w:val="20"/>
              </w:rPr>
              <w:t>8.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99F56C8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7.6; 8.9</w:t>
            </w:r>
          </w:p>
        </w:tc>
        <w:tc>
          <w:tcPr>
            <w:tcW w:w="1382" w:type="dxa"/>
            <w:vAlign w:val="center"/>
          </w:tcPr>
          <w:p w14:paraId="40D0EA95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bCs/>
                <w:sz w:val="20"/>
                <w:szCs w:val="20"/>
                <w:lang w:val="en-US"/>
              </w:rPr>
              <w:t>0.6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29C42B40" w14:textId="77777777" w:rsidR="00A26109" w:rsidRPr="00FD4CA4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FD4CA4">
              <w:rPr>
                <w:sz w:val="20"/>
                <w:szCs w:val="20"/>
              </w:rPr>
              <w:t>11.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5BBF6E9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10.1; 12.6</w:t>
            </w:r>
          </w:p>
        </w:tc>
      </w:tr>
      <w:tr w:rsidR="00A26109" w:rsidRPr="00BB352A" w14:paraId="776596DE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461C2EAB" w14:textId="77777777" w:rsidR="00A26109" w:rsidRPr="000E2FAA" w:rsidRDefault="00A26109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adjus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2373FFF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18.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C9EE65D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17.9; 20.0</w:t>
            </w:r>
          </w:p>
        </w:tc>
        <w:tc>
          <w:tcPr>
            <w:tcW w:w="1489" w:type="dxa"/>
            <w:vAlign w:val="center"/>
          </w:tcPr>
          <w:p w14:paraId="56F857A0" w14:textId="77777777" w:rsidR="00A26109" w:rsidRPr="006F40C6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6F40C6">
              <w:rPr>
                <w:sz w:val="20"/>
                <w:szCs w:val="20"/>
              </w:rPr>
              <w:t>0.5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4666CD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6F40C6">
              <w:rPr>
                <w:sz w:val="20"/>
                <w:szCs w:val="20"/>
              </w:rPr>
              <w:t>6.9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7E2797F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6.2; 7.4</w:t>
            </w:r>
          </w:p>
        </w:tc>
        <w:tc>
          <w:tcPr>
            <w:tcW w:w="1382" w:type="dxa"/>
            <w:vAlign w:val="center"/>
          </w:tcPr>
          <w:p w14:paraId="465BF1BA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bCs/>
                <w:sz w:val="20"/>
                <w:szCs w:val="20"/>
                <w:lang w:val="en-US"/>
              </w:rPr>
              <w:t>0.6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50553852" w14:textId="77777777" w:rsidR="00A26109" w:rsidRPr="00FD4CA4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FD4CA4">
              <w:rPr>
                <w:sz w:val="20"/>
                <w:szCs w:val="20"/>
              </w:rPr>
              <w:t>11.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05E9421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10.6; 13.2</w:t>
            </w:r>
          </w:p>
        </w:tc>
      </w:tr>
    </w:tbl>
    <w:p w14:paraId="0F59BD9C" w14:textId="77777777" w:rsidR="00A26109" w:rsidRDefault="00A26109" w:rsidP="00A26109">
      <w:pPr>
        <w:spacing w:after="0" w:line="276" w:lineRule="auto"/>
        <w:rPr>
          <w:sz w:val="20"/>
          <w:lang w:val="en-US"/>
        </w:rPr>
      </w:pPr>
      <w:r w:rsidRPr="00401491">
        <w:rPr>
          <w:sz w:val="20"/>
          <w:vertAlign w:val="superscript"/>
          <w:lang w:val="en-US"/>
        </w:rPr>
        <w:t>a</w:t>
      </w:r>
      <w:r w:rsidRPr="00D2677E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Method 0: </w:t>
      </w:r>
      <w:r w:rsidRPr="00D2677E">
        <w:rPr>
          <w:sz w:val="20"/>
          <w:lang w:val="en-US"/>
        </w:rPr>
        <w:t xml:space="preserve">Median split by </w:t>
      </w:r>
      <w:r>
        <w:rPr>
          <w:sz w:val="20"/>
          <w:lang w:val="en-US"/>
        </w:rPr>
        <w:t>the baseline score of the PRO scale</w:t>
      </w:r>
      <w:r w:rsidRPr="00D2677E">
        <w:rPr>
          <w:sz w:val="20"/>
          <w:lang w:val="en-US"/>
        </w:rPr>
        <w:t xml:space="preserve"> under study </w:t>
      </w:r>
    </w:p>
    <w:p w14:paraId="00CBC000" w14:textId="77777777" w:rsidR="00A26109" w:rsidRDefault="00A26109" w:rsidP="00A26109">
      <w:pPr>
        <w:spacing w:after="0" w:line="276" w:lineRule="auto"/>
        <w:rPr>
          <w:sz w:val="20"/>
          <w:lang w:val="en-US"/>
        </w:rPr>
      </w:pPr>
      <w:r w:rsidRPr="00401491">
        <w:rPr>
          <w:sz w:val="20"/>
          <w:vertAlign w:val="superscript"/>
          <w:lang w:val="en-US"/>
        </w:rPr>
        <w:t>b</w:t>
      </w:r>
      <w:r>
        <w:rPr>
          <w:sz w:val="20"/>
          <w:lang w:val="en-US"/>
        </w:rPr>
        <w:t xml:space="preserve"> Method 2:</w:t>
      </w:r>
      <w:r w:rsidRPr="00D2677E">
        <w:rPr>
          <w:sz w:val="20"/>
          <w:lang w:val="en-US"/>
        </w:rPr>
        <w:t xml:space="preserve"> Median split by </w:t>
      </w:r>
      <w:r>
        <w:rPr>
          <w:sz w:val="20"/>
          <w:lang w:val="en-US"/>
        </w:rPr>
        <w:t xml:space="preserve">the baseline score of </w:t>
      </w:r>
      <w:r w:rsidRPr="00D2677E">
        <w:rPr>
          <w:sz w:val="20"/>
          <w:lang w:val="en-US"/>
        </w:rPr>
        <w:t xml:space="preserve">another </w:t>
      </w:r>
      <w:r>
        <w:rPr>
          <w:sz w:val="20"/>
          <w:lang w:val="en-US"/>
        </w:rPr>
        <w:t xml:space="preserve">PRO </w:t>
      </w:r>
      <w:r w:rsidRPr="00D2677E">
        <w:rPr>
          <w:sz w:val="20"/>
          <w:lang w:val="en-US"/>
        </w:rPr>
        <w:t xml:space="preserve">scale </w:t>
      </w:r>
    </w:p>
    <w:p w14:paraId="23916790" w14:textId="77777777" w:rsidR="00A26109" w:rsidRPr="00D2677E" w:rsidRDefault="00A26109" w:rsidP="00A26109">
      <w:pPr>
        <w:spacing w:after="0" w:line="276" w:lineRule="auto"/>
        <w:rPr>
          <w:lang w:val="en-US"/>
        </w:rPr>
      </w:pPr>
      <w:r w:rsidRPr="00401491">
        <w:rPr>
          <w:sz w:val="20"/>
          <w:vertAlign w:val="superscript"/>
          <w:lang w:val="en-US"/>
        </w:rPr>
        <w:t>c</w:t>
      </w:r>
      <w:r>
        <w:rPr>
          <w:sz w:val="20"/>
          <w:lang w:val="en-US"/>
        </w:rPr>
        <w:t xml:space="preserve"> Method 3:</w:t>
      </w:r>
      <w:r w:rsidRPr="00D2677E">
        <w:rPr>
          <w:sz w:val="20"/>
          <w:lang w:val="en-US"/>
        </w:rPr>
        <w:t xml:space="preserve"> </w:t>
      </w:r>
      <w:r>
        <w:rPr>
          <w:sz w:val="20"/>
          <w:lang w:val="en-US"/>
        </w:rPr>
        <w:t>Median split by the baseline score of one of the parallel tests (i</w:t>
      </w:r>
      <w:r w:rsidRPr="00D2677E">
        <w:rPr>
          <w:sz w:val="20"/>
          <w:lang w:val="en-US"/>
        </w:rPr>
        <w:t>tem-split</w:t>
      </w:r>
      <w:r>
        <w:rPr>
          <w:sz w:val="20"/>
          <w:lang w:val="en-US"/>
        </w:rPr>
        <w:t xml:space="preserve"> method)</w:t>
      </w:r>
    </w:p>
    <w:p w14:paraId="1C3ED58F" w14:textId="77777777" w:rsidR="00A26109" w:rsidRDefault="00A26109">
      <w:pPr>
        <w:spacing w:after="20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193908D" w14:textId="77777777" w:rsidR="00A26109" w:rsidRPr="005A7865" w:rsidRDefault="00A26109" w:rsidP="00A26109">
      <w:pPr>
        <w:spacing w:after="0" w:line="360" w:lineRule="auto"/>
        <w:rPr>
          <w:b/>
          <w:bCs/>
          <w:lang w:val="en-US"/>
        </w:rPr>
      </w:pPr>
      <w:r w:rsidRPr="005A7865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2</w:t>
      </w:r>
      <w:r w:rsidRPr="005A7865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Assessment of </w:t>
      </w:r>
      <w:r w:rsidRPr="005A7865">
        <w:rPr>
          <w:b/>
          <w:bCs/>
          <w:lang w:val="en-US"/>
        </w:rPr>
        <w:t>baseline dependency</w:t>
      </w:r>
      <w:r>
        <w:rPr>
          <w:b/>
          <w:bCs/>
          <w:lang w:val="en-US"/>
        </w:rPr>
        <w:t xml:space="preserve"> of four types of MICs for the KOOS Symptoms scale, MIC estimates and 95% CIs by</w:t>
      </w:r>
      <w:r w:rsidRPr="005A786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statistical </w:t>
      </w:r>
      <w:r w:rsidRPr="005A7865">
        <w:rPr>
          <w:b/>
          <w:bCs/>
          <w:lang w:val="en-US"/>
        </w:rPr>
        <w:t>method</w:t>
      </w:r>
    </w:p>
    <w:tbl>
      <w:tblPr>
        <w:tblW w:w="1390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3"/>
        <w:gridCol w:w="1453"/>
        <w:gridCol w:w="1453"/>
        <w:gridCol w:w="1489"/>
        <w:gridCol w:w="1417"/>
        <w:gridCol w:w="1453"/>
        <w:gridCol w:w="1382"/>
        <w:gridCol w:w="1524"/>
        <w:gridCol w:w="1453"/>
      </w:tblGrid>
      <w:tr w:rsidR="00A26109" w:rsidRPr="00BB352A" w14:paraId="391773B7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051D38E5" w14:textId="77777777" w:rsidR="00A26109" w:rsidRPr="00BB352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ethod</w:t>
            </w:r>
          </w:p>
        </w:tc>
        <w:tc>
          <w:tcPr>
            <w:tcW w:w="4395" w:type="dxa"/>
            <w:gridSpan w:val="3"/>
            <w:shd w:val="clear" w:color="auto" w:fill="auto"/>
            <w:noWrap/>
            <w:vAlign w:val="center"/>
          </w:tcPr>
          <w:p w14:paraId="4D1C65D8" w14:textId="77777777" w:rsidR="00A26109" w:rsidRPr="00BB352A" w:rsidRDefault="00A26109" w:rsidP="00B766C3">
            <w:pPr>
              <w:spacing w:after="0" w:line="360" w:lineRule="auto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Low baseline subgroup</w:t>
            </w:r>
          </w:p>
        </w:tc>
        <w:tc>
          <w:tcPr>
            <w:tcW w:w="4252" w:type="dxa"/>
            <w:gridSpan w:val="3"/>
            <w:shd w:val="clear" w:color="auto" w:fill="auto"/>
            <w:noWrap/>
            <w:vAlign w:val="center"/>
          </w:tcPr>
          <w:p w14:paraId="557BFDF3" w14:textId="77777777" w:rsidR="00A26109" w:rsidRPr="00BB352A" w:rsidRDefault="00A26109" w:rsidP="00B766C3">
            <w:pPr>
              <w:spacing w:after="0" w:line="360" w:lineRule="auto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High baseline subgroup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10CA39C8" w14:textId="77777777" w:rsidR="00A26109" w:rsidRPr="00BB352A" w:rsidRDefault="00A26109" w:rsidP="00B766C3">
            <w:pPr>
              <w:spacing w:after="0" w:line="360" w:lineRule="auto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Low-high d</w:t>
            </w:r>
            <w:r w:rsidRPr="00BB352A">
              <w:rPr>
                <w:b/>
                <w:bCs/>
                <w:sz w:val="20"/>
                <w:lang w:val="en-US"/>
              </w:rPr>
              <w:t>ifference</w:t>
            </w:r>
          </w:p>
        </w:tc>
      </w:tr>
      <w:tr w:rsidR="00A26109" w:rsidRPr="00BB352A" w14:paraId="79A02FE9" w14:textId="77777777" w:rsidTr="00A26109">
        <w:trPr>
          <w:trHeight w:val="300"/>
        </w:trPr>
        <w:tc>
          <w:tcPr>
            <w:tcW w:w="2283" w:type="dxa"/>
            <w:shd w:val="clear" w:color="auto" w:fill="auto"/>
            <w:vAlign w:val="center"/>
          </w:tcPr>
          <w:p w14:paraId="53BF06F3" w14:textId="77777777" w:rsidR="00A26109" w:rsidRPr="00BB352A" w:rsidRDefault="00A26109" w:rsidP="00A42AD8">
            <w:pPr>
              <w:spacing w:after="0" w:line="24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27A7F74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 w:rsidRPr="00BB352A">
              <w:rPr>
                <w:bCs/>
                <w:sz w:val="20"/>
                <w:lang w:val="en-US"/>
              </w:rPr>
              <w:t>M</w:t>
            </w:r>
            <w:r>
              <w:rPr>
                <w:bCs/>
                <w:sz w:val="20"/>
                <w:lang w:val="en-US"/>
              </w:rPr>
              <w:t>I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078638E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95% </w:t>
            </w:r>
            <w:r w:rsidRPr="00BB352A">
              <w:rPr>
                <w:bCs/>
                <w:sz w:val="20"/>
                <w:lang w:val="en-US"/>
              </w:rPr>
              <w:t>CI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58FECF7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portion improve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82AA48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MI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8CB4B06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95% </w:t>
            </w:r>
            <w:r w:rsidRPr="00BB352A">
              <w:rPr>
                <w:bCs/>
                <w:sz w:val="20"/>
                <w:lang w:val="en-US"/>
              </w:rPr>
              <w:t>CI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A09E7DD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portion improved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6910FC73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rFonts w:cstheme="minorHAnsi"/>
                <w:bCs/>
                <w:sz w:val="20"/>
                <w:lang w:val="en-US"/>
              </w:rPr>
              <w:t>Δ</w:t>
            </w:r>
            <w:r>
              <w:rPr>
                <w:bCs/>
                <w:sz w:val="20"/>
                <w:lang w:val="en-US"/>
              </w:rPr>
              <w:t>MI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BB1A8A9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95% </w:t>
            </w:r>
            <w:r w:rsidRPr="00BB352A">
              <w:rPr>
                <w:bCs/>
                <w:sz w:val="20"/>
                <w:lang w:val="en-US"/>
              </w:rPr>
              <w:t>CI</w:t>
            </w:r>
          </w:p>
        </w:tc>
      </w:tr>
      <w:tr w:rsidR="00A26109" w:rsidRPr="00033E3A" w14:paraId="0DF25AC1" w14:textId="77777777" w:rsidTr="007D46D8">
        <w:trPr>
          <w:trHeight w:val="300"/>
        </w:trPr>
        <w:tc>
          <w:tcPr>
            <w:tcW w:w="2283" w:type="dxa"/>
            <w:vAlign w:val="center"/>
          </w:tcPr>
          <w:p w14:paraId="115AF9A7" w14:textId="77777777" w:rsidR="00A26109" w:rsidRPr="00BB352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ethod 0</w:t>
            </w:r>
            <w:r w:rsidRPr="009D05F0">
              <w:rPr>
                <w:sz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A2846D2" w14:textId="77777777" w:rsidR="00A26109" w:rsidRPr="007D46D8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631C740" w14:textId="77777777" w:rsidR="00A26109" w:rsidRPr="007D46D8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vAlign w:val="center"/>
          </w:tcPr>
          <w:p w14:paraId="5EB5975F" w14:textId="77777777" w:rsidR="00A26109" w:rsidRPr="007D46D8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7D0F65" w14:textId="77777777" w:rsidR="00A26109" w:rsidRPr="007D46D8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3C48783" w14:textId="77777777" w:rsidR="00A26109" w:rsidRPr="007D46D8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758F5CC4" w14:textId="77777777" w:rsidR="00A26109" w:rsidRPr="007D46D8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17E6C38A" w14:textId="77777777" w:rsidR="00A26109" w:rsidRPr="007D46D8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AE85430" w14:textId="77777777" w:rsidR="00A26109" w:rsidRPr="007D46D8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5E5A86" w:rsidRPr="00BB352A" w14:paraId="5F7A4077" w14:textId="77777777" w:rsidTr="007D46D8">
        <w:trPr>
          <w:trHeight w:val="300"/>
        </w:trPr>
        <w:tc>
          <w:tcPr>
            <w:tcW w:w="2283" w:type="dxa"/>
            <w:vAlign w:val="center"/>
          </w:tcPr>
          <w:p w14:paraId="25906320" w14:textId="77777777" w:rsidR="005E5A86" w:rsidRPr="00BB352A" w:rsidRDefault="005E5A86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CE192D">
              <w:rPr>
                <w:sz w:val="20"/>
                <w:szCs w:val="20"/>
                <w:lang w:val="en-US"/>
              </w:rPr>
              <w:t>MIC</w:t>
            </w:r>
            <w:r w:rsidRPr="0018363D">
              <w:rPr>
                <w:sz w:val="20"/>
                <w:szCs w:val="20"/>
                <w:vertAlign w:val="subscript"/>
                <w:lang w:val="en-US"/>
              </w:rPr>
              <w:t>mean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F378144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9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F66E1D8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5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4; 23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89" w:type="dxa"/>
            <w:vAlign w:val="center"/>
          </w:tcPr>
          <w:p w14:paraId="28F31B00" w14:textId="77777777" w:rsidR="005E5A86" w:rsidRPr="007D46D8" w:rsidRDefault="0029495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5F8879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5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90349A6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2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2; 8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vAlign w:val="center"/>
          </w:tcPr>
          <w:p w14:paraId="2E2D27EB" w14:textId="77777777" w:rsidR="005E5A86" w:rsidRPr="007D46D8" w:rsidRDefault="0029495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15612835" w14:textId="77777777" w:rsidR="005E5A86" w:rsidRPr="007D46D8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4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B5037D2" w14:textId="77777777" w:rsidR="005E5A86" w:rsidRPr="007D46D8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9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7; 18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9</w:t>
            </w:r>
          </w:p>
        </w:tc>
      </w:tr>
      <w:tr w:rsidR="005E5A86" w:rsidRPr="00BB352A" w14:paraId="19CA3EA4" w14:textId="77777777" w:rsidTr="007D46D8">
        <w:trPr>
          <w:trHeight w:val="300"/>
        </w:trPr>
        <w:tc>
          <w:tcPr>
            <w:tcW w:w="2283" w:type="dxa"/>
            <w:vAlign w:val="center"/>
          </w:tcPr>
          <w:p w14:paraId="7007F283" w14:textId="77777777" w:rsidR="005E5A86" w:rsidRPr="00BB352A" w:rsidRDefault="005E5A86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CE192D">
              <w:rPr>
                <w:sz w:val="20"/>
                <w:szCs w:val="20"/>
                <w:lang w:val="en-US"/>
              </w:rPr>
              <w:t>MIC</w:t>
            </w:r>
            <w:r w:rsidRPr="0018363D">
              <w:rPr>
                <w:sz w:val="20"/>
                <w:szCs w:val="20"/>
                <w:vertAlign w:val="subscript"/>
                <w:lang w:val="en-US"/>
              </w:rPr>
              <w:t>RO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BEF9142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6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0A492FA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2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5; 21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89" w:type="dxa"/>
            <w:vAlign w:val="center"/>
          </w:tcPr>
          <w:p w14:paraId="34A7605B" w14:textId="77777777" w:rsidR="005E5A86" w:rsidRPr="007D46D8" w:rsidRDefault="0029495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284D3E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3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927F041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-1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8; 8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82" w:type="dxa"/>
            <w:vAlign w:val="center"/>
          </w:tcPr>
          <w:p w14:paraId="3C38D850" w14:textId="77777777" w:rsidR="005E5A86" w:rsidRPr="007D46D8" w:rsidRDefault="0029495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6BCF41B6" w14:textId="77777777" w:rsidR="005E5A86" w:rsidRPr="007D46D8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2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918DC5B" w14:textId="77777777" w:rsidR="005E5A86" w:rsidRPr="007D46D8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5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4; 21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4</w:t>
            </w:r>
          </w:p>
        </w:tc>
      </w:tr>
      <w:tr w:rsidR="005E5A86" w:rsidRPr="00BB352A" w14:paraId="712B3510" w14:textId="77777777" w:rsidTr="007D46D8">
        <w:trPr>
          <w:trHeight w:val="300"/>
        </w:trPr>
        <w:tc>
          <w:tcPr>
            <w:tcW w:w="2283" w:type="dxa"/>
            <w:vAlign w:val="center"/>
          </w:tcPr>
          <w:p w14:paraId="7ED1DA2A" w14:textId="77777777" w:rsidR="005E5A86" w:rsidRPr="00BB352A" w:rsidRDefault="005E5A86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CE192D">
              <w:rPr>
                <w:sz w:val="20"/>
                <w:szCs w:val="20"/>
                <w:lang w:val="en-US"/>
              </w:rPr>
              <w:t>MIC</w:t>
            </w:r>
            <w:r w:rsidRPr="0018363D">
              <w:rPr>
                <w:sz w:val="20"/>
                <w:szCs w:val="20"/>
                <w:vertAlign w:val="subscript"/>
                <w:lang w:val="en-US"/>
              </w:rPr>
              <w:t>predic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3AB6D20" w14:textId="77777777" w:rsidR="005E5A86" w:rsidRPr="007D46D8" w:rsidRDefault="005E5A86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7D46D8">
              <w:rPr>
                <w:bCs/>
                <w:sz w:val="20"/>
                <w:szCs w:val="20"/>
                <w:lang w:val="da-DK"/>
              </w:rPr>
              <w:t>16.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28645CE" w14:textId="77777777" w:rsidR="005E5A86" w:rsidRPr="007D46D8" w:rsidRDefault="005E5A86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7D46D8">
              <w:rPr>
                <w:bCs/>
                <w:sz w:val="20"/>
                <w:szCs w:val="20"/>
                <w:lang w:val="da-DK"/>
              </w:rPr>
              <w:t>14.0; 17.7</w:t>
            </w:r>
          </w:p>
        </w:tc>
        <w:tc>
          <w:tcPr>
            <w:tcW w:w="1489" w:type="dxa"/>
            <w:vAlign w:val="center"/>
          </w:tcPr>
          <w:p w14:paraId="2430E03B" w14:textId="77777777" w:rsidR="005E5A86" w:rsidRPr="007D46D8" w:rsidRDefault="00294951" w:rsidP="00CE51A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16FC99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2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6E51FCC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0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9; 4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  <w:vAlign w:val="center"/>
          </w:tcPr>
          <w:p w14:paraId="5F01A103" w14:textId="77777777" w:rsidR="005E5A86" w:rsidRPr="007D46D8" w:rsidRDefault="0029495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5C8AE101" w14:textId="77777777" w:rsidR="005E5A86" w:rsidRPr="007D46D8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3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6E6D94D" w14:textId="77777777" w:rsidR="005E5A86" w:rsidRPr="007D46D8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1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0; 15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7</w:t>
            </w:r>
          </w:p>
        </w:tc>
      </w:tr>
      <w:tr w:rsidR="005E5A86" w:rsidRPr="00BB352A" w14:paraId="6465E21E" w14:textId="77777777" w:rsidTr="007D46D8">
        <w:trPr>
          <w:trHeight w:val="300"/>
        </w:trPr>
        <w:tc>
          <w:tcPr>
            <w:tcW w:w="2283" w:type="dxa"/>
            <w:vAlign w:val="center"/>
          </w:tcPr>
          <w:p w14:paraId="219F9BB4" w14:textId="77777777" w:rsidR="005E5A86" w:rsidRPr="000E2FAA" w:rsidRDefault="005E5A86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adjus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32509A8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5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EF02D86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3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2; 17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89" w:type="dxa"/>
            <w:vAlign w:val="center"/>
          </w:tcPr>
          <w:p w14:paraId="1F0F5011" w14:textId="77777777" w:rsidR="005E5A86" w:rsidRPr="007D46D8" w:rsidRDefault="0029495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7F5340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4A98523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-0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1; 3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82" w:type="dxa"/>
            <w:vAlign w:val="center"/>
          </w:tcPr>
          <w:p w14:paraId="46653CBF" w14:textId="77777777" w:rsidR="005E5A86" w:rsidRPr="007D46D8" w:rsidRDefault="0029495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34D84B98" w14:textId="77777777" w:rsidR="005E5A86" w:rsidRPr="007D46D8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3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8D8E8BF" w14:textId="77777777" w:rsidR="005E5A86" w:rsidRPr="007D46D8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1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0; 16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1</w:t>
            </w:r>
          </w:p>
        </w:tc>
      </w:tr>
      <w:tr w:rsidR="00A26109" w:rsidRPr="00033E3A" w14:paraId="1B13C136" w14:textId="77777777" w:rsidTr="007D46D8">
        <w:trPr>
          <w:trHeight w:val="300"/>
        </w:trPr>
        <w:tc>
          <w:tcPr>
            <w:tcW w:w="2283" w:type="dxa"/>
            <w:vAlign w:val="center"/>
          </w:tcPr>
          <w:p w14:paraId="33A086F8" w14:textId="77777777" w:rsidR="00A26109" w:rsidRPr="000E2FA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b/>
                <w:bCs/>
                <w:sz w:val="20"/>
                <w:lang w:val="en-US"/>
              </w:rPr>
              <w:t>Method 2</w:t>
            </w:r>
            <w:r w:rsidRPr="000E2FAA">
              <w:rPr>
                <w:sz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066AB6A" w14:textId="77777777" w:rsidR="00A26109" w:rsidRPr="007D46D8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DCADABF" w14:textId="77777777" w:rsidR="00A26109" w:rsidRPr="007D46D8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vAlign w:val="center"/>
          </w:tcPr>
          <w:p w14:paraId="1A36B80B" w14:textId="77777777" w:rsidR="00A26109" w:rsidRPr="007D46D8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3F2BC7" w14:textId="77777777" w:rsidR="00A26109" w:rsidRPr="007D46D8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27F4A75" w14:textId="77777777" w:rsidR="00A26109" w:rsidRPr="007D46D8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78584A2F" w14:textId="77777777" w:rsidR="00A26109" w:rsidRPr="007D46D8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6E22EB8D" w14:textId="77777777" w:rsidR="00A26109" w:rsidRPr="007D46D8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CB37170" w14:textId="77777777" w:rsidR="00A26109" w:rsidRPr="007D46D8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5E5A86" w:rsidRPr="00BB352A" w14:paraId="03D17BA9" w14:textId="77777777" w:rsidTr="007D46D8">
        <w:trPr>
          <w:trHeight w:val="300"/>
        </w:trPr>
        <w:tc>
          <w:tcPr>
            <w:tcW w:w="2283" w:type="dxa"/>
            <w:vAlign w:val="center"/>
          </w:tcPr>
          <w:p w14:paraId="5FE80131" w14:textId="77777777" w:rsidR="005E5A86" w:rsidRPr="000E2FAA" w:rsidRDefault="005E5A86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mean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282A711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6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9501117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2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5; 20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89" w:type="dxa"/>
            <w:vAlign w:val="center"/>
          </w:tcPr>
          <w:p w14:paraId="1FAC77FF" w14:textId="77777777" w:rsidR="005E5A86" w:rsidRPr="007D46D8" w:rsidRDefault="0029495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8446E8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7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BA100E2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4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8; 11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  <w:vAlign w:val="center"/>
          </w:tcPr>
          <w:p w14:paraId="3AABA655" w14:textId="77777777" w:rsidR="005E5A86" w:rsidRPr="007D46D8" w:rsidRDefault="0029495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6618E89D" w14:textId="77777777" w:rsidR="005E5A86" w:rsidRPr="007D46D8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8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4A0B1CA" w14:textId="77777777" w:rsidR="005E5A86" w:rsidRPr="007D46D8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3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7; 13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4</w:t>
            </w:r>
          </w:p>
        </w:tc>
      </w:tr>
      <w:tr w:rsidR="005E5A86" w:rsidRPr="00BB352A" w14:paraId="46BE786D" w14:textId="77777777" w:rsidTr="007D46D8">
        <w:trPr>
          <w:trHeight w:val="300"/>
        </w:trPr>
        <w:tc>
          <w:tcPr>
            <w:tcW w:w="2283" w:type="dxa"/>
            <w:vAlign w:val="center"/>
          </w:tcPr>
          <w:p w14:paraId="1681BDBE" w14:textId="77777777" w:rsidR="005E5A86" w:rsidRPr="000E2FAA" w:rsidRDefault="005E5A86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RO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A58D01C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4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C346A7D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3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6; 25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9" w:type="dxa"/>
            <w:vAlign w:val="center"/>
          </w:tcPr>
          <w:p w14:paraId="51E5E63F" w14:textId="77777777" w:rsidR="005E5A86" w:rsidRPr="007D46D8" w:rsidRDefault="0029495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BED87F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7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38489A1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-3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6; 12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82" w:type="dxa"/>
            <w:vAlign w:val="center"/>
          </w:tcPr>
          <w:p w14:paraId="6EA0CB50" w14:textId="77777777" w:rsidR="005E5A86" w:rsidRPr="007D46D8" w:rsidRDefault="0029495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29A4B67F" w14:textId="77777777" w:rsidR="005E5A86" w:rsidRPr="007D46D8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7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EF9F87C" w14:textId="77777777" w:rsidR="005E5A86" w:rsidRPr="007D46D8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-3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6; 21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4</w:t>
            </w:r>
          </w:p>
        </w:tc>
      </w:tr>
      <w:tr w:rsidR="005E5A86" w:rsidRPr="00BB352A" w14:paraId="30B0233D" w14:textId="77777777" w:rsidTr="007D46D8">
        <w:trPr>
          <w:trHeight w:val="300"/>
        </w:trPr>
        <w:tc>
          <w:tcPr>
            <w:tcW w:w="2283" w:type="dxa"/>
            <w:vAlign w:val="center"/>
          </w:tcPr>
          <w:p w14:paraId="141EBD19" w14:textId="77777777" w:rsidR="005E5A86" w:rsidRPr="000E2FAA" w:rsidRDefault="005E5A86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predic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A493734" w14:textId="77777777" w:rsidR="005E5A86" w:rsidRPr="007D46D8" w:rsidRDefault="005E5A86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7D46D8">
              <w:rPr>
                <w:bCs/>
                <w:sz w:val="20"/>
                <w:szCs w:val="20"/>
                <w:lang w:val="da-DK"/>
              </w:rPr>
              <w:t>12.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5D7BEE6" w14:textId="77777777" w:rsidR="005E5A86" w:rsidRPr="007D46D8" w:rsidRDefault="005E5A86" w:rsidP="00CE51A1">
            <w:pPr>
              <w:spacing w:after="0"/>
              <w:jc w:val="center"/>
              <w:rPr>
                <w:sz w:val="20"/>
                <w:szCs w:val="20"/>
              </w:rPr>
            </w:pPr>
            <w:r w:rsidRPr="007D46D8">
              <w:rPr>
                <w:sz w:val="20"/>
                <w:szCs w:val="20"/>
              </w:rPr>
              <w:t>10</w:t>
            </w:r>
            <w:r w:rsidR="007D46D8">
              <w:rPr>
                <w:sz w:val="20"/>
                <w:szCs w:val="20"/>
              </w:rPr>
              <w:t>.</w:t>
            </w:r>
            <w:r w:rsidRPr="007D46D8">
              <w:rPr>
                <w:sz w:val="20"/>
                <w:szCs w:val="20"/>
              </w:rPr>
              <w:t>3; 14</w:t>
            </w:r>
            <w:r w:rsidR="007D46D8">
              <w:rPr>
                <w:sz w:val="20"/>
                <w:szCs w:val="20"/>
              </w:rPr>
              <w:t>.</w:t>
            </w:r>
            <w:r w:rsidRPr="007D46D8">
              <w:rPr>
                <w:sz w:val="20"/>
                <w:szCs w:val="20"/>
              </w:rPr>
              <w:t>4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0C364E2" w14:textId="77777777" w:rsidR="005E5A86" w:rsidRPr="007D46D8" w:rsidRDefault="00294951" w:rsidP="00CE51A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01F817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5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D97307E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3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4; 6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82" w:type="dxa"/>
            <w:vAlign w:val="center"/>
          </w:tcPr>
          <w:p w14:paraId="2C2C3D13" w14:textId="77777777" w:rsidR="005E5A86" w:rsidRPr="007D46D8" w:rsidRDefault="0029495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382FD0A7" w14:textId="77777777" w:rsidR="005E5A86" w:rsidRPr="007D46D8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7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D646CD7" w14:textId="77777777" w:rsidR="005E5A86" w:rsidRPr="007D46D8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4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5; 9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9</w:t>
            </w:r>
          </w:p>
        </w:tc>
      </w:tr>
      <w:tr w:rsidR="005E5A86" w:rsidRPr="00BB352A" w14:paraId="7DFC4FE2" w14:textId="77777777" w:rsidTr="007D46D8">
        <w:trPr>
          <w:trHeight w:val="300"/>
        </w:trPr>
        <w:tc>
          <w:tcPr>
            <w:tcW w:w="2283" w:type="dxa"/>
            <w:vAlign w:val="center"/>
          </w:tcPr>
          <w:p w14:paraId="7044984D" w14:textId="77777777" w:rsidR="005E5A86" w:rsidRPr="000E2FAA" w:rsidRDefault="005E5A86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adjus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293A435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1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50F3DD3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9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6; 14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9" w:type="dxa"/>
            <w:vAlign w:val="center"/>
          </w:tcPr>
          <w:p w14:paraId="74C3A6CF" w14:textId="77777777" w:rsidR="005E5A86" w:rsidRPr="007D46D8" w:rsidRDefault="0029495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E34744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4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A31BD1D" w14:textId="77777777" w:rsidR="005E5A86" w:rsidRPr="007D46D8" w:rsidRDefault="005E5A8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2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3; 6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vAlign w:val="center"/>
          </w:tcPr>
          <w:p w14:paraId="6130F154" w14:textId="77777777" w:rsidR="005E5A86" w:rsidRPr="007D46D8" w:rsidRDefault="0029495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2DA6FDA8" w14:textId="77777777" w:rsidR="005E5A86" w:rsidRPr="007D46D8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7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A5DDD36" w14:textId="77777777" w:rsidR="005E5A86" w:rsidRPr="007D46D8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4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9; 10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4</w:t>
            </w:r>
          </w:p>
        </w:tc>
      </w:tr>
      <w:tr w:rsidR="00B766C3" w:rsidRPr="00CA5D2A" w14:paraId="54A27601" w14:textId="77777777" w:rsidTr="007D46D8">
        <w:trPr>
          <w:trHeight w:val="300"/>
        </w:trPr>
        <w:tc>
          <w:tcPr>
            <w:tcW w:w="2283" w:type="dxa"/>
            <w:vAlign w:val="center"/>
          </w:tcPr>
          <w:p w14:paraId="53918743" w14:textId="77777777" w:rsidR="00B766C3" w:rsidRPr="000E2FAA" w:rsidRDefault="00B766C3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b/>
                <w:bCs/>
                <w:sz w:val="20"/>
                <w:lang w:val="en-US"/>
              </w:rPr>
              <w:t>Method 3</w:t>
            </w:r>
            <w:r w:rsidRPr="000E2FAA">
              <w:rPr>
                <w:sz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0FF006A" w14:textId="77777777" w:rsidR="00B766C3" w:rsidRPr="007D46D8" w:rsidRDefault="00B766C3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1BFABA4" w14:textId="77777777" w:rsidR="00B766C3" w:rsidRPr="007D46D8" w:rsidRDefault="00B766C3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1489" w:type="dxa"/>
            <w:vAlign w:val="center"/>
          </w:tcPr>
          <w:p w14:paraId="512870D8" w14:textId="77777777" w:rsidR="00B766C3" w:rsidRPr="007D46D8" w:rsidRDefault="00B766C3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77DE623" w14:textId="77777777" w:rsidR="00B766C3" w:rsidRPr="007D46D8" w:rsidRDefault="00B766C3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3F2941F" w14:textId="77777777" w:rsidR="00B766C3" w:rsidRPr="007D46D8" w:rsidRDefault="00B766C3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1C294713" w14:textId="77777777" w:rsidR="00B766C3" w:rsidRPr="007D46D8" w:rsidRDefault="00B766C3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76986743" w14:textId="77777777" w:rsidR="00B766C3" w:rsidRPr="007D46D8" w:rsidRDefault="00B766C3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FBE5A7E" w14:textId="77777777" w:rsidR="00B766C3" w:rsidRPr="007D46D8" w:rsidRDefault="00B766C3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</w:tc>
      </w:tr>
      <w:tr w:rsidR="00603E21" w:rsidRPr="00BB352A" w14:paraId="09A58540" w14:textId="77777777" w:rsidTr="007D46D8">
        <w:trPr>
          <w:trHeight w:val="300"/>
        </w:trPr>
        <w:tc>
          <w:tcPr>
            <w:tcW w:w="2283" w:type="dxa"/>
            <w:vAlign w:val="center"/>
          </w:tcPr>
          <w:p w14:paraId="7795E338" w14:textId="77777777" w:rsidR="00603E21" w:rsidRPr="000E2FAA" w:rsidRDefault="00603E21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mean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C3AD9E6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5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8C61E74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3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5; 17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89" w:type="dxa"/>
            <w:vAlign w:val="center"/>
          </w:tcPr>
          <w:p w14:paraId="338B1013" w14:textId="77777777" w:rsidR="00603E21" w:rsidRPr="007D46D8" w:rsidRDefault="00CE51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bCs/>
                <w:sz w:val="20"/>
                <w:szCs w:val="20"/>
                <w:lang w:val="da-DK"/>
              </w:rPr>
              <w:t>0.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F46AC3" w14:textId="77777777" w:rsidR="00603E21" w:rsidRPr="007D46D8" w:rsidRDefault="00603E21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7D46D8">
              <w:rPr>
                <w:color w:val="000000"/>
                <w:sz w:val="20"/>
                <w:szCs w:val="20"/>
              </w:rPr>
              <w:t>8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3B0AE14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7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7; 10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  <w:vAlign w:val="center"/>
          </w:tcPr>
          <w:p w14:paraId="3C131D31" w14:textId="77777777" w:rsidR="00603E21" w:rsidRPr="007D46D8" w:rsidRDefault="00CE51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bCs/>
                <w:sz w:val="20"/>
                <w:szCs w:val="20"/>
                <w:lang w:val="en-US"/>
              </w:rPr>
              <w:t>0.58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4453B82B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6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ACD1B84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3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3; 9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3</w:t>
            </w:r>
          </w:p>
        </w:tc>
      </w:tr>
      <w:tr w:rsidR="00603E21" w:rsidRPr="00BB352A" w14:paraId="3ED929C6" w14:textId="77777777" w:rsidTr="007D46D8">
        <w:trPr>
          <w:trHeight w:val="300"/>
        </w:trPr>
        <w:tc>
          <w:tcPr>
            <w:tcW w:w="2283" w:type="dxa"/>
            <w:vAlign w:val="center"/>
          </w:tcPr>
          <w:p w14:paraId="2DF5AA1D" w14:textId="77777777" w:rsidR="00603E21" w:rsidRPr="000E2FAA" w:rsidRDefault="00603E21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RO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48BE769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3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6398EEC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7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1; 17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89" w:type="dxa"/>
            <w:vAlign w:val="center"/>
          </w:tcPr>
          <w:p w14:paraId="292CBD2A" w14:textId="77777777" w:rsidR="00603E21" w:rsidRPr="007D46D8" w:rsidRDefault="00CE51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bCs/>
                <w:sz w:val="20"/>
                <w:szCs w:val="20"/>
                <w:lang w:val="da-DK"/>
              </w:rPr>
              <w:t>0.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461CE66" w14:textId="77777777" w:rsidR="00603E21" w:rsidRPr="007D46D8" w:rsidRDefault="00603E21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7D46D8">
              <w:rPr>
                <w:color w:val="000000"/>
                <w:sz w:val="20"/>
                <w:szCs w:val="20"/>
              </w:rPr>
              <w:t>7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737E63D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0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0; 14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  <w:vAlign w:val="center"/>
          </w:tcPr>
          <w:p w14:paraId="26887B11" w14:textId="77777777" w:rsidR="00603E21" w:rsidRPr="007D46D8" w:rsidRDefault="00CE51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bCs/>
                <w:sz w:val="20"/>
                <w:szCs w:val="20"/>
                <w:lang w:val="en-US"/>
              </w:rPr>
              <w:t>0.58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5CE60AE6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6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03CFD97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-3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6; 14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3</w:t>
            </w:r>
          </w:p>
        </w:tc>
      </w:tr>
      <w:tr w:rsidR="00603E21" w:rsidRPr="00BB352A" w14:paraId="24001E66" w14:textId="77777777" w:rsidTr="007D46D8">
        <w:trPr>
          <w:trHeight w:val="300"/>
        </w:trPr>
        <w:tc>
          <w:tcPr>
            <w:tcW w:w="2283" w:type="dxa"/>
            <w:vAlign w:val="center"/>
          </w:tcPr>
          <w:p w14:paraId="2C24794F" w14:textId="77777777" w:rsidR="00603E21" w:rsidRPr="000E2FAA" w:rsidRDefault="00603E21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predic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E4E8E8A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2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6BEF881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0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4; 13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89" w:type="dxa"/>
            <w:vAlign w:val="center"/>
          </w:tcPr>
          <w:p w14:paraId="17506BCB" w14:textId="77777777" w:rsidR="00603E21" w:rsidRPr="007D46D8" w:rsidRDefault="00CE51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bCs/>
                <w:sz w:val="20"/>
                <w:szCs w:val="20"/>
                <w:lang w:val="da-DK"/>
              </w:rPr>
              <w:t>0.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441933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5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68773D2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4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7; 6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82" w:type="dxa"/>
            <w:vAlign w:val="center"/>
          </w:tcPr>
          <w:p w14:paraId="75732544" w14:textId="77777777" w:rsidR="00603E21" w:rsidRPr="007D46D8" w:rsidRDefault="00CE51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bCs/>
                <w:sz w:val="20"/>
                <w:szCs w:val="20"/>
                <w:lang w:val="en-US"/>
              </w:rPr>
              <w:t>0.58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5D699AB6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6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7611F72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3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6; 8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9</w:t>
            </w:r>
          </w:p>
        </w:tc>
      </w:tr>
      <w:tr w:rsidR="00603E21" w:rsidRPr="00BB352A" w14:paraId="09DC77DF" w14:textId="77777777" w:rsidTr="007D46D8">
        <w:trPr>
          <w:trHeight w:val="300"/>
        </w:trPr>
        <w:tc>
          <w:tcPr>
            <w:tcW w:w="2283" w:type="dxa"/>
            <w:vAlign w:val="center"/>
          </w:tcPr>
          <w:p w14:paraId="339AFB8F" w14:textId="77777777" w:rsidR="00603E21" w:rsidRPr="000E2FAA" w:rsidRDefault="00603E21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adjus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BB161E2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11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F04F923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9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6; 12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89" w:type="dxa"/>
            <w:vAlign w:val="center"/>
          </w:tcPr>
          <w:p w14:paraId="3CD68BFB" w14:textId="77777777" w:rsidR="00603E21" w:rsidRPr="007D46D8" w:rsidRDefault="00CE51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bCs/>
                <w:sz w:val="20"/>
                <w:szCs w:val="20"/>
                <w:lang w:val="da-DK"/>
              </w:rPr>
              <w:t>0.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C4F4FA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4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7F6D7A9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3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7; 5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82" w:type="dxa"/>
            <w:vAlign w:val="center"/>
          </w:tcPr>
          <w:p w14:paraId="33BC5B1E" w14:textId="77777777" w:rsidR="00603E21" w:rsidRPr="007D46D8" w:rsidRDefault="00CE51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bCs/>
                <w:sz w:val="20"/>
                <w:szCs w:val="20"/>
                <w:lang w:val="en-US"/>
              </w:rPr>
              <w:t>0.58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5C0056E1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6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411CC6F" w14:textId="77777777" w:rsidR="00603E21" w:rsidRPr="007D46D8" w:rsidRDefault="00603E2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7D46D8">
              <w:rPr>
                <w:color w:val="000000"/>
                <w:sz w:val="20"/>
                <w:szCs w:val="20"/>
              </w:rPr>
              <w:t>3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7; 9</w:t>
            </w:r>
            <w:r w:rsidR="007D46D8">
              <w:rPr>
                <w:color w:val="000000"/>
                <w:sz w:val="20"/>
                <w:szCs w:val="20"/>
              </w:rPr>
              <w:t>.</w:t>
            </w:r>
            <w:r w:rsidRPr="007D46D8">
              <w:rPr>
                <w:color w:val="000000"/>
                <w:sz w:val="20"/>
                <w:szCs w:val="20"/>
              </w:rPr>
              <w:t>1</w:t>
            </w:r>
          </w:p>
        </w:tc>
      </w:tr>
    </w:tbl>
    <w:p w14:paraId="69EF6CAB" w14:textId="77777777" w:rsidR="00A26109" w:rsidRDefault="00A26109" w:rsidP="00A26109">
      <w:pPr>
        <w:spacing w:after="0" w:line="276" w:lineRule="auto"/>
        <w:rPr>
          <w:sz w:val="20"/>
          <w:lang w:val="en-US"/>
        </w:rPr>
      </w:pPr>
      <w:r w:rsidRPr="00401491">
        <w:rPr>
          <w:sz w:val="20"/>
          <w:vertAlign w:val="superscript"/>
          <w:lang w:val="en-US"/>
        </w:rPr>
        <w:t>a</w:t>
      </w:r>
      <w:r w:rsidRPr="00D2677E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Method 0: </w:t>
      </w:r>
      <w:r w:rsidRPr="00D2677E">
        <w:rPr>
          <w:sz w:val="20"/>
          <w:lang w:val="en-US"/>
        </w:rPr>
        <w:t xml:space="preserve">Median split by </w:t>
      </w:r>
      <w:r>
        <w:rPr>
          <w:sz w:val="20"/>
          <w:lang w:val="en-US"/>
        </w:rPr>
        <w:t>the baseline score of the PRO scale</w:t>
      </w:r>
      <w:r w:rsidRPr="00D2677E">
        <w:rPr>
          <w:sz w:val="20"/>
          <w:lang w:val="en-US"/>
        </w:rPr>
        <w:t xml:space="preserve"> under study </w:t>
      </w:r>
    </w:p>
    <w:p w14:paraId="2128C0FA" w14:textId="77777777" w:rsidR="00A26109" w:rsidRDefault="00A26109" w:rsidP="00A26109">
      <w:pPr>
        <w:spacing w:after="0" w:line="276" w:lineRule="auto"/>
        <w:rPr>
          <w:sz w:val="20"/>
          <w:lang w:val="en-US"/>
        </w:rPr>
      </w:pPr>
      <w:r w:rsidRPr="00401491">
        <w:rPr>
          <w:sz w:val="20"/>
          <w:vertAlign w:val="superscript"/>
          <w:lang w:val="en-US"/>
        </w:rPr>
        <w:t>b</w:t>
      </w:r>
      <w:r>
        <w:rPr>
          <w:sz w:val="20"/>
          <w:lang w:val="en-US"/>
        </w:rPr>
        <w:t xml:space="preserve"> Method 2:</w:t>
      </w:r>
      <w:r w:rsidRPr="00D2677E">
        <w:rPr>
          <w:sz w:val="20"/>
          <w:lang w:val="en-US"/>
        </w:rPr>
        <w:t xml:space="preserve"> Median split by </w:t>
      </w:r>
      <w:r>
        <w:rPr>
          <w:sz w:val="20"/>
          <w:lang w:val="en-US"/>
        </w:rPr>
        <w:t xml:space="preserve">the baseline score of </w:t>
      </w:r>
      <w:r w:rsidRPr="00D2677E">
        <w:rPr>
          <w:sz w:val="20"/>
          <w:lang w:val="en-US"/>
        </w:rPr>
        <w:t xml:space="preserve">another </w:t>
      </w:r>
      <w:r>
        <w:rPr>
          <w:sz w:val="20"/>
          <w:lang w:val="en-US"/>
        </w:rPr>
        <w:t xml:space="preserve">PRO </w:t>
      </w:r>
      <w:r w:rsidRPr="00D2677E">
        <w:rPr>
          <w:sz w:val="20"/>
          <w:lang w:val="en-US"/>
        </w:rPr>
        <w:t xml:space="preserve">scale </w:t>
      </w:r>
    </w:p>
    <w:p w14:paraId="337FFD07" w14:textId="77777777" w:rsidR="00A26109" w:rsidRPr="007D46D8" w:rsidRDefault="00A26109" w:rsidP="007D46D8">
      <w:pPr>
        <w:spacing w:after="0" w:line="276" w:lineRule="auto"/>
        <w:rPr>
          <w:lang w:val="en-US"/>
        </w:rPr>
      </w:pPr>
      <w:r w:rsidRPr="00401491">
        <w:rPr>
          <w:sz w:val="20"/>
          <w:vertAlign w:val="superscript"/>
          <w:lang w:val="en-US"/>
        </w:rPr>
        <w:t>c</w:t>
      </w:r>
      <w:r>
        <w:rPr>
          <w:sz w:val="20"/>
          <w:lang w:val="en-US"/>
        </w:rPr>
        <w:t xml:space="preserve"> Method 3:</w:t>
      </w:r>
      <w:r w:rsidRPr="00D2677E">
        <w:rPr>
          <w:sz w:val="20"/>
          <w:lang w:val="en-US"/>
        </w:rPr>
        <w:t xml:space="preserve"> </w:t>
      </w:r>
      <w:r>
        <w:rPr>
          <w:sz w:val="20"/>
          <w:lang w:val="en-US"/>
        </w:rPr>
        <w:t>Median split by the baseline score of one of the parallel tests (i</w:t>
      </w:r>
      <w:r w:rsidRPr="00D2677E">
        <w:rPr>
          <w:sz w:val="20"/>
          <w:lang w:val="en-US"/>
        </w:rPr>
        <w:t>tem-split</w:t>
      </w:r>
      <w:r>
        <w:rPr>
          <w:sz w:val="20"/>
          <w:lang w:val="en-US"/>
        </w:rPr>
        <w:t xml:space="preserve"> method)</w:t>
      </w:r>
    </w:p>
    <w:p w14:paraId="501AD6F3" w14:textId="77777777" w:rsidR="007D46D8" w:rsidRDefault="007D46D8">
      <w:pPr>
        <w:spacing w:after="20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0B50736" w14:textId="77777777" w:rsidR="00A26109" w:rsidRPr="00964711" w:rsidRDefault="00A26109" w:rsidP="00A26109">
      <w:pPr>
        <w:spacing w:after="0" w:line="36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3</w:t>
      </w:r>
      <w:r w:rsidRPr="005A7865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Assessment of </w:t>
      </w:r>
      <w:r w:rsidRPr="005A7865">
        <w:rPr>
          <w:b/>
          <w:bCs/>
          <w:lang w:val="en-US"/>
        </w:rPr>
        <w:t>baseline dependency</w:t>
      </w:r>
      <w:r>
        <w:rPr>
          <w:b/>
          <w:bCs/>
          <w:lang w:val="en-US"/>
        </w:rPr>
        <w:t xml:space="preserve"> of four types of MICs for the KOOS ADL scale, MIC estimates and 95% CIs by</w:t>
      </w:r>
      <w:r w:rsidRPr="005A786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statistical </w:t>
      </w:r>
      <w:r w:rsidRPr="005A7865">
        <w:rPr>
          <w:b/>
          <w:bCs/>
          <w:lang w:val="en-US"/>
        </w:rPr>
        <w:t>method</w:t>
      </w:r>
    </w:p>
    <w:tbl>
      <w:tblPr>
        <w:tblW w:w="1390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3"/>
        <w:gridCol w:w="1453"/>
        <w:gridCol w:w="1453"/>
        <w:gridCol w:w="1489"/>
        <w:gridCol w:w="1417"/>
        <w:gridCol w:w="1453"/>
        <w:gridCol w:w="1382"/>
        <w:gridCol w:w="1524"/>
        <w:gridCol w:w="1453"/>
      </w:tblGrid>
      <w:tr w:rsidR="00A26109" w:rsidRPr="00BB352A" w14:paraId="2C0AB86B" w14:textId="77777777" w:rsidTr="00B766C3">
        <w:trPr>
          <w:trHeight w:val="300"/>
        </w:trPr>
        <w:tc>
          <w:tcPr>
            <w:tcW w:w="2283" w:type="dxa"/>
            <w:vAlign w:val="center"/>
          </w:tcPr>
          <w:p w14:paraId="2BE281C7" w14:textId="77777777" w:rsidR="00A26109" w:rsidRPr="00BB352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ethod</w:t>
            </w:r>
          </w:p>
        </w:tc>
        <w:tc>
          <w:tcPr>
            <w:tcW w:w="4395" w:type="dxa"/>
            <w:gridSpan w:val="3"/>
            <w:shd w:val="clear" w:color="auto" w:fill="auto"/>
            <w:noWrap/>
            <w:vAlign w:val="center"/>
          </w:tcPr>
          <w:p w14:paraId="2B997CFF" w14:textId="77777777" w:rsidR="00A26109" w:rsidRPr="00BB352A" w:rsidRDefault="00A26109" w:rsidP="00B766C3">
            <w:pPr>
              <w:spacing w:after="0" w:line="360" w:lineRule="auto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Low baseline subgroup</w:t>
            </w:r>
          </w:p>
        </w:tc>
        <w:tc>
          <w:tcPr>
            <w:tcW w:w="4252" w:type="dxa"/>
            <w:gridSpan w:val="3"/>
            <w:shd w:val="clear" w:color="auto" w:fill="auto"/>
            <w:noWrap/>
            <w:vAlign w:val="center"/>
          </w:tcPr>
          <w:p w14:paraId="3A5D03FA" w14:textId="77777777" w:rsidR="00A26109" w:rsidRPr="00BB352A" w:rsidRDefault="00A26109" w:rsidP="00B766C3">
            <w:pPr>
              <w:spacing w:after="0" w:line="360" w:lineRule="auto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High baseline subgroup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1D6E5049" w14:textId="77777777" w:rsidR="00A26109" w:rsidRPr="00BB352A" w:rsidRDefault="00A26109" w:rsidP="00B766C3">
            <w:pPr>
              <w:spacing w:after="0" w:line="360" w:lineRule="auto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Low-high d</w:t>
            </w:r>
            <w:r w:rsidRPr="00BB352A">
              <w:rPr>
                <w:b/>
                <w:bCs/>
                <w:sz w:val="20"/>
                <w:lang w:val="en-US"/>
              </w:rPr>
              <w:t>ifference</w:t>
            </w:r>
          </w:p>
        </w:tc>
      </w:tr>
      <w:tr w:rsidR="00A26109" w:rsidRPr="00BB352A" w14:paraId="33C1389D" w14:textId="77777777" w:rsidTr="00B766C3">
        <w:trPr>
          <w:trHeight w:val="300"/>
        </w:trPr>
        <w:tc>
          <w:tcPr>
            <w:tcW w:w="2283" w:type="dxa"/>
            <w:vAlign w:val="center"/>
          </w:tcPr>
          <w:p w14:paraId="3251A7AE" w14:textId="77777777" w:rsidR="00A26109" w:rsidRPr="00BB352A" w:rsidRDefault="00A26109" w:rsidP="00A42AD8">
            <w:pPr>
              <w:spacing w:after="0" w:line="24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19A8AA4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 w:rsidRPr="00BB352A">
              <w:rPr>
                <w:bCs/>
                <w:sz w:val="20"/>
                <w:lang w:val="en-US"/>
              </w:rPr>
              <w:t>M</w:t>
            </w:r>
            <w:r>
              <w:rPr>
                <w:bCs/>
                <w:sz w:val="20"/>
                <w:lang w:val="en-US"/>
              </w:rPr>
              <w:t>I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0C5738C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95% </w:t>
            </w:r>
            <w:r w:rsidRPr="00BB352A">
              <w:rPr>
                <w:bCs/>
                <w:sz w:val="20"/>
                <w:lang w:val="en-US"/>
              </w:rPr>
              <w:t>CI</w:t>
            </w:r>
          </w:p>
        </w:tc>
        <w:tc>
          <w:tcPr>
            <w:tcW w:w="1489" w:type="dxa"/>
            <w:vAlign w:val="center"/>
          </w:tcPr>
          <w:p w14:paraId="51EE7DA7" w14:textId="77777777" w:rsidR="00A26109" w:rsidRPr="007617C2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portion improve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57530F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MI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21A5172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95% </w:t>
            </w:r>
            <w:r w:rsidRPr="00BB352A">
              <w:rPr>
                <w:bCs/>
                <w:sz w:val="20"/>
                <w:lang w:val="en-US"/>
              </w:rPr>
              <w:t>CI</w:t>
            </w:r>
          </w:p>
        </w:tc>
        <w:tc>
          <w:tcPr>
            <w:tcW w:w="1382" w:type="dxa"/>
            <w:vAlign w:val="center"/>
          </w:tcPr>
          <w:p w14:paraId="06B36AF1" w14:textId="77777777" w:rsidR="00A26109" w:rsidRPr="007617C2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portion improved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2C1A61F0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rFonts w:cstheme="minorHAnsi"/>
                <w:bCs/>
                <w:sz w:val="20"/>
                <w:lang w:val="en-US"/>
              </w:rPr>
              <w:t>Δ</w:t>
            </w:r>
            <w:r>
              <w:rPr>
                <w:bCs/>
                <w:sz w:val="20"/>
                <w:lang w:val="en-US"/>
              </w:rPr>
              <w:t>MI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B2C0B7C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95% </w:t>
            </w:r>
            <w:r w:rsidRPr="00BB352A">
              <w:rPr>
                <w:bCs/>
                <w:sz w:val="20"/>
                <w:lang w:val="en-US"/>
              </w:rPr>
              <w:t>CI</w:t>
            </w:r>
          </w:p>
        </w:tc>
      </w:tr>
      <w:tr w:rsidR="00A26109" w:rsidRPr="00033E3A" w14:paraId="2E153683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16A5AB17" w14:textId="77777777" w:rsidR="00A26109" w:rsidRPr="00BB352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ethod 0</w:t>
            </w:r>
            <w:r w:rsidRPr="009D05F0">
              <w:rPr>
                <w:sz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CA152D7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3F3F8DF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vAlign w:val="center"/>
          </w:tcPr>
          <w:p w14:paraId="419F32BE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6A718D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592EF7B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20FA49E8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3CF20573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BC7E126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987C41" w:rsidRPr="00BB352A" w14:paraId="52BD6685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7ED912E8" w14:textId="77777777" w:rsidR="00987C41" w:rsidRPr="00BB352A" w:rsidRDefault="00987C41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CE192D">
              <w:rPr>
                <w:sz w:val="20"/>
                <w:szCs w:val="20"/>
                <w:lang w:val="en-US"/>
              </w:rPr>
              <w:t>MIC</w:t>
            </w:r>
            <w:r w:rsidRPr="0018363D">
              <w:rPr>
                <w:sz w:val="20"/>
                <w:szCs w:val="20"/>
                <w:vertAlign w:val="subscript"/>
                <w:lang w:val="en-US"/>
              </w:rPr>
              <w:t>mean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8B74DE2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4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B33BDD4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1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2; 2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89" w:type="dxa"/>
            <w:vAlign w:val="center"/>
          </w:tcPr>
          <w:p w14:paraId="6B0648FA" w14:textId="77777777" w:rsidR="00987C41" w:rsidRPr="00CE51A1" w:rsidRDefault="005E19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2A8C4A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8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A54DB42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6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6; 11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  <w:vAlign w:val="center"/>
          </w:tcPr>
          <w:p w14:paraId="046C4DDE" w14:textId="77777777" w:rsidR="00987C41" w:rsidRPr="00CE51A1" w:rsidRDefault="005E19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49F3FDC9" w14:textId="77777777" w:rsidR="00987C41" w:rsidRPr="00CE51A1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5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05BF471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1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6; 19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</w:t>
            </w:r>
          </w:p>
        </w:tc>
      </w:tr>
      <w:tr w:rsidR="00987C41" w:rsidRPr="00BB352A" w14:paraId="3A04D2D5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4712E37E" w14:textId="77777777" w:rsidR="00987C41" w:rsidRPr="00BB352A" w:rsidRDefault="00987C41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CE192D">
              <w:rPr>
                <w:sz w:val="20"/>
                <w:szCs w:val="20"/>
                <w:lang w:val="en-US"/>
              </w:rPr>
              <w:t>MIC</w:t>
            </w:r>
            <w:r w:rsidRPr="0018363D">
              <w:rPr>
                <w:sz w:val="20"/>
                <w:szCs w:val="20"/>
                <w:vertAlign w:val="subscript"/>
                <w:lang w:val="en-US"/>
              </w:rPr>
              <w:t>RO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AAE372F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887DAD1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5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; 25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89" w:type="dxa"/>
            <w:vAlign w:val="center"/>
          </w:tcPr>
          <w:p w14:paraId="1EE26E7A" w14:textId="77777777" w:rsidR="00987C41" w:rsidRPr="00CE51A1" w:rsidRDefault="005E19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FB4FD08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8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D5C1D63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7; 8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vAlign w:val="center"/>
          </w:tcPr>
          <w:p w14:paraId="21E00DA6" w14:textId="77777777" w:rsidR="00987C41" w:rsidRPr="00CE51A1" w:rsidRDefault="005E19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2B785300" w14:textId="77777777" w:rsidR="00987C41" w:rsidRPr="00CE51A1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214FB98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8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8; 19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9</w:t>
            </w:r>
          </w:p>
        </w:tc>
      </w:tr>
      <w:tr w:rsidR="00987C41" w:rsidRPr="00BB352A" w14:paraId="266EBB38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6618FC56" w14:textId="77777777" w:rsidR="00987C41" w:rsidRPr="00BB352A" w:rsidRDefault="00987C41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CE192D">
              <w:rPr>
                <w:sz w:val="20"/>
                <w:szCs w:val="20"/>
                <w:lang w:val="en-US"/>
              </w:rPr>
              <w:t>MIC</w:t>
            </w:r>
            <w:r w:rsidRPr="0018363D">
              <w:rPr>
                <w:sz w:val="20"/>
                <w:szCs w:val="20"/>
                <w:vertAlign w:val="subscript"/>
                <w:lang w:val="en-US"/>
              </w:rPr>
              <w:t>predic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795499B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5359B65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8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6; 2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89" w:type="dxa"/>
            <w:vAlign w:val="center"/>
          </w:tcPr>
          <w:p w14:paraId="54975499" w14:textId="77777777" w:rsidR="00987C41" w:rsidRPr="00CE51A1" w:rsidRDefault="005E19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95426E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6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5224F6E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4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8; 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82" w:type="dxa"/>
            <w:vAlign w:val="center"/>
          </w:tcPr>
          <w:p w14:paraId="604DDDCA" w14:textId="77777777" w:rsidR="00987C41" w:rsidRPr="00CE51A1" w:rsidRDefault="005E19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26427C61" w14:textId="77777777" w:rsidR="00987C41" w:rsidRPr="00CE51A1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4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FAA6197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3; 16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</w:t>
            </w:r>
          </w:p>
        </w:tc>
      </w:tr>
      <w:tr w:rsidR="00987C41" w:rsidRPr="00BB352A" w14:paraId="2BAC494C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01111343" w14:textId="77777777" w:rsidR="00987C41" w:rsidRPr="000E2FAA" w:rsidRDefault="00987C41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adjus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71CA27F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0929B9B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8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2; 2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89" w:type="dxa"/>
            <w:vAlign w:val="center"/>
          </w:tcPr>
          <w:p w14:paraId="43687ADD" w14:textId="77777777" w:rsidR="00987C41" w:rsidRPr="00CE51A1" w:rsidRDefault="005E19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3E4196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5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166CE0A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4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; 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vAlign w:val="center"/>
          </w:tcPr>
          <w:p w14:paraId="3FFB3877" w14:textId="77777777" w:rsidR="00987C41" w:rsidRPr="00CE51A1" w:rsidRDefault="005E19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23B1F71D" w14:textId="77777777" w:rsidR="00987C41" w:rsidRPr="00CE51A1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4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D61CAC1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3; 1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26109" w:rsidRPr="00033E3A" w14:paraId="7462C1CD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0B84B3C4" w14:textId="77777777" w:rsidR="00A26109" w:rsidRPr="000E2FA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b/>
                <w:bCs/>
                <w:sz w:val="20"/>
                <w:lang w:val="en-US"/>
              </w:rPr>
              <w:t>Method 2</w:t>
            </w:r>
            <w:r w:rsidRPr="000E2FAA">
              <w:rPr>
                <w:sz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CF120CB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9840D99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vAlign w:val="center"/>
          </w:tcPr>
          <w:p w14:paraId="6A0A782D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B14F22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3359DB2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1AEFA768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76F61047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8DB6948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987C41" w:rsidRPr="00BB352A" w14:paraId="7BD2336E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0BB1BCBA" w14:textId="77777777" w:rsidR="00987C41" w:rsidRPr="000E2FAA" w:rsidRDefault="00987C41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mean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CA1EABC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4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AB70CDC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7; 2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89" w:type="dxa"/>
            <w:vAlign w:val="center"/>
          </w:tcPr>
          <w:p w14:paraId="4B75103D" w14:textId="77777777" w:rsidR="00987C41" w:rsidRPr="00CE51A1" w:rsidRDefault="005E19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FCD677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9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2BC790F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3; 1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82" w:type="dxa"/>
            <w:vAlign w:val="center"/>
          </w:tcPr>
          <w:p w14:paraId="237D0885" w14:textId="77777777" w:rsidR="00987C41" w:rsidRPr="00CE51A1" w:rsidRDefault="005E19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0EBCA884" w14:textId="77777777" w:rsidR="00987C41" w:rsidRPr="00CE51A1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4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6998D64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; 18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3</w:t>
            </w:r>
          </w:p>
        </w:tc>
      </w:tr>
      <w:tr w:rsidR="00987C41" w:rsidRPr="00BB352A" w14:paraId="22092D98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4A0BF7C6" w14:textId="77777777" w:rsidR="00987C41" w:rsidRPr="000E2FAA" w:rsidRDefault="00987C41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RO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82D47A9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C230B58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9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; 25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9" w:type="dxa"/>
            <w:vAlign w:val="center"/>
          </w:tcPr>
          <w:p w14:paraId="3776E67E" w14:textId="77777777" w:rsidR="00987C41" w:rsidRPr="00CE51A1" w:rsidRDefault="005E19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753A1A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742D87B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7; 8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vAlign w:val="center"/>
          </w:tcPr>
          <w:p w14:paraId="7A77A2C6" w14:textId="77777777" w:rsidR="00987C41" w:rsidRPr="00CE51A1" w:rsidRDefault="005E19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5AAC79B1" w14:textId="77777777" w:rsidR="00987C41" w:rsidRPr="00CE51A1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3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5C56D91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1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; 2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</w:t>
            </w:r>
          </w:p>
        </w:tc>
      </w:tr>
      <w:tr w:rsidR="00987C41" w:rsidRPr="00BB352A" w14:paraId="18CF725B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5526D27F" w14:textId="77777777" w:rsidR="00987C41" w:rsidRPr="000E2FAA" w:rsidRDefault="00987C41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predic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D662768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9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3028F61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; 21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89" w:type="dxa"/>
            <w:vAlign w:val="center"/>
          </w:tcPr>
          <w:p w14:paraId="74436AD4" w14:textId="77777777" w:rsidR="00987C41" w:rsidRPr="00CE51A1" w:rsidRDefault="005E19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664B1D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6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45C7A5E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5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; 8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82" w:type="dxa"/>
            <w:vAlign w:val="center"/>
          </w:tcPr>
          <w:p w14:paraId="2ACF3208" w14:textId="77777777" w:rsidR="00987C41" w:rsidRPr="00CE51A1" w:rsidRDefault="005E19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69BF1420" w14:textId="77777777" w:rsidR="00987C41" w:rsidRPr="00CE51A1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2740ACE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; 14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7</w:t>
            </w:r>
          </w:p>
        </w:tc>
      </w:tr>
      <w:tr w:rsidR="00987C41" w:rsidRPr="00BB352A" w14:paraId="41DB90BC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6962C7A6" w14:textId="77777777" w:rsidR="00987C41" w:rsidRPr="000E2FAA" w:rsidRDefault="00987C41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adjus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D922D29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8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BDB290E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; 21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89" w:type="dxa"/>
            <w:vAlign w:val="center"/>
          </w:tcPr>
          <w:p w14:paraId="61C2C989" w14:textId="77777777" w:rsidR="00987C41" w:rsidRPr="00CE51A1" w:rsidRDefault="005E19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8BA899B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6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73DA3F2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4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8; 8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  <w:vAlign w:val="center"/>
          </w:tcPr>
          <w:p w14:paraId="12C7744D" w14:textId="77777777" w:rsidR="00987C41" w:rsidRPr="00CE51A1" w:rsidRDefault="005E19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08C56B58" w14:textId="77777777" w:rsidR="00987C41" w:rsidRPr="00CE51A1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8B3B962" w14:textId="77777777" w:rsidR="00987C41" w:rsidRPr="00CE51A1" w:rsidRDefault="00987C4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; 15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2</w:t>
            </w:r>
          </w:p>
        </w:tc>
      </w:tr>
      <w:tr w:rsidR="00A26109" w:rsidRPr="003F32A3" w14:paraId="67479470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1F4C559D" w14:textId="77777777" w:rsidR="00A26109" w:rsidRPr="000E2FA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b/>
                <w:bCs/>
                <w:sz w:val="20"/>
                <w:lang w:val="en-US"/>
              </w:rPr>
              <w:t>Method 3</w:t>
            </w:r>
            <w:r w:rsidRPr="000E2FAA">
              <w:rPr>
                <w:sz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E7D2F4B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38C201F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89" w:type="dxa"/>
            <w:vAlign w:val="center"/>
          </w:tcPr>
          <w:p w14:paraId="21B910DE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C8D2B0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A479310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06E1A096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18DA50D1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A5B2FDB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</w:tc>
      </w:tr>
      <w:tr w:rsidR="0047398D" w:rsidRPr="00BB352A" w14:paraId="0C7AF989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40166926" w14:textId="77777777" w:rsidR="0047398D" w:rsidRPr="000E2FAA" w:rsidRDefault="0047398D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mean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6CCB630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4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676320B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3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3; 24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89" w:type="dxa"/>
            <w:vAlign w:val="center"/>
          </w:tcPr>
          <w:p w14:paraId="5F6AAB55" w14:textId="77777777" w:rsidR="0047398D" w:rsidRPr="00CE51A1" w:rsidRDefault="00CE51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bCs/>
                <w:sz w:val="20"/>
                <w:szCs w:val="20"/>
                <w:lang w:val="en-US"/>
              </w:rPr>
              <w:t>0.5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3BC5D5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22129B7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9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; 1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82" w:type="dxa"/>
            <w:vAlign w:val="center"/>
          </w:tcPr>
          <w:p w14:paraId="4D4A00D6" w14:textId="77777777" w:rsidR="0047398D" w:rsidRPr="00CE51A1" w:rsidRDefault="00CE51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bCs/>
                <w:sz w:val="20"/>
                <w:szCs w:val="20"/>
                <w:lang w:val="en-US"/>
              </w:rPr>
              <w:t>0.5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2B0EE3CB" w14:textId="77777777" w:rsidR="0047398D" w:rsidRPr="00CE51A1" w:rsidRDefault="0047398D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CE51A1">
              <w:rPr>
                <w:color w:val="000000"/>
                <w:sz w:val="20"/>
                <w:szCs w:val="20"/>
              </w:rPr>
              <w:t>14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545A940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9; 15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2</w:t>
            </w:r>
          </w:p>
        </w:tc>
      </w:tr>
      <w:tr w:rsidR="0047398D" w:rsidRPr="00BB352A" w14:paraId="17653A8C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64C3A4DB" w14:textId="77777777" w:rsidR="0047398D" w:rsidRPr="000E2FAA" w:rsidRDefault="0047398D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RO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0984637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9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CCA91F6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6; 23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89" w:type="dxa"/>
            <w:vAlign w:val="center"/>
          </w:tcPr>
          <w:p w14:paraId="724E4602" w14:textId="77777777" w:rsidR="0047398D" w:rsidRPr="00CE51A1" w:rsidRDefault="00CE51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bCs/>
                <w:sz w:val="20"/>
                <w:szCs w:val="20"/>
                <w:lang w:val="en-US"/>
              </w:rPr>
              <w:t>0.5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E0AB0B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90EA9A0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9; 8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82" w:type="dxa"/>
            <w:vAlign w:val="center"/>
          </w:tcPr>
          <w:p w14:paraId="328E36CB" w14:textId="77777777" w:rsidR="0047398D" w:rsidRPr="00CE51A1" w:rsidRDefault="00CE51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bCs/>
                <w:sz w:val="20"/>
                <w:szCs w:val="20"/>
                <w:lang w:val="en-US"/>
              </w:rPr>
              <w:t>0.5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14D8D128" w14:textId="77777777" w:rsidR="0047398D" w:rsidRPr="00CE51A1" w:rsidRDefault="0047398D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CE51A1">
              <w:rPr>
                <w:color w:val="000000"/>
                <w:sz w:val="20"/>
                <w:szCs w:val="20"/>
              </w:rPr>
              <w:t>1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CDCA2FA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3; 19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</w:t>
            </w:r>
          </w:p>
        </w:tc>
      </w:tr>
      <w:tr w:rsidR="0047398D" w:rsidRPr="00BB352A" w14:paraId="23BF9932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2183CBA7" w14:textId="77777777" w:rsidR="0047398D" w:rsidRPr="000E2FAA" w:rsidRDefault="0047398D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predic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8288162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4F883E4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9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; 2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89" w:type="dxa"/>
            <w:vAlign w:val="center"/>
          </w:tcPr>
          <w:p w14:paraId="6CE87BE5" w14:textId="77777777" w:rsidR="0047398D" w:rsidRPr="00CE51A1" w:rsidRDefault="00CE51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bCs/>
                <w:sz w:val="20"/>
                <w:szCs w:val="20"/>
                <w:lang w:val="en-US"/>
              </w:rPr>
              <w:t>0.5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E5F7A1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6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A59A3A4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6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; 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  <w:vAlign w:val="center"/>
          </w:tcPr>
          <w:p w14:paraId="0BE7C7B6" w14:textId="77777777" w:rsidR="0047398D" w:rsidRPr="00CE51A1" w:rsidRDefault="00CE51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bCs/>
                <w:sz w:val="20"/>
                <w:szCs w:val="20"/>
                <w:lang w:val="en-US"/>
              </w:rPr>
              <w:t>0.5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55E551A1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3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9797663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; 13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7</w:t>
            </w:r>
          </w:p>
        </w:tc>
      </w:tr>
      <w:tr w:rsidR="0047398D" w:rsidRPr="00BB352A" w14:paraId="149BD744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0864D5DB" w14:textId="77777777" w:rsidR="0047398D" w:rsidRPr="000E2FAA" w:rsidRDefault="0047398D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adjus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F6CD900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9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DCD8F72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9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; 2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89" w:type="dxa"/>
            <w:vAlign w:val="center"/>
          </w:tcPr>
          <w:p w14:paraId="4204D5F7" w14:textId="77777777" w:rsidR="0047398D" w:rsidRPr="00CE51A1" w:rsidRDefault="00CE51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bCs/>
                <w:sz w:val="20"/>
                <w:szCs w:val="20"/>
                <w:lang w:val="en-US"/>
              </w:rPr>
              <w:t>0.5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913E7E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6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51758D7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5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7; 6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82" w:type="dxa"/>
            <w:vAlign w:val="center"/>
          </w:tcPr>
          <w:p w14:paraId="5BB80D9D" w14:textId="77777777" w:rsidR="0047398D" w:rsidRPr="00CE51A1" w:rsidRDefault="00CE51A1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bCs/>
                <w:sz w:val="20"/>
                <w:szCs w:val="20"/>
                <w:lang w:val="en-US"/>
              </w:rPr>
              <w:t>0.5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3EEF3440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3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9B44A85" w14:textId="77777777" w:rsidR="0047398D" w:rsidRPr="00CE51A1" w:rsidRDefault="0047398D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8; 14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</w:t>
            </w:r>
          </w:p>
        </w:tc>
      </w:tr>
    </w:tbl>
    <w:p w14:paraId="399E046D" w14:textId="77777777" w:rsidR="00A26109" w:rsidRDefault="00A26109" w:rsidP="00A26109">
      <w:pPr>
        <w:spacing w:after="0" w:line="276" w:lineRule="auto"/>
        <w:rPr>
          <w:sz w:val="20"/>
          <w:lang w:val="en-US"/>
        </w:rPr>
      </w:pPr>
      <w:r w:rsidRPr="00401491">
        <w:rPr>
          <w:sz w:val="20"/>
          <w:vertAlign w:val="superscript"/>
          <w:lang w:val="en-US"/>
        </w:rPr>
        <w:t>a</w:t>
      </w:r>
      <w:r w:rsidRPr="00D2677E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Method 0: </w:t>
      </w:r>
      <w:r w:rsidRPr="00D2677E">
        <w:rPr>
          <w:sz w:val="20"/>
          <w:lang w:val="en-US"/>
        </w:rPr>
        <w:t xml:space="preserve">Median split by </w:t>
      </w:r>
      <w:r>
        <w:rPr>
          <w:sz w:val="20"/>
          <w:lang w:val="en-US"/>
        </w:rPr>
        <w:t>the baseline score of the PRO scale</w:t>
      </w:r>
      <w:r w:rsidRPr="00D2677E">
        <w:rPr>
          <w:sz w:val="20"/>
          <w:lang w:val="en-US"/>
        </w:rPr>
        <w:t xml:space="preserve"> under study </w:t>
      </w:r>
    </w:p>
    <w:p w14:paraId="7E1C9054" w14:textId="77777777" w:rsidR="00A26109" w:rsidRDefault="00A26109" w:rsidP="00A26109">
      <w:pPr>
        <w:spacing w:after="0" w:line="276" w:lineRule="auto"/>
        <w:rPr>
          <w:sz w:val="20"/>
          <w:lang w:val="en-US"/>
        </w:rPr>
      </w:pPr>
      <w:r w:rsidRPr="00401491">
        <w:rPr>
          <w:sz w:val="20"/>
          <w:vertAlign w:val="superscript"/>
          <w:lang w:val="en-US"/>
        </w:rPr>
        <w:t>b</w:t>
      </w:r>
      <w:r>
        <w:rPr>
          <w:sz w:val="20"/>
          <w:lang w:val="en-US"/>
        </w:rPr>
        <w:t xml:space="preserve"> Method 2:</w:t>
      </w:r>
      <w:r w:rsidRPr="00D2677E">
        <w:rPr>
          <w:sz w:val="20"/>
          <w:lang w:val="en-US"/>
        </w:rPr>
        <w:t xml:space="preserve"> Median split by </w:t>
      </w:r>
      <w:r>
        <w:rPr>
          <w:sz w:val="20"/>
          <w:lang w:val="en-US"/>
        </w:rPr>
        <w:t xml:space="preserve">the baseline score of </w:t>
      </w:r>
      <w:r w:rsidRPr="00D2677E">
        <w:rPr>
          <w:sz w:val="20"/>
          <w:lang w:val="en-US"/>
        </w:rPr>
        <w:t xml:space="preserve">another </w:t>
      </w:r>
      <w:r>
        <w:rPr>
          <w:sz w:val="20"/>
          <w:lang w:val="en-US"/>
        </w:rPr>
        <w:t xml:space="preserve">PRO </w:t>
      </w:r>
      <w:r w:rsidRPr="00D2677E">
        <w:rPr>
          <w:sz w:val="20"/>
          <w:lang w:val="en-US"/>
        </w:rPr>
        <w:t xml:space="preserve">scale </w:t>
      </w:r>
    </w:p>
    <w:p w14:paraId="28D9D257" w14:textId="77777777" w:rsidR="00A26109" w:rsidRPr="00D2677E" w:rsidRDefault="00A26109" w:rsidP="00A26109">
      <w:pPr>
        <w:spacing w:after="0" w:line="276" w:lineRule="auto"/>
        <w:rPr>
          <w:lang w:val="en-US"/>
        </w:rPr>
      </w:pPr>
      <w:r w:rsidRPr="00401491">
        <w:rPr>
          <w:sz w:val="20"/>
          <w:vertAlign w:val="superscript"/>
          <w:lang w:val="en-US"/>
        </w:rPr>
        <w:t>c</w:t>
      </w:r>
      <w:r>
        <w:rPr>
          <w:sz w:val="20"/>
          <w:lang w:val="en-US"/>
        </w:rPr>
        <w:t xml:space="preserve"> Method 3:</w:t>
      </w:r>
      <w:r w:rsidRPr="00D2677E">
        <w:rPr>
          <w:sz w:val="20"/>
          <w:lang w:val="en-US"/>
        </w:rPr>
        <w:t xml:space="preserve"> </w:t>
      </w:r>
      <w:r>
        <w:rPr>
          <w:sz w:val="20"/>
          <w:lang w:val="en-US"/>
        </w:rPr>
        <w:t>Median split by the baseline score of one of the parallel tests (i</w:t>
      </w:r>
      <w:r w:rsidRPr="00D2677E">
        <w:rPr>
          <w:sz w:val="20"/>
          <w:lang w:val="en-US"/>
        </w:rPr>
        <w:t>tem-split</w:t>
      </w:r>
      <w:r>
        <w:rPr>
          <w:sz w:val="20"/>
          <w:lang w:val="en-US"/>
        </w:rPr>
        <w:t xml:space="preserve"> method)</w:t>
      </w:r>
    </w:p>
    <w:p w14:paraId="476715C4" w14:textId="77777777" w:rsidR="00A26109" w:rsidRDefault="00A26109">
      <w:pPr>
        <w:spacing w:after="20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8BAE8F4" w14:textId="77777777" w:rsidR="00A26109" w:rsidRPr="00964711" w:rsidRDefault="00A26109" w:rsidP="00A26109">
      <w:pPr>
        <w:spacing w:after="0" w:line="36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4</w:t>
      </w:r>
      <w:r w:rsidRPr="005A7865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Assessment of </w:t>
      </w:r>
      <w:r w:rsidRPr="005A7865">
        <w:rPr>
          <w:b/>
          <w:bCs/>
          <w:lang w:val="en-US"/>
        </w:rPr>
        <w:t>baseline dependency</w:t>
      </w:r>
      <w:r>
        <w:rPr>
          <w:b/>
          <w:bCs/>
          <w:lang w:val="en-US"/>
        </w:rPr>
        <w:t xml:space="preserve"> of four types of MICs for the KOOS Sport/Rec scale, MIC estimates and 95% CIs by</w:t>
      </w:r>
      <w:r w:rsidRPr="005A786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statistical </w:t>
      </w:r>
      <w:r w:rsidRPr="005A7865">
        <w:rPr>
          <w:b/>
          <w:bCs/>
          <w:lang w:val="en-US"/>
        </w:rPr>
        <w:t>method</w:t>
      </w:r>
    </w:p>
    <w:tbl>
      <w:tblPr>
        <w:tblW w:w="1390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3"/>
        <w:gridCol w:w="1453"/>
        <w:gridCol w:w="1453"/>
        <w:gridCol w:w="1489"/>
        <w:gridCol w:w="1417"/>
        <w:gridCol w:w="1453"/>
        <w:gridCol w:w="1382"/>
        <w:gridCol w:w="1524"/>
        <w:gridCol w:w="1453"/>
      </w:tblGrid>
      <w:tr w:rsidR="00A26109" w:rsidRPr="00BB352A" w14:paraId="006FE793" w14:textId="77777777" w:rsidTr="00B766C3">
        <w:trPr>
          <w:trHeight w:val="300"/>
        </w:trPr>
        <w:tc>
          <w:tcPr>
            <w:tcW w:w="2283" w:type="dxa"/>
            <w:vAlign w:val="center"/>
          </w:tcPr>
          <w:p w14:paraId="1587AFEF" w14:textId="77777777" w:rsidR="00A26109" w:rsidRPr="00BB352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ethod</w:t>
            </w:r>
          </w:p>
        </w:tc>
        <w:tc>
          <w:tcPr>
            <w:tcW w:w="4395" w:type="dxa"/>
            <w:gridSpan w:val="3"/>
            <w:shd w:val="clear" w:color="auto" w:fill="auto"/>
            <w:noWrap/>
            <w:vAlign w:val="center"/>
          </w:tcPr>
          <w:p w14:paraId="11752EC1" w14:textId="77777777" w:rsidR="00A26109" w:rsidRPr="00BB352A" w:rsidRDefault="00A26109" w:rsidP="00B766C3">
            <w:pPr>
              <w:spacing w:after="0" w:line="360" w:lineRule="auto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Low baseline subgroup</w:t>
            </w:r>
          </w:p>
        </w:tc>
        <w:tc>
          <w:tcPr>
            <w:tcW w:w="4252" w:type="dxa"/>
            <w:gridSpan w:val="3"/>
            <w:shd w:val="clear" w:color="auto" w:fill="auto"/>
            <w:noWrap/>
            <w:vAlign w:val="center"/>
          </w:tcPr>
          <w:p w14:paraId="578F6E2A" w14:textId="77777777" w:rsidR="00A26109" w:rsidRPr="00BB352A" w:rsidRDefault="00A26109" w:rsidP="00B766C3">
            <w:pPr>
              <w:spacing w:after="0" w:line="360" w:lineRule="auto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High baseline subgroup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3482291C" w14:textId="77777777" w:rsidR="00A26109" w:rsidRPr="00BB352A" w:rsidRDefault="00A26109" w:rsidP="00B766C3">
            <w:pPr>
              <w:spacing w:after="0" w:line="360" w:lineRule="auto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Low-high d</w:t>
            </w:r>
            <w:r w:rsidRPr="00BB352A">
              <w:rPr>
                <w:b/>
                <w:bCs/>
                <w:sz w:val="20"/>
                <w:lang w:val="en-US"/>
              </w:rPr>
              <w:t>ifference</w:t>
            </w:r>
          </w:p>
        </w:tc>
      </w:tr>
      <w:tr w:rsidR="00A26109" w:rsidRPr="00BB352A" w14:paraId="5FAE8B96" w14:textId="77777777" w:rsidTr="00B766C3">
        <w:trPr>
          <w:trHeight w:val="300"/>
        </w:trPr>
        <w:tc>
          <w:tcPr>
            <w:tcW w:w="2283" w:type="dxa"/>
            <w:vAlign w:val="center"/>
          </w:tcPr>
          <w:p w14:paraId="6013A20E" w14:textId="77777777" w:rsidR="00A26109" w:rsidRPr="00BB352A" w:rsidRDefault="00A26109" w:rsidP="00A42AD8">
            <w:pPr>
              <w:spacing w:after="0" w:line="24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C3CE101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 w:rsidRPr="00BB352A">
              <w:rPr>
                <w:bCs/>
                <w:sz w:val="20"/>
                <w:lang w:val="en-US"/>
              </w:rPr>
              <w:t>M</w:t>
            </w:r>
            <w:r>
              <w:rPr>
                <w:bCs/>
                <w:sz w:val="20"/>
                <w:lang w:val="en-US"/>
              </w:rPr>
              <w:t>I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690DA92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95% </w:t>
            </w:r>
            <w:r w:rsidRPr="00BB352A">
              <w:rPr>
                <w:bCs/>
                <w:sz w:val="20"/>
                <w:lang w:val="en-US"/>
              </w:rPr>
              <w:t>CI</w:t>
            </w:r>
          </w:p>
        </w:tc>
        <w:tc>
          <w:tcPr>
            <w:tcW w:w="1489" w:type="dxa"/>
            <w:vAlign w:val="center"/>
          </w:tcPr>
          <w:p w14:paraId="2E1E12F1" w14:textId="77777777" w:rsidR="00A26109" w:rsidRPr="007617C2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portion improve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C983C9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MI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7D1A6DD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95% </w:t>
            </w:r>
            <w:r w:rsidRPr="00BB352A">
              <w:rPr>
                <w:bCs/>
                <w:sz w:val="20"/>
                <w:lang w:val="en-US"/>
              </w:rPr>
              <w:t>CI</w:t>
            </w:r>
          </w:p>
        </w:tc>
        <w:tc>
          <w:tcPr>
            <w:tcW w:w="1382" w:type="dxa"/>
            <w:vAlign w:val="center"/>
          </w:tcPr>
          <w:p w14:paraId="60FB34E4" w14:textId="77777777" w:rsidR="00A26109" w:rsidRPr="007617C2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portion improved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2028E90B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rFonts w:cstheme="minorHAnsi"/>
                <w:bCs/>
                <w:sz w:val="20"/>
                <w:lang w:val="en-US"/>
              </w:rPr>
              <w:t>Δ</w:t>
            </w:r>
            <w:r>
              <w:rPr>
                <w:bCs/>
                <w:sz w:val="20"/>
                <w:lang w:val="en-US"/>
              </w:rPr>
              <w:t>MI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C811925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95% </w:t>
            </w:r>
            <w:r w:rsidRPr="00BB352A">
              <w:rPr>
                <w:bCs/>
                <w:sz w:val="20"/>
                <w:lang w:val="en-US"/>
              </w:rPr>
              <w:t>CI</w:t>
            </w:r>
          </w:p>
        </w:tc>
      </w:tr>
      <w:tr w:rsidR="00A26109" w:rsidRPr="00033E3A" w14:paraId="2672BAD0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462DEFF4" w14:textId="77777777" w:rsidR="00A26109" w:rsidRPr="00BB352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ethod 0</w:t>
            </w:r>
            <w:r w:rsidRPr="009D05F0">
              <w:rPr>
                <w:sz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B5B4425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7523DD9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vAlign w:val="center"/>
          </w:tcPr>
          <w:p w14:paraId="191B71CB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E948EB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C9F46D9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756DC6C0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0F6E9E60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1BE8EA3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75FFB" w:rsidRPr="00BB352A" w14:paraId="713A5BC5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1A758EDD" w14:textId="77777777" w:rsidR="00175FFB" w:rsidRPr="00BB352A" w:rsidRDefault="00175FFB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CE192D">
              <w:rPr>
                <w:sz w:val="20"/>
                <w:szCs w:val="20"/>
                <w:lang w:val="en-US"/>
              </w:rPr>
              <w:t>MIC</w:t>
            </w:r>
            <w:r w:rsidRPr="0018363D">
              <w:rPr>
                <w:sz w:val="20"/>
                <w:szCs w:val="20"/>
                <w:vertAlign w:val="subscript"/>
                <w:lang w:val="en-US"/>
              </w:rPr>
              <w:t>mean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AF66AD6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3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A6D5036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3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; 4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89" w:type="dxa"/>
            <w:vAlign w:val="center"/>
          </w:tcPr>
          <w:p w14:paraId="5EAAF17F" w14:textId="77777777" w:rsidR="00175FFB" w:rsidRPr="00CE51A1" w:rsidRDefault="00F27538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FF72B8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9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8E0F808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5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8; 23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82" w:type="dxa"/>
            <w:vAlign w:val="center"/>
          </w:tcPr>
          <w:p w14:paraId="3997EFB2" w14:textId="77777777" w:rsidR="00175FFB" w:rsidRPr="00CE51A1" w:rsidRDefault="00F27538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14D360A0" w14:textId="77777777" w:rsidR="00175FFB" w:rsidRPr="00CE51A1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8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C2E8F41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1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2; 24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3</w:t>
            </w:r>
          </w:p>
        </w:tc>
      </w:tr>
      <w:tr w:rsidR="00175FFB" w:rsidRPr="00BB352A" w14:paraId="32597B63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66DF8661" w14:textId="77777777" w:rsidR="00175FFB" w:rsidRPr="00BB352A" w:rsidRDefault="00175FFB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CE192D">
              <w:rPr>
                <w:sz w:val="20"/>
                <w:szCs w:val="20"/>
                <w:lang w:val="en-US"/>
              </w:rPr>
              <w:t>MIC</w:t>
            </w:r>
            <w:r w:rsidRPr="0018363D">
              <w:rPr>
                <w:sz w:val="20"/>
                <w:szCs w:val="20"/>
                <w:vertAlign w:val="subscript"/>
                <w:lang w:val="en-US"/>
              </w:rPr>
              <w:t>RO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8333425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F64416A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; 3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9" w:type="dxa"/>
            <w:vAlign w:val="center"/>
          </w:tcPr>
          <w:p w14:paraId="542E4E68" w14:textId="77777777" w:rsidR="00175FFB" w:rsidRPr="00CE51A1" w:rsidRDefault="00F27538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82CFE4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5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86E04B8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; 15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vAlign w:val="center"/>
          </w:tcPr>
          <w:p w14:paraId="1FB7C4BD" w14:textId="77777777" w:rsidR="00175FFB" w:rsidRPr="00CE51A1" w:rsidRDefault="00F27538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68033B7C" w14:textId="77777777" w:rsidR="00175FFB" w:rsidRPr="00CE51A1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F0DE00F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; 1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</w:t>
            </w:r>
          </w:p>
        </w:tc>
      </w:tr>
      <w:tr w:rsidR="00175FFB" w:rsidRPr="00BB352A" w14:paraId="2505045D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2DDF59EF" w14:textId="77777777" w:rsidR="00175FFB" w:rsidRPr="00BB352A" w:rsidRDefault="00175FFB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CE192D">
              <w:rPr>
                <w:sz w:val="20"/>
                <w:szCs w:val="20"/>
                <w:lang w:val="en-US"/>
              </w:rPr>
              <w:t>MIC</w:t>
            </w:r>
            <w:r w:rsidRPr="0018363D">
              <w:rPr>
                <w:sz w:val="20"/>
                <w:szCs w:val="20"/>
                <w:vertAlign w:val="subscript"/>
                <w:lang w:val="en-US"/>
              </w:rPr>
              <w:t>predic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C89FEE9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3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5052FBA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; 25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89" w:type="dxa"/>
            <w:vAlign w:val="center"/>
          </w:tcPr>
          <w:p w14:paraId="3304A872" w14:textId="77777777" w:rsidR="00175FFB" w:rsidRPr="00CE51A1" w:rsidRDefault="00F27538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4BEE7E4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9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AD304CC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2; 1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vAlign w:val="center"/>
          </w:tcPr>
          <w:p w14:paraId="4C6BE053" w14:textId="77777777" w:rsidR="00175FFB" w:rsidRPr="00CE51A1" w:rsidRDefault="00F27538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61899E4D" w14:textId="77777777" w:rsidR="00175FFB" w:rsidRPr="00CE51A1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3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78ADB1E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9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9; 1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2</w:t>
            </w:r>
          </w:p>
        </w:tc>
      </w:tr>
      <w:tr w:rsidR="00175FFB" w:rsidRPr="00BB352A" w14:paraId="09515B42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4C851E01" w14:textId="77777777" w:rsidR="00175FFB" w:rsidRPr="000E2FAA" w:rsidRDefault="00175FFB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adjus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9DCEB60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5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B3E81A4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; 28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89" w:type="dxa"/>
            <w:vAlign w:val="center"/>
          </w:tcPr>
          <w:p w14:paraId="48003A28" w14:textId="77777777" w:rsidR="00175FFB" w:rsidRPr="00CE51A1" w:rsidRDefault="00F27538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BC3F89B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9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825379D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6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7; 1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vAlign w:val="center"/>
          </w:tcPr>
          <w:p w14:paraId="06D34BB2" w14:textId="77777777" w:rsidR="00175FFB" w:rsidRPr="00CE51A1" w:rsidRDefault="00F27538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730B8DFA" w14:textId="77777777" w:rsidR="00175FFB" w:rsidRPr="00CE51A1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6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D52B75E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; 19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9</w:t>
            </w:r>
          </w:p>
        </w:tc>
      </w:tr>
      <w:tr w:rsidR="00A26109" w:rsidRPr="00033E3A" w14:paraId="675BFD1D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112698BE" w14:textId="77777777" w:rsidR="00A26109" w:rsidRPr="000E2FA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b/>
                <w:bCs/>
                <w:sz w:val="20"/>
                <w:lang w:val="en-US"/>
              </w:rPr>
              <w:t>Method 2</w:t>
            </w:r>
            <w:r w:rsidRPr="000E2FAA">
              <w:rPr>
                <w:sz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0BE797B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6472FF5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vAlign w:val="center"/>
          </w:tcPr>
          <w:p w14:paraId="2407C6C3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60EAF3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6224A62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1C8C9734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58915445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A5AC59D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75FFB" w:rsidRPr="00BB352A" w14:paraId="05734949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4F0A1CA6" w14:textId="77777777" w:rsidR="00175FFB" w:rsidRPr="000E2FAA" w:rsidRDefault="00175FFB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mean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1F9E159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31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A46F363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4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9; 35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89" w:type="dxa"/>
            <w:vAlign w:val="center"/>
          </w:tcPr>
          <w:p w14:paraId="0EF417ED" w14:textId="77777777" w:rsidR="00175FFB" w:rsidRPr="00CE51A1" w:rsidRDefault="00F27538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46956C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3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FDF1E29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9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6; 2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82" w:type="dxa"/>
            <w:vAlign w:val="center"/>
          </w:tcPr>
          <w:p w14:paraId="6D94E122" w14:textId="77777777" w:rsidR="00175FFB" w:rsidRPr="00CE51A1" w:rsidRDefault="00F27538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038DD82E" w14:textId="77777777" w:rsidR="00175FFB" w:rsidRPr="00CE51A1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3AB15E1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-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; 13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7</w:t>
            </w:r>
          </w:p>
        </w:tc>
      </w:tr>
      <w:tr w:rsidR="00175FFB" w:rsidRPr="00BB352A" w14:paraId="7343776C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32CF2267" w14:textId="77777777" w:rsidR="00175FFB" w:rsidRPr="000E2FAA" w:rsidRDefault="00175FFB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RO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F679BB0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5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4CC99B6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; 2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89" w:type="dxa"/>
            <w:vAlign w:val="center"/>
          </w:tcPr>
          <w:p w14:paraId="4831AEBD" w14:textId="77777777" w:rsidR="00175FFB" w:rsidRPr="00CE51A1" w:rsidRDefault="00F27538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095769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5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26B2D50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; 2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82" w:type="dxa"/>
            <w:vAlign w:val="center"/>
          </w:tcPr>
          <w:p w14:paraId="24B62B8F" w14:textId="77777777" w:rsidR="00175FFB" w:rsidRPr="00CE51A1" w:rsidRDefault="00F27538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7BB1CA16" w14:textId="77777777" w:rsidR="00175FFB" w:rsidRPr="00CE51A1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EA2B695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-5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; 15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</w:t>
            </w:r>
          </w:p>
        </w:tc>
      </w:tr>
      <w:tr w:rsidR="00175FFB" w:rsidRPr="00BB352A" w14:paraId="45D8B9AF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7E496FD4" w14:textId="77777777" w:rsidR="00175FFB" w:rsidRPr="000E2FAA" w:rsidRDefault="00175FFB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predic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254131F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8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E6E76E2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5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8; 21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89" w:type="dxa"/>
            <w:vAlign w:val="center"/>
          </w:tcPr>
          <w:p w14:paraId="7ED3A825" w14:textId="77777777" w:rsidR="00175FFB" w:rsidRPr="00CE51A1" w:rsidRDefault="00F27538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E690CD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3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04DB79A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1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3; 16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vAlign w:val="center"/>
          </w:tcPr>
          <w:p w14:paraId="20897274" w14:textId="77777777" w:rsidR="00175FFB" w:rsidRPr="00CE51A1" w:rsidRDefault="00F27538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53F88802" w14:textId="77777777" w:rsidR="00175FFB" w:rsidRPr="00CE51A1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5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0869397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; 8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</w:t>
            </w:r>
          </w:p>
        </w:tc>
      </w:tr>
      <w:tr w:rsidR="00175FFB" w:rsidRPr="00BB352A" w14:paraId="6AED80A1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26584066" w14:textId="77777777" w:rsidR="00175FFB" w:rsidRPr="000E2FAA" w:rsidRDefault="00175FFB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adjus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2AB557C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1FB3404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; 23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89" w:type="dxa"/>
            <w:vAlign w:val="center"/>
          </w:tcPr>
          <w:p w14:paraId="3D07393F" w14:textId="77777777" w:rsidR="00175FFB" w:rsidRPr="00CE51A1" w:rsidRDefault="00F27538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2BFDC7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3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7B3979C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9; 16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vAlign w:val="center"/>
          </w:tcPr>
          <w:p w14:paraId="0FCBE6C2" w14:textId="77777777" w:rsidR="00175FFB" w:rsidRPr="00CE51A1" w:rsidRDefault="00F27538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1C6064F7" w14:textId="77777777" w:rsidR="00175FFB" w:rsidRPr="00CE51A1" w:rsidRDefault="00290856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7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90E0BF5" w14:textId="77777777" w:rsidR="00175FFB" w:rsidRPr="00CE51A1" w:rsidRDefault="00175FFB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9; 10</w:t>
            </w:r>
            <w:r w:rsidR="00CE51A1"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7</w:t>
            </w:r>
          </w:p>
        </w:tc>
      </w:tr>
      <w:tr w:rsidR="00A26109" w:rsidRPr="003F32A3" w14:paraId="0A82A3FC" w14:textId="77777777" w:rsidTr="00CE51A1">
        <w:trPr>
          <w:trHeight w:val="300"/>
        </w:trPr>
        <w:tc>
          <w:tcPr>
            <w:tcW w:w="2283" w:type="dxa"/>
            <w:vAlign w:val="center"/>
          </w:tcPr>
          <w:p w14:paraId="346C9D65" w14:textId="77777777" w:rsidR="00A26109" w:rsidRPr="000E2FA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b/>
                <w:bCs/>
                <w:sz w:val="20"/>
                <w:lang w:val="en-US"/>
              </w:rPr>
              <w:t>Method 3</w:t>
            </w:r>
            <w:r w:rsidRPr="000E2FAA">
              <w:rPr>
                <w:sz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5DEFDBD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6B91188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89" w:type="dxa"/>
            <w:vAlign w:val="center"/>
          </w:tcPr>
          <w:p w14:paraId="54E24806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F2022C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A4A0C5A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35C8C5A4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72530276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592598E" w14:textId="77777777" w:rsidR="00A26109" w:rsidRPr="00CE51A1" w:rsidRDefault="00A26109" w:rsidP="00CE51A1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</w:tc>
      </w:tr>
      <w:tr w:rsidR="00C83BF9" w:rsidRPr="00BB352A" w14:paraId="7C1684C0" w14:textId="77777777" w:rsidTr="00C83BF9">
        <w:trPr>
          <w:trHeight w:val="300"/>
        </w:trPr>
        <w:tc>
          <w:tcPr>
            <w:tcW w:w="2283" w:type="dxa"/>
            <w:vAlign w:val="center"/>
          </w:tcPr>
          <w:p w14:paraId="50D9B6B7" w14:textId="77777777" w:rsidR="00C83BF9" w:rsidRPr="000E2FAA" w:rsidRDefault="00C83BF9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mean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B435ED9" w14:textId="04AC2F2B" w:rsidR="00C83BF9" w:rsidRPr="00C83BF9" w:rsidRDefault="00C83BF9" w:rsidP="00C83BF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83BF9">
              <w:rPr>
                <w:sz w:val="20"/>
                <w:szCs w:val="20"/>
              </w:rPr>
              <w:t>35.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29A98E6" w14:textId="77777777" w:rsidR="00C83BF9" w:rsidRPr="00CE51A1" w:rsidRDefault="00C83BF9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3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7; 3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89" w:type="dxa"/>
            <w:vAlign w:val="center"/>
          </w:tcPr>
          <w:p w14:paraId="2FE8A93D" w14:textId="77777777" w:rsidR="00C83BF9" w:rsidRPr="00CE51A1" w:rsidRDefault="00C83BF9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bCs/>
                <w:sz w:val="20"/>
                <w:szCs w:val="20"/>
                <w:lang w:val="en-US"/>
              </w:rPr>
              <w:t>0.3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B16267" w14:textId="5C9A2883" w:rsidR="00C83BF9" w:rsidRPr="00C83BF9" w:rsidRDefault="00C83BF9" w:rsidP="00C83BF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83BF9">
              <w:rPr>
                <w:sz w:val="20"/>
                <w:szCs w:val="20"/>
              </w:rPr>
              <w:t>21.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F18C9B5" w14:textId="77777777" w:rsidR="00C83BF9" w:rsidRPr="00CE51A1" w:rsidRDefault="00C83BF9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8; 2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82" w:type="dxa"/>
            <w:vAlign w:val="center"/>
          </w:tcPr>
          <w:p w14:paraId="64FEF8BF" w14:textId="77777777" w:rsidR="00C83BF9" w:rsidRPr="00CE51A1" w:rsidRDefault="00C83BF9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bCs/>
                <w:sz w:val="20"/>
                <w:szCs w:val="20"/>
                <w:lang w:val="en-US"/>
              </w:rPr>
              <w:t>0.5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2499A8FB" w14:textId="211103A8" w:rsidR="00C83BF9" w:rsidRPr="00C83BF9" w:rsidRDefault="00C83BF9" w:rsidP="00C83BF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83BF9">
              <w:rPr>
                <w:sz w:val="20"/>
                <w:szCs w:val="20"/>
              </w:rPr>
              <w:t>14.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5F466BF" w14:textId="77777777" w:rsidR="00C83BF9" w:rsidRPr="00CE51A1" w:rsidRDefault="00C83BF9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3; 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</w:t>
            </w:r>
          </w:p>
        </w:tc>
      </w:tr>
      <w:tr w:rsidR="00C83BF9" w:rsidRPr="00BB352A" w14:paraId="6F6E1C17" w14:textId="77777777" w:rsidTr="00C83BF9">
        <w:trPr>
          <w:trHeight w:val="300"/>
        </w:trPr>
        <w:tc>
          <w:tcPr>
            <w:tcW w:w="2283" w:type="dxa"/>
            <w:vAlign w:val="center"/>
          </w:tcPr>
          <w:p w14:paraId="06EFB204" w14:textId="77777777" w:rsidR="00C83BF9" w:rsidRPr="000E2FAA" w:rsidRDefault="00C83BF9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RO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48CE519" w14:textId="24C6043F" w:rsidR="00C83BF9" w:rsidRPr="00C83BF9" w:rsidRDefault="00C83BF9" w:rsidP="00C83BF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83BF9">
              <w:rPr>
                <w:sz w:val="20"/>
                <w:szCs w:val="20"/>
              </w:rPr>
              <w:t>19.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C3DB8EA" w14:textId="77777777" w:rsidR="00C83BF9" w:rsidRPr="00CE51A1" w:rsidRDefault="00C83BF9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; 3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9" w:type="dxa"/>
            <w:vAlign w:val="center"/>
          </w:tcPr>
          <w:p w14:paraId="06EBB1C4" w14:textId="77777777" w:rsidR="00C83BF9" w:rsidRPr="00CE51A1" w:rsidRDefault="00C83BF9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bCs/>
                <w:sz w:val="20"/>
                <w:szCs w:val="20"/>
                <w:lang w:val="en-US"/>
              </w:rPr>
              <w:t>0.3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0F6DFE" w14:textId="5B9DB1E9" w:rsidR="00C83BF9" w:rsidRPr="00C83BF9" w:rsidRDefault="00C83BF9" w:rsidP="00C83BF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83BF9">
              <w:rPr>
                <w:sz w:val="20"/>
                <w:szCs w:val="20"/>
              </w:rPr>
              <w:t>14.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9FB6F2F" w14:textId="77777777" w:rsidR="00C83BF9" w:rsidRPr="00CE51A1" w:rsidRDefault="00C83BF9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; 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vAlign w:val="center"/>
          </w:tcPr>
          <w:p w14:paraId="7DE5239B" w14:textId="77777777" w:rsidR="00C83BF9" w:rsidRPr="00CE51A1" w:rsidRDefault="00C83BF9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bCs/>
                <w:sz w:val="20"/>
                <w:szCs w:val="20"/>
                <w:lang w:val="en-US"/>
              </w:rPr>
              <w:t>0.5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5A93E0BA" w14:textId="4BBF2D5B" w:rsidR="00C83BF9" w:rsidRPr="00C83BF9" w:rsidRDefault="00C83BF9" w:rsidP="00C83BF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83BF9">
              <w:rPr>
                <w:sz w:val="20"/>
                <w:szCs w:val="20"/>
              </w:rPr>
              <w:t>5.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6211D4D" w14:textId="77777777" w:rsidR="00C83BF9" w:rsidRPr="00CE51A1" w:rsidRDefault="00C83BF9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-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; 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</w:t>
            </w:r>
          </w:p>
        </w:tc>
      </w:tr>
      <w:tr w:rsidR="00C83BF9" w:rsidRPr="00BB352A" w14:paraId="7EBD2A6F" w14:textId="77777777" w:rsidTr="00C83BF9">
        <w:trPr>
          <w:trHeight w:val="300"/>
        </w:trPr>
        <w:tc>
          <w:tcPr>
            <w:tcW w:w="2283" w:type="dxa"/>
            <w:vAlign w:val="center"/>
          </w:tcPr>
          <w:p w14:paraId="6E3887C7" w14:textId="77777777" w:rsidR="00C83BF9" w:rsidRPr="000E2FAA" w:rsidRDefault="00C83BF9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predic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9BDCD04" w14:textId="003BE39D" w:rsidR="00C83BF9" w:rsidRPr="00C83BF9" w:rsidRDefault="00C83BF9" w:rsidP="00C83BF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83BF9">
              <w:rPr>
                <w:sz w:val="20"/>
                <w:szCs w:val="20"/>
              </w:rPr>
              <w:t>22.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16EBF56" w14:textId="77777777" w:rsidR="00C83BF9" w:rsidRPr="00CE51A1" w:rsidRDefault="00C83BF9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6; 2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89" w:type="dxa"/>
            <w:vAlign w:val="center"/>
          </w:tcPr>
          <w:p w14:paraId="20AF1884" w14:textId="77777777" w:rsidR="00C83BF9" w:rsidRPr="00CE51A1" w:rsidRDefault="00C83BF9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bCs/>
                <w:sz w:val="20"/>
                <w:szCs w:val="20"/>
                <w:lang w:val="en-US"/>
              </w:rPr>
              <w:t>0.3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4C445C" w14:textId="1497B290" w:rsidR="00C83BF9" w:rsidRPr="00C83BF9" w:rsidRDefault="00C83BF9" w:rsidP="00C83BF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83BF9">
              <w:rPr>
                <w:sz w:val="20"/>
                <w:szCs w:val="20"/>
              </w:rPr>
              <w:t>11.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0E77768" w14:textId="77777777" w:rsidR="00C83BF9" w:rsidRPr="00CE51A1" w:rsidRDefault="00C83BF9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2; 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  <w:vAlign w:val="center"/>
          </w:tcPr>
          <w:p w14:paraId="6ADC9F87" w14:textId="77777777" w:rsidR="00C83BF9" w:rsidRPr="00CE51A1" w:rsidRDefault="00C83BF9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bCs/>
                <w:sz w:val="20"/>
                <w:szCs w:val="20"/>
                <w:lang w:val="en-US"/>
              </w:rPr>
              <w:t>0.5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2CE0FA93" w14:textId="1AA9FE75" w:rsidR="00C83BF9" w:rsidRPr="00C83BF9" w:rsidRDefault="00C83BF9" w:rsidP="00C83BF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83BF9">
              <w:rPr>
                <w:sz w:val="20"/>
                <w:szCs w:val="20"/>
              </w:rPr>
              <w:t>10.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DF9AF0B" w14:textId="77777777" w:rsidR="00C83BF9" w:rsidRPr="00CE51A1" w:rsidRDefault="00C83BF9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3; 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9</w:t>
            </w:r>
          </w:p>
        </w:tc>
      </w:tr>
      <w:tr w:rsidR="00C83BF9" w:rsidRPr="00BB352A" w14:paraId="4EAF7136" w14:textId="77777777" w:rsidTr="00C83BF9">
        <w:trPr>
          <w:trHeight w:val="300"/>
        </w:trPr>
        <w:tc>
          <w:tcPr>
            <w:tcW w:w="2283" w:type="dxa"/>
            <w:vAlign w:val="center"/>
          </w:tcPr>
          <w:p w14:paraId="3A11E4AD" w14:textId="77777777" w:rsidR="00C83BF9" w:rsidRPr="000E2FAA" w:rsidRDefault="00C83BF9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adjus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B7EA088" w14:textId="06937C92" w:rsidR="00C83BF9" w:rsidRPr="00C83BF9" w:rsidRDefault="00C83BF9" w:rsidP="00C83BF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83BF9">
              <w:rPr>
                <w:sz w:val="20"/>
                <w:szCs w:val="20"/>
              </w:rPr>
              <w:t>24.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3E15986" w14:textId="77777777" w:rsidR="00C83BF9" w:rsidRPr="00CE51A1" w:rsidRDefault="00C83BF9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8; 2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89" w:type="dxa"/>
            <w:vAlign w:val="center"/>
          </w:tcPr>
          <w:p w14:paraId="17343489" w14:textId="77777777" w:rsidR="00C83BF9" w:rsidRPr="00CE51A1" w:rsidRDefault="00C83BF9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bCs/>
                <w:sz w:val="20"/>
                <w:szCs w:val="20"/>
                <w:lang w:val="en-US"/>
              </w:rPr>
              <w:t>0.3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D030DA" w14:textId="631E9D33" w:rsidR="00C83BF9" w:rsidRPr="00C83BF9" w:rsidRDefault="00C83BF9" w:rsidP="00C83BF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83BF9">
              <w:rPr>
                <w:sz w:val="20"/>
                <w:szCs w:val="20"/>
              </w:rPr>
              <w:t>11.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5EF072A" w14:textId="77777777" w:rsidR="00C83BF9" w:rsidRPr="00CE51A1" w:rsidRDefault="00C83BF9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3; 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82" w:type="dxa"/>
            <w:vAlign w:val="center"/>
          </w:tcPr>
          <w:p w14:paraId="6DF2CCA4" w14:textId="77777777" w:rsidR="00C83BF9" w:rsidRPr="00CE51A1" w:rsidRDefault="00C83BF9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bCs/>
                <w:sz w:val="20"/>
                <w:szCs w:val="20"/>
                <w:lang w:val="en-US"/>
              </w:rPr>
              <w:t>0.5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16A1AF7C" w14:textId="28818759" w:rsidR="00C83BF9" w:rsidRPr="00C83BF9" w:rsidRDefault="00C83BF9" w:rsidP="00C83BF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83BF9">
              <w:rPr>
                <w:sz w:val="20"/>
                <w:szCs w:val="20"/>
              </w:rPr>
              <w:t>12.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3D5DDEB" w14:textId="77777777" w:rsidR="00C83BF9" w:rsidRPr="00CE51A1" w:rsidRDefault="00C83BF9" w:rsidP="00CE51A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CE51A1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5; 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E51A1"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3B971396" w14:textId="77777777" w:rsidR="00A26109" w:rsidRDefault="00A26109" w:rsidP="00A26109">
      <w:pPr>
        <w:spacing w:after="0" w:line="276" w:lineRule="auto"/>
        <w:rPr>
          <w:sz w:val="20"/>
          <w:lang w:val="en-US"/>
        </w:rPr>
      </w:pPr>
      <w:r w:rsidRPr="00401491">
        <w:rPr>
          <w:sz w:val="20"/>
          <w:vertAlign w:val="superscript"/>
          <w:lang w:val="en-US"/>
        </w:rPr>
        <w:t>a</w:t>
      </w:r>
      <w:r w:rsidRPr="00D2677E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Method 0: </w:t>
      </w:r>
      <w:r w:rsidRPr="00D2677E">
        <w:rPr>
          <w:sz w:val="20"/>
          <w:lang w:val="en-US"/>
        </w:rPr>
        <w:t xml:space="preserve">Median split by </w:t>
      </w:r>
      <w:r>
        <w:rPr>
          <w:sz w:val="20"/>
          <w:lang w:val="en-US"/>
        </w:rPr>
        <w:t>the baseline score of the PRO scale</w:t>
      </w:r>
      <w:r w:rsidRPr="00D2677E">
        <w:rPr>
          <w:sz w:val="20"/>
          <w:lang w:val="en-US"/>
        </w:rPr>
        <w:t xml:space="preserve"> under study </w:t>
      </w:r>
    </w:p>
    <w:p w14:paraId="2DD73BB5" w14:textId="77777777" w:rsidR="00A26109" w:rsidRDefault="00A26109" w:rsidP="00A26109">
      <w:pPr>
        <w:spacing w:after="0" w:line="276" w:lineRule="auto"/>
        <w:rPr>
          <w:sz w:val="20"/>
          <w:lang w:val="en-US"/>
        </w:rPr>
      </w:pPr>
      <w:r w:rsidRPr="00401491">
        <w:rPr>
          <w:sz w:val="20"/>
          <w:vertAlign w:val="superscript"/>
          <w:lang w:val="en-US"/>
        </w:rPr>
        <w:t>b</w:t>
      </w:r>
      <w:r>
        <w:rPr>
          <w:sz w:val="20"/>
          <w:lang w:val="en-US"/>
        </w:rPr>
        <w:t xml:space="preserve"> Method 2:</w:t>
      </w:r>
      <w:r w:rsidRPr="00D2677E">
        <w:rPr>
          <w:sz w:val="20"/>
          <w:lang w:val="en-US"/>
        </w:rPr>
        <w:t xml:space="preserve"> Median split by </w:t>
      </w:r>
      <w:r>
        <w:rPr>
          <w:sz w:val="20"/>
          <w:lang w:val="en-US"/>
        </w:rPr>
        <w:t xml:space="preserve">the baseline score of </w:t>
      </w:r>
      <w:r w:rsidRPr="00D2677E">
        <w:rPr>
          <w:sz w:val="20"/>
          <w:lang w:val="en-US"/>
        </w:rPr>
        <w:t xml:space="preserve">another </w:t>
      </w:r>
      <w:r>
        <w:rPr>
          <w:sz w:val="20"/>
          <w:lang w:val="en-US"/>
        </w:rPr>
        <w:t xml:space="preserve">PRO </w:t>
      </w:r>
      <w:r w:rsidRPr="00D2677E">
        <w:rPr>
          <w:sz w:val="20"/>
          <w:lang w:val="en-US"/>
        </w:rPr>
        <w:t xml:space="preserve">scale </w:t>
      </w:r>
    </w:p>
    <w:p w14:paraId="351A5CE8" w14:textId="77777777" w:rsidR="00A26109" w:rsidRPr="00D2677E" w:rsidRDefault="00A26109" w:rsidP="00A26109">
      <w:pPr>
        <w:spacing w:after="0" w:line="276" w:lineRule="auto"/>
        <w:rPr>
          <w:lang w:val="en-US"/>
        </w:rPr>
      </w:pPr>
      <w:r w:rsidRPr="00401491">
        <w:rPr>
          <w:sz w:val="20"/>
          <w:vertAlign w:val="superscript"/>
          <w:lang w:val="en-US"/>
        </w:rPr>
        <w:t>c</w:t>
      </w:r>
      <w:r>
        <w:rPr>
          <w:sz w:val="20"/>
          <w:lang w:val="en-US"/>
        </w:rPr>
        <w:t xml:space="preserve"> Method 3:</w:t>
      </w:r>
      <w:r w:rsidRPr="00D2677E">
        <w:rPr>
          <w:sz w:val="20"/>
          <w:lang w:val="en-US"/>
        </w:rPr>
        <w:t xml:space="preserve"> </w:t>
      </w:r>
      <w:r>
        <w:rPr>
          <w:sz w:val="20"/>
          <w:lang w:val="en-US"/>
        </w:rPr>
        <w:t>Median split by the baseline score of one of the parallel tests (i</w:t>
      </w:r>
      <w:r w:rsidRPr="00D2677E">
        <w:rPr>
          <w:sz w:val="20"/>
          <w:lang w:val="en-US"/>
        </w:rPr>
        <w:t>tem-split</w:t>
      </w:r>
      <w:r>
        <w:rPr>
          <w:sz w:val="20"/>
          <w:lang w:val="en-US"/>
        </w:rPr>
        <w:t xml:space="preserve"> method)</w:t>
      </w:r>
    </w:p>
    <w:p w14:paraId="4F6AF511" w14:textId="77777777" w:rsidR="00A26109" w:rsidRDefault="00A26109">
      <w:pPr>
        <w:spacing w:after="20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5485D46" w14:textId="77777777" w:rsidR="00A26109" w:rsidRPr="005A7865" w:rsidRDefault="00A26109" w:rsidP="00A26109">
      <w:pPr>
        <w:spacing w:after="0" w:line="360" w:lineRule="auto"/>
        <w:rPr>
          <w:b/>
          <w:bCs/>
          <w:lang w:val="en-US"/>
        </w:rPr>
      </w:pPr>
      <w:r w:rsidRPr="005A7865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5</w:t>
      </w:r>
      <w:r w:rsidRPr="005A7865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Assessment of </w:t>
      </w:r>
      <w:r w:rsidRPr="005A7865">
        <w:rPr>
          <w:b/>
          <w:bCs/>
          <w:lang w:val="en-US"/>
        </w:rPr>
        <w:t>baseline dependency</w:t>
      </w:r>
      <w:r>
        <w:rPr>
          <w:b/>
          <w:bCs/>
          <w:lang w:val="en-US"/>
        </w:rPr>
        <w:t xml:space="preserve"> of four types of MICs for the KOOS QOL scale, MIC estimates and 95% CIs by</w:t>
      </w:r>
      <w:r w:rsidRPr="005A786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statistical </w:t>
      </w:r>
      <w:r w:rsidRPr="005A7865">
        <w:rPr>
          <w:b/>
          <w:bCs/>
          <w:lang w:val="en-US"/>
        </w:rPr>
        <w:t>method</w:t>
      </w:r>
    </w:p>
    <w:tbl>
      <w:tblPr>
        <w:tblW w:w="1390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3"/>
        <w:gridCol w:w="1453"/>
        <w:gridCol w:w="1453"/>
        <w:gridCol w:w="1489"/>
        <w:gridCol w:w="1417"/>
        <w:gridCol w:w="1453"/>
        <w:gridCol w:w="1382"/>
        <w:gridCol w:w="1524"/>
        <w:gridCol w:w="1453"/>
      </w:tblGrid>
      <w:tr w:rsidR="00A26109" w:rsidRPr="00BB352A" w14:paraId="41D449F2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542F26F0" w14:textId="77777777" w:rsidR="00A26109" w:rsidRPr="00BB352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ethod</w:t>
            </w:r>
          </w:p>
        </w:tc>
        <w:tc>
          <w:tcPr>
            <w:tcW w:w="4395" w:type="dxa"/>
            <w:gridSpan w:val="3"/>
            <w:shd w:val="clear" w:color="auto" w:fill="auto"/>
            <w:noWrap/>
            <w:vAlign w:val="center"/>
          </w:tcPr>
          <w:p w14:paraId="2FF59D3B" w14:textId="77777777" w:rsidR="00A26109" w:rsidRPr="00BB352A" w:rsidRDefault="00A26109" w:rsidP="00B766C3">
            <w:pPr>
              <w:spacing w:after="0" w:line="360" w:lineRule="auto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Low baseline subgroup</w:t>
            </w:r>
          </w:p>
        </w:tc>
        <w:tc>
          <w:tcPr>
            <w:tcW w:w="4252" w:type="dxa"/>
            <w:gridSpan w:val="3"/>
            <w:shd w:val="clear" w:color="auto" w:fill="auto"/>
            <w:noWrap/>
            <w:vAlign w:val="center"/>
          </w:tcPr>
          <w:p w14:paraId="7C9DA451" w14:textId="77777777" w:rsidR="00A26109" w:rsidRPr="00BB352A" w:rsidRDefault="00A26109" w:rsidP="00B766C3">
            <w:pPr>
              <w:spacing w:after="0" w:line="360" w:lineRule="auto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High baseline subgroup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46B5A6FE" w14:textId="77777777" w:rsidR="00A26109" w:rsidRPr="00BB352A" w:rsidRDefault="00A26109" w:rsidP="00B766C3">
            <w:pPr>
              <w:spacing w:after="0" w:line="360" w:lineRule="auto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Low-high d</w:t>
            </w:r>
            <w:r w:rsidRPr="00BB352A">
              <w:rPr>
                <w:b/>
                <w:bCs/>
                <w:sz w:val="20"/>
                <w:lang w:val="en-US"/>
              </w:rPr>
              <w:t>ifference</w:t>
            </w:r>
          </w:p>
        </w:tc>
      </w:tr>
      <w:tr w:rsidR="00A26109" w:rsidRPr="00BB352A" w14:paraId="4F32E565" w14:textId="77777777" w:rsidTr="00A26109">
        <w:trPr>
          <w:trHeight w:val="300"/>
        </w:trPr>
        <w:tc>
          <w:tcPr>
            <w:tcW w:w="2283" w:type="dxa"/>
            <w:shd w:val="clear" w:color="auto" w:fill="auto"/>
            <w:vAlign w:val="center"/>
          </w:tcPr>
          <w:p w14:paraId="0825A36E" w14:textId="77777777" w:rsidR="00A26109" w:rsidRPr="00BB352A" w:rsidRDefault="00A26109" w:rsidP="00A42AD8">
            <w:pPr>
              <w:spacing w:after="0" w:line="24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6FB769F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 w:rsidRPr="00BB352A">
              <w:rPr>
                <w:bCs/>
                <w:sz w:val="20"/>
                <w:lang w:val="en-US"/>
              </w:rPr>
              <w:t>M</w:t>
            </w:r>
            <w:r>
              <w:rPr>
                <w:bCs/>
                <w:sz w:val="20"/>
                <w:lang w:val="en-US"/>
              </w:rPr>
              <w:t>I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8028C6D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95% </w:t>
            </w:r>
            <w:r w:rsidRPr="00BB352A">
              <w:rPr>
                <w:bCs/>
                <w:sz w:val="20"/>
                <w:lang w:val="en-US"/>
              </w:rPr>
              <w:t>CI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4D20332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portion improve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D16795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MI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77FB7D7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95% </w:t>
            </w:r>
            <w:r w:rsidRPr="00BB352A">
              <w:rPr>
                <w:bCs/>
                <w:sz w:val="20"/>
                <w:lang w:val="en-US"/>
              </w:rPr>
              <w:t>CI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9BC7E8F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portion improved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0F500A6B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rFonts w:cstheme="minorHAnsi"/>
                <w:bCs/>
                <w:sz w:val="20"/>
                <w:lang w:val="en-US"/>
              </w:rPr>
              <w:t>Δ</w:t>
            </w:r>
            <w:r>
              <w:rPr>
                <w:bCs/>
                <w:sz w:val="20"/>
                <w:lang w:val="en-US"/>
              </w:rPr>
              <w:t>MI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CAC75E1" w14:textId="77777777" w:rsidR="00A26109" w:rsidRPr="00BB352A" w:rsidRDefault="00A26109" w:rsidP="00A42AD8">
            <w:pPr>
              <w:spacing w:after="0" w:line="240" w:lineRule="auto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95% </w:t>
            </w:r>
            <w:r w:rsidRPr="00BB352A">
              <w:rPr>
                <w:bCs/>
                <w:sz w:val="20"/>
                <w:lang w:val="en-US"/>
              </w:rPr>
              <w:t>CI</w:t>
            </w:r>
          </w:p>
        </w:tc>
      </w:tr>
      <w:tr w:rsidR="00A26109" w:rsidRPr="00033E3A" w14:paraId="674518AE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6E97376B" w14:textId="77777777" w:rsidR="00A26109" w:rsidRPr="00BB352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ethod 0</w:t>
            </w:r>
            <w:r w:rsidRPr="009D05F0">
              <w:rPr>
                <w:sz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A35FB02" w14:textId="77777777" w:rsidR="00A26109" w:rsidRPr="005A7865" w:rsidRDefault="00A26109" w:rsidP="00B766C3">
            <w:pPr>
              <w:spacing w:after="0" w:line="360" w:lineRule="auto"/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3EB4E5F" w14:textId="77777777" w:rsidR="00A26109" w:rsidRPr="005A7865" w:rsidRDefault="00A26109" w:rsidP="00B766C3">
            <w:pPr>
              <w:spacing w:after="0" w:line="360" w:lineRule="auto"/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1489" w:type="dxa"/>
            <w:vAlign w:val="center"/>
          </w:tcPr>
          <w:p w14:paraId="352A79C4" w14:textId="77777777" w:rsidR="00A26109" w:rsidRPr="005A7865" w:rsidRDefault="00A26109" w:rsidP="00B766C3">
            <w:pPr>
              <w:spacing w:after="0" w:line="360" w:lineRule="auto"/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8E1338" w14:textId="77777777" w:rsidR="00A26109" w:rsidRPr="005A7865" w:rsidRDefault="00A26109" w:rsidP="00B766C3">
            <w:pPr>
              <w:spacing w:after="0" w:line="360" w:lineRule="auto"/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A841BF8" w14:textId="77777777" w:rsidR="00A26109" w:rsidRPr="00BB352A" w:rsidRDefault="00A26109" w:rsidP="00B766C3">
            <w:pPr>
              <w:spacing w:after="0" w:line="360" w:lineRule="auto"/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5931BDA7" w14:textId="77777777" w:rsidR="00A26109" w:rsidRPr="00BB352A" w:rsidRDefault="00A26109" w:rsidP="00B766C3">
            <w:pPr>
              <w:spacing w:after="0" w:line="360" w:lineRule="auto"/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64459139" w14:textId="77777777" w:rsidR="00A26109" w:rsidRPr="00BB352A" w:rsidRDefault="00A26109" w:rsidP="00B766C3">
            <w:pPr>
              <w:spacing w:after="0" w:line="360" w:lineRule="auto"/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BE12494" w14:textId="77777777" w:rsidR="00A26109" w:rsidRPr="00BB352A" w:rsidRDefault="00A26109" w:rsidP="00B766C3">
            <w:pPr>
              <w:spacing w:after="0" w:line="360" w:lineRule="auto"/>
              <w:jc w:val="center"/>
              <w:rPr>
                <w:bCs/>
                <w:sz w:val="20"/>
                <w:lang w:val="en-US"/>
              </w:rPr>
            </w:pPr>
          </w:p>
        </w:tc>
      </w:tr>
      <w:tr w:rsidR="00A26109" w:rsidRPr="00BB352A" w14:paraId="09652F2D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60D0C006" w14:textId="77777777" w:rsidR="00A26109" w:rsidRPr="00BB352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CE192D">
              <w:rPr>
                <w:sz w:val="20"/>
                <w:szCs w:val="20"/>
                <w:lang w:val="en-US"/>
              </w:rPr>
              <w:t>MIC</w:t>
            </w:r>
            <w:r w:rsidRPr="0018363D">
              <w:rPr>
                <w:sz w:val="20"/>
                <w:szCs w:val="20"/>
                <w:vertAlign w:val="subscript"/>
                <w:lang w:val="en-US"/>
              </w:rPr>
              <w:t>mean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36386D6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322762">
              <w:rPr>
                <w:sz w:val="20"/>
                <w:szCs w:val="20"/>
              </w:rPr>
              <w:t>19.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C38A5B8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322762">
              <w:rPr>
                <w:sz w:val="20"/>
                <w:szCs w:val="20"/>
              </w:rPr>
              <w:t>15.7; 25.4</w:t>
            </w:r>
          </w:p>
        </w:tc>
        <w:tc>
          <w:tcPr>
            <w:tcW w:w="1489" w:type="dxa"/>
            <w:vAlign w:val="center"/>
          </w:tcPr>
          <w:p w14:paraId="043A65DB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sz w:val="20"/>
                <w:szCs w:val="20"/>
              </w:rPr>
              <w:t>0.4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622626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322762">
              <w:rPr>
                <w:sz w:val="20"/>
                <w:szCs w:val="20"/>
              </w:rPr>
              <w:t>7.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35E645D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4.2; 11.4</w:t>
            </w:r>
          </w:p>
        </w:tc>
        <w:tc>
          <w:tcPr>
            <w:tcW w:w="1382" w:type="dxa"/>
            <w:vAlign w:val="center"/>
          </w:tcPr>
          <w:p w14:paraId="573CEE1E" w14:textId="77777777" w:rsidR="00A26109" w:rsidRPr="00F61F4C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61F4C">
              <w:rPr>
                <w:sz w:val="20"/>
                <w:szCs w:val="20"/>
              </w:rPr>
              <w:t>0.5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5787E6CA" w14:textId="77777777" w:rsidR="00A26109" w:rsidRPr="00FD4CA4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FD4CA4">
              <w:rPr>
                <w:sz w:val="20"/>
                <w:szCs w:val="20"/>
              </w:rPr>
              <w:t>11.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3ADB0D2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6.6; 17.5</w:t>
            </w:r>
          </w:p>
        </w:tc>
      </w:tr>
      <w:tr w:rsidR="00A26109" w:rsidRPr="00BB352A" w14:paraId="3544C9E1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09CF7E62" w14:textId="77777777" w:rsidR="00A26109" w:rsidRPr="00BB352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CE192D">
              <w:rPr>
                <w:sz w:val="20"/>
                <w:szCs w:val="20"/>
                <w:lang w:val="en-US"/>
              </w:rPr>
              <w:t>MIC</w:t>
            </w:r>
            <w:r w:rsidRPr="0018363D">
              <w:rPr>
                <w:sz w:val="20"/>
                <w:szCs w:val="20"/>
                <w:vertAlign w:val="subscript"/>
                <w:lang w:val="en-US"/>
              </w:rPr>
              <w:t>RO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8302F71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322762">
              <w:rPr>
                <w:sz w:val="20"/>
                <w:szCs w:val="20"/>
              </w:rPr>
              <w:t>9.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B990AF1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322762">
              <w:rPr>
                <w:sz w:val="20"/>
                <w:szCs w:val="20"/>
              </w:rPr>
              <w:t>9.4; 21.9</w:t>
            </w:r>
          </w:p>
        </w:tc>
        <w:tc>
          <w:tcPr>
            <w:tcW w:w="1489" w:type="dxa"/>
            <w:vAlign w:val="center"/>
          </w:tcPr>
          <w:p w14:paraId="6945BA5B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sz w:val="20"/>
                <w:szCs w:val="20"/>
              </w:rPr>
              <w:t>0.4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0B2A2C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322762">
              <w:rPr>
                <w:sz w:val="20"/>
                <w:szCs w:val="20"/>
              </w:rPr>
              <w:t>9.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E5DB027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3.1; 15.6</w:t>
            </w:r>
          </w:p>
        </w:tc>
        <w:tc>
          <w:tcPr>
            <w:tcW w:w="1382" w:type="dxa"/>
            <w:vAlign w:val="center"/>
          </w:tcPr>
          <w:p w14:paraId="7B3B9DA8" w14:textId="77777777" w:rsidR="00A26109" w:rsidRPr="00F61F4C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61F4C">
              <w:rPr>
                <w:sz w:val="20"/>
                <w:szCs w:val="20"/>
              </w:rPr>
              <w:t>0.5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391C3FE6" w14:textId="77777777" w:rsidR="00A26109" w:rsidRPr="00FD4CA4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FD4CA4">
              <w:rPr>
                <w:sz w:val="20"/>
                <w:szCs w:val="20"/>
              </w:rPr>
              <w:t>0.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BCC3CCA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0.0; 12.5</w:t>
            </w:r>
          </w:p>
        </w:tc>
      </w:tr>
      <w:tr w:rsidR="00A26109" w:rsidRPr="00BB352A" w14:paraId="60D9E8C9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2B0194EE" w14:textId="77777777" w:rsidR="00A26109" w:rsidRPr="00BB352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CE192D">
              <w:rPr>
                <w:sz w:val="20"/>
                <w:szCs w:val="20"/>
                <w:lang w:val="en-US"/>
              </w:rPr>
              <w:t>MIC</w:t>
            </w:r>
            <w:r w:rsidRPr="0018363D">
              <w:rPr>
                <w:sz w:val="20"/>
                <w:szCs w:val="20"/>
                <w:vertAlign w:val="subscript"/>
                <w:lang w:val="en-US"/>
              </w:rPr>
              <w:t>predic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6BB4048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322762">
              <w:rPr>
                <w:sz w:val="20"/>
                <w:szCs w:val="20"/>
              </w:rPr>
              <w:t>13.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89DF17C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322762">
              <w:rPr>
                <w:sz w:val="20"/>
                <w:szCs w:val="20"/>
              </w:rPr>
              <w:t>11.5; 16.9</w:t>
            </w:r>
          </w:p>
        </w:tc>
        <w:tc>
          <w:tcPr>
            <w:tcW w:w="1489" w:type="dxa"/>
            <w:vAlign w:val="center"/>
          </w:tcPr>
          <w:p w14:paraId="2E45E81B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sz w:val="20"/>
                <w:szCs w:val="20"/>
              </w:rPr>
              <w:t>0.4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AE62747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322762">
              <w:rPr>
                <w:sz w:val="20"/>
                <w:szCs w:val="20"/>
              </w:rPr>
              <w:t>4.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A7DB5F7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3.0; 6.5</w:t>
            </w:r>
          </w:p>
        </w:tc>
        <w:tc>
          <w:tcPr>
            <w:tcW w:w="1382" w:type="dxa"/>
            <w:vAlign w:val="center"/>
          </w:tcPr>
          <w:p w14:paraId="43BAC981" w14:textId="77777777" w:rsidR="00A26109" w:rsidRPr="00F61F4C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F61F4C">
              <w:rPr>
                <w:sz w:val="20"/>
                <w:szCs w:val="20"/>
              </w:rPr>
              <w:t>0.5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6FD12E9B" w14:textId="77777777" w:rsidR="00A26109" w:rsidRPr="00FD4CA4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FD4CA4">
              <w:rPr>
                <w:bCs/>
                <w:sz w:val="20"/>
                <w:szCs w:val="20"/>
                <w:lang w:val="en-US"/>
              </w:rPr>
              <w:t>8.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6F5DADB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bCs/>
                <w:sz w:val="20"/>
                <w:szCs w:val="20"/>
                <w:lang w:val="en-US"/>
              </w:rPr>
              <w:t>6.3; 12.0</w:t>
            </w:r>
          </w:p>
        </w:tc>
      </w:tr>
      <w:tr w:rsidR="00A26109" w:rsidRPr="00BB352A" w14:paraId="0833C4C2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22C45012" w14:textId="77777777" w:rsidR="00A26109" w:rsidRPr="000E2FAA" w:rsidRDefault="00A26109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adjus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0408F57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sz w:val="20"/>
                <w:szCs w:val="20"/>
              </w:rPr>
              <w:t>13.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7C7DD6A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sz w:val="20"/>
                <w:szCs w:val="20"/>
              </w:rPr>
              <w:t>11.5; 17.6</w:t>
            </w:r>
          </w:p>
        </w:tc>
        <w:tc>
          <w:tcPr>
            <w:tcW w:w="1489" w:type="dxa"/>
            <w:vAlign w:val="center"/>
          </w:tcPr>
          <w:p w14:paraId="3985F90F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sz w:val="20"/>
                <w:szCs w:val="20"/>
              </w:rPr>
              <w:t>0.4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3B08E36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sz w:val="20"/>
                <w:szCs w:val="20"/>
              </w:rPr>
              <w:t>4.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74C9EB0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sz w:val="20"/>
                <w:szCs w:val="20"/>
              </w:rPr>
              <w:t>2.8; 6.4</w:t>
            </w:r>
          </w:p>
        </w:tc>
        <w:tc>
          <w:tcPr>
            <w:tcW w:w="1382" w:type="dxa"/>
            <w:vAlign w:val="center"/>
          </w:tcPr>
          <w:p w14:paraId="21707D16" w14:textId="77777777" w:rsidR="00A26109" w:rsidRPr="00F61F4C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61F4C">
              <w:rPr>
                <w:sz w:val="20"/>
                <w:szCs w:val="20"/>
              </w:rPr>
              <w:t>0.5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737B82D7" w14:textId="77777777" w:rsidR="00A26109" w:rsidRPr="00FD4CA4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D4CA4">
              <w:rPr>
                <w:sz w:val="20"/>
                <w:szCs w:val="20"/>
              </w:rPr>
              <w:t>8.9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45767BE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sz w:val="20"/>
                <w:szCs w:val="20"/>
              </w:rPr>
              <w:t>6.3; 13.0</w:t>
            </w:r>
          </w:p>
        </w:tc>
      </w:tr>
      <w:tr w:rsidR="00A26109" w:rsidRPr="00033E3A" w14:paraId="5A6D9AD8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45100D0F" w14:textId="77777777" w:rsidR="00A26109" w:rsidRPr="000E2FA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b/>
                <w:bCs/>
                <w:sz w:val="20"/>
                <w:lang w:val="en-US"/>
              </w:rPr>
              <w:t>Method 2</w:t>
            </w:r>
            <w:r w:rsidRPr="000E2FAA">
              <w:rPr>
                <w:sz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3D1D656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4186B91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vAlign w:val="center"/>
          </w:tcPr>
          <w:p w14:paraId="67E3A112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A71212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E6D10E8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392E825A" w14:textId="77777777" w:rsidR="00A26109" w:rsidRPr="00F61F4C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484B8A17" w14:textId="77777777" w:rsidR="00A26109" w:rsidRPr="00FD4CA4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4FD7491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A26109" w:rsidRPr="00BB352A" w14:paraId="36A6190B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39DA24D7" w14:textId="77777777" w:rsidR="00A26109" w:rsidRPr="000E2FA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mean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0C413D1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322762">
              <w:rPr>
                <w:sz w:val="20"/>
                <w:szCs w:val="20"/>
              </w:rPr>
              <w:t>12.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D38E5E1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322762">
              <w:rPr>
                <w:sz w:val="20"/>
                <w:szCs w:val="20"/>
              </w:rPr>
              <w:t>9.5; 16.3</w:t>
            </w:r>
          </w:p>
        </w:tc>
        <w:tc>
          <w:tcPr>
            <w:tcW w:w="1489" w:type="dxa"/>
            <w:vAlign w:val="center"/>
          </w:tcPr>
          <w:p w14:paraId="0AD7E859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sz w:val="20"/>
                <w:szCs w:val="20"/>
              </w:rPr>
              <w:t>0.4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7F943E0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322762">
              <w:rPr>
                <w:sz w:val="20"/>
                <w:szCs w:val="20"/>
              </w:rPr>
              <w:t>14.9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0AD9BED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10.5; 18.5</w:t>
            </w:r>
          </w:p>
        </w:tc>
        <w:tc>
          <w:tcPr>
            <w:tcW w:w="1382" w:type="dxa"/>
            <w:vAlign w:val="center"/>
          </w:tcPr>
          <w:p w14:paraId="2F43ABBD" w14:textId="77777777" w:rsidR="00A26109" w:rsidRPr="00F61F4C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61F4C">
              <w:rPr>
                <w:sz w:val="20"/>
                <w:szCs w:val="20"/>
              </w:rPr>
              <w:t>0.5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522046EE" w14:textId="77777777" w:rsidR="00A26109" w:rsidRPr="00FD4CA4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FD4CA4">
              <w:rPr>
                <w:sz w:val="20"/>
                <w:szCs w:val="20"/>
              </w:rPr>
              <w:t>-2.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B4DE710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-6.7; 3.8</w:t>
            </w:r>
          </w:p>
        </w:tc>
      </w:tr>
      <w:tr w:rsidR="00A26109" w:rsidRPr="00BB352A" w14:paraId="3FE53A4C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1D1B98BC" w14:textId="77777777" w:rsidR="00A26109" w:rsidRPr="000E2FA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RO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6BF20B0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322762">
              <w:rPr>
                <w:sz w:val="20"/>
                <w:szCs w:val="20"/>
              </w:rPr>
              <w:t>9.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D55E937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322762">
              <w:rPr>
                <w:sz w:val="20"/>
                <w:szCs w:val="20"/>
              </w:rPr>
              <w:t>3.1; 15.6</w:t>
            </w:r>
          </w:p>
        </w:tc>
        <w:tc>
          <w:tcPr>
            <w:tcW w:w="1489" w:type="dxa"/>
            <w:vAlign w:val="center"/>
          </w:tcPr>
          <w:p w14:paraId="53E09E53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sz w:val="20"/>
                <w:szCs w:val="20"/>
              </w:rPr>
              <w:t>0.4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26AA98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322762">
              <w:rPr>
                <w:sz w:val="20"/>
                <w:szCs w:val="20"/>
              </w:rPr>
              <w:t>9.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56B7E42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3.1; 15.6</w:t>
            </w:r>
          </w:p>
        </w:tc>
        <w:tc>
          <w:tcPr>
            <w:tcW w:w="1382" w:type="dxa"/>
            <w:vAlign w:val="center"/>
          </w:tcPr>
          <w:p w14:paraId="47D77953" w14:textId="77777777" w:rsidR="00A26109" w:rsidRPr="00F61F4C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61F4C">
              <w:rPr>
                <w:sz w:val="20"/>
                <w:szCs w:val="20"/>
              </w:rPr>
              <w:t>0.5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30564CB4" w14:textId="77777777" w:rsidR="00A26109" w:rsidRPr="00FD4CA4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FD4CA4">
              <w:rPr>
                <w:sz w:val="20"/>
                <w:szCs w:val="20"/>
              </w:rPr>
              <w:t>0.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9C97047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-6.3; 6.3</w:t>
            </w:r>
          </w:p>
        </w:tc>
      </w:tr>
      <w:tr w:rsidR="00A26109" w:rsidRPr="00BB352A" w14:paraId="55EBD09A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57FA3BAB" w14:textId="77777777" w:rsidR="00A26109" w:rsidRPr="000E2FA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predic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5CFE298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322762">
              <w:rPr>
                <w:sz w:val="20"/>
                <w:szCs w:val="20"/>
              </w:rPr>
              <w:t>9.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334A209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322762">
              <w:rPr>
                <w:sz w:val="20"/>
                <w:szCs w:val="20"/>
              </w:rPr>
              <w:t>7.0; 10.8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538EB52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sz w:val="20"/>
                <w:szCs w:val="20"/>
              </w:rPr>
              <w:t>0.4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3A8572C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322762">
              <w:rPr>
                <w:sz w:val="20"/>
                <w:szCs w:val="20"/>
              </w:rPr>
              <w:t>8.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C250E2C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sz w:val="20"/>
                <w:szCs w:val="20"/>
              </w:rPr>
              <w:t>6.9; 10.5</w:t>
            </w:r>
          </w:p>
        </w:tc>
        <w:tc>
          <w:tcPr>
            <w:tcW w:w="1382" w:type="dxa"/>
            <w:vAlign w:val="center"/>
          </w:tcPr>
          <w:p w14:paraId="249D8A00" w14:textId="77777777" w:rsidR="00A26109" w:rsidRPr="00F61F4C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F61F4C">
              <w:rPr>
                <w:sz w:val="20"/>
                <w:szCs w:val="20"/>
              </w:rPr>
              <w:t>0.5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4AC3D793" w14:textId="77777777" w:rsidR="00A26109" w:rsidRPr="00FD4CA4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FD4CA4">
              <w:rPr>
                <w:bCs/>
                <w:sz w:val="20"/>
                <w:szCs w:val="20"/>
                <w:lang w:val="en-US"/>
              </w:rPr>
              <w:t>0.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631F75F" w14:textId="77777777" w:rsidR="00A26109" w:rsidRPr="00322762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22762">
              <w:rPr>
                <w:bCs/>
                <w:sz w:val="20"/>
                <w:szCs w:val="20"/>
                <w:lang w:val="en-US"/>
              </w:rPr>
              <w:t>-2.5; 2.9</w:t>
            </w:r>
          </w:p>
        </w:tc>
      </w:tr>
      <w:tr w:rsidR="00A26109" w:rsidRPr="00BB352A" w14:paraId="0D831CB1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52AE7CA9" w14:textId="77777777" w:rsidR="00A26109" w:rsidRPr="000E2FAA" w:rsidRDefault="00A26109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adjus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AF13BA3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sz w:val="20"/>
                <w:szCs w:val="20"/>
              </w:rPr>
              <w:t>9.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3898054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sz w:val="20"/>
                <w:szCs w:val="20"/>
              </w:rPr>
              <w:t>7.2; 11.0</w:t>
            </w:r>
          </w:p>
        </w:tc>
        <w:tc>
          <w:tcPr>
            <w:tcW w:w="1489" w:type="dxa"/>
            <w:vAlign w:val="center"/>
          </w:tcPr>
          <w:p w14:paraId="2D0D057C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sz w:val="20"/>
                <w:szCs w:val="20"/>
              </w:rPr>
              <w:t>0.4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984042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sz w:val="20"/>
                <w:szCs w:val="20"/>
              </w:rPr>
              <w:t>8.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6E6187D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sz w:val="20"/>
                <w:szCs w:val="20"/>
              </w:rPr>
              <w:t>6.5; 10.4</w:t>
            </w:r>
          </w:p>
        </w:tc>
        <w:tc>
          <w:tcPr>
            <w:tcW w:w="1382" w:type="dxa"/>
            <w:vAlign w:val="center"/>
          </w:tcPr>
          <w:p w14:paraId="54465E8F" w14:textId="77777777" w:rsidR="00A26109" w:rsidRPr="00F61F4C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61F4C">
              <w:rPr>
                <w:sz w:val="20"/>
                <w:szCs w:val="20"/>
              </w:rPr>
              <w:t>0.5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2AA6640D" w14:textId="77777777" w:rsidR="00A26109" w:rsidRPr="00FD4CA4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D4CA4">
              <w:rPr>
                <w:sz w:val="20"/>
                <w:szCs w:val="20"/>
              </w:rPr>
              <w:t>0.9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C5900DE" w14:textId="77777777" w:rsidR="00A26109" w:rsidRPr="00322762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22762">
              <w:rPr>
                <w:sz w:val="20"/>
                <w:szCs w:val="20"/>
              </w:rPr>
              <w:t>-2.0; 3.4</w:t>
            </w:r>
          </w:p>
        </w:tc>
      </w:tr>
      <w:tr w:rsidR="00A26109" w:rsidRPr="00CA5D2A" w14:paraId="5F1931C5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79F0762F" w14:textId="77777777" w:rsidR="00A26109" w:rsidRPr="000E2FAA" w:rsidRDefault="00A26109" w:rsidP="00B766C3">
            <w:pPr>
              <w:spacing w:after="0" w:line="360" w:lineRule="auto"/>
              <w:rPr>
                <w:b/>
                <w:bCs/>
                <w:sz w:val="20"/>
                <w:lang w:val="en-US"/>
              </w:rPr>
            </w:pPr>
            <w:r w:rsidRPr="000E2FAA">
              <w:rPr>
                <w:b/>
                <w:bCs/>
                <w:sz w:val="20"/>
                <w:lang w:val="en-US"/>
              </w:rPr>
              <w:t>Method 3</w:t>
            </w:r>
            <w:r w:rsidRPr="000E2FAA">
              <w:rPr>
                <w:sz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8F2D8A5" w14:textId="77777777" w:rsidR="00A26109" w:rsidRPr="00CA5D2A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76DF740" w14:textId="77777777" w:rsidR="00A26109" w:rsidRPr="00CA5D2A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1489" w:type="dxa"/>
            <w:vAlign w:val="center"/>
          </w:tcPr>
          <w:p w14:paraId="10B32CC4" w14:textId="77777777" w:rsidR="00A26109" w:rsidRPr="00CA5D2A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C91EDD" w14:textId="77777777" w:rsidR="00A26109" w:rsidRPr="00CA5D2A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2B1DEF2" w14:textId="77777777" w:rsidR="00A26109" w:rsidRPr="00CA5D2A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2CC2E1E0" w14:textId="77777777" w:rsidR="00A26109" w:rsidRPr="00CA5D2A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4B6020DF" w14:textId="77777777" w:rsidR="00A26109" w:rsidRPr="00A059BA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1D9E454" w14:textId="77777777" w:rsidR="00A26109" w:rsidRPr="00CA5D2A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</w:tc>
      </w:tr>
      <w:tr w:rsidR="00A26109" w:rsidRPr="00BB352A" w14:paraId="032F5B83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649748CD" w14:textId="77777777" w:rsidR="00A26109" w:rsidRPr="000E2FAA" w:rsidRDefault="00A26109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mean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AD0D271" w14:textId="77777777" w:rsidR="00A26109" w:rsidRPr="009C6480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C6480">
              <w:rPr>
                <w:sz w:val="20"/>
                <w:szCs w:val="20"/>
              </w:rPr>
              <w:t>13.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825F717" w14:textId="77777777" w:rsidR="00A26109" w:rsidRPr="009C6480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C6480">
              <w:rPr>
                <w:sz w:val="20"/>
                <w:szCs w:val="20"/>
              </w:rPr>
              <w:t>9.2; 17.4</w:t>
            </w:r>
          </w:p>
        </w:tc>
        <w:tc>
          <w:tcPr>
            <w:tcW w:w="1489" w:type="dxa"/>
            <w:vAlign w:val="center"/>
          </w:tcPr>
          <w:p w14:paraId="4385167B" w14:textId="77777777" w:rsidR="00A26109" w:rsidRPr="00CF3766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F3766">
              <w:rPr>
                <w:sz w:val="20"/>
                <w:szCs w:val="20"/>
              </w:rPr>
              <w:t>0.4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3BC4074" w14:textId="77777777" w:rsidR="00A26109" w:rsidRPr="009C6480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C6480">
              <w:rPr>
                <w:sz w:val="20"/>
                <w:szCs w:val="20"/>
              </w:rPr>
              <w:t>13.9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8017ED4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11.2; 16.9</w:t>
            </w:r>
          </w:p>
        </w:tc>
        <w:tc>
          <w:tcPr>
            <w:tcW w:w="1382" w:type="dxa"/>
            <w:vAlign w:val="center"/>
          </w:tcPr>
          <w:p w14:paraId="7C6B58F0" w14:textId="77777777" w:rsidR="00A26109" w:rsidRPr="006F40C6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6F40C6">
              <w:rPr>
                <w:sz w:val="20"/>
                <w:szCs w:val="20"/>
              </w:rPr>
              <w:t>0.5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3D3FEBCB" w14:textId="77777777" w:rsidR="00A26109" w:rsidRPr="0037222C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7222C">
              <w:rPr>
                <w:sz w:val="20"/>
                <w:szCs w:val="20"/>
              </w:rPr>
              <w:t>-0.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845A748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-5.4; 4.0</w:t>
            </w:r>
          </w:p>
        </w:tc>
      </w:tr>
      <w:tr w:rsidR="00A26109" w:rsidRPr="00BB352A" w14:paraId="5D0C3DCA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4AD668B6" w14:textId="77777777" w:rsidR="00A26109" w:rsidRPr="000E2FAA" w:rsidRDefault="00A26109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ROC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E7BE9D6" w14:textId="77777777" w:rsidR="00A26109" w:rsidRPr="009C6480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C6480">
              <w:rPr>
                <w:sz w:val="20"/>
                <w:szCs w:val="20"/>
              </w:rPr>
              <w:t>10.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2C66773" w14:textId="77777777" w:rsidR="00A26109" w:rsidRPr="009C6480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C6480">
              <w:rPr>
                <w:sz w:val="20"/>
                <w:szCs w:val="20"/>
              </w:rPr>
              <w:t>6.3; 18.8</w:t>
            </w:r>
          </w:p>
        </w:tc>
        <w:tc>
          <w:tcPr>
            <w:tcW w:w="1489" w:type="dxa"/>
            <w:vAlign w:val="center"/>
          </w:tcPr>
          <w:p w14:paraId="607B5CCD" w14:textId="77777777" w:rsidR="00A26109" w:rsidRPr="00CF3766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F3766">
              <w:rPr>
                <w:sz w:val="20"/>
                <w:szCs w:val="20"/>
              </w:rPr>
              <w:t>0.4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A3FCE3" w14:textId="77777777" w:rsidR="00A26109" w:rsidRPr="009C6480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C6480">
              <w:rPr>
                <w:sz w:val="20"/>
                <w:szCs w:val="20"/>
              </w:rPr>
              <w:t>14.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9297730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8.3; 16.7</w:t>
            </w:r>
          </w:p>
        </w:tc>
        <w:tc>
          <w:tcPr>
            <w:tcW w:w="1382" w:type="dxa"/>
            <w:vAlign w:val="center"/>
          </w:tcPr>
          <w:p w14:paraId="76CE6DD6" w14:textId="77777777" w:rsidR="00A26109" w:rsidRPr="006F40C6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6F40C6">
              <w:rPr>
                <w:sz w:val="20"/>
                <w:szCs w:val="20"/>
              </w:rPr>
              <w:t>0.5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68589F2E" w14:textId="77777777" w:rsidR="00A26109" w:rsidRPr="0037222C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7222C">
              <w:rPr>
                <w:sz w:val="20"/>
                <w:szCs w:val="20"/>
              </w:rPr>
              <w:t>-4.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ADF8C0B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-6.3; 8.3</w:t>
            </w:r>
          </w:p>
        </w:tc>
      </w:tr>
      <w:tr w:rsidR="00A26109" w:rsidRPr="00BB352A" w14:paraId="59E3BC81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39AB4646" w14:textId="77777777" w:rsidR="00A26109" w:rsidRPr="000E2FAA" w:rsidRDefault="00A26109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predic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AB3C7BD" w14:textId="77777777" w:rsidR="00A26109" w:rsidRPr="009C6480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9C6480">
              <w:rPr>
                <w:sz w:val="20"/>
                <w:szCs w:val="20"/>
              </w:rPr>
              <w:t>10.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E029578" w14:textId="77777777" w:rsidR="00A26109" w:rsidRPr="009C6480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9C6480">
              <w:rPr>
                <w:sz w:val="20"/>
                <w:szCs w:val="20"/>
              </w:rPr>
              <w:t>8.0; 12.4</w:t>
            </w:r>
          </w:p>
        </w:tc>
        <w:tc>
          <w:tcPr>
            <w:tcW w:w="1489" w:type="dxa"/>
            <w:vAlign w:val="center"/>
          </w:tcPr>
          <w:p w14:paraId="242D0785" w14:textId="77777777" w:rsidR="00A26109" w:rsidRPr="00CF3766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F3766">
              <w:rPr>
                <w:sz w:val="20"/>
                <w:szCs w:val="20"/>
              </w:rPr>
              <w:t>0.4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863482" w14:textId="77777777" w:rsidR="00A26109" w:rsidRPr="009C6480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9C6480">
              <w:rPr>
                <w:sz w:val="20"/>
                <w:szCs w:val="20"/>
              </w:rPr>
              <w:t>8.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D994C19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7.1; 9.9</w:t>
            </w:r>
          </w:p>
        </w:tc>
        <w:tc>
          <w:tcPr>
            <w:tcW w:w="1382" w:type="dxa"/>
            <w:vAlign w:val="center"/>
          </w:tcPr>
          <w:p w14:paraId="6D093212" w14:textId="77777777" w:rsidR="00A26109" w:rsidRPr="006F40C6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6F40C6">
              <w:rPr>
                <w:sz w:val="20"/>
                <w:szCs w:val="20"/>
              </w:rPr>
              <w:t>0.5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14D2D853" w14:textId="77777777" w:rsidR="00A26109" w:rsidRPr="0037222C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7222C">
              <w:rPr>
                <w:sz w:val="20"/>
                <w:szCs w:val="20"/>
              </w:rPr>
              <w:t>1.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7C19E53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-0.8; 4.1</w:t>
            </w:r>
          </w:p>
        </w:tc>
      </w:tr>
      <w:tr w:rsidR="00A26109" w:rsidRPr="00BB352A" w14:paraId="461B3D11" w14:textId="77777777" w:rsidTr="00A26109">
        <w:trPr>
          <w:trHeight w:val="300"/>
        </w:trPr>
        <w:tc>
          <w:tcPr>
            <w:tcW w:w="2283" w:type="dxa"/>
            <w:vAlign w:val="center"/>
          </w:tcPr>
          <w:p w14:paraId="10C37F80" w14:textId="77777777" w:rsidR="00A26109" w:rsidRPr="000E2FAA" w:rsidRDefault="00A26109" w:rsidP="00B766C3">
            <w:pPr>
              <w:spacing w:after="0" w:line="360" w:lineRule="auto"/>
              <w:rPr>
                <w:bCs/>
                <w:sz w:val="20"/>
                <w:lang w:val="en-US"/>
              </w:rPr>
            </w:pPr>
            <w:r w:rsidRPr="000E2FAA">
              <w:rPr>
                <w:sz w:val="20"/>
                <w:szCs w:val="20"/>
                <w:lang w:val="en-US"/>
              </w:rPr>
              <w:t>MIC</w:t>
            </w:r>
            <w:r w:rsidRPr="000E2FAA">
              <w:rPr>
                <w:sz w:val="20"/>
                <w:szCs w:val="20"/>
                <w:vertAlign w:val="subscript"/>
                <w:lang w:val="en-US"/>
              </w:rPr>
              <w:t>adjusted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6FF14C9" w14:textId="77777777" w:rsidR="00A26109" w:rsidRPr="009C6480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9C6480">
              <w:rPr>
                <w:sz w:val="20"/>
                <w:szCs w:val="20"/>
              </w:rPr>
              <w:t>10.8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2CD4134" w14:textId="77777777" w:rsidR="00A26109" w:rsidRPr="009C6480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9C6480">
              <w:rPr>
                <w:sz w:val="20"/>
                <w:szCs w:val="20"/>
              </w:rPr>
              <w:t>8.4; 13.0</w:t>
            </w:r>
          </w:p>
        </w:tc>
        <w:tc>
          <w:tcPr>
            <w:tcW w:w="1489" w:type="dxa"/>
            <w:vAlign w:val="center"/>
          </w:tcPr>
          <w:p w14:paraId="474B4E18" w14:textId="77777777" w:rsidR="00A26109" w:rsidRPr="00CF3766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F3766">
              <w:rPr>
                <w:sz w:val="20"/>
                <w:szCs w:val="20"/>
              </w:rPr>
              <w:t>0.4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FFBF45" w14:textId="77777777" w:rsidR="00A26109" w:rsidRPr="009C6480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da-DK"/>
              </w:rPr>
            </w:pPr>
            <w:r w:rsidRPr="009C6480">
              <w:rPr>
                <w:sz w:val="20"/>
                <w:szCs w:val="20"/>
              </w:rPr>
              <w:t>8.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45977A9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sz w:val="20"/>
                <w:szCs w:val="20"/>
              </w:rPr>
              <w:t>6.7; 9.7</w:t>
            </w:r>
          </w:p>
        </w:tc>
        <w:tc>
          <w:tcPr>
            <w:tcW w:w="1382" w:type="dxa"/>
            <w:vAlign w:val="center"/>
          </w:tcPr>
          <w:p w14:paraId="17504DB6" w14:textId="77777777" w:rsidR="00A26109" w:rsidRPr="006F40C6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6F40C6">
              <w:rPr>
                <w:sz w:val="20"/>
                <w:szCs w:val="20"/>
              </w:rPr>
              <w:t>0.5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7EC2053F" w14:textId="77777777" w:rsidR="00A26109" w:rsidRPr="0037222C" w:rsidRDefault="00A26109" w:rsidP="00B766C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7222C">
              <w:rPr>
                <w:sz w:val="20"/>
                <w:szCs w:val="20"/>
              </w:rPr>
              <w:t>2.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45042B0" w14:textId="77777777" w:rsidR="00A26109" w:rsidRPr="006F40C6" w:rsidRDefault="00A26109" w:rsidP="00B766C3">
            <w:pPr>
              <w:spacing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6F40C6">
              <w:rPr>
                <w:bCs/>
                <w:sz w:val="20"/>
                <w:szCs w:val="20"/>
                <w:lang w:val="en-US"/>
              </w:rPr>
              <w:t>-0.1; 5.1</w:t>
            </w:r>
          </w:p>
        </w:tc>
      </w:tr>
    </w:tbl>
    <w:p w14:paraId="1E029B01" w14:textId="77777777" w:rsidR="00A26109" w:rsidRDefault="00A26109" w:rsidP="00A26109">
      <w:pPr>
        <w:spacing w:after="0" w:line="276" w:lineRule="auto"/>
        <w:rPr>
          <w:sz w:val="20"/>
          <w:lang w:val="en-US"/>
        </w:rPr>
      </w:pPr>
      <w:r w:rsidRPr="00401491">
        <w:rPr>
          <w:sz w:val="20"/>
          <w:vertAlign w:val="superscript"/>
          <w:lang w:val="en-US"/>
        </w:rPr>
        <w:t>a</w:t>
      </w:r>
      <w:r w:rsidRPr="00D2677E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Method 0: </w:t>
      </w:r>
      <w:r w:rsidRPr="00D2677E">
        <w:rPr>
          <w:sz w:val="20"/>
          <w:lang w:val="en-US"/>
        </w:rPr>
        <w:t xml:space="preserve">Median split by </w:t>
      </w:r>
      <w:r>
        <w:rPr>
          <w:sz w:val="20"/>
          <w:lang w:val="en-US"/>
        </w:rPr>
        <w:t>the baseline score of the PRO scale</w:t>
      </w:r>
      <w:r w:rsidRPr="00D2677E">
        <w:rPr>
          <w:sz w:val="20"/>
          <w:lang w:val="en-US"/>
        </w:rPr>
        <w:t xml:space="preserve"> under study </w:t>
      </w:r>
    </w:p>
    <w:p w14:paraId="6501496E" w14:textId="77777777" w:rsidR="00A26109" w:rsidRDefault="00A26109" w:rsidP="00A26109">
      <w:pPr>
        <w:spacing w:after="0" w:line="276" w:lineRule="auto"/>
        <w:rPr>
          <w:sz w:val="20"/>
          <w:lang w:val="en-US"/>
        </w:rPr>
      </w:pPr>
      <w:r w:rsidRPr="00401491">
        <w:rPr>
          <w:sz w:val="20"/>
          <w:vertAlign w:val="superscript"/>
          <w:lang w:val="en-US"/>
        </w:rPr>
        <w:t>b</w:t>
      </w:r>
      <w:r>
        <w:rPr>
          <w:sz w:val="20"/>
          <w:lang w:val="en-US"/>
        </w:rPr>
        <w:t xml:space="preserve"> Method 2:</w:t>
      </w:r>
      <w:r w:rsidRPr="00D2677E">
        <w:rPr>
          <w:sz w:val="20"/>
          <w:lang w:val="en-US"/>
        </w:rPr>
        <w:t xml:space="preserve"> Median split by </w:t>
      </w:r>
      <w:r>
        <w:rPr>
          <w:sz w:val="20"/>
          <w:lang w:val="en-US"/>
        </w:rPr>
        <w:t xml:space="preserve">the baseline score of </w:t>
      </w:r>
      <w:r w:rsidRPr="00D2677E">
        <w:rPr>
          <w:sz w:val="20"/>
          <w:lang w:val="en-US"/>
        </w:rPr>
        <w:t xml:space="preserve">another </w:t>
      </w:r>
      <w:r>
        <w:rPr>
          <w:sz w:val="20"/>
          <w:lang w:val="en-US"/>
        </w:rPr>
        <w:t xml:space="preserve">PRO </w:t>
      </w:r>
      <w:r w:rsidRPr="00D2677E">
        <w:rPr>
          <w:sz w:val="20"/>
          <w:lang w:val="en-US"/>
        </w:rPr>
        <w:t xml:space="preserve">scale </w:t>
      </w:r>
    </w:p>
    <w:p w14:paraId="7D6AF984" w14:textId="77777777" w:rsidR="00A26109" w:rsidRPr="00D2677E" w:rsidRDefault="00A26109" w:rsidP="00A26109">
      <w:pPr>
        <w:spacing w:after="0" w:line="276" w:lineRule="auto"/>
        <w:rPr>
          <w:lang w:val="en-US"/>
        </w:rPr>
      </w:pPr>
      <w:r w:rsidRPr="00401491">
        <w:rPr>
          <w:sz w:val="20"/>
          <w:vertAlign w:val="superscript"/>
          <w:lang w:val="en-US"/>
        </w:rPr>
        <w:t>c</w:t>
      </w:r>
      <w:r>
        <w:rPr>
          <w:sz w:val="20"/>
          <w:lang w:val="en-US"/>
        </w:rPr>
        <w:t xml:space="preserve"> Method 3:</w:t>
      </w:r>
      <w:r w:rsidRPr="00D2677E">
        <w:rPr>
          <w:sz w:val="20"/>
          <w:lang w:val="en-US"/>
        </w:rPr>
        <w:t xml:space="preserve"> </w:t>
      </w:r>
      <w:r>
        <w:rPr>
          <w:sz w:val="20"/>
          <w:lang w:val="en-US"/>
        </w:rPr>
        <w:t>Median split by the baseline score of one of the parallel tests (i</w:t>
      </w:r>
      <w:r w:rsidRPr="00D2677E">
        <w:rPr>
          <w:sz w:val="20"/>
          <w:lang w:val="en-US"/>
        </w:rPr>
        <w:t>tem-split</w:t>
      </w:r>
      <w:r>
        <w:rPr>
          <w:sz w:val="20"/>
          <w:lang w:val="en-US"/>
        </w:rPr>
        <w:t xml:space="preserve"> method)</w:t>
      </w:r>
    </w:p>
    <w:p w14:paraId="0BF34720" w14:textId="77777777" w:rsidR="00A26109" w:rsidRDefault="00A26109" w:rsidP="00A26109">
      <w:pPr>
        <w:spacing w:after="0" w:line="360" w:lineRule="auto"/>
        <w:rPr>
          <w:bCs/>
          <w:lang w:val="en-US"/>
        </w:rPr>
      </w:pPr>
    </w:p>
    <w:p w14:paraId="10C48C5A" w14:textId="77777777" w:rsidR="005A369F" w:rsidRDefault="005A369F">
      <w:pPr>
        <w:rPr>
          <w:b/>
          <w:bCs/>
          <w:lang w:val="en-US"/>
        </w:rPr>
        <w:sectPr w:rsidR="005A369F" w:rsidSect="00B766C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EFC4802" w14:textId="019E4869" w:rsidR="00C94429" w:rsidRPr="004B6FDD" w:rsidRDefault="004B6FDD" w:rsidP="005A369F">
      <w:pPr>
        <w:spacing w:after="0" w:line="360" w:lineRule="auto"/>
        <w:rPr>
          <w:u w:val="single"/>
          <w:lang w:val="en-US"/>
        </w:rPr>
      </w:pPr>
      <w:r w:rsidRPr="004B6FDD">
        <w:rPr>
          <w:u w:val="single"/>
          <w:lang w:val="en-US"/>
        </w:rPr>
        <w:lastRenderedPageBreak/>
        <w:t>Section 2</w:t>
      </w:r>
    </w:p>
    <w:p w14:paraId="304C9B71" w14:textId="05F419D8" w:rsidR="004B6FDD" w:rsidRDefault="004B6FDD" w:rsidP="005A369F">
      <w:pPr>
        <w:spacing w:after="0" w:line="360" w:lineRule="auto"/>
        <w:rPr>
          <w:lang w:val="en-US"/>
        </w:rPr>
      </w:pPr>
    </w:p>
    <w:p w14:paraId="00901FA5" w14:textId="341AA032" w:rsidR="004B6FDD" w:rsidRPr="004B6FDD" w:rsidRDefault="004B6FDD" w:rsidP="005A369F">
      <w:pPr>
        <w:spacing w:after="0" w:line="360" w:lineRule="auto"/>
        <w:rPr>
          <w:b/>
          <w:bCs/>
          <w:sz w:val="32"/>
          <w:szCs w:val="32"/>
          <w:lang w:val="en-US"/>
        </w:rPr>
      </w:pPr>
      <w:r w:rsidRPr="004B6FDD">
        <w:rPr>
          <w:b/>
          <w:bCs/>
          <w:sz w:val="32"/>
          <w:szCs w:val="32"/>
          <w:lang w:val="en-US"/>
        </w:rPr>
        <w:t>R-code used for the simulations</w:t>
      </w:r>
    </w:p>
    <w:p w14:paraId="2538A5E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9412A1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############</w:t>
      </w:r>
    </w:p>
    <w:p w14:paraId="23F9984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#                                                                      ###</w:t>
      </w:r>
    </w:p>
    <w:p w14:paraId="39533A9A" w14:textId="006E5A99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###   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SECTION 2.1. </w:t>
      </w:r>
      <w:r w:rsidRPr="00604C5D">
        <w:rPr>
          <w:rFonts w:ascii="Courier New" w:hAnsi="Courier New" w:cs="Courier New"/>
          <w:sz w:val="18"/>
          <w:szCs w:val="18"/>
          <w:lang w:val="en-US"/>
        </w:rPr>
        <w:t>BASELINE DEPENDENCY SIMULATIONS TABLE 1         ###</w:t>
      </w:r>
    </w:p>
    <w:p w14:paraId="48FBEDE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#                                                                      ###</w:t>
      </w:r>
    </w:p>
    <w:p w14:paraId="03E1929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############</w:t>
      </w:r>
    </w:p>
    <w:p w14:paraId="7FC1EAD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D5A621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library(pROC)</w:t>
      </w:r>
    </w:p>
    <w:p w14:paraId="1F70EFA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library(ggplot2)</w:t>
      </w:r>
    </w:p>
    <w:p w14:paraId="4AA7C75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library(psych)</w:t>
      </w:r>
    </w:p>
    <w:p w14:paraId="219657D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FB50F7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rm(list=ls(all=TRUE))</w:t>
      </w:r>
    </w:p>
    <w:p w14:paraId="001F878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49EEF1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set.seed (12345)</w:t>
      </w:r>
    </w:p>
    <w:p w14:paraId="7047A6F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7DD36E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--------------------------------</w:t>
      </w:r>
    </w:p>
    <w:p w14:paraId="4C8F5E5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## Set sample parameters </w:t>
      </w:r>
    </w:p>
    <w:p w14:paraId="3322C1B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76F47D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sample.size.set  &lt;- 100000    </w:t>
      </w:r>
    </w:p>
    <w:p w14:paraId="6324480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ample size  </w:t>
      </w:r>
    </w:p>
    <w:p w14:paraId="01EBA8C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mn.xt1.set &lt;- 50        </w:t>
      </w:r>
    </w:p>
    <w:p w14:paraId="48B6C6A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mean true PROM score at T1</w:t>
      </w:r>
    </w:p>
    <w:p w14:paraId="26EF4E1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sd.xt1.set &lt;- 0.20 </w:t>
      </w:r>
    </w:p>
    <w:p w14:paraId="4593579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D of the true PROM score at T1; </w:t>
      </w:r>
    </w:p>
    <w:p w14:paraId="40932AA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values are ratios of the SD of the true PROM score to the mean</w:t>
      </w:r>
    </w:p>
    <w:p w14:paraId="68D7D50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of the true PROM score at T1</w:t>
      </w:r>
    </w:p>
    <w:p w14:paraId="3B146C9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rr.xt.set &lt;- 0.85      </w:t>
      </w:r>
    </w:p>
    <w:p w14:paraId="1997EC0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reliability coefficient of PROM score (T1)</w:t>
      </w:r>
    </w:p>
    <w:p w14:paraId="7445867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mn.imic.set &lt;- 0.75 </w:t>
      </w:r>
    </w:p>
    <w:p w14:paraId="2A44E54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mean iMIC (= genuine MIC; gMIC);     </w:t>
      </w:r>
    </w:p>
    <w:p w14:paraId="301D222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values are ratios of the mean iMIC to the SD of the PROM score at T1,</w:t>
      </w:r>
    </w:p>
    <w:p w14:paraId="68B4C71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reflecting the relative magnitude of the effect needed to qualify as </w:t>
      </w:r>
    </w:p>
    <w:p w14:paraId="7A47177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genuine MIC (gMIC): 0.5 moderate, 0.8 large effect</w:t>
      </w:r>
    </w:p>
    <w:p w14:paraId="145C4D6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sd.imic.set &lt;- 0.2 </w:t>
      </w:r>
    </w:p>
    <w:p w14:paraId="3413521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D of the iMICs            </w:t>
      </w:r>
    </w:p>
    <w:p w14:paraId="64415A7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values are proportions of the mean iMIC (or gMIC)</w:t>
      </w:r>
    </w:p>
    <w:p w14:paraId="3A37F80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TAKE CARE: the some iMIC values should not approach zero as this</w:t>
      </w:r>
    </w:p>
    <w:p w14:paraId="1032B68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will not be realistic</w:t>
      </w:r>
    </w:p>
    <w:p w14:paraId="0491234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sd.xtc.set &lt;- 1      </w:t>
      </w:r>
    </w:p>
    <w:p w14:paraId="4F03F4A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D of the true PROM change score (T2-T1),</w:t>
      </w:r>
    </w:p>
    <w:p w14:paraId="65CE510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i.e. variability of change; </w:t>
      </w:r>
    </w:p>
    <w:p w14:paraId="37089FD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values are ratios of the SD of the true change score to the SD of the </w:t>
      </w:r>
    </w:p>
    <w:p w14:paraId="60E8CA7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true PROM score at T1</w:t>
      </w:r>
    </w:p>
    <w:p w14:paraId="5DABABB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mn.xtc.set &lt;- 0     </w:t>
      </w:r>
    </w:p>
    <w:p w14:paraId="1DE6803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mean true PROM change score; </w:t>
      </w:r>
    </w:p>
    <w:p w14:paraId="2ED097F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values express the difference between the mean true change score and</w:t>
      </w:r>
    </w:p>
    <w:p w14:paraId="1361BE9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the gMIC in SD units of the true change score;</w:t>
      </w:r>
    </w:p>
    <w:p w14:paraId="27DA3A2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note: the position of the mean true change score relative to the gMIC</w:t>
      </w:r>
    </w:p>
    <w:p w14:paraId="79F55E4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determines the PROPORTION IMPROVED</w:t>
      </w:r>
    </w:p>
    <w:p w14:paraId="552DC20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r.t1.xtc.set &lt;- 0</w:t>
      </w:r>
    </w:p>
    <w:p w14:paraId="577934E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correlation between true T1 scores and the</w:t>
      </w:r>
    </w:p>
    <w:p w14:paraId="5FF02C4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true change scores; values represent correlation coefficients</w:t>
      </w:r>
    </w:p>
    <w:p w14:paraId="1BDFAB3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r.t1.imic.set &lt;- 0</w:t>
      </w:r>
    </w:p>
    <w:p w14:paraId="6EB8F7E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## parameter controlling the correlation between true T1 scores and the </w:t>
      </w:r>
    </w:p>
    <w:p w14:paraId="490B7AB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iMICs; values represent correlation coefficients</w:t>
      </w:r>
    </w:p>
    <w:p w14:paraId="586E921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n.imic2.set &lt;- 1.25</w:t>
      </w:r>
    </w:p>
    <w:p w14:paraId="24E6981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mean of a 2nd threshold (between a "little </w:t>
      </w:r>
    </w:p>
    <w:p w14:paraId="3D65F5F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improved" and "much improved";      </w:t>
      </w:r>
    </w:p>
    <w:p w14:paraId="0B98BF8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values are ratios of the mean iMIC2 to the SD of the PROM score at T1,</w:t>
      </w:r>
    </w:p>
    <w:p w14:paraId="7DF8282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reflecting the relative magnitude of the effect </w:t>
      </w:r>
    </w:p>
    <w:p w14:paraId="3429746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sd.imic2.set &lt;- 0.2</w:t>
      </w:r>
    </w:p>
    <w:p w14:paraId="35626BC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D of the iMIC2 distribution            </w:t>
      </w:r>
    </w:p>
    <w:p w14:paraId="1BCE8B0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values are proportions of the mean iMIC (i.e., sd.imic = sd.imic2)</w:t>
      </w:r>
    </w:p>
    <w:p w14:paraId="5DB7CF6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r.imic.imic2.set &lt;- 0.75</w:t>
      </w:r>
    </w:p>
    <w:p w14:paraId="6F9B752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It is assumed that the thresholds are positively related.</w:t>
      </w:r>
    </w:p>
    <w:p w14:paraId="39EB67B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Mainly to ensure that the threshold between "little improved" and</w:t>
      </w:r>
    </w:p>
    <w:p w14:paraId="16F690A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"much improved" is not smaller than the threshold between "unchanged"</w:t>
      </w:r>
    </w:p>
    <w:p w14:paraId="0C1820D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# and "little improved".</w:t>
      </w:r>
    </w:p>
    <w:p w14:paraId="14B0F7E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42429C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A6443C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ns &lt;- sample.size.set</w:t>
      </w:r>
    </w:p>
    <w:p w14:paraId="538862B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23FB5E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xt1 &lt;- numeric(ns)   # creates provisional true PROM measurement at T1</w:t>
      </w:r>
    </w:p>
    <w:p w14:paraId="513284A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xt2 &lt;- numeric(ns)   # creates provisional true PROM measurement at T2</w:t>
      </w:r>
    </w:p>
    <w:p w14:paraId="1A18192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xtc &lt;- numeric(ns)   # creates provisional true change score variable</w:t>
      </w:r>
    </w:p>
    <w:p w14:paraId="29895A7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f &lt;- data.frame(xt1, xt2, xtc)     # creates dataframe</w:t>
      </w:r>
    </w:p>
    <w:p w14:paraId="155F44C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2DEEBE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       </w:t>
      </w:r>
    </w:p>
    <w:p w14:paraId="3D0BB8D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--------------------------------</w:t>
      </w:r>
    </w:p>
    <w:p w14:paraId="05BE8FA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Create a new simulated sample</w:t>
      </w:r>
    </w:p>
    <w:p w14:paraId="7A9A0D6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301EFE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 create the “true” PROM score at T1</w:t>
      </w:r>
    </w:p>
    <w:p w14:paraId="7C5E558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sd.xt1 &lt;- sd.xt1.set * mn.xt1.set )</w:t>
      </w:r>
    </w:p>
    <w:p w14:paraId="4A02F9C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f$xt1 &lt;- rnorm(n=ns, m=mn.xt1.set, s=sd.xt1)</w:t>
      </w:r>
    </w:p>
    <w:p w14:paraId="6F341B0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CFDEB6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 create iMIC variable that is correlated with the true T1 score</w:t>
      </w:r>
    </w:p>
    <w:p w14:paraId="743CC50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mn.imic &lt;- mn.imic.set*sd(df$xt1) )</w:t>
      </w:r>
    </w:p>
    <w:p w14:paraId="5A5F8BF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sd.imic &lt;- sd.imic.set*mn.imic    )</w:t>
      </w:r>
    </w:p>
    <w:p w14:paraId="1E8A38D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f$imic &lt;- cor.t1.imic.set*df$xt1 + sqrt(1-cor.t1.imic.set^2)*</w:t>
      </w:r>
    </w:p>
    <w:p w14:paraId="37B4227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rnorm(ns,0,sd.xt1)</w:t>
      </w:r>
    </w:p>
    <w:p w14:paraId="149C1C0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3ED2E9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 Rescale the imic variable to the required sd and mean</w:t>
      </w:r>
    </w:p>
    <w:p w14:paraId="7D2100B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f$imic &lt;- df$imic - mean(df$imic)</w:t>
      </w:r>
    </w:p>
    <w:p w14:paraId="7626411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f$imic &lt;- df$imic * sd.imic / sd(df$imic)</w:t>
      </w:r>
    </w:p>
    <w:p w14:paraId="349C78C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f$imic &lt;- df$imic + mn.imic</w:t>
      </w:r>
    </w:p>
    <w:p w14:paraId="71D17D1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CB9F58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$imic)</w:t>
      </w:r>
    </w:p>
    <w:p w14:paraId="550C881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sd(df$imic)</w:t>
      </w:r>
    </w:p>
    <w:p w14:paraId="5CCEC575" w14:textId="77777777" w:rsidR="00604C5D" w:rsidRPr="0064544C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da-DK"/>
        </w:rPr>
      </w:pPr>
      <w:r w:rsidRPr="0064544C">
        <w:rPr>
          <w:rFonts w:ascii="Courier New" w:hAnsi="Courier New" w:cs="Courier New"/>
          <w:sz w:val="18"/>
          <w:szCs w:val="18"/>
          <w:lang w:val="da-DK"/>
        </w:rPr>
        <w:t>min(df$imic)</w:t>
      </w:r>
    </w:p>
    <w:p w14:paraId="0379FC30" w14:textId="77777777" w:rsidR="00604C5D" w:rsidRPr="0064544C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da-DK"/>
        </w:rPr>
      </w:pPr>
      <w:r w:rsidRPr="0064544C">
        <w:rPr>
          <w:rFonts w:ascii="Courier New" w:hAnsi="Courier New" w:cs="Courier New"/>
          <w:sz w:val="18"/>
          <w:szCs w:val="18"/>
          <w:lang w:val="da-DK"/>
        </w:rPr>
        <w:t>max(df$imic)</w:t>
      </w:r>
    </w:p>
    <w:p w14:paraId="79CC796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r(df$imic,df$xt1)</w:t>
      </w:r>
    </w:p>
    <w:p w14:paraId="3459641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460B45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CF286F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 create iMIC2 variable that is correlated with iMIC</w:t>
      </w:r>
    </w:p>
    <w:p w14:paraId="2F301E5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mn.imic2 &lt;- mn.imic2.set*sd(df$xt1) )</w:t>
      </w:r>
    </w:p>
    <w:p w14:paraId="64082E5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sd.imic2 &lt;- sd.imic2.set*mn.imic    )</w:t>
      </w:r>
    </w:p>
    <w:p w14:paraId="28E6B7C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f$imic2 &lt;- cor.imic.imic2.set*df$imic + sqrt(1-cor.imic.imic2.set^2)*</w:t>
      </w:r>
    </w:p>
    <w:p w14:paraId="3625A7B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rnorm(ns,0,sd.imic2)</w:t>
      </w:r>
    </w:p>
    <w:p w14:paraId="5D9FB71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3402CF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 Rescale the imic2 variable to the required sd and mean</w:t>
      </w:r>
    </w:p>
    <w:p w14:paraId="60092B3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f$imic2 &lt;- df$imic2 - mean(df$imic2)</w:t>
      </w:r>
    </w:p>
    <w:p w14:paraId="5ACB94A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f$imic2 &lt;- df$imic2 * sd.imic2 / sd(df$imic2)</w:t>
      </w:r>
    </w:p>
    <w:p w14:paraId="4F12A2E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lastRenderedPageBreak/>
        <w:t>df$imic2 &lt;- df$imic2 + mn.imic2</w:t>
      </w:r>
    </w:p>
    <w:p w14:paraId="1901839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A23013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$imic2)</w:t>
      </w:r>
    </w:p>
    <w:p w14:paraId="5BF36DE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sd(df$imic2)</w:t>
      </w:r>
    </w:p>
    <w:p w14:paraId="24CB401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r(df$imic2,df$imic)</w:t>
      </w:r>
    </w:p>
    <w:p w14:paraId="24663C5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r(df$imic2,df$xt1)</w:t>
      </w:r>
    </w:p>
    <w:p w14:paraId="0124F5B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1F29AB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$imic2 - df$imic)</w:t>
      </w:r>
    </w:p>
    <w:p w14:paraId="5325106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in(df$imic2 - df$imic)    # this one should not be negative!</w:t>
      </w:r>
    </w:p>
    <w:p w14:paraId="4FF41DA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ax(df$imic2 - df$imic)</w:t>
      </w:r>
    </w:p>
    <w:p w14:paraId="6323023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118AA5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A4B5B1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 Create the "true" PROM change score that is correlated with the true T1 score</w:t>
      </w:r>
    </w:p>
    <w:p w14:paraId="77F3586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sd.xtc &lt;- sd.xtc.set * sd(df$xt1) )</w:t>
      </w:r>
    </w:p>
    <w:p w14:paraId="4D9249D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mn.xtc &lt;- 0   </w:t>
      </w:r>
    </w:p>
    <w:p w14:paraId="0027BDC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FA7909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f$xtc &lt;- cor.t1.xtc.set*df$xt1 + sqrt(1-cor.t1.xtc.set^2)*</w:t>
      </w:r>
    </w:p>
    <w:p w14:paraId="2A62FE4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rnorm(ns,0,sd.xtc)</w:t>
      </w:r>
    </w:p>
    <w:p w14:paraId="32C095B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13CE0A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 Rescale the change score to the required sd and mean</w:t>
      </w:r>
    </w:p>
    <w:p w14:paraId="3782551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f$xtc &lt;- df$xtc - mean(df$xtc)</w:t>
      </w:r>
    </w:p>
    <w:p w14:paraId="1E06E33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f$xtc &lt;- df$xtc * sd.xtc / sd(df$xtc)</w:t>
      </w:r>
    </w:p>
    <w:p w14:paraId="0948887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f$xtc &lt;- df$xtc + mean(df$imic) + mn.xtc.set * sd.xtc</w:t>
      </w:r>
    </w:p>
    <w:p w14:paraId="3EA8B10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89CF57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r(df$xt1,df$xtc)</w:t>
      </w:r>
    </w:p>
    <w:p w14:paraId="6880F95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6E98FA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93839A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 create "true" PROM score at T2</w:t>
      </w:r>
    </w:p>
    <w:p w14:paraId="3D099D6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df$xt2  &lt;- df$xt1 + df$xtc  </w:t>
      </w:r>
    </w:p>
    <w:p w14:paraId="34E8666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2ADBCD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 create GPC values (i.e., proportion improved according to the anchor)</w:t>
      </w:r>
    </w:p>
    <w:p w14:paraId="6E33214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 first, GPC based on the iMIC as benchmark </w:t>
      </w:r>
    </w:p>
    <w:p w14:paraId="3A90AD6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df$gpc1 &lt;- numeric(ns)                         </w:t>
      </w:r>
    </w:p>
    <w:p w14:paraId="5B5A52E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df$gpc1[df$xtc &gt; df$imic] &lt;- 1   </w:t>
      </w:r>
    </w:p>
    <w:p w14:paraId="332BC1C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$gpc1)</w:t>
      </w:r>
    </w:p>
    <w:p w14:paraId="30B7042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8264F5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df$gpc2 &lt;- df$gpc1                         </w:t>
      </w:r>
    </w:p>
    <w:p w14:paraId="70BE7EE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df$gpc2[df$xtc &gt; df$imic2] &lt;- 0   </w:t>
      </w:r>
    </w:p>
    <w:p w14:paraId="5717CDC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$gpc2)                   # gpc2=1 is the subgroup "little improved"</w:t>
      </w:r>
    </w:p>
    <w:p w14:paraId="473DD4A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table(df$gpc1, df$gpc2)</w:t>
      </w:r>
    </w:p>
    <w:p w14:paraId="2A1425E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1FF8FF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 create measurement error of the PROM measures at T1 and T2;</w:t>
      </w:r>
    </w:p>
    <w:p w14:paraId="24440B7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 add error to the true PROM scores at T1 and T2 and </w:t>
      </w:r>
    </w:p>
    <w:p w14:paraId="6179C32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 create (“observed”) PROM scores;</w:t>
      </w:r>
    </w:p>
    <w:p w14:paraId="17409BF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 round the T1 and T2 scores</w:t>
      </w:r>
    </w:p>
    <w:p w14:paraId="24AC22A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sd.xt.error &lt;- sqrt(((1-rr.xt.set)/rr.xt.set)*sd(df$xt1)^2)</w:t>
      </w:r>
    </w:p>
    <w:p w14:paraId="7ABB3FC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error.t1 &lt;- rnorm(n=ns, m=0, s=sd.xt.error)</w:t>
      </w:r>
    </w:p>
    <w:p w14:paraId="7C8ABBF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error.t2 &lt;- rnorm(n=ns, m=0, s=sd.xt.error)</w:t>
      </w:r>
    </w:p>
    <w:p w14:paraId="7158CFC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f$xo1  &lt;- round(df$xt1 + error.t1)</w:t>
      </w:r>
    </w:p>
    <w:p w14:paraId="7727432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f$xo2  &lt;- round(df$xt2 + error.t2)</w:t>
      </w:r>
    </w:p>
    <w:p w14:paraId="38473A5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F96882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 create the PROM change score with measurement error</w:t>
      </w:r>
    </w:p>
    <w:p w14:paraId="6CF22AD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df$xoc &lt;- df$xo2 - df$xo1 </w:t>
      </w:r>
    </w:p>
    <w:p w14:paraId="2163534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A7F83E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# calculate and save the error components of the observed scores</w:t>
      </w:r>
    </w:p>
    <w:p w14:paraId="08F4AB2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f$xo1.err &lt;- df$xo1 - df$xt1</w:t>
      </w:r>
    </w:p>
    <w:p w14:paraId="2D560C6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f$xo2.err &lt;- df$xo2 - df$xt2</w:t>
      </w:r>
    </w:p>
    <w:p w14:paraId="59265EC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f$xoc.err &lt;- df$xoc - df$xtc</w:t>
      </w:r>
    </w:p>
    <w:p w14:paraId="300DC05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A98CC9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# calculate proportion improved and log-odds improvement</w:t>
      </w:r>
    </w:p>
    <w:p w14:paraId="72ED371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q &lt;- mean(df$gpc1) )     # q = proportion improvemed patients (gpc)</w:t>
      </w:r>
    </w:p>
    <w:p w14:paraId="1167215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pr &lt;- log(q/(1-q)) )    # log-odds of improvement = log(pre-odds)</w:t>
      </w:r>
    </w:p>
    <w:p w14:paraId="3C777C4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EE83A1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E094CF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Do logistic regression and calculate MIC(pred) and MIC(adjusted)</w:t>
      </w:r>
    </w:p>
    <w:p w14:paraId="05DA539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3C5494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cor.gpc.xoc &lt;- cor(df$gpc1, df$xoc) )</w:t>
      </w:r>
    </w:p>
    <w:p w14:paraId="629913F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59ED4A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mylogit &lt;- glm(gpc1 ~ xoc, data = df, family = "binomial")</w:t>
      </w:r>
    </w:p>
    <w:p w14:paraId="5950C4D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A9B379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C &lt;- coef(mylogit)[1]                 # intercept coefficient C</w:t>
      </w:r>
    </w:p>
    <w:p w14:paraId="7FB0F93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B &lt;- coef(mylogit)[2]                 # regression coefficient B</w:t>
      </w:r>
    </w:p>
    <w:p w14:paraId="4354BC5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4CB4DD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( mic.pred &lt;- (pr-C)/B )   # MIC(predicted) </w:t>
      </w:r>
    </w:p>
    <w:p w14:paraId="26754BC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CE9E17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cf &lt;- 0.09 * sd(df$xoc) + 0.103 * sd(df$xoc) * cor.gpc.xoc</w:t>
      </w:r>
    </w:p>
    <w:p w14:paraId="337C9FC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( mic.adj  &lt;- mic.pred - cf * pr )</w:t>
      </w:r>
    </w:p>
    <w:p w14:paraId="4F0B4D3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F9E3DB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4B1EC7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Do ROC analysis and calculate parameters en MIC(ROC)</w:t>
      </w:r>
    </w:p>
    <w:p w14:paraId="68CA905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E10291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rocobj &lt;- roc(df$gpc1, df$xoc, quiet = TRUE)</w:t>
      </w:r>
    </w:p>
    <w:p w14:paraId="0D05BFF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0A1067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( mic.roc &lt;- coords(rocobj, x="best", input="threshold", ret="threshold", </w:t>
      </w:r>
    </w:p>
    <w:p w14:paraId="2C8210D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)</w:t>
      </w:r>
    </w:p>
    <w:p w14:paraId="14CD13D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A7F3C7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E3F191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Mean change MIC method</w:t>
      </w:r>
    </w:p>
    <w:p w14:paraId="75B15C5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0316F0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( mic.mean &lt;- mean(df[df$gpc2==1,]$xoc) )</w:t>
      </w:r>
    </w:p>
    <w:p w14:paraId="737CE9C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A227F9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886ACF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--------------------------------</w:t>
      </w:r>
    </w:p>
    <w:p w14:paraId="21A5332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9A923D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 Results Table 1</w:t>
      </w:r>
    </w:p>
    <w:p w14:paraId="48D07E1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1821EC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$gpc1)</w:t>
      </w:r>
    </w:p>
    <w:p w14:paraId="77E3C41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$gpc2)</w:t>
      </w:r>
    </w:p>
    <w:p w14:paraId="77E73DC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$imic)</w:t>
      </w:r>
    </w:p>
    <w:p w14:paraId="7D39544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$imic2)</w:t>
      </w:r>
    </w:p>
    <w:p w14:paraId="1B62298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r(df$xt1,df$xtc)</w:t>
      </w:r>
    </w:p>
    <w:p w14:paraId="1FE06A9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r(df$xt1,df$imic)</w:t>
      </w:r>
    </w:p>
    <w:p w14:paraId="7F65624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$xo1)</w:t>
      </w:r>
    </w:p>
    <w:p w14:paraId="6F77B4E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$xo1.err)</w:t>
      </w:r>
    </w:p>
    <w:p w14:paraId="5E62DE0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$xo2)</w:t>
      </w:r>
    </w:p>
    <w:p w14:paraId="11ED692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$xo2.err)</w:t>
      </w:r>
    </w:p>
    <w:p w14:paraId="5BE6A04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$xoc)</w:t>
      </w:r>
    </w:p>
    <w:p w14:paraId="399FB1B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$xoc.err)</w:t>
      </w:r>
    </w:p>
    <w:p w14:paraId="3E717ED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ic.mean</w:t>
      </w:r>
    </w:p>
    <w:p w14:paraId="231CC5C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ic.roc</w:t>
      </w:r>
    </w:p>
    <w:p w14:paraId="21DBD61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ic.pred</w:t>
      </w:r>
    </w:p>
    <w:p w14:paraId="09B1A4D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ic.adj</w:t>
      </w:r>
    </w:p>
    <w:p w14:paraId="7F0DE6E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360367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D16212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</w:t>
      </w:r>
    </w:p>
    <w:p w14:paraId="450308F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</w:t>
      </w:r>
    </w:p>
    <w:p w14:paraId="207CF61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4F9362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### MEDIAN-SPLIT SAMPLE ON BASELINE SCORE (METHOD 0)</w:t>
      </w:r>
    </w:p>
    <w:p w14:paraId="179E7A2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5C15F9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67C345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dian(df$xo1)</w:t>
      </w:r>
    </w:p>
    <w:p w14:paraId="75F1A2D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f1 &lt;- df[df$xo1&lt;median(df$xo1),]   # low baseline group</w:t>
      </w:r>
    </w:p>
    <w:p w14:paraId="5200B76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df2 &lt;- df[df$xo1&gt;=median(df$xo1),]  # high baseline group </w:t>
      </w:r>
    </w:p>
    <w:p w14:paraId="00896F6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3834245" w14:textId="77777777" w:rsidR="00604C5D" w:rsidRPr="0064544C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sv-SE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ggplot(df1, aes(x=xo1)) + </w:t>
      </w:r>
    </w:p>
    <w:p w14:paraId="4D921CF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    </w:t>
      </w:r>
      <w:r w:rsidRPr="00604C5D">
        <w:rPr>
          <w:rFonts w:ascii="Courier New" w:hAnsi="Courier New" w:cs="Courier New"/>
          <w:sz w:val="18"/>
          <w:szCs w:val="18"/>
          <w:lang w:val="en-US"/>
        </w:rPr>
        <w:t>geom_histogram(binwidth=2, colour="black", fill="white") +</w:t>
      </w:r>
    </w:p>
    <w:p w14:paraId="796E3B8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dev.new(width=5, height=4)  +   </w:t>
      </w:r>
    </w:p>
    <w:p w14:paraId="14EDD17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scale_x_continuous(limits=c(-2, 52), breaks=c(0,10,20,30,40,50)) </w:t>
      </w:r>
    </w:p>
    <w:p w14:paraId="028A1AD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    scale_y_continuous(limits=c(5, 15), breaks=c(5, 10, 15))</w:t>
      </w:r>
    </w:p>
    <w:p w14:paraId="0734D56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0EB4004" w14:textId="77777777" w:rsidR="00604C5D" w:rsidRPr="0064544C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sv-SE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ggplot(df2, aes(x=xo1)) + </w:t>
      </w:r>
    </w:p>
    <w:p w14:paraId="2C03860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    </w:t>
      </w:r>
      <w:r w:rsidRPr="00604C5D">
        <w:rPr>
          <w:rFonts w:ascii="Courier New" w:hAnsi="Courier New" w:cs="Courier New"/>
          <w:sz w:val="18"/>
          <w:szCs w:val="18"/>
          <w:lang w:val="en-US"/>
        </w:rPr>
        <w:t>geom_histogram(binwidth=2, colour="black", fill="white") +</w:t>
      </w:r>
    </w:p>
    <w:p w14:paraId="1E39880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dev.new(width=5, height=4)  +</w:t>
      </w:r>
    </w:p>
    <w:p w14:paraId="20256A8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scale_x_continuous(limits=c(48, 102), breaks=c(50,60,70,80,90,100)) </w:t>
      </w:r>
    </w:p>
    <w:p w14:paraId="56755CC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F76282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2EF7C7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 MICs low baseline group</w:t>
      </w:r>
    </w:p>
    <w:p w14:paraId="5886DDD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8F9373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q1 &lt;- mean(df1$gpc1) )     # q = proportion improvemed patients (gpc)</w:t>
      </w:r>
    </w:p>
    <w:p w14:paraId="1BC7A54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pr1 &lt;- log(q1/(1-q1)) )    # log-odds of improvement = log(pre-odds)</w:t>
      </w:r>
    </w:p>
    <w:p w14:paraId="551C510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cor.gpc.xoc.1 &lt;- cor(df1$gpc1, df1$xoc) )</w:t>
      </w:r>
    </w:p>
    <w:p w14:paraId="3A5DA19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50DA14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Calculate MIC(pred) and MIC(adjusted) for df1</w:t>
      </w:r>
    </w:p>
    <w:p w14:paraId="66F034A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821803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mylogit &lt;- glm(gpc1 ~ xoc, data = df1, family = "binomial")</w:t>
      </w:r>
    </w:p>
    <w:p w14:paraId="28401CF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EA2F90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C &lt;- coef(mylogit)[1]                 # intercept coefficient C</w:t>
      </w:r>
    </w:p>
    <w:p w14:paraId="0D396E1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B &lt;- coef(mylogit)[2]                 # regression coefficient B</w:t>
      </w:r>
    </w:p>
    <w:p w14:paraId="6F40762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70209F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( mic.pred.1 &lt;- (pr1-C)/B )   # MIC(predicted) </w:t>
      </w:r>
    </w:p>
    <w:p w14:paraId="44461BE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0AA5E5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cf &lt;- 0.09 * sd(df1$xoc) + 0.103 * sd(df1$xoc) * cor.gpc.xoc.1</w:t>
      </w:r>
    </w:p>
    <w:p w14:paraId="32F10FA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( mic.adj.1  &lt;- mic.pred.1 - cf * pr1 )</w:t>
      </w:r>
    </w:p>
    <w:p w14:paraId="64F19B4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3DE11E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961F6C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Calculate MIC(ROC) for df1</w:t>
      </w:r>
    </w:p>
    <w:p w14:paraId="5E460A8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00F117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rocobj &lt;- roc(df1$gpc1, df1$xoc, quiet = TRUE)</w:t>
      </w:r>
    </w:p>
    <w:p w14:paraId="1D1E116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58F142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( mic.roc.1 &lt;- coords(rocobj, x="best", input="threshold", ret="threshold", </w:t>
      </w:r>
    </w:p>
    <w:p w14:paraId="7D04232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)</w:t>
      </w:r>
    </w:p>
    <w:p w14:paraId="22C5A85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3D7361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Mean change MIC for df1</w:t>
      </w:r>
    </w:p>
    <w:p w14:paraId="4243FF0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59C93F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mic.mean.1 &lt;- mean(df1[df1$gpc2==1,]$xoc) )</w:t>
      </w:r>
    </w:p>
    <w:p w14:paraId="22E5BA2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2227BC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FF42BF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 MICs high baseline group</w:t>
      </w:r>
    </w:p>
    <w:p w14:paraId="3547309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72001D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q2 &lt;- mean(df2$gpc1) )     # q = proportion improvemed patients (gpc)</w:t>
      </w:r>
    </w:p>
    <w:p w14:paraId="71F3B85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pr2 &lt;- log(q2/(1-q2)) )    # log-odds of improvement = log(pre-odds)</w:t>
      </w:r>
    </w:p>
    <w:p w14:paraId="2DF50CD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cor.gpc.xoc.2 &lt;- cor(df2$gpc1, df2$xoc) )</w:t>
      </w:r>
    </w:p>
    <w:p w14:paraId="2CFAAFE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83A3CC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D3A89A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Calculate MIC(pred) and MIC(adjusted) for df2</w:t>
      </w:r>
    </w:p>
    <w:p w14:paraId="29C023C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B28C3F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mylogit &lt;- glm(gpc1 ~ xoc, data = df2, family = "binomial")</w:t>
      </w:r>
    </w:p>
    <w:p w14:paraId="75F373B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7AAECC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C &lt;- coef(mylogit)[1]                 # intercept coefficient C</w:t>
      </w:r>
    </w:p>
    <w:p w14:paraId="134B4CA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B &lt;- coef(mylogit)[2]                 # regression coefficient B</w:t>
      </w:r>
    </w:p>
    <w:p w14:paraId="4AC8E79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869001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( mic.pred.2 &lt;- (pr2-C)/B )   # MIC(predicted) </w:t>
      </w:r>
    </w:p>
    <w:p w14:paraId="0F355EB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D7EEBE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cf &lt;- 0.09 * sd(df2$xoc) + 0.103 * sd(df2$xoc) * cor.gpc.xoc.2</w:t>
      </w:r>
    </w:p>
    <w:p w14:paraId="592C752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( mic.adj.2  &lt;- mic.pred.2 - cf * pr2 )</w:t>
      </w:r>
    </w:p>
    <w:p w14:paraId="19962AA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0EF6DA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C4EC52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Calculate MIC(ROC) for df2</w:t>
      </w:r>
    </w:p>
    <w:p w14:paraId="24EF7F4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2F2B38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rocobj &lt;- roc(df2$gpc1, df2$xoc, quiet = TRUE)</w:t>
      </w:r>
    </w:p>
    <w:p w14:paraId="03DD97F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71A828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( mic.roc.2 &lt;- coords(rocobj, x="best", input="threshold", ret="threshold", </w:t>
      </w:r>
    </w:p>
    <w:p w14:paraId="7F0DE1D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)</w:t>
      </w:r>
    </w:p>
    <w:p w14:paraId="529EA1F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AB77F7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CA25ED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Mean change MIC for df2</w:t>
      </w:r>
    </w:p>
    <w:p w14:paraId="5C1DFB3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53AFF9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mic.mean.2 &lt;- mean(df2[df2$gpc2==1,]$xoc) )</w:t>
      </w:r>
    </w:p>
    <w:p w14:paraId="436B12F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DC2D3B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641BCD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 Table 1, column 2</w:t>
      </w:r>
    </w:p>
    <w:p w14:paraId="12F78E4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1$gpc1)</w:t>
      </w:r>
    </w:p>
    <w:p w14:paraId="3E1B114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1$gpc2)</w:t>
      </w:r>
    </w:p>
    <w:p w14:paraId="2F7229C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1$imic)</w:t>
      </w:r>
    </w:p>
    <w:p w14:paraId="49B8B8F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1$imic2)</w:t>
      </w:r>
    </w:p>
    <w:p w14:paraId="4E9CAC2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r(df1$xt1,df1$xtc)</w:t>
      </w:r>
    </w:p>
    <w:p w14:paraId="6B84440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r(df1$xt1,df1$imic)</w:t>
      </w:r>
    </w:p>
    <w:p w14:paraId="4C31C84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1$xo1)</w:t>
      </w:r>
    </w:p>
    <w:p w14:paraId="2CDD5DF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1$xo1.err)</w:t>
      </w:r>
    </w:p>
    <w:p w14:paraId="436B284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1$xo2)</w:t>
      </w:r>
    </w:p>
    <w:p w14:paraId="00F4C0D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1$xo2.err)</w:t>
      </w:r>
    </w:p>
    <w:p w14:paraId="4897203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1$xoc)</w:t>
      </w:r>
    </w:p>
    <w:p w14:paraId="68BCDB7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1$xoc.err)</w:t>
      </w:r>
    </w:p>
    <w:p w14:paraId="303B591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ic.mean.1</w:t>
      </w:r>
    </w:p>
    <w:p w14:paraId="6FD5956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ic.roc.1</w:t>
      </w:r>
    </w:p>
    <w:p w14:paraId="6FD2812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ic.pred.1</w:t>
      </w:r>
    </w:p>
    <w:p w14:paraId="79B1165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ic.adj.1</w:t>
      </w:r>
    </w:p>
    <w:p w14:paraId="19B421B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E7D3B6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 Table 1, column 3</w:t>
      </w:r>
    </w:p>
    <w:p w14:paraId="155D79F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2$gpc1)</w:t>
      </w:r>
    </w:p>
    <w:p w14:paraId="3E1C1F5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2$gpc2)</w:t>
      </w:r>
    </w:p>
    <w:p w14:paraId="57EB320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2$imic)</w:t>
      </w:r>
    </w:p>
    <w:p w14:paraId="74EC410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2$imic2)</w:t>
      </w:r>
    </w:p>
    <w:p w14:paraId="2688037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r(df2$xt1,df2$xtc)</w:t>
      </w:r>
    </w:p>
    <w:p w14:paraId="4AF89B4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r(df2$xt1,df2$imic)</w:t>
      </w:r>
    </w:p>
    <w:p w14:paraId="3E68F5F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2$xo1)</w:t>
      </w:r>
    </w:p>
    <w:p w14:paraId="5BB0C70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2$xo1.err)</w:t>
      </w:r>
    </w:p>
    <w:p w14:paraId="27D0C15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2$xo2)</w:t>
      </w:r>
    </w:p>
    <w:p w14:paraId="0E9535D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2$xo2.err)</w:t>
      </w:r>
    </w:p>
    <w:p w14:paraId="0D3F44C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2$xoc)</w:t>
      </w:r>
    </w:p>
    <w:p w14:paraId="4F3E980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df2$xoc.err)</w:t>
      </w:r>
    </w:p>
    <w:p w14:paraId="2F5B298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ic.mean.2</w:t>
      </w:r>
    </w:p>
    <w:p w14:paraId="5755B40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ic.roc.2</w:t>
      </w:r>
    </w:p>
    <w:p w14:paraId="0DE7638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ic.pred.2</w:t>
      </w:r>
    </w:p>
    <w:p w14:paraId="00E211B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ic.adj.2</w:t>
      </w:r>
    </w:p>
    <w:p w14:paraId="7BCEE4A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B27FEC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866827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</w:t>
      </w:r>
    </w:p>
    <w:p w14:paraId="6FA71AF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8C16CF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########### RESAMPLING METHOD</w:t>
      </w:r>
    </w:p>
    <w:p w14:paraId="2F7EECD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351DB1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at &lt;- df</w:t>
      </w:r>
    </w:p>
    <w:p w14:paraId="664EBE0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5DDB12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Low baseline group</w:t>
      </w:r>
    </w:p>
    <w:p w14:paraId="54E1A9A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036B4B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mn.dat1 &lt;- 41       # choose mean</w:t>
      </w:r>
    </w:p>
    <w:p w14:paraId="7DBF1DF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sd.dat1 &lt;- 10       # choose SD</w:t>
      </w:r>
    </w:p>
    <w:p w14:paraId="27EDEFD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E16D3D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ata.frame(names(dat))</w:t>
      </w:r>
    </w:p>
    <w:p w14:paraId="7CCA871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0ACA9F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A &lt;- 8       # column number of "xo1"</w:t>
      </w:r>
    </w:p>
    <w:p w14:paraId="7B0115E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3B279C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res.dist &lt;- round( rnorm(n=0.5*nrow(dat), m=mn.dat1, s=sd.dat1) )</w:t>
      </w:r>
    </w:p>
    <w:p w14:paraId="20F7203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length(res.dist)</w:t>
      </w:r>
    </w:p>
    <w:p w14:paraId="439B8BC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14D910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Make a dataframe to hold the variables</w:t>
      </w:r>
    </w:p>
    <w:p w14:paraId="57C0B30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6A1AB7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p &lt;- matrix(NA, nrow=length(res.dist), ncol=ncol(dat))</w:t>
      </w:r>
    </w:p>
    <w:p w14:paraId="533C322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lnames(cop) &lt;- colnames(dat)</w:t>
      </w:r>
    </w:p>
    <w:p w14:paraId="475DAD6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p &lt;- as.data.frame(cop)</w:t>
      </w:r>
    </w:p>
    <w:p w14:paraId="6FD340E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head(cop)</w:t>
      </w:r>
    </w:p>
    <w:p w14:paraId="166EE0D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6B4BE5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EF81EA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Fill cop$xo1 with the resample distribution scores</w:t>
      </w:r>
    </w:p>
    <w:p w14:paraId="1FBD965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73E142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p$xo1 &lt;- res.dist</w:t>
      </w:r>
    </w:p>
    <w:p w14:paraId="3397CFA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205BE9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ggplot(cop, aes(x=xo1)) + </w:t>
      </w:r>
    </w:p>
    <w:p w14:paraId="116E666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geom_histogram(binwidth=2, colour="black", fill="white") +</w:t>
      </w:r>
    </w:p>
    <w:p w14:paraId="535C31D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dev.new(width=5, height=4)     </w:t>
      </w:r>
    </w:p>
    <w:p w14:paraId="12F0376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48A5CC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Fill cop by sampling values from dat from min(dat) to max(dat)</w:t>
      </w:r>
    </w:p>
    <w:p w14:paraId="6B155F5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First, fill the lower half (&lt; median(xo1))</w:t>
      </w:r>
    </w:p>
    <w:p w14:paraId="2DF820F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314933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for(sc in min(dat$xo1) : round(median(dat$xo1)) )       {</w:t>
      </w:r>
    </w:p>
    <w:p w14:paraId="675FB03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sset &lt;- dat[dat$xo1==sc, -A]            # source set of observations per score</w:t>
      </w:r>
    </w:p>
    <w:p w14:paraId="5CF9148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for (i in 1:10)     {</w:t>
      </w:r>
    </w:p>
    <w:p w14:paraId="5A94C53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if (nrow(sset)==0)  {</w:t>
      </w:r>
    </w:p>
    <w:p w14:paraId="185E06A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sset &lt;- dat[dat$xo1==sc+i, -A] # if sc-category is empty, take next</w:t>
      </w:r>
    </w:p>
    <w:p w14:paraId="6A32E9D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                 }</w:t>
      </w:r>
    </w:p>
    <w:p w14:paraId="3E41085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              }</w:t>
      </w:r>
    </w:p>
    <w:p w14:paraId="5FEAA0E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if (nrow(cop[cop$xo1==sc,])&gt;0) {</w:t>
      </w:r>
    </w:p>
    <w:p w14:paraId="472C15A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cop[cop$xo1==sc, -A] &lt;- sset [ sample(1:dim(sset)[1], </w:t>
      </w:r>
    </w:p>
    <w:p w14:paraId="0146E5E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            size = nrow(cop[cop$xo1==sc,]), replace=TRUE),]</w:t>
      </w:r>
    </w:p>
    <w:p w14:paraId="17EDD68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}</w:t>
      </w:r>
    </w:p>
    <w:p w14:paraId="1A4B170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}</w:t>
      </w:r>
    </w:p>
    <w:p w14:paraId="4DBFA97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CD63A9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Then, fill the upper half (&gt; median(xo1))</w:t>
      </w:r>
    </w:p>
    <w:p w14:paraId="5191FBD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877F45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for(sc in max(dat$xo1) : (round(median(dat$xo1))+1) )       {</w:t>
      </w:r>
    </w:p>
    <w:p w14:paraId="5CE4DFF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sset &lt;- dat[dat$xo1==sc, -A]            # source set of observations per score</w:t>
      </w:r>
    </w:p>
    <w:p w14:paraId="5371732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for (i in 1:10)     {</w:t>
      </w:r>
    </w:p>
    <w:p w14:paraId="425A95C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if (nrow(sset)==0)  {</w:t>
      </w:r>
    </w:p>
    <w:p w14:paraId="282FBBA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sset &lt;- dat[dat$xo1==sc-i, -A] # if sc-category is empty, take next</w:t>
      </w:r>
    </w:p>
    <w:p w14:paraId="4A3E7B1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                 }</w:t>
      </w:r>
    </w:p>
    <w:p w14:paraId="5A03F1A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                       }</w:t>
      </w:r>
    </w:p>
    <w:p w14:paraId="645A492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if (nrow(cop[cop$xo1==sc,])&gt;0) {</w:t>
      </w:r>
    </w:p>
    <w:p w14:paraId="76B5C49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cop[cop$xo1==sc, -A] &lt;- sset [ sample(1:dim(sset)[1], </w:t>
      </w:r>
    </w:p>
    <w:p w14:paraId="3644E4F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            size = nrow(cop[cop$xo1==sc,]), replace=TRUE),]</w:t>
      </w:r>
    </w:p>
    <w:p w14:paraId="0C10FCC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}</w:t>
      </w:r>
    </w:p>
    <w:p w14:paraId="02BEFDD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}</w:t>
      </w:r>
    </w:p>
    <w:p w14:paraId="741E0CB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FDB4F0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B73C27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Impute the left tail (floor) of the xo1 distribution</w:t>
      </w:r>
    </w:p>
    <w:p w14:paraId="02F74F6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4AE00E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sset &lt;- dat[dat$xo1==min(dat$xo1), -A]      # xo1 not imputed</w:t>
      </w:r>
    </w:p>
    <w:p w14:paraId="026579A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cop[cop$xo1&lt;min(dat$xo1), -A] &lt;- sset [ sample(1:dim(sset)[1], </w:t>
      </w:r>
    </w:p>
    <w:p w14:paraId="09F812E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            size = nrow(cop[cop$xo1&lt;min(dat$xo1),]), replace=TRUE),]</w:t>
      </w:r>
    </w:p>
    <w:p w14:paraId="0CFA9DC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5830AE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Impute the right tail (ceiling) of the xo1 distribution</w:t>
      </w:r>
    </w:p>
    <w:p w14:paraId="0F4574D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6A149B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sset &lt;- dat[dat$xo1==max(dat$xo1), -A]      # xo1 not imputed     </w:t>
      </w:r>
    </w:p>
    <w:p w14:paraId="2496FE9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cop[cop$xo1&gt;max(dat$xo1), -A] &lt;- sset [ sample(1:dim(sset)[1], </w:t>
      </w:r>
    </w:p>
    <w:p w14:paraId="4FB0B83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            size = nrow(cop[cop$xo1&gt;max(dat$xo1),]), replace=TRUE),]</w:t>
      </w:r>
    </w:p>
    <w:p w14:paraId="499746D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B86209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summary(cop)</w:t>
      </w:r>
    </w:p>
    <w:p w14:paraId="739D234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E60817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7537E2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Make a histogram of T1 score</w:t>
      </w:r>
    </w:p>
    <w:p w14:paraId="291AB85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11EC13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ggplot(cop, aes(x=xo1)) + </w:t>
      </w:r>
    </w:p>
    <w:p w14:paraId="13E72C2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geom_histogram(binwidth=2, colour="black", fill="white") +</w:t>
      </w:r>
    </w:p>
    <w:p w14:paraId="2694BCF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dev.new(width=5, height=4)        </w:t>
      </w:r>
    </w:p>
    <w:p w14:paraId="33221FF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F30385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7EDD38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### CALCULATE MICs</w:t>
      </w:r>
    </w:p>
    <w:p w14:paraId="39D9D96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57751E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q &lt;- mean(cop$gpc1) )     # q = proportion improvemed patients (gpc)</w:t>
      </w:r>
    </w:p>
    <w:p w14:paraId="7D8E48A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pr &lt;- log(q/(1-q)) )      # log-odds of improvement = log(pre-odds)</w:t>
      </w:r>
    </w:p>
    <w:p w14:paraId="56856BC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cor.gpc.xoc &lt;- cor(cop$gpc1, cop$xoc) )</w:t>
      </w:r>
    </w:p>
    <w:p w14:paraId="5783C38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4F0C18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33DF7D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Calculate MIC(pred) and MIC(adjusted) for cop</w:t>
      </w:r>
    </w:p>
    <w:p w14:paraId="0B59E72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306445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mylogit &lt;- glm(gpc1 ~ xoc, data = cop, family = "binomial")</w:t>
      </w:r>
    </w:p>
    <w:p w14:paraId="7277E69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CD6F34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C &lt;- coef(mylogit)[1]                 # intercept coefficient C</w:t>
      </w:r>
    </w:p>
    <w:p w14:paraId="5D40719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B &lt;- coef(mylogit)[2]                 # regression coefficient B</w:t>
      </w:r>
    </w:p>
    <w:p w14:paraId="0C51A21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2C5159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( mic.pred &lt;- (pr-C)/B )   # MIC(predicted) </w:t>
      </w:r>
    </w:p>
    <w:p w14:paraId="4DDA20A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42304C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cf &lt;- 0.09 * sd(cop$xoc) + 0.103 * sd(cop$xoc) * cor.gpc.xoc</w:t>
      </w:r>
    </w:p>
    <w:p w14:paraId="0E7C026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( mic.adj  &lt;- mic.pred - cf * pr )</w:t>
      </w:r>
    </w:p>
    <w:p w14:paraId="4675837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5410F6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BF7909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Calculate MIC(ROC) for cop</w:t>
      </w:r>
    </w:p>
    <w:p w14:paraId="7373E6D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06AF5E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rocobj &lt;- roc(cop$gpc1, cop$xoc, quiet = TRUE)</w:t>
      </w:r>
    </w:p>
    <w:p w14:paraId="62699E2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8E601B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( mic.roc &lt;- coords(rocobj, x="best", input="threshold", ret="threshold", </w:t>
      </w:r>
    </w:p>
    <w:p w14:paraId="7ADC630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)</w:t>
      </w:r>
    </w:p>
    <w:p w14:paraId="73D0016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DD36C1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2E5AE4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Mean change MIC method</w:t>
      </w:r>
    </w:p>
    <w:p w14:paraId="405CAFE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ED58C1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mic.mean &lt;- mean(cop[cop$gpc2==1,]$xoc) )</w:t>
      </w:r>
    </w:p>
    <w:p w14:paraId="216BFDF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6F9A0C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199BBC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Table 1, columns 4</w:t>
      </w:r>
    </w:p>
    <w:p w14:paraId="31C6623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2B2C16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cop$gpc1)</w:t>
      </w:r>
    </w:p>
    <w:p w14:paraId="3EB27C1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cop$gpc2)</w:t>
      </w:r>
    </w:p>
    <w:p w14:paraId="604E3E0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cop$imic)</w:t>
      </w:r>
    </w:p>
    <w:p w14:paraId="34ADEEE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cop$imic2)</w:t>
      </w:r>
    </w:p>
    <w:p w14:paraId="0FB1F5E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r(cop$xt1,cop$xtc)</w:t>
      </w:r>
    </w:p>
    <w:p w14:paraId="393328F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r(cop$xt1,cop$imic)</w:t>
      </w:r>
    </w:p>
    <w:p w14:paraId="7AB725E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cop$xo1)</w:t>
      </w:r>
    </w:p>
    <w:p w14:paraId="5F3511A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cop$xo1.err)</w:t>
      </w:r>
    </w:p>
    <w:p w14:paraId="11F27F7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cop$xo2)</w:t>
      </w:r>
    </w:p>
    <w:p w14:paraId="1F0FFB1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cop$xo2.err)</w:t>
      </w:r>
    </w:p>
    <w:p w14:paraId="4320E13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cop$xoc)</w:t>
      </w:r>
    </w:p>
    <w:p w14:paraId="5F6E0EB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cop$xoc.err)</w:t>
      </w:r>
    </w:p>
    <w:p w14:paraId="1C36903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ic.mean</w:t>
      </w:r>
    </w:p>
    <w:p w14:paraId="744767B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ic.roc</w:t>
      </w:r>
    </w:p>
    <w:p w14:paraId="7263D51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ic.pred</w:t>
      </w:r>
    </w:p>
    <w:p w14:paraId="7AF2B0F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ic.adj</w:t>
      </w:r>
    </w:p>
    <w:p w14:paraId="4B7AE27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44E019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FA0A17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##########################################</w:t>
      </w:r>
    </w:p>
    <w:p w14:paraId="505F9D1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F193D4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########### High baseline group</w:t>
      </w:r>
    </w:p>
    <w:p w14:paraId="0650140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91C03C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mn.dat1 &lt;- 59       # choose mean</w:t>
      </w:r>
    </w:p>
    <w:p w14:paraId="52C93FC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sd.dat1 &lt;- 10       # choose SD</w:t>
      </w:r>
    </w:p>
    <w:p w14:paraId="0DA0C3B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B81C23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data.frame(names(dat))</w:t>
      </w:r>
    </w:p>
    <w:p w14:paraId="6C0567D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66C85A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A &lt;- 8       # column number of "xo1"</w:t>
      </w:r>
    </w:p>
    <w:p w14:paraId="2C514C7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5EE319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res.dist &lt;- round( rnorm(n=0.5*nrow(dat), m=mn.dat1, s=sd.dat1) )</w:t>
      </w:r>
    </w:p>
    <w:p w14:paraId="5DF0491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length(res.dist)</w:t>
      </w:r>
    </w:p>
    <w:p w14:paraId="6630C0C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760B92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Make a dataframe to hold the variables</w:t>
      </w:r>
    </w:p>
    <w:p w14:paraId="54AC211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A7DC55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p &lt;- matrix(NA, nrow=length(res.dist), ncol=ncol(dat))</w:t>
      </w:r>
    </w:p>
    <w:p w14:paraId="7607B87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lnames(cop) &lt;- colnames(dat)</w:t>
      </w:r>
    </w:p>
    <w:p w14:paraId="213BEF9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p &lt;- as.data.frame(cop)</w:t>
      </w:r>
    </w:p>
    <w:p w14:paraId="136254C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head(cop)</w:t>
      </w:r>
    </w:p>
    <w:p w14:paraId="3E5B64F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33CDED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13E0E7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Fill cop$xo1 with the resample distribution scores</w:t>
      </w:r>
    </w:p>
    <w:p w14:paraId="24BE9B3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F55639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p$xo1 &lt;- res.dist</w:t>
      </w:r>
    </w:p>
    <w:p w14:paraId="49DABD8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7A5887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ggplot(cop, aes(x=xo1)) + </w:t>
      </w:r>
    </w:p>
    <w:p w14:paraId="5470D4F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geom_histogram(binwidth=2, colour="black", fill="white") +</w:t>
      </w:r>
    </w:p>
    <w:p w14:paraId="07A7914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dev.new(width=5, height=4)     </w:t>
      </w:r>
    </w:p>
    <w:p w14:paraId="427D207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5526C1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Fill cop by sampling values from dat from min(dat) to max(dat)</w:t>
      </w:r>
    </w:p>
    <w:p w14:paraId="560A5EF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First, fill the lower half (&lt; median(xo1))</w:t>
      </w:r>
    </w:p>
    <w:p w14:paraId="66E9053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478E0C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for(sc in min(dat$xo1) : round(median(dat$xo1)) )       {</w:t>
      </w:r>
    </w:p>
    <w:p w14:paraId="7C53D9B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sset &lt;- dat[dat$xo1==sc, -A]            # source set of observations per score</w:t>
      </w:r>
    </w:p>
    <w:p w14:paraId="37D3BD0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   for (i in 1:10)     {</w:t>
      </w:r>
    </w:p>
    <w:p w14:paraId="5108CD3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if (nrow(sset)==0)  {</w:t>
      </w:r>
    </w:p>
    <w:p w14:paraId="59B60FA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sset &lt;- dat[dat$xo1==sc+i, -A] # if sc-category is empty, take next</w:t>
      </w:r>
    </w:p>
    <w:p w14:paraId="38841F0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                 }</w:t>
      </w:r>
    </w:p>
    <w:p w14:paraId="3FA694A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              }</w:t>
      </w:r>
    </w:p>
    <w:p w14:paraId="74A186F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if (nrow(cop[cop$xo1==sc,])&gt;0) {</w:t>
      </w:r>
    </w:p>
    <w:p w14:paraId="73C453D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cop[cop$xo1==sc, -A] &lt;- sset [ sample(1:dim(sset)[1], </w:t>
      </w:r>
    </w:p>
    <w:p w14:paraId="4DD1B80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            size = nrow(cop[cop$xo1==sc,]), replace=TRUE),]</w:t>
      </w:r>
    </w:p>
    <w:p w14:paraId="018D925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}</w:t>
      </w:r>
    </w:p>
    <w:p w14:paraId="2F33535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}</w:t>
      </w:r>
    </w:p>
    <w:p w14:paraId="5F102A1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A2C57C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Then, fill the upper half (&gt; median(xo1))</w:t>
      </w:r>
    </w:p>
    <w:p w14:paraId="6230B9D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2568F0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for(sc in max(dat$xo1) : (round(median(dat$xo1))+1) )       {</w:t>
      </w:r>
    </w:p>
    <w:p w14:paraId="4DB9C72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sset &lt;- dat[dat$xo1==sc, -A]            # source set of observations per score</w:t>
      </w:r>
    </w:p>
    <w:p w14:paraId="6B1AD5B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for (i in 1:10)     {</w:t>
      </w:r>
    </w:p>
    <w:p w14:paraId="7F85286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if (nrow(sset)==0)  {</w:t>
      </w:r>
    </w:p>
    <w:p w14:paraId="326B619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sset &lt;- dat[dat$xo1==sc-i, -A] # if sc-category is empty, take next</w:t>
      </w:r>
    </w:p>
    <w:p w14:paraId="5C8CA36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                 }</w:t>
      </w:r>
    </w:p>
    <w:p w14:paraId="1A66227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              }</w:t>
      </w:r>
    </w:p>
    <w:p w14:paraId="5B457DA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if (nrow(cop[cop$xo1==sc,])&gt;0) {</w:t>
      </w:r>
    </w:p>
    <w:p w14:paraId="13F27FF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cop[cop$xo1==sc, -A] &lt;- sset [ sample(1:dim(sset)[1], </w:t>
      </w:r>
    </w:p>
    <w:p w14:paraId="592493E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            size = nrow(cop[cop$xo1==sc,]), replace=TRUE),]</w:t>
      </w:r>
    </w:p>
    <w:p w14:paraId="6B49F47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}</w:t>
      </w:r>
    </w:p>
    <w:p w14:paraId="0F33FE8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}</w:t>
      </w:r>
    </w:p>
    <w:p w14:paraId="58B93D2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56C5B3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8F3F01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Impute the left tail (floor) of the xo1 distribution</w:t>
      </w:r>
    </w:p>
    <w:p w14:paraId="014FB65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A141D9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sset &lt;- dat[dat$xo1==min(dat$xo1), -A]      # xo1 not imputed</w:t>
      </w:r>
    </w:p>
    <w:p w14:paraId="20BF59B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cop[cop$xo1&lt;min(dat$xo1), -A] &lt;- sset [ sample(1:dim(sset)[1], </w:t>
      </w:r>
    </w:p>
    <w:p w14:paraId="67E0663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            size = nrow(cop[cop$xo1&lt;min(dat$xo1),]), replace=TRUE),]</w:t>
      </w:r>
    </w:p>
    <w:p w14:paraId="26BF1FE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D38CB4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Impute the right tail (ceiling) of the xo1 distribution</w:t>
      </w:r>
    </w:p>
    <w:p w14:paraId="56DAFFC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A93CD8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sset &lt;- dat[dat$xo1==max(dat$xo1), -A]      # xo1 not imputed     </w:t>
      </w:r>
    </w:p>
    <w:p w14:paraId="0340E2D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cop[cop$xo1&gt;max(dat$xo1), -A] &lt;- sset [ sample(1:dim(sset)[1], </w:t>
      </w:r>
    </w:p>
    <w:p w14:paraId="6B4B961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            size = nrow(cop[cop$xo1&gt;max(dat$xo1),]), replace=TRUE),]</w:t>
      </w:r>
    </w:p>
    <w:p w14:paraId="4DCADD5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A99EDF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summary(cop)</w:t>
      </w:r>
    </w:p>
    <w:p w14:paraId="7E4A8EF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D5AA39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941E0C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Make a histogram of T1 score</w:t>
      </w:r>
    </w:p>
    <w:p w14:paraId="1F59B3E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F57447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ggplot(cop, aes(x=xo1)) + </w:t>
      </w:r>
    </w:p>
    <w:p w14:paraId="61EA4EC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geom_histogram(binwidth=2, colour="black", fill="white") +</w:t>
      </w:r>
    </w:p>
    <w:p w14:paraId="74DC7E4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dev.new(width=5, height=4)        </w:t>
      </w:r>
    </w:p>
    <w:p w14:paraId="49E487A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F34542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58D312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### CALCULATE MICs</w:t>
      </w:r>
    </w:p>
    <w:p w14:paraId="44A2E4C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8308BA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q &lt;- mean(cop$gpc1) )     # q = proportion improvemed patients (gpc)</w:t>
      </w:r>
    </w:p>
    <w:p w14:paraId="39695C5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pr &lt;- log(q/(1-q)) )      # log-odds of improvement = log(pre-odds)</w:t>
      </w:r>
    </w:p>
    <w:p w14:paraId="1A07EF3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cor.gpc.xoc &lt;- cor(cop$gpc1, cop$xoc) )</w:t>
      </w:r>
    </w:p>
    <w:p w14:paraId="3D71C02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FE4FBC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E9B947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Calculate MIC(pred) and MIC(adjusted) for cop</w:t>
      </w:r>
    </w:p>
    <w:p w14:paraId="519BD2F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1F9A5A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mylogit &lt;- glm(gpc1 ~ xoc, data = cop, family = "binomial")</w:t>
      </w:r>
    </w:p>
    <w:p w14:paraId="4155A40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D838E7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C &lt;- coef(mylogit)[1]                 # intercept coefficient C</w:t>
      </w:r>
    </w:p>
    <w:p w14:paraId="0AFE56B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B &lt;- coef(mylogit)[2]                 # regression coefficient B</w:t>
      </w:r>
    </w:p>
    <w:p w14:paraId="5A513CE9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99AAAB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( mic.pred &lt;- (pr-C)/B )   # MIC(predicted) </w:t>
      </w:r>
    </w:p>
    <w:p w14:paraId="3D93C97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9A44FF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cf &lt;- 0.09 * sd(cop$xoc) + 0.103 * sd(cop$xoc) * cor.gpc.xoc</w:t>
      </w:r>
    </w:p>
    <w:p w14:paraId="5F9C94FD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( mic.adj  &lt;- mic.pred - cf * pr )</w:t>
      </w:r>
    </w:p>
    <w:p w14:paraId="150C9B15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FA6410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81A9A6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Calculate MIC(ROC) for cop</w:t>
      </w:r>
    </w:p>
    <w:p w14:paraId="3FA2B6A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0466FA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rocobj &lt;- roc(cop$gpc1, cop$xoc, quiet = TRUE)</w:t>
      </w:r>
    </w:p>
    <w:p w14:paraId="09360F9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A01F1D8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( mic.roc &lt;- coords(rocobj, x="best", input="threshold", ret="threshold", </w:t>
      </w:r>
    </w:p>
    <w:p w14:paraId="37A7D65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)</w:t>
      </w:r>
    </w:p>
    <w:p w14:paraId="3CD5BC2A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EA06FD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BEEBFF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Mean change MIC method</w:t>
      </w:r>
    </w:p>
    <w:p w14:paraId="3146C67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3378584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( mic.mean &lt;- mean(cop[cop$gpc2==1,]$xoc) )</w:t>
      </w:r>
    </w:p>
    <w:p w14:paraId="0409CFB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772E3F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D9F8F6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 Table 1, columns 5</w:t>
      </w:r>
    </w:p>
    <w:p w14:paraId="4D4E0EF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6A1A9F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cop$gpc1)</w:t>
      </w:r>
    </w:p>
    <w:p w14:paraId="43017EEF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cop$gpc2)</w:t>
      </w:r>
    </w:p>
    <w:p w14:paraId="2B6F5E6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cop$imic)</w:t>
      </w:r>
    </w:p>
    <w:p w14:paraId="6A849AFC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cop$imic2)</w:t>
      </w:r>
    </w:p>
    <w:p w14:paraId="7C3A970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r(cop$xt1,cop$xtc)</w:t>
      </w:r>
    </w:p>
    <w:p w14:paraId="6EC0CD7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cor(cop$xt1,cop$imic)</w:t>
      </w:r>
    </w:p>
    <w:p w14:paraId="7596697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cop$xo1)</w:t>
      </w:r>
    </w:p>
    <w:p w14:paraId="2658554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cop$xo1.err)</w:t>
      </w:r>
    </w:p>
    <w:p w14:paraId="25CCE31B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cop$xo2)</w:t>
      </w:r>
    </w:p>
    <w:p w14:paraId="403159E0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cop$xo2.err)</w:t>
      </w:r>
    </w:p>
    <w:p w14:paraId="4051C2C3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cop$xoc)</w:t>
      </w:r>
    </w:p>
    <w:p w14:paraId="1BA98B42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ean(cop$xoc.err)</w:t>
      </w:r>
    </w:p>
    <w:p w14:paraId="52502357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ic.mean</w:t>
      </w:r>
    </w:p>
    <w:p w14:paraId="67689B91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ic.roc</w:t>
      </w:r>
    </w:p>
    <w:p w14:paraId="3324F726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ic.pred</w:t>
      </w:r>
    </w:p>
    <w:p w14:paraId="2C2A2EB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mic.adj</w:t>
      </w:r>
    </w:p>
    <w:p w14:paraId="695002D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D8AE24E" w14:textId="77777777" w:rsidR="00604C5D" w:rsidRPr="00604C5D" w:rsidRDefault="00604C5D" w:rsidP="00604C5D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04C5D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###########</w:t>
      </w:r>
    </w:p>
    <w:p w14:paraId="14189425" w14:textId="77777777" w:rsidR="00604C5D" w:rsidRPr="00B82984" w:rsidRDefault="00604C5D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DF7FFB3" w14:textId="77777777" w:rsidR="00604C5D" w:rsidRPr="00B82984" w:rsidRDefault="00604C5D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E19289A" w14:textId="6CA6D8ED" w:rsidR="00004DD9" w:rsidRPr="00B82984" w:rsidRDefault="00004DD9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br w:type="page"/>
      </w:r>
    </w:p>
    <w:p w14:paraId="69E6559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lastRenderedPageBreak/>
        <w:t>############################################################################</w:t>
      </w:r>
    </w:p>
    <w:p w14:paraId="446E7A3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#                                                                      ###</w:t>
      </w:r>
    </w:p>
    <w:p w14:paraId="5D5278B3" w14:textId="4B003484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###         </w:t>
      </w:r>
      <w:r w:rsidR="00B82984">
        <w:rPr>
          <w:rFonts w:ascii="Courier New" w:hAnsi="Courier New" w:cs="Courier New"/>
          <w:sz w:val="18"/>
          <w:szCs w:val="18"/>
          <w:lang w:val="en-US"/>
        </w:rPr>
        <w:t xml:space="preserve">SECTION 2.2. </w:t>
      </w:r>
      <w:r w:rsidRPr="00B82984">
        <w:rPr>
          <w:rFonts w:ascii="Courier New" w:hAnsi="Courier New" w:cs="Courier New"/>
          <w:sz w:val="18"/>
          <w:szCs w:val="18"/>
          <w:lang w:val="en-US"/>
        </w:rPr>
        <w:t>BASELINE DEPENDENCY SIMULATIONS TABLE 2         ###</w:t>
      </w:r>
    </w:p>
    <w:p w14:paraId="3FED4F2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#                                                                      ###</w:t>
      </w:r>
    </w:p>
    <w:p w14:paraId="0E01989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############</w:t>
      </w:r>
    </w:p>
    <w:p w14:paraId="6E48303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26DEFB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library(pROC)</w:t>
      </w:r>
    </w:p>
    <w:p w14:paraId="2E921B9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library(ggplot2)</w:t>
      </w:r>
    </w:p>
    <w:p w14:paraId="36386C9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library(psych)</w:t>
      </w:r>
    </w:p>
    <w:p w14:paraId="2DAA60F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C57304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rm(list=ls(all=TRUE))</w:t>
      </w:r>
    </w:p>
    <w:p w14:paraId="37E435B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8ED753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##############       WITHOUT PRESENT STATE BIAS       ################  </w:t>
      </w:r>
    </w:p>
    <w:p w14:paraId="58B585C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6D93CB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set.seed (12345)</w:t>
      </w:r>
    </w:p>
    <w:p w14:paraId="16FB1F2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AE62F5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--------------------------------</w:t>
      </w:r>
    </w:p>
    <w:p w14:paraId="2BB3349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## Set sample parameters </w:t>
      </w:r>
    </w:p>
    <w:p w14:paraId="14F439E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85D1DB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sample.size.set  &lt;- 100000    </w:t>
      </w:r>
    </w:p>
    <w:p w14:paraId="274AD3E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ample size  </w:t>
      </w:r>
    </w:p>
    <w:p w14:paraId="7CB0CCB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mn.xt1.set &lt;- 50        </w:t>
      </w:r>
    </w:p>
    <w:p w14:paraId="25AB5DD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mean true HRQOL score at T1</w:t>
      </w:r>
    </w:p>
    <w:p w14:paraId="3A3C635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sd.xt1.set &lt;- 0.20 </w:t>
      </w:r>
    </w:p>
    <w:p w14:paraId="39BADC3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D of the true HRQOL score at T1; </w:t>
      </w:r>
    </w:p>
    <w:p w14:paraId="509EEFE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values are ratios of the SD of the true HRQOL score to the mean</w:t>
      </w:r>
    </w:p>
    <w:p w14:paraId="7C65C35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of the true HRQOL score at T1</w:t>
      </w:r>
    </w:p>
    <w:p w14:paraId="67048FD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rr.xt.set &lt;- 0.85      </w:t>
      </w:r>
    </w:p>
    <w:p w14:paraId="350F08D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reliability coefficient of HRQOL score (T1)</w:t>
      </w:r>
    </w:p>
    <w:p w14:paraId="1CD302D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mn.imic.set &lt;- 0.75 </w:t>
      </w:r>
    </w:p>
    <w:p w14:paraId="66219B3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mean iMIC (= genuine MIC; gMIC);     </w:t>
      </w:r>
    </w:p>
    <w:p w14:paraId="324BAED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values are ratios of the mean iMIC to the SD of the HRQOL score at T1,</w:t>
      </w:r>
    </w:p>
    <w:p w14:paraId="1C80757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reflecting the relative magnitude of the effect needed to qualify as </w:t>
      </w:r>
    </w:p>
    <w:p w14:paraId="0726D82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genuine MIC (gMIC): 0.5 moderate, 0.8 large effect</w:t>
      </w:r>
    </w:p>
    <w:p w14:paraId="78402BE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sd.imic.set &lt;- 0.2 </w:t>
      </w:r>
    </w:p>
    <w:p w14:paraId="50E1634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D of the iMICs            </w:t>
      </w:r>
    </w:p>
    <w:p w14:paraId="71A9BE1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values are proportions of the mean iMIC (or gMIC)</w:t>
      </w:r>
    </w:p>
    <w:p w14:paraId="17EEF79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TAKE CARE: the some iMIC values should not approach zero as this</w:t>
      </w:r>
    </w:p>
    <w:p w14:paraId="459C1C9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will not be realistic</w:t>
      </w:r>
    </w:p>
    <w:p w14:paraId="1100A49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sd.xtc.set &lt;- 1      </w:t>
      </w:r>
    </w:p>
    <w:p w14:paraId="60B629D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D of the true HRQOL change score (T2-T1),</w:t>
      </w:r>
    </w:p>
    <w:p w14:paraId="4770DF4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i.e. variability of change; </w:t>
      </w:r>
    </w:p>
    <w:p w14:paraId="5033428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values are ratios of the SD of the true change score to the SD of the </w:t>
      </w:r>
    </w:p>
    <w:p w14:paraId="598CC9D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true HRQOL score at T1</w:t>
      </w:r>
    </w:p>
    <w:p w14:paraId="0927A31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mn.xtc.set &lt;- 0     </w:t>
      </w:r>
    </w:p>
    <w:p w14:paraId="50A91B8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mean true HRQOL change score; </w:t>
      </w:r>
    </w:p>
    <w:p w14:paraId="0291BFE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values express the difference between the mean true change score and</w:t>
      </w:r>
    </w:p>
    <w:p w14:paraId="2C7C64D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the gMIC in SD units of the true change score;</w:t>
      </w:r>
    </w:p>
    <w:p w14:paraId="3B35C7C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note: the position of the mean true change score relative to the gMIC</w:t>
      </w:r>
    </w:p>
    <w:p w14:paraId="193EF4B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determines the PROPORTION IMPROVED</w:t>
      </w:r>
    </w:p>
    <w:p w14:paraId="1F3DEF6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cor.t1.xtc.set &lt;- 0   </w:t>
      </w:r>
    </w:p>
    <w:p w14:paraId="26156E9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correlation between true T1 scores and the</w:t>
      </w:r>
    </w:p>
    <w:p w14:paraId="1F3FCD6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true change scores; values represent correlation coefficients</w:t>
      </w:r>
    </w:p>
    <w:p w14:paraId="6DB8A82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cor.t1.imic.set &lt;- 0 </w:t>
      </w:r>
    </w:p>
    <w:p w14:paraId="601722E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correlation between true T1 scores and the </w:t>
      </w:r>
    </w:p>
    <w:p w14:paraId="72A1D56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iMICs; values represent correlation coefficients</w:t>
      </w:r>
    </w:p>
    <w:p w14:paraId="458484B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n.imic2.set &lt;- 1.25</w:t>
      </w:r>
    </w:p>
    <w:p w14:paraId="07E4589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mean of a 2nd threshold (between a "little </w:t>
      </w:r>
    </w:p>
    <w:p w14:paraId="5E27793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improved" and "much improved";      </w:t>
      </w:r>
    </w:p>
    <w:p w14:paraId="2B61FD1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## values are ratios of the mean iMIC2 to the SD of the HRQOL score at T1,</w:t>
      </w:r>
    </w:p>
    <w:p w14:paraId="6937011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reflecting the relative magnitude of the effect </w:t>
      </w:r>
    </w:p>
    <w:p w14:paraId="7E32CAB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sd.imic2.set &lt;- 0.2</w:t>
      </w:r>
    </w:p>
    <w:p w14:paraId="7D97C11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D of the iMIC2 distribution            </w:t>
      </w:r>
    </w:p>
    <w:p w14:paraId="41D898C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values are proportions of the mean iMIC (i.e., sd.imic = sd.imic2)</w:t>
      </w:r>
    </w:p>
    <w:p w14:paraId="2D6AE8E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.imic.imic2.set &lt;- 0.75</w:t>
      </w:r>
    </w:p>
    <w:p w14:paraId="7974FBF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It is assumed that the thresholds are positively related.</w:t>
      </w:r>
    </w:p>
    <w:p w14:paraId="17F3391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Mainly to ensure that the threshold between "little improved" and</w:t>
      </w:r>
    </w:p>
    <w:p w14:paraId="68E181F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"much improved" is not smaller than the threshold between "unchanged"</w:t>
      </w:r>
    </w:p>
    <w:p w14:paraId="2E43C86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and "little improved".</w:t>
      </w:r>
    </w:p>
    <w:p w14:paraId="796D0CC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790594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7BDE61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ns &lt;- sample.size.set</w:t>
      </w:r>
    </w:p>
    <w:p w14:paraId="3B31C0E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EC213A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xt1 &lt;- numeric(ns)   # creates provisional true HRQOL measurement at T1</w:t>
      </w:r>
    </w:p>
    <w:p w14:paraId="76785D7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xt2 &lt;- numeric(ns)   # creates provisional true HRQOL measurement at T2</w:t>
      </w:r>
    </w:p>
    <w:p w14:paraId="02A72EE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xtc &lt;- numeric(ns)   # creates provisional true change score variable</w:t>
      </w:r>
    </w:p>
    <w:p w14:paraId="62BEE0B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 &lt;- data.frame(xt1, xt2, xtc)     # creates dataframe</w:t>
      </w:r>
    </w:p>
    <w:p w14:paraId="4FC0421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DB4939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               </w:t>
      </w:r>
    </w:p>
    <w:p w14:paraId="338F183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--------------------------------</w:t>
      </w:r>
    </w:p>
    <w:p w14:paraId="13A1DD3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Create a new simulated sample</w:t>
      </w:r>
    </w:p>
    <w:p w14:paraId="43AF4C0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704C7B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reate the “true” HRQOL score at T1</w:t>
      </w:r>
    </w:p>
    <w:p w14:paraId="4D6DA3A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sd.xt1 &lt;- sd.xt1.set * mn.xt1.set )</w:t>
      </w:r>
    </w:p>
    <w:p w14:paraId="022BE2B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xt1 &lt;- rnorm(n=ns, m=mn.xt1.set, s=sd.xt1)</w:t>
      </w:r>
    </w:p>
    <w:p w14:paraId="68A4231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BE25F0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reate iMIC variable that is correlated with the true T1 score</w:t>
      </w:r>
    </w:p>
    <w:p w14:paraId="3664793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mn.imic &lt;- mn.imic.set*sd(df$xt1) )</w:t>
      </w:r>
    </w:p>
    <w:p w14:paraId="478A2B2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sd.imic &lt;- sd.imic.set*mn.imic    )</w:t>
      </w:r>
    </w:p>
    <w:p w14:paraId="1AA5AB7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imic &lt;- cor.t1.imic.set*df$xt1 + sqrt(1-cor.t1.imic.set^2)*</w:t>
      </w:r>
    </w:p>
    <w:p w14:paraId="60B0C91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       rnorm(ns,0,sd.xt1)</w:t>
      </w:r>
    </w:p>
    <w:p w14:paraId="791EE8F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1DC50B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Rescale the imic variable to the required sd and mean</w:t>
      </w:r>
    </w:p>
    <w:p w14:paraId="6C11D94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imic &lt;- df$imic - mean(df$imic)</w:t>
      </w:r>
    </w:p>
    <w:p w14:paraId="03C9F76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imic &lt;- df$imic * sd.imic / sd(df$imic)</w:t>
      </w:r>
    </w:p>
    <w:p w14:paraId="7624E64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imic &lt;- df$imic + mn.imic</w:t>
      </w:r>
    </w:p>
    <w:p w14:paraId="00A35D6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6422A9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imic)</w:t>
      </w:r>
    </w:p>
    <w:p w14:paraId="03684F8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n(df$imic)</w:t>
      </w:r>
    </w:p>
    <w:p w14:paraId="53BFB24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ax(df$imic)</w:t>
      </w:r>
    </w:p>
    <w:p w14:paraId="7C26B01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sd(df$imic)</w:t>
      </w:r>
    </w:p>
    <w:p w14:paraId="733E01D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$imic,df$xt1)</w:t>
      </w:r>
    </w:p>
    <w:p w14:paraId="2CD8E09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72C816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16C4A7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reate iMIC2 variable that is correlated with iMIC</w:t>
      </w:r>
    </w:p>
    <w:p w14:paraId="52729EF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mn.imic2 &lt;- mn.imic2.set*sd(df$xt1) )</w:t>
      </w:r>
    </w:p>
    <w:p w14:paraId="12491F6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sd.imic2 &lt;- sd.imic2.set*mn.imic    )</w:t>
      </w:r>
    </w:p>
    <w:p w14:paraId="1A45A82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imic2 &lt;- cor.imic.imic2.set*df$imic + sqrt(1-cor.imic.imic2.set^2)*</w:t>
      </w:r>
    </w:p>
    <w:p w14:paraId="7D519B5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       rnorm(ns,0,sd.imic2)</w:t>
      </w:r>
    </w:p>
    <w:p w14:paraId="3EC04B8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21DDFB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Rescale the imic2 variable to the required sd and mean</w:t>
      </w:r>
    </w:p>
    <w:p w14:paraId="7F1D5F3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imic2 &lt;- df$imic2 - mean(df$imic2)</w:t>
      </w:r>
    </w:p>
    <w:p w14:paraId="24DB20C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imic2 &lt;- df$imic2 * sd.imic2 / sd(df$imic2)</w:t>
      </w:r>
    </w:p>
    <w:p w14:paraId="0585D4C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imic2 &lt;- df$imic2 + mn.imic2</w:t>
      </w:r>
    </w:p>
    <w:p w14:paraId="7A419A2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1C2E62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imic2)</w:t>
      </w:r>
    </w:p>
    <w:p w14:paraId="6D03BA2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sd(df$imic2)</w:t>
      </w:r>
    </w:p>
    <w:p w14:paraId="430A856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$imic2,df$imic)</w:t>
      </w:r>
    </w:p>
    <w:p w14:paraId="05AB87B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lastRenderedPageBreak/>
        <w:t>cor(df$imic2,df$xt1)</w:t>
      </w:r>
    </w:p>
    <w:p w14:paraId="2082818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9AED54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imic2 - df$imic)</w:t>
      </w:r>
    </w:p>
    <w:p w14:paraId="5339E7F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n(df$imic2 - df$imic)    # this one should not be negative!</w:t>
      </w:r>
    </w:p>
    <w:p w14:paraId="6F84549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ax(df$imic2 - df$imic)</w:t>
      </w:r>
    </w:p>
    <w:p w14:paraId="42ADA2E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A4F82E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75DFC4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reate the "true" HRQOL change score that is correlated with the true T1 score</w:t>
      </w:r>
    </w:p>
    <w:p w14:paraId="6BA5507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sd.xtc &lt;- sd.xtc.set * sd(df$xt1) )</w:t>
      </w:r>
    </w:p>
    <w:p w14:paraId="400CE97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mn.xtc &lt;- 0   </w:t>
      </w:r>
    </w:p>
    <w:p w14:paraId="4A65DE1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105D9F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xtc &lt;- cor.t1.xtc.set*df$xt1 + sqrt(1-cor.t1.xtc.set^2)*</w:t>
      </w:r>
    </w:p>
    <w:p w14:paraId="1888C39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       rnorm(ns,0,sd.xtc)</w:t>
      </w:r>
    </w:p>
    <w:p w14:paraId="51C5057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E6ED51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Rescale the change score to the required sd and mean</w:t>
      </w:r>
    </w:p>
    <w:p w14:paraId="4CF16B5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xtc &lt;- df$xtc - mean(df$xtc)</w:t>
      </w:r>
    </w:p>
    <w:p w14:paraId="64AF7A8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xtc &lt;- df$xtc * sd.xtc / sd(df$xtc)</w:t>
      </w:r>
    </w:p>
    <w:p w14:paraId="3AFBDD3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xtc &lt;- df$xtc + mean(df$imic) + mn.xtc.set * sd.xtc</w:t>
      </w:r>
    </w:p>
    <w:p w14:paraId="6B634B5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B4E552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$xt1,df$xtc)</w:t>
      </w:r>
    </w:p>
    <w:p w14:paraId="6726498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2DFCA5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E63111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reate "true" HRQOL score at T2</w:t>
      </w:r>
    </w:p>
    <w:p w14:paraId="5993D89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df$xt2  &lt;- df$xt1 + df$xtc  </w:t>
      </w:r>
    </w:p>
    <w:p w14:paraId="17E8803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D8B2DF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reate GPC values (i.e., proportion improved according to the anchor)</w:t>
      </w:r>
    </w:p>
    <w:p w14:paraId="6F6E7BB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first, GPC based on the iMIC as benchmark </w:t>
      </w:r>
    </w:p>
    <w:p w14:paraId="7C8C533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df$gpc1 &lt;- numeric(ns)                         </w:t>
      </w:r>
    </w:p>
    <w:p w14:paraId="2E62943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df$gpc1[df$xtc &gt; df$imic] &lt;- 1   </w:t>
      </w:r>
    </w:p>
    <w:p w14:paraId="16DC02D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gpc1)</w:t>
      </w:r>
    </w:p>
    <w:p w14:paraId="11654F7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6A74B6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df$gpc2 &lt;- df$gpc1                         </w:t>
      </w:r>
    </w:p>
    <w:p w14:paraId="0B044B7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df$gpc2[df$xtc &gt; df$imic2] &lt;- 0   </w:t>
      </w:r>
    </w:p>
    <w:p w14:paraId="3ED0E68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gpc2)                   # gpc2=1 is the subgroup "little improved"</w:t>
      </w:r>
    </w:p>
    <w:p w14:paraId="6F28CD5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table(df$gpc1, df$gpc2)</w:t>
      </w:r>
    </w:p>
    <w:p w14:paraId="0B5B607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B8FD26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reate measurement error of the HRQOL measures at T1 and T2;</w:t>
      </w:r>
    </w:p>
    <w:p w14:paraId="67877CD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add error to the true HRQOL scores at T1 and T2 and </w:t>
      </w:r>
    </w:p>
    <w:p w14:paraId="53CDA35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reate (“observed”) HRQOL scores;</w:t>
      </w:r>
    </w:p>
    <w:p w14:paraId="12FF386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round the T1 and T2 scores</w:t>
      </w:r>
    </w:p>
    <w:p w14:paraId="6422FF4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sd.xt.error &lt;- sqrt(((1-rr.xt.set)/rr.xt.set)*sd(df$xt1)^2)</w:t>
      </w:r>
    </w:p>
    <w:p w14:paraId="2DA78A4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error.t1 &lt;- rnorm(n=ns, m=0, s=sd.xt.error)</w:t>
      </w:r>
    </w:p>
    <w:p w14:paraId="0F6F9C1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error.t2 &lt;- rnorm(n=ns, m=0, s=sd.xt.error)</w:t>
      </w:r>
    </w:p>
    <w:p w14:paraId="47C39B8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xo1  &lt;- round(df$xt1 + error.t1)</w:t>
      </w:r>
    </w:p>
    <w:p w14:paraId="3631A7D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xo2  &lt;- round(df$xt2 + error.t2)</w:t>
      </w:r>
    </w:p>
    <w:p w14:paraId="29FFAB6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05E99C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reate the HRQOL change score with measurement error</w:t>
      </w:r>
    </w:p>
    <w:p w14:paraId="583D621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df$xoc &lt;- df$xo2 - df$xo1 </w:t>
      </w:r>
    </w:p>
    <w:p w14:paraId="45E8280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654661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alculate and save the error components of the observed scores</w:t>
      </w:r>
    </w:p>
    <w:p w14:paraId="1EDC65A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xo1.err &lt;- df$xo1 - df$xt1</w:t>
      </w:r>
    </w:p>
    <w:p w14:paraId="0833A80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xo2.err &lt;- df$xo2 - df$xt2</w:t>
      </w:r>
    </w:p>
    <w:p w14:paraId="40C20CE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xoc.err &lt;- df$xoc - df$xtc</w:t>
      </w:r>
    </w:p>
    <w:p w14:paraId="6F74E2A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2276B5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alculate proportion improved and log-odds improvement</w:t>
      </w:r>
    </w:p>
    <w:p w14:paraId="6D4CF60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q &lt;- mean(df$gpc1) )    # q = proportion improvemed patients (gpc)</w:t>
      </w:r>
    </w:p>
    <w:p w14:paraId="3C87C1F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pr &lt;- log(q/(1-q)) )    # log-odds of improvement = log(pre-odds)</w:t>
      </w:r>
    </w:p>
    <w:p w14:paraId="3F28DC9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DA3B87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CE79F3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lastRenderedPageBreak/>
        <w:t>## Do logistic regression and calculate MIC(pred) and MIC(adjusted)</w:t>
      </w:r>
    </w:p>
    <w:p w14:paraId="4CD4DF5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D891A4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cor.gpc.xoc &lt;- cor(df$gpc1, df$xoc) )</w:t>
      </w:r>
    </w:p>
    <w:p w14:paraId="2FC29B9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7D7E2B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mylogit &lt;- glm(gpc1 ~ xoc, data = df, family = "binomial")</w:t>
      </w:r>
    </w:p>
    <w:p w14:paraId="1021982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3D67B1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C &lt;- coef(mylogit)[1]                 # intercept coefficient C</w:t>
      </w:r>
    </w:p>
    <w:p w14:paraId="063DDFC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B &lt;- coef(mylogit)[2]                 # regression coefficient B</w:t>
      </w:r>
    </w:p>
    <w:p w14:paraId="0EBF946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6AD714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( mic.pred &lt;- (pr-C)/B )   # MIC(predicted) </w:t>
      </w:r>
    </w:p>
    <w:p w14:paraId="26DFE20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5EDE3B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cf &lt;- 0.09 * sd(df$xoc) + 0.103 * sd(df$xoc) * cor.gpc.xoc</w:t>
      </w:r>
    </w:p>
    <w:p w14:paraId="42464C9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( mic.adj  &lt;- mic.pred - cf * pr )</w:t>
      </w:r>
    </w:p>
    <w:p w14:paraId="1DF4CD4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3737B1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0456BC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Do ROC analysis and calculate parameters en MIC(ROC)</w:t>
      </w:r>
    </w:p>
    <w:p w14:paraId="5244B65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114FE6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rocobj &lt;- roc(df$gpc1, df$xoc, quiet = TRUE)</w:t>
      </w:r>
    </w:p>
    <w:p w14:paraId="0D708F7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23D484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( mic.roc &lt;- coords(rocobj, x="best", input="threshold", ret="threshold", </w:t>
      </w:r>
    </w:p>
    <w:p w14:paraId="7409FF5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)</w:t>
      </w:r>
    </w:p>
    <w:p w14:paraId="3E96887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FFF57C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1D6B5B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Mean change MIC method</w:t>
      </w:r>
    </w:p>
    <w:p w14:paraId="5505500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7DCA2D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mic.mean &lt;- mean(df[df$gpc2==1,]$xoc) )</w:t>
      </w:r>
    </w:p>
    <w:p w14:paraId="7660F59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0B98A2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--------------------------------</w:t>
      </w:r>
    </w:p>
    <w:p w14:paraId="68F4CE5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29D660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Results Table 1, column 1</w:t>
      </w:r>
    </w:p>
    <w:p w14:paraId="3B5F1DB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B03B7C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gpc1)</w:t>
      </w:r>
    </w:p>
    <w:p w14:paraId="68AEB71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gpc2)</w:t>
      </w:r>
    </w:p>
    <w:p w14:paraId="11B1FC9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imic)</w:t>
      </w:r>
    </w:p>
    <w:p w14:paraId="7433F88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imic2)</w:t>
      </w:r>
    </w:p>
    <w:p w14:paraId="08D264C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$xt1,df$xtc)</w:t>
      </w:r>
    </w:p>
    <w:p w14:paraId="0A710B6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$xt1,df$imic)</w:t>
      </w:r>
    </w:p>
    <w:p w14:paraId="2DCE16A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xo1)</w:t>
      </w:r>
    </w:p>
    <w:p w14:paraId="5646CD2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xo1.err)</w:t>
      </w:r>
    </w:p>
    <w:p w14:paraId="7539CAA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xo2)</w:t>
      </w:r>
    </w:p>
    <w:p w14:paraId="452149C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xo2.err)</w:t>
      </w:r>
    </w:p>
    <w:p w14:paraId="2919408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xoc)</w:t>
      </w:r>
    </w:p>
    <w:p w14:paraId="48CD229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xoc.err)</w:t>
      </w:r>
    </w:p>
    <w:p w14:paraId="00B56A8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mean</w:t>
      </w:r>
    </w:p>
    <w:p w14:paraId="4AC57FA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roc</w:t>
      </w:r>
    </w:p>
    <w:p w14:paraId="15C03BF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pred</w:t>
      </w:r>
    </w:p>
    <w:p w14:paraId="0AC9141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adj</w:t>
      </w:r>
    </w:p>
    <w:p w14:paraId="5F13F03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AF393F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D7F919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</w:t>
      </w:r>
    </w:p>
    <w:p w14:paraId="72003BA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DFE00B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#### Create independent correlated measurement </w:t>
      </w:r>
    </w:p>
    <w:p w14:paraId="646E2E0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1E9335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.xt1.yt1 &lt;- 0.83</w:t>
      </w:r>
    </w:p>
    <w:p w14:paraId="1A6448A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445299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yt1 &lt;- cor.xt1.yt1*df$xt1 + sqrt(1-cor.xt1.yt1^2)*rnorm(ns,0,10)</w:t>
      </w:r>
    </w:p>
    <w:p w14:paraId="3C5901F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DAD031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$yt1,df$xt1)</w:t>
      </w:r>
    </w:p>
    <w:p w14:paraId="315DA46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0793C6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lastRenderedPageBreak/>
        <w:t>rr.xt.set     # reliability of observed score</w:t>
      </w:r>
    </w:p>
    <w:p w14:paraId="760F9A6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FA350D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sd.yt.error &lt;- sqrt(((1-rr.xt.set)/rr.xt.set)*sd(df$yt1)^2)</w:t>
      </w:r>
    </w:p>
    <w:p w14:paraId="4760FF7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error.yt1 &lt;- rnorm(n=ns, m=0, s=sd.yt.error)</w:t>
      </w:r>
    </w:p>
    <w:p w14:paraId="6F35CE1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yo1  &lt;- round(df$yt1 + error.yt1)</w:t>
      </w:r>
    </w:p>
    <w:p w14:paraId="7E2F982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2EDD82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$xo1, df$yo1)  # correlation between observed baseline variables</w:t>
      </w:r>
    </w:p>
    <w:p w14:paraId="7989457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23B2AD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2E7830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6996B5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### MEDIAN-SPLIT SAMPLE ON BASELINE SCORE OF ANOTHER SCALE (METHOD 2)</w:t>
      </w:r>
    </w:p>
    <w:p w14:paraId="16B8E33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DF1AEA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dian(df$yo1)</w:t>
      </w:r>
    </w:p>
    <w:p w14:paraId="4BC688F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A82854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df1 &lt;- df[df$yo1&lt;median(df$yo1),]   # low baseline group </w:t>
      </w:r>
    </w:p>
    <w:p w14:paraId="1C403BE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745F1F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df2 &lt;- df[df$yo1&gt;=median(df$yo1),]  # high baseline group </w:t>
      </w:r>
    </w:p>
    <w:p w14:paraId="016078A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D019C6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1D9C6F3" w14:textId="77777777" w:rsidR="00A06CFE" w:rsidRPr="0064544C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sv-SE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ggplot(df1, aes(x=xo1)) + </w:t>
      </w:r>
    </w:p>
    <w:p w14:paraId="4AB2522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    </w:t>
      </w:r>
      <w:r w:rsidRPr="00B82984">
        <w:rPr>
          <w:rFonts w:ascii="Courier New" w:hAnsi="Courier New" w:cs="Courier New"/>
          <w:sz w:val="18"/>
          <w:szCs w:val="18"/>
          <w:lang w:val="en-US"/>
        </w:rPr>
        <w:t>geom_histogram(binwidth=2, colour="black", fill="white") +</w:t>
      </w:r>
    </w:p>
    <w:p w14:paraId="3607C34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dev.new(width=5, height=4)  +   </w:t>
      </w:r>
    </w:p>
    <w:p w14:paraId="62DBF58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scale_x_continuous(limits=c(0, 90), breaks=c(0,20,40,60,80)) </w:t>
      </w:r>
    </w:p>
    <w:p w14:paraId="2B6626D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    scale_y_continuous(limits=c(5, 15), breaks=c(5, 10, 15))</w:t>
      </w:r>
    </w:p>
    <w:p w14:paraId="08EDAD5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11F161B" w14:textId="77777777" w:rsidR="00A06CFE" w:rsidRPr="0064544C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sv-SE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ggplot(df2, aes(x=xo1)) + </w:t>
      </w:r>
    </w:p>
    <w:p w14:paraId="409FD23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    </w:t>
      </w:r>
      <w:r w:rsidRPr="00B82984">
        <w:rPr>
          <w:rFonts w:ascii="Courier New" w:hAnsi="Courier New" w:cs="Courier New"/>
          <w:sz w:val="18"/>
          <w:szCs w:val="18"/>
          <w:lang w:val="en-US"/>
        </w:rPr>
        <w:t>geom_histogram(binwidth=2, colour="black", fill="white") +</w:t>
      </w:r>
    </w:p>
    <w:p w14:paraId="4E4F671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dev.new(width=5, height=4) +</w:t>
      </w:r>
    </w:p>
    <w:p w14:paraId="573377A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scale_x_continuous(limits=c(15, 100), breaks=c(20,40,60,80)) </w:t>
      </w:r>
    </w:p>
    <w:p w14:paraId="6C835E9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6D0EE4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850B8A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 MICs low baseline group</w:t>
      </w:r>
    </w:p>
    <w:p w14:paraId="6BC7FF3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29684B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q1 &lt;- mean(df1$gpc1) )     # q = proportion improvemed patients (gpc)</w:t>
      </w:r>
    </w:p>
    <w:p w14:paraId="136E796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pr1 &lt;- log(q1/(1-q1)) )    # log-odds of improvement = log(pre-odds)</w:t>
      </w:r>
    </w:p>
    <w:p w14:paraId="103480A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cor.gpc.xoc.1 &lt;- cor(df1$gpc1, df1$xoc) )</w:t>
      </w:r>
    </w:p>
    <w:p w14:paraId="4938091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5C0A3D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Calculate MIC(pred) and MIC(adjusted) for df1</w:t>
      </w:r>
    </w:p>
    <w:p w14:paraId="4A59968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9F1118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mylogit &lt;- glm(gpc1 ~ xoc, data = df1, family = "binomial")</w:t>
      </w:r>
    </w:p>
    <w:p w14:paraId="60399F3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D9DC58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C &lt;- coef(mylogit)[1]                 # intercept coefficient C</w:t>
      </w:r>
    </w:p>
    <w:p w14:paraId="48B020B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B &lt;- coef(mylogit)[2]                 # regression coefficient B</w:t>
      </w:r>
    </w:p>
    <w:p w14:paraId="27E2ECC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7A3981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( mic.pred.1 &lt;- (pr1-C)/B )   # MIC(predicted) </w:t>
      </w:r>
    </w:p>
    <w:p w14:paraId="6A0F855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07B87F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cf &lt;- 0.09 * sd(df1$xoc) + 0.103 * sd(df1$xoc) * cor.gpc.xoc.1</w:t>
      </w:r>
    </w:p>
    <w:p w14:paraId="4E1CDAE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( mic.adj.1  &lt;- mic.pred.1 - cf * pr1 )</w:t>
      </w:r>
    </w:p>
    <w:p w14:paraId="4406188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8E883C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B14701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Calculate MIC(ROC) for df1</w:t>
      </w:r>
    </w:p>
    <w:p w14:paraId="6A1CF36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3B38AF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rocobj &lt;- roc(df1$gpc1, df1$xoc, quiet = TRUE)</w:t>
      </w:r>
    </w:p>
    <w:p w14:paraId="49E714E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11A90D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( mic.roc.1 &lt;- coords(rocobj, x="best", input="threshold", ret="threshold", </w:t>
      </w:r>
    </w:p>
    <w:p w14:paraId="3333E35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)</w:t>
      </w:r>
    </w:p>
    <w:p w14:paraId="68A5933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30E770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Mean change MIC for df1</w:t>
      </w:r>
    </w:p>
    <w:p w14:paraId="4CFA438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7FC898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lastRenderedPageBreak/>
        <w:t>( mic.mean.1 &lt;- mean(df1[df1$gpc2==1,]$xoc) )</w:t>
      </w:r>
    </w:p>
    <w:p w14:paraId="6E34B57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722839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220727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 MICs high baseline group</w:t>
      </w:r>
    </w:p>
    <w:p w14:paraId="31D3CA8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50E20C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q2 &lt;- mean(df2$gpc1) )     # q = proportion improvemed patients (gpc)</w:t>
      </w:r>
    </w:p>
    <w:p w14:paraId="2A0B1F9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pr2 &lt;- log(q2/(1-q2)) )    # log-odds of improvement = log(pre-odds)</w:t>
      </w:r>
    </w:p>
    <w:p w14:paraId="07C7ECC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cor.gpc.xoc.2 &lt;- cor(df2$gpc1, df2$xoc) )</w:t>
      </w:r>
    </w:p>
    <w:p w14:paraId="1BD2561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F3EAAF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231BF6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Calculate MIC(pred) and MIC(adjusted) for df2</w:t>
      </w:r>
    </w:p>
    <w:p w14:paraId="59891EB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C6D6C0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mylogit &lt;- glm(gpc1 ~ xoc, data = df2, family = "binomial")</w:t>
      </w:r>
    </w:p>
    <w:p w14:paraId="0CD68FA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E50DEC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C &lt;- coef(mylogit)[1]                 # intercept coefficient C</w:t>
      </w:r>
    </w:p>
    <w:p w14:paraId="1F7FDA4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B &lt;- coef(mylogit)[2]                 # regression coefficient B</w:t>
      </w:r>
    </w:p>
    <w:p w14:paraId="06E5A90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392B6E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( mic.pred.2 &lt;- (pr2-C)/B )   # MIC(predicted) </w:t>
      </w:r>
    </w:p>
    <w:p w14:paraId="1E7FA6B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22AA7E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cf &lt;- 0.09 * sd(df2$xoc) + 0.103 * sd(df2$xoc) * cor.gpc.xoc.2</w:t>
      </w:r>
    </w:p>
    <w:p w14:paraId="5978D77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( mic.adj.2  &lt;- mic.pred.2 - cf * pr2 )</w:t>
      </w:r>
    </w:p>
    <w:p w14:paraId="0BEF863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EFCC17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197227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Calculate MIC(ROC) for df2</w:t>
      </w:r>
    </w:p>
    <w:p w14:paraId="5E11EB1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074FCF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rocobj &lt;- roc(df2$gpc1, df2$xoc, quiet = TRUE)</w:t>
      </w:r>
    </w:p>
    <w:p w14:paraId="531881B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E3627E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( mic.roc.2 &lt;- coords(rocobj, x="best", input="threshold", ret="threshold", </w:t>
      </w:r>
    </w:p>
    <w:p w14:paraId="2EA650A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)</w:t>
      </w:r>
    </w:p>
    <w:p w14:paraId="3D7171F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42E9D6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B5A200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Mean change MIC for df2</w:t>
      </w:r>
    </w:p>
    <w:p w14:paraId="5B8ADC8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93AB47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mic.mean.2 &lt;- mean(df2[df2$gpc2==1,]$xoc) )</w:t>
      </w:r>
    </w:p>
    <w:p w14:paraId="5C29B3A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6DF2FF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B4100E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 Table 2, column 2</w:t>
      </w:r>
    </w:p>
    <w:p w14:paraId="07CDAC9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1$gpc1)</w:t>
      </w:r>
    </w:p>
    <w:p w14:paraId="7863CA2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1$gpc2)</w:t>
      </w:r>
    </w:p>
    <w:p w14:paraId="274EAF6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1$imic)</w:t>
      </w:r>
    </w:p>
    <w:p w14:paraId="10AAF01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1$imic2)</w:t>
      </w:r>
    </w:p>
    <w:p w14:paraId="08C9394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1$xt1,df1$xtc)</w:t>
      </w:r>
    </w:p>
    <w:p w14:paraId="2AA76F5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1$xt1,df1$imic)</w:t>
      </w:r>
    </w:p>
    <w:p w14:paraId="746699C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1$xo1)</w:t>
      </w:r>
    </w:p>
    <w:p w14:paraId="1F25F38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1$xo1.err)</w:t>
      </w:r>
    </w:p>
    <w:p w14:paraId="0DFB8D1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1$xo2)</w:t>
      </w:r>
    </w:p>
    <w:p w14:paraId="066023B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1$xo2.err)</w:t>
      </w:r>
    </w:p>
    <w:p w14:paraId="3146E91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1$xoc)</w:t>
      </w:r>
    </w:p>
    <w:p w14:paraId="0868E76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1$xoc.err)</w:t>
      </w:r>
    </w:p>
    <w:p w14:paraId="3B814DC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mean.1</w:t>
      </w:r>
    </w:p>
    <w:p w14:paraId="6A91A77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roc.1</w:t>
      </w:r>
    </w:p>
    <w:p w14:paraId="70D1F70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pred.1</w:t>
      </w:r>
    </w:p>
    <w:p w14:paraId="41FE212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adj.1</w:t>
      </w:r>
    </w:p>
    <w:p w14:paraId="4D4BBB8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D66E1E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 Table 2, column 3</w:t>
      </w:r>
    </w:p>
    <w:p w14:paraId="1EF4E79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2$gpc1)</w:t>
      </w:r>
    </w:p>
    <w:p w14:paraId="34650D6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2$gpc2)</w:t>
      </w:r>
    </w:p>
    <w:p w14:paraId="23C107A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2$imic)</w:t>
      </w:r>
    </w:p>
    <w:p w14:paraId="3F508C6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2$imic2)</w:t>
      </w:r>
    </w:p>
    <w:p w14:paraId="1028393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lastRenderedPageBreak/>
        <w:t>cor(df2$xt1,df2$xtc)</w:t>
      </w:r>
    </w:p>
    <w:p w14:paraId="7227EA5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2$xt1,df2$imic)</w:t>
      </w:r>
    </w:p>
    <w:p w14:paraId="0055F30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2$xo1)</w:t>
      </w:r>
    </w:p>
    <w:p w14:paraId="7C5860A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2$xo1.err)</w:t>
      </w:r>
    </w:p>
    <w:p w14:paraId="6581BB9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2$xo2)</w:t>
      </w:r>
    </w:p>
    <w:p w14:paraId="3D0689E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2$xo2.err)</w:t>
      </w:r>
    </w:p>
    <w:p w14:paraId="3EE5ABB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2$xoc)</w:t>
      </w:r>
    </w:p>
    <w:p w14:paraId="0BF9D09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2$xoc.err)</w:t>
      </w:r>
    </w:p>
    <w:p w14:paraId="09C5134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mean.2</w:t>
      </w:r>
    </w:p>
    <w:p w14:paraId="6880F7A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roc.2</w:t>
      </w:r>
    </w:p>
    <w:p w14:paraId="36AAE89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pred.2</w:t>
      </w:r>
    </w:p>
    <w:p w14:paraId="55A8BD0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adj.2</w:t>
      </w:r>
    </w:p>
    <w:p w14:paraId="45693BF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12D6A6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659150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</w:t>
      </w:r>
    </w:p>
    <w:p w14:paraId="52881B7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</w:t>
      </w:r>
    </w:p>
    <w:p w14:paraId="4A93469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F07702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###############     WITH PRESENT STATE BIAS     ################  </w:t>
      </w:r>
    </w:p>
    <w:p w14:paraId="2B65B66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814208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731C0D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rm(list=ls(all=TRUE))</w:t>
      </w:r>
    </w:p>
    <w:p w14:paraId="0ABF456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6D5753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set.seed (12345)</w:t>
      </w:r>
    </w:p>
    <w:p w14:paraId="25FE130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F2BA8F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--------------------------------</w:t>
      </w:r>
    </w:p>
    <w:p w14:paraId="68FCD30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## Set sample parameters </w:t>
      </w:r>
    </w:p>
    <w:p w14:paraId="4638BD9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9CD071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sample.size.set  &lt;- 100000    </w:t>
      </w:r>
    </w:p>
    <w:p w14:paraId="1996E08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ample size  </w:t>
      </w:r>
    </w:p>
    <w:p w14:paraId="4C3000E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mn.xt1.set &lt;- 50        </w:t>
      </w:r>
    </w:p>
    <w:p w14:paraId="689F1BF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mean true HRQOL score at T1</w:t>
      </w:r>
    </w:p>
    <w:p w14:paraId="3B00DD9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sd.xt1.set &lt;- 0.20 </w:t>
      </w:r>
    </w:p>
    <w:p w14:paraId="2B411A2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D of the true HRQOL score at T1; </w:t>
      </w:r>
    </w:p>
    <w:p w14:paraId="7B9459F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values are ratios of the SD of the true HRQOL score to the mean</w:t>
      </w:r>
    </w:p>
    <w:p w14:paraId="054D8F1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of the true HRQOL score at T1</w:t>
      </w:r>
    </w:p>
    <w:p w14:paraId="0B76235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rr.xt.set &lt;- 0.85      </w:t>
      </w:r>
    </w:p>
    <w:p w14:paraId="4E379CB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reliability coefficient of HRQOL score (T1)</w:t>
      </w:r>
    </w:p>
    <w:p w14:paraId="46843B4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mn.imic.set &lt;- 0.75 </w:t>
      </w:r>
    </w:p>
    <w:p w14:paraId="59E3C77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mean iMIC (= genuine MIC; gMIC);     </w:t>
      </w:r>
    </w:p>
    <w:p w14:paraId="12693AC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values are ratios of the mean iMIC to the SD of the HRQOL score at T1,</w:t>
      </w:r>
    </w:p>
    <w:p w14:paraId="6A002CB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reflecting the relative magnitude of the effect needed to qualify as </w:t>
      </w:r>
    </w:p>
    <w:p w14:paraId="23BF8B0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genuine MIC (gMIC): 0.5 moderate, 0.8 large effect</w:t>
      </w:r>
    </w:p>
    <w:p w14:paraId="064611C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sd.imic.set &lt;- 0.2 </w:t>
      </w:r>
    </w:p>
    <w:p w14:paraId="492568B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D of the iMICs            </w:t>
      </w:r>
    </w:p>
    <w:p w14:paraId="3B2E473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values are proportions of the mean iMIC (or gMIC)</w:t>
      </w:r>
    </w:p>
    <w:p w14:paraId="796FA91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TAKE CARE: the some iMIC values should not approach zero as this</w:t>
      </w:r>
    </w:p>
    <w:p w14:paraId="4BB64DC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will not be realistic</w:t>
      </w:r>
    </w:p>
    <w:p w14:paraId="2BD2287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sd.xtc.set &lt;- 1      </w:t>
      </w:r>
    </w:p>
    <w:p w14:paraId="3866B23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D of the true HRQOL change score (T2-T1),</w:t>
      </w:r>
    </w:p>
    <w:p w14:paraId="56D0048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i.e. variability of change; </w:t>
      </w:r>
    </w:p>
    <w:p w14:paraId="0549B3D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values are ratios of the SD of the true change score to the SD of the </w:t>
      </w:r>
    </w:p>
    <w:p w14:paraId="7785E77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true HRQOL score at T1</w:t>
      </w:r>
    </w:p>
    <w:p w14:paraId="670CE92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mn.xtc.set &lt;- 0     </w:t>
      </w:r>
    </w:p>
    <w:p w14:paraId="7559C7B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mean true HRQOL change score; </w:t>
      </w:r>
    </w:p>
    <w:p w14:paraId="104EF6E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values express the difference between the mean true change score and</w:t>
      </w:r>
    </w:p>
    <w:p w14:paraId="4062732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the gMIC in SD units of the true change score;</w:t>
      </w:r>
    </w:p>
    <w:p w14:paraId="1BE86F5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note: the position of the mean true change score relative to the gMIC</w:t>
      </w:r>
    </w:p>
    <w:p w14:paraId="3F04441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determines the PROPORTION IMPROVED</w:t>
      </w:r>
    </w:p>
    <w:p w14:paraId="21B4AD8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.t1.xtc.set &lt;- -0.13    # SMALL NEG. COR. TO PREVENT PI NOT 0.5</w:t>
      </w:r>
    </w:p>
    <w:p w14:paraId="2B72BE7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## parameter controlling the correlation between true T1 scores and the</w:t>
      </w:r>
    </w:p>
    <w:p w14:paraId="6C0260B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true change scores; values represent correlation coefficients</w:t>
      </w:r>
    </w:p>
    <w:p w14:paraId="3245BCE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.t1.imic.set &lt;- -0.8    # CREATES BASELINE DEPENDENCY OF MIC</w:t>
      </w:r>
    </w:p>
    <w:p w14:paraId="386DA59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correlation between true T1 scores and the </w:t>
      </w:r>
    </w:p>
    <w:p w14:paraId="6176755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iMICs; values represent correlation coefficients</w:t>
      </w:r>
    </w:p>
    <w:p w14:paraId="18812CA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n.imic2.set &lt;- 1.25</w:t>
      </w:r>
    </w:p>
    <w:p w14:paraId="2E9AE18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mean of a 2nd threshold (between a "little </w:t>
      </w:r>
    </w:p>
    <w:p w14:paraId="06CAD03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improved" and "much improved";      </w:t>
      </w:r>
    </w:p>
    <w:p w14:paraId="2DA35F9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values are ratios of the mean iMIC2 to the SD of the HRQOL score at T1,</w:t>
      </w:r>
    </w:p>
    <w:p w14:paraId="6F9817B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reflecting the relative magnitude of the effect </w:t>
      </w:r>
    </w:p>
    <w:p w14:paraId="38D3008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sd.imic2.set &lt;- 0.2</w:t>
      </w:r>
    </w:p>
    <w:p w14:paraId="11C9143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D of the iMIC2 distribution            </w:t>
      </w:r>
    </w:p>
    <w:p w14:paraId="6A1A3B0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values are proportions of the mean iMIC (i.e., sd.imic = sd.imic2)</w:t>
      </w:r>
    </w:p>
    <w:p w14:paraId="0B5777B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.imic.imic2.set &lt;- 0.75</w:t>
      </w:r>
    </w:p>
    <w:p w14:paraId="3597E70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It is assumed that the thresholds are positively related.</w:t>
      </w:r>
    </w:p>
    <w:p w14:paraId="1F8762B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Mainly to ensure that the threshold between "little improved" and</w:t>
      </w:r>
    </w:p>
    <w:p w14:paraId="27E3F36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"much improved" is not smaller than the threshold between "unchanged"</w:t>
      </w:r>
    </w:p>
    <w:p w14:paraId="6EFCC0B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# and "little improved".</w:t>
      </w:r>
    </w:p>
    <w:p w14:paraId="7179ABE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3C3C58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87ECB4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ns &lt;- sample.size.set</w:t>
      </w:r>
    </w:p>
    <w:p w14:paraId="634A265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EAD712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xt1 &lt;- numeric(ns)   # creates provisional true HRQOL measurement at T1</w:t>
      </w:r>
    </w:p>
    <w:p w14:paraId="4EDAE30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xt2 &lt;- numeric(ns)   # creates provisional true HRQOL measurement at T2</w:t>
      </w:r>
    </w:p>
    <w:p w14:paraId="3E45233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xtc &lt;- numeric(ns)   # creates provisional true change score variable</w:t>
      </w:r>
    </w:p>
    <w:p w14:paraId="7D63F4D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 &lt;- data.frame(xt1, xt2, xtc)     # creates dataframe</w:t>
      </w:r>
    </w:p>
    <w:p w14:paraId="7EB5382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938B5E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               </w:t>
      </w:r>
    </w:p>
    <w:p w14:paraId="5FA6D7C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--------------------------------</w:t>
      </w:r>
    </w:p>
    <w:p w14:paraId="1EB1A38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Create a new simulated sample</w:t>
      </w:r>
    </w:p>
    <w:p w14:paraId="1FDA18A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CF1810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reate the “true” HRQOL score at T1</w:t>
      </w:r>
    </w:p>
    <w:p w14:paraId="27EF139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sd.xt1 &lt;- sd.xt1.set * mn.xt1.set )</w:t>
      </w:r>
    </w:p>
    <w:p w14:paraId="19CFC7A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xt1 &lt;- rnorm(n=ns, m=mn.xt1.set, s=sd.xt1)</w:t>
      </w:r>
    </w:p>
    <w:p w14:paraId="532BEB5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6EFA0D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reate iMIC variable that is correlated with the true T1 score</w:t>
      </w:r>
    </w:p>
    <w:p w14:paraId="41F9980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mn.imic &lt;- mn.imic.set*sd(df$xt1) )</w:t>
      </w:r>
    </w:p>
    <w:p w14:paraId="1F4AAC3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sd.imic &lt;- sd.imic.set*mn.imic    )</w:t>
      </w:r>
    </w:p>
    <w:p w14:paraId="0EBDD27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imic &lt;- cor.t1.imic.set*df$xt1 + sqrt(1-cor.t1.imic.set^2)*</w:t>
      </w:r>
    </w:p>
    <w:p w14:paraId="233FC4D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       rnorm(ns,0,sd.xt1)</w:t>
      </w:r>
    </w:p>
    <w:p w14:paraId="606F735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EA9183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Rescale the imic variable to the required sd and mean</w:t>
      </w:r>
    </w:p>
    <w:p w14:paraId="2812CBA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imic &lt;- df$imic - mean(df$imic)</w:t>
      </w:r>
    </w:p>
    <w:p w14:paraId="741A843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imic &lt;- df$imic * sd.imic / sd(df$imic)</w:t>
      </w:r>
    </w:p>
    <w:p w14:paraId="384E98E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imic &lt;- df$imic + mn.imic</w:t>
      </w:r>
    </w:p>
    <w:p w14:paraId="3A4BCF6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9613A5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imic)</w:t>
      </w:r>
    </w:p>
    <w:p w14:paraId="7208598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n(df$imic)</w:t>
      </w:r>
    </w:p>
    <w:p w14:paraId="45603B4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ax(df$imic)</w:t>
      </w:r>
    </w:p>
    <w:p w14:paraId="17D00B7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sd(df$imic)</w:t>
      </w:r>
    </w:p>
    <w:p w14:paraId="2354657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$imic,df$xt1)</w:t>
      </w:r>
    </w:p>
    <w:p w14:paraId="77C5578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8BBB2F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3CD1D7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reate iMIC2 variable that is correlated with iMIC</w:t>
      </w:r>
    </w:p>
    <w:p w14:paraId="6EF074D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mn.imic2 &lt;- mn.imic2.set*sd(df$xt1) )</w:t>
      </w:r>
    </w:p>
    <w:p w14:paraId="19BF135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sd.imic2 &lt;- sd.imic2.set*mn.imic    )</w:t>
      </w:r>
    </w:p>
    <w:p w14:paraId="5255526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imic2 &lt;- cor.imic.imic2.set*df$imic + sqrt(1-cor.imic.imic2.set^2)*</w:t>
      </w:r>
    </w:p>
    <w:p w14:paraId="2E47584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       rnorm(ns,0,sd.imic2)</w:t>
      </w:r>
    </w:p>
    <w:p w14:paraId="0212058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86B5B0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# Rescale the imic2 variable to the required sd and mean</w:t>
      </w:r>
    </w:p>
    <w:p w14:paraId="198EB6A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imic2 &lt;- df$imic2 - mean(df$imic2)</w:t>
      </w:r>
    </w:p>
    <w:p w14:paraId="13017F6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imic2 &lt;- df$imic2 * sd.imic2 / sd(df$imic2)</w:t>
      </w:r>
    </w:p>
    <w:p w14:paraId="3B82124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imic2 &lt;- df$imic2 + mn.imic2</w:t>
      </w:r>
    </w:p>
    <w:p w14:paraId="0803632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4FEAF6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imic2)</w:t>
      </w:r>
    </w:p>
    <w:p w14:paraId="399C922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sd(df$imic2)</w:t>
      </w:r>
    </w:p>
    <w:p w14:paraId="46A0E7A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$imic2,df$imic)</w:t>
      </w:r>
    </w:p>
    <w:p w14:paraId="25E3853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$imic2,df$xt1)</w:t>
      </w:r>
    </w:p>
    <w:p w14:paraId="247AC53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4EC528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imic2 - df$imic)</w:t>
      </w:r>
    </w:p>
    <w:p w14:paraId="4925E6F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n(df$imic2 - df$imic)    # this one should not be negative!</w:t>
      </w:r>
    </w:p>
    <w:p w14:paraId="4E19A1B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ax(df$imic2 - df$imic)</w:t>
      </w:r>
    </w:p>
    <w:p w14:paraId="485DAE1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CED770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CFD633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reate the "true" HRQOL change score that is correlated with the true T1 score</w:t>
      </w:r>
    </w:p>
    <w:p w14:paraId="2FD372D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sd.xtc &lt;- sd.xtc.set * sd(df$xt1) )</w:t>
      </w:r>
    </w:p>
    <w:p w14:paraId="5DE8AD3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mn.xtc &lt;- 0   </w:t>
      </w:r>
    </w:p>
    <w:p w14:paraId="424A096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D574F8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xtc &lt;- cor.t1.xtc.set*df$xt1 + sqrt(1-cor.t1.xtc.set^2)*</w:t>
      </w:r>
    </w:p>
    <w:p w14:paraId="099357E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       rnorm(ns,0,sd.xtc)</w:t>
      </w:r>
    </w:p>
    <w:p w14:paraId="749FC23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FEA592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Rescale the change score to the required sd and mean</w:t>
      </w:r>
    </w:p>
    <w:p w14:paraId="4C6BD8C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xtc &lt;- df$xtc - mean(df$xtc)</w:t>
      </w:r>
    </w:p>
    <w:p w14:paraId="60693F4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xtc &lt;- df$xtc * sd.xtc / sd(df$xtc)</w:t>
      </w:r>
    </w:p>
    <w:p w14:paraId="40ADB54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xtc &lt;- df$xtc + mean(df$imic) + mn.xtc.set * sd.xtc</w:t>
      </w:r>
    </w:p>
    <w:p w14:paraId="6311266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3FA6E8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$xt1,df$xtc)</w:t>
      </w:r>
    </w:p>
    <w:p w14:paraId="596EB3E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6F807E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454B74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reate "true" HRQOL score at T2</w:t>
      </w:r>
    </w:p>
    <w:p w14:paraId="7107469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df$xt2  &lt;- df$xt1 + df$xtc  </w:t>
      </w:r>
    </w:p>
    <w:p w14:paraId="3F2C63E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50071C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reate GPC values (i.e., proportion improved according to the anchor)</w:t>
      </w:r>
    </w:p>
    <w:p w14:paraId="1D1A8EC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first, GPC based on the iMIC as benchmark </w:t>
      </w:r>
    </w:p>
    <w:p w14:paraId="1EE34E5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df$gpc1 &lt;- numeric(ns)                         </w:t>
      </w:r>
    </w:p>
    <w:p w14:paraId="114048D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df$gpc1[df$xtc &gt; df$imic] &lt;- 1   </w:t>
      </w:r>
    </w:p>
    <w:p w14:paraId="6A379B5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gpc1)</w:t>
      </w:r>
    </w:p>
    <w:p w14:paraId="724FA27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4186FB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df$gpc2 &lt;- df$gpc1                         </w:t>
      </w:r>
    </w:p>
    <w:p w14:paraId="6883B4F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df$gpc2[df$xtc &gt; df$imic2] &lt;- 0   </w:t>
      </w:r>
    </w:p>
    <w:p w14:paraId="1FC386E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gpc2)                   # gpc2=1 is the subgroup "little improved"</w:t>
      </w:r>
    </w:p>
    <w:p w14:paraId="2B1B5E2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table(df$gpc1, df$gpc2)</w:t>
      </w:r>
    </w:p>
    <w:p w14:paraId="53F8D3C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BE0E3D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reate measurement error of the HRQOL measures at T1 and T2;</w:t>
      </w:r>
    </w:p>
    <w:p w14:paraId="4D92711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add error to the true HRQOL scores at T1 and T2 and </w:t>
      </w:r>
    </w:p>
    <w:p w14:paraId="0608ACF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reate (“observed”) HRQOL scores;</w:t>
      </w:r>
    </w:p>
    <w:p w14:paraId="15DF2E2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round the T1 and T2 scores</w:t>
      </w:r>
    </w:p>
    <w:p w14:paraId="2DFA8C8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sd.xt.error &lt;- sqrt(((1-rr.xt.set)/rr.xt.set)*sd(df$xt1)^2)</w:t>
      </w:r>
    </w:p>
    <w:p w14:paraId="7FECC76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error.t1 &lt;- rnorm(n=ns, m=0, s=sd.xt.error)</w:t>
      </w:r>
    </w:p>
    <w:p w14:paraId="39AB213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error.t2 &lt;- rnorm(n=ns, m=0, s=sd.xt.error)</w:t>
      </w:r>
    </w:p>
    <w:p w14:paraId="7525666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xo1  &lt;- round(df$xt1 + error.t1)</w:t>
      </w:r>
    </w:p>
    <w:p w14:paraId="36D5BB0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xo2  &lt;- round(df$xt2 + error.t2)</w:t>
      </w:r>
    </w:p>
    <w:p w14:paraId="4074FE7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3521B6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reate the HRQOL change score with measurement error</w:t>
      </w:r>
    </w:p>
    <w:p w14:paraId="5FF21CE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df$xoc &lt;- df$xo2 - df$xo1 </w:t>
      </w:r>
    </w:p>
    <w:p w14:paraId="664BA5A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F1DF7E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alculate and save the error components of the observed scores</w:t>
      </w:r>
    </w:p>
    <w:p w14:paraId="3BBCB17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xo1.err &lt;- df$xo1 - df$xt1</w:t>
      </w:r>
    </w:p>
    <w:p w14:paraId="50F0D39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lastRenderedPageBreak/>
        <w:t>df$xo2.err &lt;- df$xo2 - df$xt2</w:t>
      </w:r>
    </w:p>
    <w:p w14:paraId="41F2D60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xoc.err &lt;- df$xoc - df$xtc</w:t>
      </w:r>
    </w:p>
    <w:p w14:paraId="1C0A640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5AD0A7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# calculate proportion improved and log-odds improvement</w:t>
      </w:r>
    </w:p>
    <w:p w14:paraId="6A770C2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q &lt;- mean(df$gpc1) )    # q = proportion improvemed patients (gpc)</w:t>
      </w:r>
    </w:p>
    <w:p w14:paraId="7419683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pr &lt;- log(q/(1-q)) )    # log-odds of improvement = log(pre-odds)</w:t>
      </w:r>
    </w:p>
    <w:p w14:paraId="0DBEF29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16DA67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698A0C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Do logistic regression and calculate MIC(pred) and MIC(adjusted)</w:t>
      </w:r>
    </w:p>
    <w:p w14:paraId="785D32A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A6C551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cor.gpc.xoc &lt;- cor(df$gpc1, df$xoc) )</w:t>
      </w:r>
    </w:p>
    <w:p w14:paraId="1909C82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7501D6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mylogit &lt;- glm(gpc1 ~ xoc, data = df, family = "binomial")</w:t>
      </w:r>
    </w:p>
    <w:p w14:paraId="4784590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B5810E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C &lt;- coef(mylogit)[1]                 # intercept coefficient C</w:t>
      </w:r>
    </w:p>
    <w:p w14:paraId="3C8D199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B &lt;- coef(mylogit)[2]                 # regression coefficient B</w:t>
      </w:r>
    </w:p>
    <w:p w14:paraId="0C1BFED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90B518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( mic.pred &lt;- (pr-C)/B )   # MIC(predicted) </w:t>
      </w:r>
    </w:p>
    <w:p w14:paraId="3244357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DC4B6C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cf &lt;- 0.09 * sd(df$xoc) + 0.103 * sd(df$xoc) * cor.gpc.xoc</w:t>
      </w:r>
    </w:p>
    <w:p w14:paraId="7EA4DD3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( mic.adj  &lt;- mic.pred - cf * pr )</w:t>
      </w:r>
    </w:p>
    <w:p w14:paraId="15C84B3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FF9958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4E9559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Do ROC analysis and calculate parameters en MIC(ROC)</w:t>
      </w:r>
    </w:p>
    <w:p w14:paraId="668693D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3E2B29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rocobj &lt;- roc(df$gpc1, df$xoc, quiet = TRUE)</w:t>
      </w:r>
    </w:p>
    <w:p w14:paraId="3AE92A2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E0242C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( mic.roc &lt;- coords(rocobj, x="best", input="threshold", ret="threshold", </w:t>
      </w:r>
    </w:p>
    <w:p w14:paraId="57C9944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)</w:t>
      </w:r>
    </w:p>
    <w:p w14:paraId="6B495D0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882A01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644AEB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Mean change MIC method</w:t>
      </w:r>
    </w:p>
    <w:p w14:paraId="53F0191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CFE98E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mic.mean &lt;- mean(df[df$gpc2==1,]$xoc) )</w:t>
      </w:r>
    </w:p>
    <w:p w14:paraId="0E3D068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630216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--------------------------------</w:t>
      </w:r>
    </w:p>
    <w:p w14:paraId="0F7DC39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6C5053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Results Table 2, column 4</w:t>
      </w:r>
    </w:p>
    <w:p w14:paraId="2F650F6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30BC94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gpc1)</w:t>
      </w:r>
    </w:p>
    <w:p w14:paraId="0635050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gpc2)</w:t>
      </w:r>
    </w:p>
    <w:p w14:paraId="3B0FAB4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imic)</w:t>
      </w:r>
    </w:p>
    <w:p w14:paraId="632A775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imic2)</w:t>
      </w:r>
    </w:p>
    <w:p w14:paraId="6F3044E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$xt1,df$xtc)</w:t>
      </w:r>
    </w:p>
    <w:p w14:paraId="29D1248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$xt1,df$imic)</w:t>
      </w:r>
    </w:p>
    <w:p w14:paraId="5772D5D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xo1)</w:t>
      </w:r>
    </w:p>
    <w:p w14:paraId="6B83471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xo1.err)</w:t>
      </w:r>
    </w:p>
    <w:p w14:paraId="264A317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xo2)</w:t>
      </w:r>
    </w:p>
    <w:p w14:paraId="0758776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xo2.err)</w:t>
      </w:r>
    </w:p>
    <w:p w14:paraId="67EA583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xoc)</w:t>
      </w:r>
    </w:p>
    <w:p w14:paraId="24479BC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$xoc.err)</w:t>
      </w:r>
    </w:p>
    <w:p w14:paraId="6A304B6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mean</w:t>
      </w:r>
    </w:p>
    <w:p w14:paraId="59C8AE8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roc</w:t>
      </w:r>
    </w:p>
    <w:p w14:paraId="02DBD57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pred</w:t>
      </w:r>
    </w:p>
    <w:p w14:paraId="46993C6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adj</w:t>
      </w:r>
    </w:p>
    <w:p w14:paraId="7FB007A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F226B4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67A8C4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</w:t>
      </w:r>
    </w:p>
    <w:p w14:paraId="2664B24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017F48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#### Create independent correlated measurement </w:t>
      </w:r>
    </w:p>
    <w:p w14:paraId="320CDBB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2562BA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.xt1.yt1 &lt;- 0.83</w:t>
      </w:r>
    </w:p>
    <w:p w14:paraId="2ED4F51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ACC3EC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yt1 &lt;- cor.xt1.yt1*df$xt1 + sqrt(1-cor.xt1.yt1^2)*rnorm(ns,0,10)</w:t>
      </w:r>
    </w:p>
    <w:p w14:paraId="4890A7E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085A2A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$yt1,df$xt1)</w:t>
      </w:r>
    </w:p>
    <w:p w14:paraId="51BCDB4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535C02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rr.xt.set     # reliability of observed score</w:t>
      </w:r>
    </w:p>
    <w:p w14:paraId="0A19BEA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8B4241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sd.yt.error &lt;- sqrt(((1-rr.xt.set)/rr.xt.set)*sd(df$yt1)^2)</w:t>
      </w:r>
    </w:p>
    <w:p w14:paraId="51D9B09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error.yt1 &lt;- rnorm(n=ns, m=0, s=sd.yt.error)</w:t>
      </w:r>
    </w:p>
    <w:p w14:paraId="2758851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df$yo1  &lt;- round(df$yt1 + error.yt1)</w:t>
      </w:r>
    </w:p>
    <w:p w14:paraId="09F5D2D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6A5562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$xo1, df$yo1)  # correlation between observed baseline variables</w:t>
      </w:r>
    </w:p>
    <w:p w14:paraId="7FE6A87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ED929E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C2972E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D2B29D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### MEDIAN-SPLIT SAMPLE ON BASELINE SCORE OF ANOTHER SCALE (METHOD 2)</w:t>
      </w:r>
    </w:p>
    <w:p w14:paraId="5BF20AF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F9C172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dian(df$yo1)</w:t>
      </w:r>
    </w:p>
    <w:p w14:paraId="5230F01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A77496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df1 &lt;- df[df$yo1&lt;median(df$yo1),]   # low baseline group </w:t>
      </w:r>
    </w:p>
    <w:p w14:paraId="0D47738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927884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df2 &lt;- df[df$yo1&gt;=median(df$yo1),]  # high baseline group </w:t>
      </w:r>
    </w:p>
    <w:p w14:paraId="4CA34F1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01E6D5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A5574BB" w14:textId="77777777" w:rsidR="00A06CFE" w:rsidRPr="0064544C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sv-SE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ggplot(df1, aes(x=xo1)) + </w:t>
      </w:r>
    </w:p>
    <w:p w14:paraId="5B6BE06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    </w:t>
      </w:r>
      <w:r w:rsidRPr="00B82984">
        <w:rPr>
          <w:rFonts w:ascii="Courier New" w:hAnsi="Courier New" w:cs="Courier New"/>
          <w:sz w:val="18"/>
          <w:szCs w:val="18"/>
          <w:lang w:val="en-US"/>
        </w:rPr>
        <w:t>geom_histogram(binwidth=2, colour="black", fill="white") +</w:t>
      </w:r>
    </w:p>
    <w:p w14:paraId="548CD1A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dev.new(width=5, height=4)  +   </w:t>
      </w:r>
    </w:p>
    <w:p w14:paraId="395374F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scale_x_continuous(limits=c(0, 90), breaks=c(0,20,40,60,80)) </w:t>
      </w:r>
    </w:p>
    <w:p w14:paraId="51BA1EC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    scale_y_continuous(limits=c(5, 15), breaks=c(5, 10, 15))</w:t>
      </w:r>
    </w:p>
    <w:p w14:paraId="6C3AF72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D297F79" w14:textId="77777777" w:rsidR="00A06CFE" w:rsidRPr="0064544C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sv-SE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ggplot(df2, aes(x=xo1)) + </w:t>
      </w:r>
    </w:p>
    <w:p w14:paraId="2C0BFDD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    </w:t>
      </w:r>
      <w:r w:rsidRPr="00B82984">
        <w:rPr>
          <w:rFonts w:ascii="Courier New" w:hAnsi="Courier New" w:cs="Courier New"/>
          <w:sz w:val="18"/>
          <w:szCs w:val="18"/>
          <w:lang w:val="en-US"/>
        </w:rPr>
        <w:t>geom_histogram(binwidth=2, colour="black", fill="white") +</w:t>
      </w:r>
    </w:p>
    <w:p w14:paraId="631582A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dev.new(width=5, height=4) +</w:t>
      </w:r>
    </w:p>
    <w:p w14:paraId="4B43572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scale_x_continuous(limits=c(15, 100), breaks=c(20,40,60,80)) </w:t>
      </w:r>
    </w:p>
    <w:p w14:paraId="71735C5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1AB5CE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617491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 MICs low baseline group</w:t>
      </w:r>
    </w:p>
    <w:p w14:paraId="565C662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1C7BBB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q1 &lt;- mean(df1$gpc1) )     # q = proportion improvemed patients (gpc)</w:t>
      </w:r>
    </w:p>
    <w:p w14:paraId="567A05C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pr1 &lt;- log(q1/(1-q1)) )    # log-odds of improvement = log(pre-odds)</w:t>
      </w:r>
    </w:p>
    <w:p w14:paraId="223C34A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cor.gpc.xoc.1 &lt;- cor(df1$gpc1, df1$xoc) )</w:t>
      </w:r>
    </w:p>
    <w:p w14:paraId="7ABDB01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A18EA4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Calculate MIC(pred) and MIC(adjusted) for df1</w:t>
      </w:r>
    </w:p>
    <w:p w14:paraId="08E1495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5C75F6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mylogit &lt;- glm(gpc1 ~ xoc, data = df1, family = "binomial")</w:t>
      </w:r>
    </w:p>
    <w:p w14:paraId="0CA2DEB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F47AB9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C &lt;- coef(mylogit)[1]                 # intercept coefficient C</w:t>
      </w:r>
    </w:p>
    <w:p w14:paraId="5B8F6D4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B &lt;- coef(mylogit)[2]                 # regression coefficient B</w:t>
      </w:r>
    </w:p>
    <w:p w14:paraId="2860A61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ED1BED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( mic.pred.1 &lt;- (pr1-C)/B )   # MIC(predicted) </w:t>
      </w:r>
    </w:p>
    <w:p w14:paraId="6F9408B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D1E311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cf &lt;- 0.09 * sd(df1$xoc) + 0.103 * sd(df1$xoc) * cor.gpc.xoc.1</w:t>
      </w:r>
    </w:p>
    <w:p w14:paraId="2A4D06A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( mic.adj.1  &lt;- mic.pred.1 - cf * pr1 )</w:t>
      </w:r>
    </w:p>
    <w:p w14:paraId="68053EA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C42AFB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55CE2A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Calculate MIC(ROC) for df1</w:t>
      </w:r>
    </w:p>
    <w:p w14:paraId="276F868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C88671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rocobj &lt;- roc(df1$gpc1, df1$xoc, quiet = TRUE)</w:t>
      </w:r>
    </w:p>
    <w:p w14:paraId="17E7E83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6C3B65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( mic.roc.1 &lt;- coords(rocobj, x="best", input="threshold", ret="threshold", </w:t>
      </w:r>
    </w:p>
    <w:p w14:paraId="0D36B18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)</w:t>
      </w:r>
    </w:p>
    <w:p w14:paraId="06442E15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0A8800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Mean change MIC for df1</w:t>
      </w:r>
    </w:p>
    <w:p w14:paraId="5B450A7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2AFB40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mic.mean.1 &lt;- mean(df1[df1$gpc2==1,]$xoc) )</w:t>
      </w:r>
    </w:p>
    <w:p w14:paraId="299B31D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1D3B3C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1A51D1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 MICs high baseline group</w:t>
      </w:r>
    </w:p>
    <w:p w14:paraId="66597A2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1B02DF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q2 &lt;- mean(df2$gpc1) )     # q = proportion improvemed patients (gpc)</w:t>
      </w:r>
    </w:p>
    <w:p w14:paraId="2EE049F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pr2 &lt;- log(q2/(1-q2)) )    # log-odds of improvement = log(pre-odds)</w:t>
      </w:r>
    </w:p>
    <w:p w14:paraId="6D82CF3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cor.gpc.xoc.2 &lt;- cor(df2$gpc1, df2$xoc) )</w:t>
      </w:r>
    </w:p>
    <w:p w14:paraId="4E54513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3BB80F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B4F7E7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Calculate MIC(pred) and MIC(adjusted) for df2</w:t>
      </w:r>
    </w:p>
    <w:p w14:paraId="53B362F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3E7648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mylogit &lt;- glm(gpc1 ~ xoc, data = df2, family = "binomial")</w:t>
      </w:r>
    </w:p>
    <w:p w14:paraId="7F07A87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3D6C3E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C &lt;- coef(mylogit)[1]                 # intercept coefficient C</w:t>
      </w:r>
    </w:p>
    <w:p w14:paraId="4125893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B &lt;- coef(mylogit)[2]                 # regression coefficient B</w:t>
      </w:r>
    </w:p>
    <w:p w14:paraId="580F0F0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4C1456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( mic.pred.2 &lt;- (pr2-C)/B )   # MIC(predicted) </w:t>
      </w:r>
    </w:p>
    <w:p w14:paraId="15907EE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361086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cf &lt;- 0.09 * sd(df2$xoc) + 0.103 * sd(df2$xoc) * cor.gpc.xoc.2</w:t>
      </w:r>
    </w:p>
    <w:p w14:paraId="1C8C693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( mic.adj.2  &lt;- mic.pred.2 - cf * pr2 )</w:t>
      </w:r>
    </w:p>
    <w:p w14:paraId="51ADC20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1F9F00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C79C95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Calculate MIC(ROC) for df2</w:t>
      </w:r>
    </w:p>
    <w:p w14:paraId="272E843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E93423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rocobj &lt;- roc(df2$gpc1, df2$xoc, quiet = TRUE)</w:t>
      </w:r>
    </w:p>
    <w:p w14:paraId="32602B1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E612B6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( mic.roc.2 &lt;- coords(rocobj, x="best", input="threshold", ret="threshold", </w:t>
      </w:r>
    </w:p>
    <w:p w14:paraId="60C9F9E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)</w:t>
      </w:r>
    </w:p>
    <w:p w14:paraId="3F85390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4E9DC7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ABCBFE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 Mean change MIC for df2</w:t>
      </w:r>
    </w:p>
    <w:p w14:paraId="461A59E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BF6F49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( mic.mean.2 &lt;- mean(df2[df2$gpc2==1,]$xoc) )</w:t>
      </w:r>
    </w:p>
    <w:p w14:paraId="4C12154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CC634B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AE0D248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 Table 2, column 5</w:t>
      </w:r>
    </w:p>
    <w:p w14:paraId="6DEFD56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1$gpc1)</w:t>
      </w:r>
    </w:p>
    <w:p w14:paraId="24DB4BB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1$gpc2)</w:t>
      </w:r>
    </w:p>
    <w:p w14:paraId="0BF5011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1$imic)</w:t>
      </w:r>
    </w:p>
    <w:p w14:paraId="513816D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1$imic2)</w:t>
      </w:r>
    </w:p>
    <w:p w14:paraId="6FD017A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1$xt1,df1$xtc)</w:t>
      </w:r>
    </w:p>
    <w:p w14:paraId="1D27752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1$xt1,df1$imic)</w:t>
      </w:r>
    </w:p>
    <w:p w14:paraId="0DC6F23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1$xo1)</w:t>
      </w:r>
    </w:p>
    <w:p w14:paraId="24475B5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1$xo1.err)</w:t>
      </w:r>
    </w:p>
    <w:p w14:paraId="6088AC6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1$xo2)</w:t>
      </w:r>
    </w:p>
    <w:p w14:paraId="764B501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1$xo2.err)</w:t>
      </w:r>
    </w:p>
    <w:p w14:paraId="424CB70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1$xoc)</w:t>
      </w:r>
    </w:p>
    <w:p w14:paraId="14159F2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1$xoc.err)</w:t>
      </w:r>
    </w:p>
    <w:p w14:paraId="1C880D7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mean.1</w:t>
      </w:r>
    </w:p>
    <w:p w14:paraId="2A7A3839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roc.1</w:t>
      </w:r>
    </w:p>
    <w:p w14:paraId="2DCBA4F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lastRenderedPageBreak/>
        <w:t>mic.pred.1</w:t>
      </w:r>
    </w:p>
    <w:p w14:paraId="7883A14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adj.1</w:t>
      </w:r>
    </w:p>
    <w:p w14:paraId="6CCEA73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EF29A9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 Table 2, column 6</w:t>
      </w:r>
    </w:p>
    <w:p w14:paraId="4C224F9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2$gpc1)</w:t>
      </w:r>
    </w:p>
    <w:p w14:paraId="5B53B2BC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2$gpc2)</w:t>
      </w:r>
    </w:p>
    <w:p w14:paraId="34FCCB90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2$imic)</w:t>
      </w:r>
    </w:p>
    <w:p w14:paraId="611A110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2$imic2)</w:t>
      </w:r>
    </w:p>
    <w:p w14:paraId="400D1356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2$xt1,df2$xtc)</w:t>
      </w:r>
    </w:p>
    <w:p w14:paraId="50ABAE7F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cor(df2$xt1,df2$imic)</w:t>
      </w:r>
    </w:p>
    <w:p w14:paraId="6552195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2$xo1)</w:t>
      </w:r>
    </w:p>
    <w:p w14:paraId="19A2612B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2$xo1.err)</w:t>
      </w:r>
    </w:p>
    <w:p w14:paraId="0576643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2$xo2)</w:t>
      </w:r>
    </w:p>
    <w:p w14:paraId="29EEA722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2$xo2.err)</w:t>
      </w:r>
    </w:p>
    <w:p w14:paraId="438E9C7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2$xoc)</w:t>
      </w:r>
    </w:p>
    <w:p w14:paraId="511473C4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ean(df2$xoc.err)</w:t>
      </w:r>
    </w:p>
    <w:p w14:paraId="18AA027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mean.2</w:t>
      </w:r>
    </w:p>
    <w:p w14:paraId="4D2C7387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roc.2</w:t>
      </w:r>
    </w:p>
    <w:p w14:paraId="3D58F10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pred.2</w:t>
      </w:r>
    </w:p>
    <w:p w14:paraId="1822DA4E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mic.adj.2</w:t>
      </w:r>
    </w:p>
    <w:p w14:paraId="0C1DB07D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A087031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####</w:t>
      </w:r>
    </w:p>
    <w:p w14:paraId="60C4FE43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05B30DA" w14:textId="77777777" w:rsidR="00A06CFE" w:rsidRPr="00B82984" w:rsidRDefault="00A06CFE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56DCCDF" w14:textId="793C8B60" w:rsidR="0051645A" w:rsidRDefault="0051645A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br w:type="page"/>
      </w:r>
    </w:p>
    <w:p w14:paraId="0F096D4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lastRenderedPageBreak/>
        <w:t>############################################################################</w:t>
      </w:r>
    </w:p>
    <w:p w14:paraId="77B0F12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#                                                                      ###</w:t>
      </w:r>
    </w:p>
    <w:p w14:paraId="5A1FB117" w14:textId="2A8F1AB3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###         </w:t>
      </w:r>
      <w:r w:rsidR="00FE186E">
        <w:rPr>
          <w:rFonts w:ascii="Courier New" w:hAnsi="Courier New" w:cs="Courier New"/>
          <w:sz w:val="18"/>
          <w:szCs w:val="18"/>
          <w:lang w:val="en-US"/>
        </w:rPr>
        <w:t xml:space="preserve"> SECTION 2.3. </w:t>
      </w: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BASELINE DEPENDENCY SIMULATIONS TABLE 3 </w:t>
      </w:r>
      <w:r w:rsidR="00FE186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   ###</w:t>
      </w:r>
    </w:p>
    <w:p w14:paraId="0CD9B66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#                   WITHOUT BASELINE DEPENDENT MIC                     ###</w:t>
      </w:r>
    </w:p>
    <w:p w14:paraId="1737F26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#                                                                      ###</w:t>
      </w:r>
    </w:p>
    <w:p w14:paraId="585B107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############</w:t>
      </w:r>
    </w:p>
    <w:p w14:paraId="389478A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2E5986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library(pROC)</w:t>
      </w:r>
    </w:p>
    <w:p w14:paraId="2D156DC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library(ggplot2)</w:t>
      </w:r>
    </w:p>
    <w:p w14:paraId="2A225A5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library(psych)</w:t>
      </w:r>
    </w:p>
    <w:p w14:paraId="02F19C8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A0E620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rm(list=ls(all=TRUE))</w:t>
      </w:r>
    </w:p>
    <w:p w14:paraId="64D3538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A3745B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##############       WITHOUT PRESENT STATE BIAS       ################  </w:t>
      </w:r>
    </w:p>
    <w:p w14:paraId="557B0B9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C78BF4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set.seed (12345)</w:t>
      </w:r>
    </w:p>
    <w:p w14:paraId="6F4FDB3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598C82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--------------------------------</w:t>
      </w:r>
    </w:p>
    <w:p w14:paraId="3142986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## Set sample parameters </w:t>
      </w:r>
    </w:p>
    <w:p w14:paraId="62DD1E9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7EADCF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sample.size.set  &lt;- 100000    </w:t>
      </w:r>
    </w:p>
    <w:p w14:paraId="682C01B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ample size  </w:t>
      </w:r>
    </w:p>
    <w:p w14:paraId="7B49B6D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mn.xt1.set &lt;- 50        </w:t>
      </w:r>
    </w:p>
    <w:p w14:paraId="55F86A9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mean true HRQOL score at T1</w:t>
      </w:r>
    </w:p>
    <w:p w14:paraId="361EE37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sd.xt1.set &lt;- 0.20 </w:t>
      </w:r>
    </w:p>
    <w:p w14:paraId="5A097C0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D of the true HRQOL score at T1; </w:t>
      </w:r>
    </w:p>
    <w:p w14:paraId="38E75DE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values are ratios of the SD of the true HRQOL score to the mean</w:t>
      </w:r>
    </w:p>
    <w:p w14:paraId="1F092B9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of the true HRQOL score at T1</w:t>
      </w:r>
    </w:p>
    <w:p w14:paraId="3DDA628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rr.xt.set &lt;- 0.85      </w:t>
      </w:r>
    </w:p>
    <w:p w14:paraId="7E0295A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reliability coefficient of HRQOL score (T1)</w:t>
      </w:r>
    </w:p>
    <w:p w14:paraId="4433315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mn.imic.set &lt;- 0.75 </w:t>
      </w:r>
    </w:p>
    <w:p w14:paraId="7AF9513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mean iMIC (= genuine MIC; gMIC);     </w:t>
      </w:r>
    </w:p>
    <w:p w14:paraId="49AE818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values are ratios of the mean iMIC to the SD of the HRQOL score at T1,</w:t>
      </w:r>
    </w:p>
    <w:p w14:paraId="46ACE9B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reflecting the relative magnitude of the effect needed to qualify as </w:t>
      </w:r>
    </w:p>
    <w:p w14:paraId="729010F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genuine MIC (gMIC): 0.5 moderate, 0.8 large effect</w:t>
      </w:r>
    </w:p>
    <w:p w14:paraId="1BE79FA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sd.imic.set &lt;- 0.2 </w:t>
      </w:r>
    </w:p>
    <w:p w14:paraId="1FE3E3D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D of the iMICs            </w:t>
      </w:r>
    </w:p>
    <w:p w14:paraId="04A88EB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values are proportions of the mean iMIC (or gMIC)</w:t>
      </w:r>
    </w:p>
    <w:p w14:paraId="5177D3A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TAKE CARE: the some iMIC values should not approach zero as this</w:t>
      </w:r>
    </w:p>
    <w:p w14:paraId="7CFE967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will not be realistic</w:t>
      </w:r>
    </w:p>
    <w:p w14:paraId="4DDF17F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sd.xtc.set &lt;- 1      </w:t>
      </w:r>
    </w:p>
    <w:p w14:paraId="02A641C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D of the true HRQOL change score (T2-T1),</w:t>
      </w:r>
    </w:p>
    <w:p w14:paraId="3F3574B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i.e. variability of change; </w:t>
      </w:r>
    </w:p>
    <w:p w14:paraId="00CB3DA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values are ratios of the SD of the true change score to the SD of the </w:t>
      </w:r>
    </w:p>
    <w:p w14:paraId="1009818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true HRQOL score at T1</w:t>
      </w:r>
    </w:p>
    <w:p w14:paraId="57BB82B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mn.xtc.set &lt;- 0     </w:t>
      </w:r>
    </w:p>
    <w:p w14:paraId="4F92AE4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mean true HRQOL change score; </w:t>
      </w:r>
    </w:p>
    <w:p w14:paraId="49351C2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values express the difference between the mean true change score and</w:t>
      </w:r>
    </w:p>
    <w:p w14:paraId="15860B1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the gMIC in SD units of the true change score;</w:t>
      </w:r>
    </w:p>
    <w:p w14:paraId="5265368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note: the position of the mean true change score relative to the gMIC</w:t>
      </w:r>
    </w:p>
    <w:p w14:paraId="0FEA58A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determines the PROPORTION IMPROVED</w:t>
      </w:r>
    </w:p>
    <w:p w14:paraId="2C56BBB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cor.t1.xtc.set &lt;- 0   </w:t>
      </w:r>
    </w:p>
    <w:p w14:paraId="166BD07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correlation between true T1 scores and the</w:t>
      </w:r>
    </w:p>
    <w:p w14:paraId="41294A8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true change scores; values represent correlation coefficients</w:t>
      </w:r>
    </w:p>
    <w:p w14:paraId="681D336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cor.t1.imic.set &lt;- 0 </w:t>
      </w:r>
    </w:p>
    <w:p w14:paraId="434AA54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correlation between true T1 scores and the </w:t>
      </w:r>
    </w:p>
    <w:p w14:paraId="21B375F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iMICs; values represent correlation coefficients</w:t>
      </w:r>
    </w:p>
    <w:p w14:paraId="7CC1C1D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n.imic2.set &lt;- 1.25</w:t>
      </w:r>
    </w:p>
    <w:p w14:paraId="30368D5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mean of a 2nd threshold (between a "little </w:t>
      </w:r>
    </w:p>
    <w:p w14:paraId="37D9A8B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## improved" and "much improved";      </w:t>
      </w:r>
    </w:p>
    <w:p w14:paraId="342A20F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values are ratios of the mean iMIC2 to the SD of the HRQOL score at T1,</w:t>
      </w:r>
    </w:p>
    <w:p w14:paraId="4F405FB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reflecting the relative magnitude of the effect </w:t>
      </w:r>
    </w:p>
    <w:p w14:paraId="73A4556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sd.imic2.set &lt;- 0.2</w:t>
      </w:r>
    </w:p>
    <w:p w14:paraId="026D488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D of the iMIC2 distribution            </w:t>
      </w:r>
    </w:p>
    <w:p w14:paraId="3584437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values are proportions of the mean iMIC (i.e., sd.imic = sd.imic2)</w:t>
      </w:r>
    </w:p>
    <w:p w14:paraId="2E1D706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cor.imic.imic2.set &lt;- 0.75</w:t>
      </w:r>
    </w:p>
    <w:p w14:paraId="3A6DB1B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It is assumed that the thresholds are positively related.</w:t>
      </w:r>
    </w:p>
    <w:p w14:paraId="1D47062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Mainly to ensure that the threshold between "little improved" and</w:t>
      </w:r>
    </w:p>
    <w:p w14:paraId="48C3F61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"much improved" is not smaller than the threshold between "unchanged"</w:t>
      </w:r>
    </w:p>
    <w:p w14:paraId="20C5784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# and "little improved".</w:t>
      </w:r>
    </w:p>
    <w:p w14:paraId="52A2EE3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F98977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BF72C3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ns &lt;- sample.size.set</w:t>
      </w:r>
    </w:p>
    <w:p w14:paraId="4466E84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AE8F60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xt1 &lt;- numeric(ns)   # creates provisional true HRQOL measurement at T1</w:t>
      </w:r>
    </w:p>
    <w:p w14:paraId="16326FE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xt2 &lt;- numeric(ns)   # creates provisional true HRQOL measurement at T2</w:t>
      </w:r>
    </w:p>
    <w:p w14:paraId="27FB240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xtc &lt;- numeric(ns)   # creates provisional true change score variable</w:t>
      </w:r>
    </w:p>
    <w:p w14:paraId="68A285E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 &lt;- data.frame(xt1, xt2, xtc)     # creates dataframe</w:t>
      </w:r>
    </w:p>
    <w:p w14:paraId="3DF7A27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020AE3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                </w:t>
      </w:r>
    </w:p>
    <w:p w14:paraId="60C9091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--------------------------------</w:t>
      </w:r>
    </w:p>
    <w:p w14:paraId="1B6D9FC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Create a new simulated sample</w:t>
      </w:r>
    </w:p>
    <w:p w14:paraId="57975D8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4EBBB6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Create parallel tests T1.PT1 and T1.PT2</w:t>
      </w:r>
    </w:p>
    <w:p w14:paraId="4281B44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4ED579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 create "true" T1.PT1 and T1.PT2 scores  </w:t>
      </w:r>
    </w:p>
    <w:p w14:paraId="204703B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F67647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sd.xt1.pt &lt;- mn.xt1.set * sd.xt1.set / 2  )</w:t>
      </w:r>
    </w:p>
    <w:p w14:paraId="1C861E4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t1.pt1 &lt;- rnorm(n=ns, m=mn.xt1.set/2, s=sd.xt1.pt)</w:t>
      </w:r>
    </w:p>
    <w:p w14:paraId="60440C4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D97665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t1.pt2 &lt;- df$xt1.pt1    # true T1 scores are the same</w:t>
      </w:r>
    </w:p>
    <w:p w14:paraId="243D148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64A715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 create the “true” HRQOL scores at T1</w:t>
      </w:r>
    </w:p>
    <w:p w14:paraId="00EAE3B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t1 &lt;- df$xt1.pt1 + df$xt1.pt2</w:t>
      </w:r>
    </w:p>
    <w:p w14:paraId="4E2E6D1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61B2EF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t1.pt1)</w:t>
      </w:r>
    </w:p>
    <w:p w14:paraId="3BE5C6D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sd(df$xt1.pt1)</w:t>
      </w:r>
    </w:p>
    <w:p w14:paraId="7909414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t1.pt2)</w:t>
      </w:r>
    </w:p>
    <w:p w14:paraId="731921B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sd(df$xt1.pt2)</w:t>
      </w:r>
    </w:p>
    <w:p w14:paraId="262F783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t1)</w:t>
      </w:r>
    </w:p>
    <w:p w14:paraId="0623D73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sd.xt1 &lt;- sd(df$xt1) )</w:t>
      </w:r>
    </w:p>
    <w:p w14:paraId="2804D8F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D03353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 create iMIC variable that is correlated with the true T1 score</w:t>
      </w:r>
    </w:p>
    <w:p w14:paraId="5F1E855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mn.imic &lt;- mn.imic.set*sd(df$xt1) )</w:t>
      </w:r>
    </w:p>
    <w:p w14:paraId="30EEDB3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sd.imic &lt;- sd.imic.set*mn.imic    )</w:t>
      </w:r>
    </w:p>
    <w:p w14:paraId="565D6B3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imic &lt;- cor.t1.imic.set*df$xt1 + sqrt(1-cor.t1.imic.set^2)*</w:t>
      </w:r>
    </w:p>
    <w:p w14:paraId="58E6A4F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        rnorm(ns,0,sd.xt1)</w:t>
      </w:r>
    </w:p>
    <w:p w14:paraId="2354B53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3B7B12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 Rescale the imic variable to the required sd and mean</w:t>
      </w:r>
    </w:p>
    <w:p w14:paraId="3914004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imic &lt;- df$imic - mean(df$imic)</w:t>
      </w:r>
    </w:p>
    <w:p w14:paraId="4F5B9F3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imic &lt;- df$imic * sd.imic / sd(df$imic)</w:t>
      </w:r>
    </w:p>
    <w:p w14:paraId="08F7479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imic &lt;- df$imic + mn.imic</w:t>
      </w:r>
    </w:p>
    <w:p w14:paraId="11821A1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72F9A9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imic)</w:t>
      </w:r>
    </w:p>
    <w:p w14:paraId="084AF34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n(df$imic)</w:t>
      </w:r>
    </w:p>
    <w:p w14:paraId="3E63521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ax(df$imic)</w:t>
      </w:r>
    </w:p>
    <w:p w14:paraId="0350324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sd(df$imic)</w:t>
      </w:r>
    </w:p>
    <w:p w14:paraId="36A5173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cor(df$imic,df$xt1)</w:t>
      </w:r>
    </w:p>
    <w:p w14:paraId="76799CB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27EC8C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 create iMIC2 variable that is correlated with iMIC</w:t>
      </w:r>
    </w:p>
    <w:p w14:paraId="44E8D36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mn.imic2 &lt;- mn.imic2.set*sd(df$xt1) )</w:t>
      </w:r>
    </w:p>
    <w:p w14:paraId="33030C3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sd.imic2 &lt;- sd.imic2.set*mn.imic    )</w:t>
      </w:r>
    </w:p>
    <w:p w14:paraId="16F8156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imic2 &lt;- cor.imic.imic2.set*df$imic + sqrt(1-cor.imic.imic2.set^2)*</w:t>
      </w:r>
    </w:p>
    <w:p w14:paraId="465A33E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        rnorm(ns,0,sd.imic2)</w:t>
      </w:r>
    </w:p>
    <w:p w14:paraId="0D86588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5FECF3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 Rescale the imic2 variable to the required sd and mean</w:t>
      </w:r>
    </w:p>
    <w:p w14:paraId="4B60563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imic2 &lt;- df$imic2 - mean(df$imic2)</w:t>
      </w:r>
    </w:p>
    <w:p w14:paraId="49D8186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imic2 &lt;- df$imic2 * sd.imic2 / sd(df$imic2)</w:t>
      </w:r>
    </w:p>
    <w:p w14:paraId="022C150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imic2 &lt;- df$imic2 + mn.imic2</w:t>
      </w:r>
    </w:p>
    <w:p w14:paraId="702ECA6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E18126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imic2)</w:t>
      </w:r>
    </w:p>
    <w:p w14:paraId="0C8819A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sd(df$imic2)</w:t>
      </w:r>
    </w:p>
    <w:p w14:paraId="5C4CA94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cor(df$imic2,df$imic)</w:t>
      </w:r>
    </w:p>
    <w:p w14:paraId="0407F16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cor(df$imic2,df$xt1)</w:t>
      </w:r>
    </w:p>
    <w:p w14:paraId="3FC59F2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B76F8E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imic2 - df$imic)</w:t>
      </w:r>
    </w:p>
    <w:p w14:paraId="3E38759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n(df$imic2 - df$imic)    # this one should not be negative!</w:t>
      </w:r>
    </w:p>
    <w:p w14:paraId="1702EA8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ax(df$imic2 - df$imic)</w:t>
      </w:r>
    </w:p>
    <w:p w14:paraId="65EB44D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DBD784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 Create the "true" HRQOL change score that is correlated with the true T1 score</w:t>
      </w:r>
    </w:p>
    <w:p w14:paraId="38BBF2C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sd.xtc.pt &lt;- sd.xtc.set * sd(df$xt1) /2 )</w:t>
      </w:r>
    </w:p>
    <w:p w14:paraId="1D5E15A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D71CBE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tc.pt1 &lt;- cor.t1.xtc.set*df$xt1.pt1 + sqrt(1-cor.t1.xtc.set^2)*</w:t>
      </w:r>
    </w:p>
    <w:p w14:paraId="51A8897A" w14:textId="77777777" w:rsidR="00941879" w:rsidRPr="0064544C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sv-SE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Pr="0064544C">
        <w:rPr>
          <w:rFonts w:ascii="Courier New" w:hAnsi="Courier New" w:cs="Courier New"/>
          <w:sz w:val="18"/>
          <w:szCs w:val="18"/>
          <w:lang w:val="sv-SE"/>
        </w:rPr>
        <w:t>rnorm(ns,0,sd.xtc.pt)</w:t>
      </w:r>
    </w:p>
    <w:p w14:paraId="49AEF35F" w14:textId="77777777" w:rsidR="00941879" w:rsidRPr="0064544C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sv-SE"/>
        </w:rPr>
      </w:pPr>
    </w:p>
    <w:p w14:paraId="57BB6C7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   </w:t>
      </w:r>
      <w:r w:rsidRPr="00941879">
        <w:rPr>
          <w:rFonts w:ascii="Courier New" w:hAnsi="Courier New" w:cs="Courier New"/>
          <w:sz w:val="18"/>
          <w:szCs w:val="18"/>
          <w:lang w:val="en-US"/>
        </w:rPr>
        <w:t># Rescale the change score to the required sd and mean</w:t>
      </w:r>
    </w:p>
    <w:p w14:paraId="4C3DBD3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tc.pt1 &lt;- df$xtc.pt1 - mean(df$xtc.pt1)</w:t>
      </w:r>
    </w:p>
    <w:p w14:paraId="7791D87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tc.pt1 &lt;- df$xtc.pt1 * sd.xtc.pt / sd(df$xtc.pt1)</w:t>
      </w:r>
    </w:p>
    <w:p w14:paraId="3129A75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tc.pt1 &lt;- df$xtc.pt1 + (mean(df$imic)/2) + (mn.xtc.set/2) * sd.xtc.pt</w:t>
      </w:r>
    </w:p>
    <w:p w14:paraId="2604ABD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C42042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tc.pt2 &lt;- df$xtc.pt1    # true change scores are the same</w:t>
      </w:r>
    </w:p>
    <w:p w14:paraId="2BA6B90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614AEA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cor(df$xt1.pt1,df$xtc.pt1)</w:t>
      </w:r>
    </w:p>
    <w:p w14:paraId="527D6BE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cor(df$xt1.pt2,df$xtc.pt2)</w:t>
      </w:r>
    </w:p>
    <w:p w14:paraId="30A2377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A36BE4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 create true change score</w:t>
      </w:r>
    </w:p>
    <w:p w14:paraId="012F634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tc &lt;- df$xtc.pt1 + df$xtc.pt2</w:t>
      </w:r>
    </w:p>
    <w:p w14:paraId="12010D7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D6F34B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tc.pt1)</w:t>
      </w:r>
    </w:p>
    <w:p w14:paraId="3E45968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sd(df$xtc.pt1)</w:t>
      </w:r>
    </w:p>
    <w:p w14:paraId="0EAC6C9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tc.pt2)</w:t>
      </w:r>
    </w:p>
    <w:p w14:paraId="07CEDBD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sd(df$xtc.pt2)</w:t>
      </w:r>
    </w:p>
    <w:p w14:paraId="25D55C3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tc)</w:t>
      </w:r>
    </w:p>
    <w:p w14:paraId="053E926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sd(df$xtc)</w:t>
      </w:r>
    </w:p>
    <w:p w14:paraId="4C8341A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cor(df$xt1,df$xtc)</w:t>
      </w:r>
    </w:p>
    <w:p w14:paraId="627A5B0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B03716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 create "true" HRQOL score at T2</w:t>
      </w:r>
    </w:p>
    <w:p w14:paraId="1E21CC3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df$xt2.pt1 &lt;- df$xt1.pt1 + df$xtc.pt1  </w:t>
      </w:r>
    </w:p>
    <w:p w14:paraId="11A521D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t2.pt2 &lt;- df$xt2.pt1      # true T2 scores are the same</w:t>
      </w:r>
    </w:p>
    <w:p w14:paraId="0711161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589656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t2 &lt;- df$xt2.pt1 + df$xt2.pt2</w:t>
      </w:r>
    </w:p>
    <w:p w14:paraId="7303A2E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D8CDE7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t2.pt1)</w:t>
      </w:r>
    </w:p>
    <w:p w14:paraId="503E782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sd(df$xt2.pt1)</w:t>
      </w:r>
    </w:p>
    <w:p w14:paraId="0795628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t2.pt2)</w:t>
      </w:r>
    </w:p>
    <w:p w14:paraId="08F21C3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sd(df$xt2.pt2)</w:t>
      </w:r>
    </w:p>
    <w:p w14:paraId="4B30C91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t2)</w:t>
      </w:r>
    </w:p>
    <w:p w14:paraId="299F34C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lastRenderedPageBreak/>
        <w:t>sd(df$xt2)</w:t>
      </w:r>
    </w:p>
    <w:p w14:paraId="5BB94DD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EEC729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 create GPC values (i.e., proportion improved according to the anchor)</w:t>
      </w:r>
    </w:p>
    <w:p w14:paraId="7FF424B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 first, GPC based on the iMIC as benchmark </w:t>
      </w:r>
    </w:p>
    <w:p w14:paraId="5431DDB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df$gpc1 &lt;- numeric(ns)                         </w:t>
      </w:r>
    </w:p>
    <w:p w14:paraId="1814AAB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df$gpc1[df$xtc &gt; df$imic] &lt;- 1   </w:t>
      </w:r>
    </w:p>
    <w:p w14:paraId="6BE5655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gpc1)</w:t>
      </w:r>
    </w:p>
    <w:p w14:paraId="5A6DFCB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885F72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df$gpc2 &lt;- df$gpc1                         </w:t>
      </w:r>
    </w:p>
    <w:p w14:paraId="5666EC0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df$gpc2[df$xtc &gt; df$imic2] &lt;- 0   </w:t>
      </w:r>
    </w:p>
    <w:p w14:paraId="457AB5F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gpc2)                   # gpc2=1 is the subgroup "little improved"</w:t>
      </w:r>
    </w:p>
    <w:p w14:paraId="0FA3BF9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table(df$gpc1, df$gpc2)</w:t>
      </w:r>
    </w:p>
    <w:p w14:paraId="17FABFA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998414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 create measurement error of the HRQOL measures at T1 and T2;</w:t>
      </w:r>
    </w:p>
    <w:p w14:paraId="310D8DD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 add error to the true HRQOL scores at T1 and T2 and </w:t>
      </w:r>
    </w:p>
    <w:p w14:paraId="7008839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 create (“observed”) HRQOL scores;</w:t>
      </w:r>
    </w:p>
    <w:p w14:paraId="11AE3BE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 round the T1 and T2 scores</w:t>
      </w:r>
    </w:p>
    <w:p w14:paraId="643D28B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sd.xt.error.pt &lt;- (sqrt(((1-rr.xt.set)/rr.xt.set)*sd(df$xt1)^2))/sqrt(2)</w:t>
      </w:r>
    </w:p>
    <w:p w14:paraId="194F005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error.t1.pt1 &lt;- rnorm(n=ns, m=0, s=sd.xt.error.pt)</w:t>
      </w:r>
    </w:p>
    <w:p w14:paraId="06CCF4F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error.t1.pt2 &lt;- rnorm(n=ns, m=0, s=sd.xt.error.pt)</w:t>
      </w:r>
    </w:p>
    <w:p w14:paraId="7FDEFFD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error.t2.pt1 &lt;- rnorm(n=ns, m=0, s=sd.xt.error.pt)</w:t>
      </w:r>
    </w:p>
    <w:p w14:paraId="290915C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error.t2.pt2 &lt;- rnorm(n=ns, m=0, s=sd.xt.error.pt)</w:t>
      </w:r>
    </w:p>
    <w:p w14:paraId="5C960C5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36498F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o1.pt1  &lt;- round(df$xt1.pt1 + error.t1.pt1)</w:t>
      </w:r>
    </w:p>
    <w:p w14:paraId="454DCF8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o1.pt2  &lt;- round(df$xt1.pt2 + error.t1.pt2)</w:t>
      </w:r>
    </w:p>
    <w:p w14:paraId="551FD2B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o2.pt1  &lt;- round(df$xt2.pt1 + error.t2.pt1)</w:t>
      </w:r>
    </w:p>
    <w:p w14:paraId="40E3EB2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o2.pt2  &lt;- round(df$xt2.pt2 + error.t2.pt2)</w:t>
      </w:r>
    </w:p>
    <w:p w14:paraId="02C04EB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698BAB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o1 &lt;- df$xo1.pt1 + df$xo1.pt2</w:t>
      </w:r>
    </w:p>
    <w:p w14:paraId="4C40D2F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o2 &lt;- df$xo2.pt1 + df$xo2.pt2</w:t>
      </w:r>
    </w:p>
    <w:p w14:paraId="6DE9D9D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F5803D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var(df$xt1.pt1)/var(df$xo1.pt1)   # reliability of parallel test 1 at T1</w:t>
      </w:r>
    </w:p>
    <w:p w14:paraId="2E9777F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var(df$xt2.pt1)/var(df$xo2.pt1)   # reliability of parallel test 1 at T2</w:t>
      </w:r>
    </w:p>
    <w:p w14:paraId="03E20F0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var(df$xt1.pt2)/var(df$xo1.pt2)   # reliability of parallel test 2 at T1</w:t>
      </w:r>
    </w:p>
    <w:p w14:paraId="12685B2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var(df$xt2.pt2)/var(df$xo2.pt2)   # reliability of parallel test 2 at T2</w:t>
      </w:r>
    </w:p>
    <w:p w14:paraId="487D196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243FCB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var(df$xt1)/var(df$xo1)           # reliability of total score T1</w:t>
      </w:r>
    </w:p>
    <w:p w14:paraId="0542440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var(df$xt2)/var(df$xo2)           # reliability of total score T2</w:t>
      </w:r>
    </w:p>
    <w:p w14:paraId="5A38BB0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D6CD1E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 create the HRQOL change score with measurement error</w:t>
      </w:r>
    </w:p>
    <w:p w14:paraId="62BC926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oc.pt1 &lt;- df$xo2.pt1 - df$xo1.pt1</w:t>
      </w:r>
    </w:p>
    <w:p w14:paraId="774A832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oc.pt2 &lt;- df$xo2.pt2 - df$xo1.pt2</w:t>
      </w:r>
    </w:p>
    <w:p w14:paraId="0096D01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df$xoc &lt;- df$xo2 - df$xo1 </w:t>
      </w:r>
    </w:p>
    <w:p w14:paraId="34BA5A6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C29E20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 calculate and save the error components of the observed scores</w:t>
      </w:r>
    </w:p>
    <w:p w14:paraId="1DD1F58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o1.err &lt;- df$xo1 - df$xt1</w:t>
      </w:r>
    </w:p>
    <w:p w14:paraId="1AC46A4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o2.err &lt;- df$xo2 - df$xt2</w:t>
      </w:r>
    </w:p>
    <w:p w14:paraId="7C2EB8E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oc.err &lt;- df$xoc - df$xtc</w:t>
      </w:r>
    </w:p>
    <w:p w14:paraId="27795BB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o1.err)</w:t>
      </w:r>
    </w:p>
    <w:p w14:paraId="75BFC8C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o2.err)</w:t>
      </w:r>
    </w:p>
    <w:p w14:paraId="59856F1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oc.err)</w:t>
      </w:r>
    </w:p>
    <w:p w14:paraId="6F03198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4F6F98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o1.pt1.err &lt;- df$xo1.pt1 - df$xt1.pt1</w:t>
      </w:r>
    </w:p>
    <w:p w14:paraId="71D0885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o2.pt1.err &lt;- df$xo2.pt1 - df$xt2.pt1</w:t>
      </w:r>
    </w:p>
    <w:p w14:paraId="680B3D9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oc.pt1.err &lt;- df$xoc.pt1 - df$xtc.pt1</w:t>
      </w:r>
    </w:p>
    <w:p w14:paraId="12465E2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o1.pt1.err)</w:t>
      </w:r>
    </w:p>
    <w:p w14:paraId="30972D5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o2.pt1.err)</w:t>
      </w:r>
    </w:p>
    <w:p w14:paraId="32B3A31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oc.pt1.err)</w:t>
      </w:r>
    </w:p>
    <w:p w14:paraId="3084C1E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00FDA9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lastRenderedPageBreak/>
        <w:t>df$xo1.pt2.err &lt;- df$xo1.pt2 - df$xt1.pt2</w:t>
      </w:r>
    </w:p>
    <w:p w14:paraId="2B41AF9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o2.pt2.err &lt;- df$xo2.pt2 - df$xt2.pt2</w:t>
      </w:r>
    </w:p>
    <w:p w14:paraId="11FB157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df$xoc.pt2.err &lt;- df$xoc.pt2 - df$xtc.pt2</w:t>
      </w:r>
    </w:p>
    <w:p w14:paraId="6872701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o1.pt2.err)</w:t>
      </w:r>
    </w:p>
    <w:p w14:paraId="0943B6C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o2.pt2.err)</w:t>
      </w:r>
    </w:p>
    <w:p w14:paraId="05C759D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oc.pt2.err)</w:t>
      </w:r>
    </w:p>
    <w:p w14:paraId="4BCD6DE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2FD517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cor(df$xo1.pt1, df$xo1.pt2)     # test-retest correlation of parallel test T1</w:t>
      </w:r>
    </w:p>
    <w:p w14:paraId="6B2B1E5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# same as reliability of PT score at T1</w:t>
      </w:r>
    </w:p>
    <w:p w14:paraId="7036EC5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61549B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9BA3E1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# calculate proportion improved and log-odds improvement</w:t>
      </w:r>
    </w:p>
    <w:p w14:paraId="78ED945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q &lt;- mean(df$gpc1) )     # q = proportion improvemed patients (gpc)</w:t>
      </w:r>
    </w:p>
    <w:p w14:paraId="4D606AE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pr &lt;- log(q/(1-q)) )    # log-odds of improvement = log(pre-odds)</w:t>
      </w:r>
    </w:p>
    <w:p w14:paraId="06F1FAA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C29D79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C40D6E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Do logistic regression and calculate MIC(pred) and MIC(adjusted)</w:t>
      </w:r>
    </w:p>
    <w:p w14:paraId="1E806ED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0285C8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cor.gpc.xoc &lt;- cor(df$gpc1, df$xoc) )</w:t>
      </w:r>
    </w:p>
    <w:p w14:paraId="6771C87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3250E0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mylogit &lt;- glm(gpc1 ~ xoc, data = df, family = "binomial")</w:t>
      </w:r>
    </w:p>
    <w:p w14:paraId="0F98A36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DC14D0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C &lt;- coef(mylogit)[1]                 # intercept coefficient C</w:t>
      </w:r>
    </w:p>
    <w:p w14:paraId="2BB40E1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B &lt;- coef(mylogit)[2]                 # regression coefficient B</w:t>
      </w:r>
    </w:p>
    <w:p w14:paraId="358E0DA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5ADC1F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( mic.pred &lt;- (pr-C)/B )   # MIC(predicted) </w:t>
      </w:r>
    </w:p>
    <w:p w14:paraId="15F5F5F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7EA068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cf &lt;- 0.09 * sd(df$xoc) + 0.103 * sd(df$xoc) * cor.gpc.xoc</w:t>
      </w:r>
    </w:p>
    <w:p w14:paraId="080873C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( mic.adj  &lt;- mic.pred - cf * pr )</w:t>
      </w:r>
    </w:p>
    <w:p w14:paraId="474E8F3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BD9A08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6F0299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Do ROC analysis and calculate parameters en MIC(ROC)</w:t>
      </w:r>
    </w:p>
    <w:p w14:paraId="5677874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28E76D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rocobj &lt;- roc(df$gpc1, df$xoc, quiet = TRUE)</w:t>
      </w:r>
    </w:p>
    <w:p w14:paraId="6E71856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417607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( mic.roc &lt;- coords(rocobj, x="best", input="threshold", ret="threshold", </w:t>
      </w:r>
    </w:p>
    <w:p w14:paraId="5FDD6B5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)</w:t>
      </w:r>
    </w:p>
    <w:p w14:paraId="4C6C7AF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8B7428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9812B1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Mean change MIC method</w:t>
      </w:r>
    </w:p>
    <w:p w14:paraId="5B5EBB3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C42019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mic.mean &lt;- mean(df[df$gpc2==1,]$xoc) )</w:t>
      </w:r>
    </w:p>
    <w:p w14:paraId="6B44671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A3461C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699045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--------------------------------</w:t>
      </w:r>
    </w:p>
    <w:p w14:paraId="3749262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C4A3D4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Results Table 3, column 1</w:t>
      </w:r>
    </w:p>
    <w:p w14:paraId="171D97B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552604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gpc1)</w:t>
      </w:r>
    </w:p>
    <w:p w14:paraId="2443ABD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gpc2)</w:t>
      </w:r>
    </w:p>
    <w:p w14:paraId="5323B46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imic)</w:t>
      </w:r>
    </w:p>
    <w:p w14:paraId="1BCD1C8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imic2)</w:t>
      </w:r>
    </w:p>
    <w:p w14:paraId="26CC2E9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cor(df$xt1,df$xtc)</w:t>
      </w:r>
    </w:p>
    <w:p w14:paraId="02248F5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cor(df$xt1,df$imic)</w:t>
      </w:r>
    </w:p>
    <w:p w14:paraId="4F9B6AF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o1)</w:t>
      </w:r>
    </w:p>
    <w:p w14:paraId="18649E8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o1.err)</w:t>
      </w:r>
    </w:p>
    <w:p w14:paraId="6723062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o2)</w:t>
      </w:r>
    </w:p>
    <w:p w14:paraId="45B0B15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o2.err)</w:t>
      </w:r>
    </w:p>
    <w:p w14:paraId="2690D51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$xoc)</w:t>
      </w:r>
    </w:p>
    <w:p w14:paraId="1D4A9AF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lastRenderedPageBreak/>
        <w:t>mean(df$xoc.err)</w:t>
      </w:r>
    </w:p>
    <w:p w14:paraId="5227822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c.mean</w:t>
      </w:r>
    </w:p>
    <w:p w14:paraId="50B98B4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c.roc</w:t>
      </w:r>
    </w:p>
    <w:p w14:paraId="7922077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c.pred</w:t>
      </w:r>
    </w:p>
    <w:p w14:paraId="2984B7F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c.adj</w:t>
      </w:r>
    </w:p>
    <w:p w14:paraId="639376C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B413CB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0C1F7D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#########</w:t>
      </w:r>
    </w:p>
    <w:p w14:paraId="2C4DCD0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FBF117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00D964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44AD8A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Median split dataset PT1 on baseline score of PT2</w:t>
      </w:r>
    </w:p>
    <w:p w14:paraId="0665E3E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DE58E2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med.coff &lt;- median(df$xo1.pt2) )</w:t>
      </w:r>
    </w:p>
    <w:p w14:paraId="3A8A671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AA10AA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df1 &lt;- df[df$xo1.pt2 &lt; med.coff,]   # low baseline subgroup </w:t>
      </w:r>
    </w:p>
    <w:p w14:paraId="3F21D4A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FE8B2F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df2 &lt;- df[df$xo1.pt2 &gt;= med.coff,]  # high baseline subgroup </w:t>
      </w:r>
    </w:p>
    <w:p w14:paraId="6D255C9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D5E81B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summary(df1$xo1.pt1)</w:t>
      </w:r>
    </w:p>
    <w:p w14:paraId="3DA360C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summary(df2$xo1.pt2)</w:t>
      </w:r>
    </w:p>
    <w:p w14:paraId="3FC3E86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9B80099" w14:textId="77777777" w:rsidR="00941879" w:rsidRPr="0064544C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sv-SE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ggplot(df1, aes(x=xo1.pt1)) + </w:t>
      </w:r>
    </w:p>
    <w:p w14:paraId="02FBE27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    </w:t>
      </w:r>
      <w:r w:rsidRPr="00941879">
        <w:rPr>
          <w:rFonts w:ascii="Courier New" w:hAnsi="Courier New" w:cs="Courier New"/>
          <w:sz w:val="18"/>
          <w:szCs w:val="18"/>
          <w:lang w:val="en-US"/>
        </w:rPr>
        <w:t>geom_histogram(binwidth=1, colour="black", fill="white") +</w:t>
      </w:r>
    </w:p>
    <w:p w14:paraId="142BFD3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 dev.new(width=5, height=4)</w:t>
      </w:r>
    </w:p>
    <w:p w14:paraId="769E2F3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D85B0E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ggplot(df2, aes(x=xo1.pt1)) + </w:t>
      </w:r>
    </w:p>
    <w:p w14:paraId="7CE0BE5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 geom_histogram(binwidth=1, colour="black", fill="white") +</w:t>
      </w:r>
    </w:p>
    <w:p w14:paraId="54F439A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 dev.new(width=5, height=4)</w:t>
      </w:r>
    </w:p>
    <w:p w14:paraId="385467F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924BC8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1616C6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#### MICs low baseline group</w:t>
      </w:r>
    </w:p>
    <w:p w14:paraId="01893BD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8CA2B7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q1 &lt;- mean(df1$gpc1) )      # q = proportion improvemed patients (gpc)</w:t>
      </w:r>
    </w:p>
    <w:p w14:paraId="4EF2EF3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pr1 &lt;- log(q1/(1-q1)) )    # log-odds of improvement = log(pre-odds)</w:t>
      </w:r>
    </w:p>
    <w:p w14:paraId="58D0EF8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cor.gpc.xoc.1 &lt;- cor(df1$gpc1, df1$xoc.pt1) )</w:t>
      </w:r>
    </w:p>
    <w:p w14:paraId="62821A0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42CA44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Calculate MIC(pred) and MIC(adjusted) for df1</w:t>
      </w:r>
    </w:p>
    <w:p w14:paraId="2FA6302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592EAA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mylogit &lt;- glm(gpc1 ~ xoc.pt1, data = df1, family = "binomial")</w:t>
      </w:r>
    </w:p>
    <w:p w14:paraId="40415E1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6C271A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C &lt;- coef(mylogit)[1]                 # intercept coefficient C</w:t>
      </w:r>
    </w:p>
    <w:p w14:paraId="0C8E74A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B &lt;- coef(mylogit)[2]                 # regression coefficient B</w:t>
      </w:r>
    </w:p>
    <w:p w14:paraId="501DD68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3BAD04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( mic.pred.1 &lt;- (pr1-C)/B )   # MIC(predicted) </w:t>
      </w:r>
    </w:p>
    <w:p w14:paraId="50D6181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06685A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cf &lt;- 0.09 * sd(df1$xoc.pt1) + 0.103 * sd(df1$xoc.pt1) * cor.gpc.xoc.1</w:t>
      </w:r>
    </w:p>
    <w:p w14:paraId="3821BE4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( mic.adj.1  &lt;- mic.pred.1 - cf * pr1 )</w:t>
      </w:r>
    </w:p>
    <w:p w14:paraId="018D20C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E303A1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B31EB4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Calculate MIC(ROC) for df1</w:t>
      </w:r>
    </w:p>
    <w:p w14:paraId="051C2DD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516887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rocobj &lt;- roc(df1$gpc1, df1$xoc.pt1, quiet = TRUE)</w:t>
      </w:r>
    </w:p>
    <w:p w14:paraId="6C7CFE8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23DC36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( mic.roc.1 &lt;- coords(rocobj, x="best", input="threshold", ret="threshold", </w:t>
      </w:r>
    </w:p>
    <w:p w14:paraId="667E4D8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)</w:t>
      </w:r>
    </w:p>
    <w:p w14:paraId="1670878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60C70A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64AA75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Mean change MIC method</w:t>
      </w:r>
    </w:p>
    <w:p w14:paraId="0903557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FF2259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mic.mean.1 &lt;- mean(df1[df1$gpc2==1,]$xoc.pt1) )   # mean change MIC group 1</w:t>
      </w:r>
    </w:p>
    <w:p w14:paraId="67992BF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A392E5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EB4EBD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#### MICs high baseline group</w:t>
      </w:r>
    </w:p>
    <w:p w14:paraId="7DC7B41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1560B8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Calculate MIC(pred) and MIC(adjusted) for df2</w:t>
      </w:r>
    </w:p>
    <w:p w14:paraId="0D06685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9DE4B3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q2 &lt;- mean(df2$gpc1) )     # q = proportion improvemed patients (gpc)</w:t>
      </w:r>
    </w:p>
    <w:p w14:paraId="6FF7725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pr2 &lt;- log(q2/(1-q2)) )    # log-odds of improvement = log(pre-odds)</w:t>
      </w:r>
    </w:p>
    <w:p w14:paraId="02EB324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cor.gpc.xoc.2 &lt;- cor(df2$gpc1, df2$xoc.pt2) )</w:t>
      </w:r>
    </w:p>
    <w:p w14:paraId="13F4953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90CA35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mylogit &lt;- glm(gpc1 ~ xoc.pt1, data = df2, family = "binomial")</w:t>
      </w:r>
    </w:p>
    <w:p w14:paraId="64E31AF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78E782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C &lt;- coef(mylogit)[1]                 # intercept coefficient C</w:t>
      </w:r>
    </w:p>
    <w:p w14:paraId="2FA55F9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B &lt;- coef(mylogit)[2]                 # regression coefficient B</w:t>
      </w:r>
    </w:p>
    <w:p w14:paraId="7652013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306A75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( mic.pred.2 &lt;- (pr2-C)/B )   # MIC(predicted) </w:t>
      </w:r>
    </w:p>
    <w:p w14:paraId="714EFD0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E4E3E3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cf &lt;- 0.09 * sd(df2$xoc.pt1) + 0.103 * sd(df2$xoc.pt1) * cor.gpc.xoc.2</w:t>
      </w:r>
    </w:p>
    <w:p w14:paraId="1AB5152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( mic.adj.2  &lt;- mic.pred.2 - cf * pr2 )</w:t>
      </w:r>
    </w:p>
    <w:p w14:paraId="2FF93EE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7EFE81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9A658C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Calculate MIC(ROC) for df2</w:t>
      </w:r>
    </w:p>
    <w:p w14:paraId="1DA7744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C256A7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rocobj &lt;- roc(df2$gpc1, df2$xoc.pt1, quiet = TRUE)</w:t>
      </w:r>
    </w:p>
    <w:p w14:paraId="02713AE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CEE9A0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( mic.roc.2 &lt;- coords(rocobj, x="best", input="threshold", ret="threshold", </w:t>
      </w:r>
    </w:p>
    <w:p w14:paraId="7898932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)</w:t>
      </w:r>
    </w:p>
    <w:p w14:paraId="10532DD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21375B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Mean change MIC method</w:t>
      </w:r>
    </w:p>
    <w:p w14:paraId="1F96CB3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6FDB9A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mic.mean.2 &lt;- mean(df2[df2$gpc2==1,]$xoc.pt1) )   # mean change MIC group 2</w:t>
      </w:r>
    </w:p>
    <w:p w14:paraId="7EC7B42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E57F5E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F811A0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 Table 3, column 2</w:t>
      </w:r>
    </w:p>
    <w:p w14:paraId="36D11F9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1$gpc1)</w:t>
      </w:r>
    </w:p>
    <w:p w14:paraId="0FB6C16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1$gpc2)</w:t>
      </w:r>
    </w:p>
    <w:p w14:paraId="7126271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1$imic)</w:t>
      </w:r>
    </w:p>
    <w:p w14:paraId="5FB690A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1$imic2)</w:t>
      </w:r>
    </w:p>
    <w:p w14:paraId="79D8DEF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cor(df1$xt1.pt1,df1$xtc.pt1)</w:t>
      </w:r>
    </w:p>
    <w:p w14:paraId="0FED8FD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cor(df1$xt1.pt1,df1$imic)</w:t>
      </w:r>
    </w:p>
    <w:p w14:paraId="27B38E8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1$xo1.pt1)</w:t>
      </w:r>
    </w:p>
    <w:p w14:paraId="2E70D5E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1$xo1.pt1.err)</w:t>
      </w:r>
    </w:p>
    <w:p w14:paraId="39CB8DA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1$xo2.pt1)</w:t>
      </w:r>
    </w:p>
    <w:p w14:paraId="510563F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1$xo2.pt1.err)</w:t>
      </w:r>
    </w:p>
    <w:p w14:paraId="56D87B4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1$xoc.pt1)</w:t>
      </w:r>
    </w:p>
    <w:p w14:paraId="49FD50D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1$xoc.pt1.err)</w:t>
      </w:r>
    </w:p>
    <w:p w14:paraId="16142FD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c.mean.1</w:t>
      </w:r>
    </w:p>
    <w:p w14:paraId="1F7C00C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c.roc.1</w:t>
      </w:r>
    </w:p>
    <w:p w14:paraId="7335C80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c.pred.1</w:t>
      </w:r>
    </w:p>
    <w:p w14:paraId="71486FB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c.adj.1</w:t>
      </w:r>
    </w:p>
    <w:p w14:paraId="02F1B28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D5B3ED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 Table 3, column 3</w:t>
      </w:r>
    </w:p>
    <w:p w14:paraId="008758E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2$gpc1)</w:t>
      </w:r>
    </w:p>
    <w:p w14:paraId="6369DA9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2$gpc2)</w:t>
      </w:r>
    </w:p>
    <w:p w14:paraId="6EF318A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2$imic)</w:t>
      </w:r>
    </w:p>
    <w:p w14:paraId="7F05055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2$imic2)</w:t>
      </w:r>
    </w:p>
    <w:p w14:paraId="7EAB02F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cor(df2$xt1.pt1,df2$xtc.pt1)</w:t>
      </w:r>
    </w:p>
    <w:p w14:paraId="019DC3A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lastRenderedPageBreak/>
        <w:t>cor(df2$xt1.pt1,df2$imic)</w:t>
      </w:r>
    </w:p>
    <w:p w14:paraId="1C66C1B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2$xo1.pt1)</w:t>
      </w:r>
    </w:p>
    <w:p w14:paraId="2D23701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2$xo1.pt1.err)</w:t>
      </w:r>
    </w:p>
    <w:p w14:paraId="438FEE1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2$xo2.pt1)</w:t>
      </w:r>
    </w:p>
    <w:p w14:paraId="03AD043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2$xo2.pt1.err)</w:t>
      </w:r>
    </w:p>
    <w:p w14:paraId="1F8781B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2$xoc.pt1)</w:t>
      </w:r>
    </w:p>
    <w:p w14:paraId="2C87BA6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2$xoc.pt1.err)</w:t>
      </w:r>
    </w:p>
    <w:p w14:paraId="6E07878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c.mean.2</w:t>
      </w:r>
    </w:p>
    <w:p w14:paraId="31E6BB5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c.roc.2</w:t>
      </w:r>
    </w:p>
    <w:p w14:paraId="7BAD606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c.pred.2</w:t>
      </w:r>
    </w:p>
    <w:p w14:paraId="455835E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c.adj.2</w:t>
      </w:r>
    </w:p>
    <w:p w14:paraId="641964C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D3C933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7E88C2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</w:t>
      </w:r>
    </w:p>
    <w:p w14:paraId="0F55B8F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6A4CA4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Median split dataset PT2 on baseline score of PT1</w:t>
      </w:r>
    </w:p>
    <w:p w14:paraId="5AF189C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F4015D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med.coff &lt;- median(df$xo1.pt1) )</w:t>
      </w:r>
    </w:p>
    <w:p w14:paraId="58921AC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819A63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df1 &lt;- df[df$xo1.pt1 &lt; med.coff,]   # low baseline subgroup </w:t>
      </w:r>
    </w:p>
    <w:p w14:paraId="0B0B9EF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7DD7EA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df2 &lt;- df[df$xo1.pt1 &gt;= med.coff,]  # high baseline subgroup </w:t>
      </w:r>
    </w:p>
    <w:p w14:paraId="6750DD9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4515BD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summary(df1$xo1.pt2)</w:t>
      </w:r>
    </w:p>
    <w:p w14:paraId="603D489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summary(df2$xo1.pt2)</w:t>
      </w:r>
    </w:p>
    <w:p w14:paraId="2A16512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534E50B" w14:textId="77777777" w:rsidR="00941879" w:rsidRPr="0064544C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sv-SE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ggplot(df1, aes(x=xo1.pt2)) + </w:t>
      </w:r>
    </w:p>
    <w:p w14:paraId="4943AB9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    </w:t>
      </w:r>
      <w:r w:rsidRPr="00941879">
        <w:rPr>
          <w:rFonts w:ascii="Courier New" w:hAnsi="Courier New" w:cs="Courier New"/>
          <w:sz w:val="18"/>
          <w:szCs w:val="18"/>
          <w:lang w:val="en-US"/>
        </w:rPr>
        <w:t>geom_histogram(binwidth=1, colour="black", fill="white") +</w:t>
      </w:r>
    </w:p>
    <w:p w14:paraId="441A9C7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 dev.new(width=5, height=4)</w:t>
      </w:r>
    </w:p>
    <w:p w14:paraId="4BF16E8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82AF19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ggplot(df2, aes(x=xo1.pt2)) + </w:t>
      </w:r>
    </w:p>
    <w:p w14:paraId="7282E39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 geom_histogram(binwidth=1, colour="black", fill="white") +</w:t>
      </w:r>
    </w:p>
    <w:p w14:paraId="226187A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 dev.new(width=5, height=4)</w:t>
      </w:r>
    </w:p>
    <w:p w14:paraId="129EA25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6AC6705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9D0B52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#### MICs low baseline group</w:t>
      </w:r>
    </w:p>
    <w:p w14:paraId="36C2D3F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B4A7E0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Calculate MIC(pred) and MIC(adjusted) for df1</w:t>
      </w:r>
    </w:p>
    <w:p w14:paraId="23D291F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036711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q1 &lt;- mean(df1$gpc1) )     # q = proportion improvemed patients (gpc)</w:t>
      </w:r>
    </w:p>
    <w:p w14:paraId="239D80A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pr1 &lt;- log(q1/(1-q1)) )    # log-odds of improvement = log(pre-odds)</w:t>
      </w:r>
    </w:p>
    <w:p w14:paraId="6C5E80A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cor.gpc.xoc.1 &lt;- cor(df1$gpc1, df1$xoc.pt2) )</w:t>
      </w:r>
    </w:p>
    <w:p w14:paraId="007B7B8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C3E247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mylogit &lt;- glm(gpc1 ~ xoc.pt2, data = df1, family = "binomial")</w:t>
      </w:r>
    </w:p>
    <w:p w14:paraId="170899F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008077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C &lt;- coef(mylogit)[1]                 # intercept coefficient C</w:t>
      </w:r>
    </w:p>
    <w:p w14:paraId="0F142BA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B &lt;- coef(mylogit)[2]                 # regression coefficient B</w:t>
      </w:r>
    </w:p>
    <w:p w14:paraId="13DC652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921C38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( mic.pred.1 &lt;- (pr1-C)/B )   # MIC(predicted) </w:t>
      </w:r>
    </w:p>
    <w:p w14:paraId="6F566ED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1E6869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cf &lt;- 0.09 * sd(df1$xoc.pt2) + 0.103 * sd(df1$xoc.pt2) * cor.gpc.xoc.1</w:t>
      </w:r>
    </w:p>
    <w:p w14:paraId="63C73FE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mic.adj.1  &lt;- mic.pred.1 - cf * pr1 )</w:t>
      </w:r>
    </w:p>
    <w:p w14:paraId="6DEA647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41D1F3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C446AA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Calculate MIC(ROC) for df1</w:t>
      </w:r>
    </w:p>
    <w:p w14:paraId="67BCA6C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B56913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rocobj &lt;- roc(df1$gpc1, df1$xoc.pt2, quiet = TRUE)</w:t>
      </w:r>
    </w:p>
    <w:p w14:paraId="530E711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C14F4A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( mic.roc.1 &lt;- coords(rocobj, x="best", input="threshold", ret="threshold", </w:t>
      </w:r>
    </w:p>
    <w:p w14:paraId="7AFA126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             best.method="youden", transpose = TRUE) )</w:t>
      </w:r>
    </w:p>
    <w:p w14:paraId="66A065D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270998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4BF1D3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Mean change MIC method</w:t>
      </w:r>
    </w:p>
    <w:p w14:paraId="52CFEDB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DE05F0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mic.mean.1 &lt;- mean(df1[df1$gpc2==1,]$xoc.pt2) )   # mean change MIC group 1</w:t>
      </w:r>
    </w:p>
    <w:p w14:paraId="73AB451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C85AB1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F016C6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#### MICs high baseline group</w:t>
      </w:r>
    </w:p>
    <w:p w14:paraId="74A82CC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2CA3F8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Calculate MIC(pred) and MIC(adjusted) for df2</w:t>
      </w:r>
    </w:p>
    <w:p w14:paraId="53F426A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87B1A2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q2 &lt;- mean(df2$gpc1) )     # q = proportion improvemed patients (gpc)</w:t>
      </w:r>
    </w:p>
    <w:p w14:paraId="05A702F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pr2 &lt;- log(q2/(1-q2)) )    # log-odds of improvement = log(pre-odds)</w:t>
      </w:r>
    </w:p>
    <w:p w14:paraId="73298B6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( cor.gpc.xoc.2 &lt;- cor(df2$gpc1, df2$xoc.pt1) )</w:t>
      </w:r>
    </w:p>
    <w:p w14:paraId="1BD6E2A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DC2563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mylogit &lt;- glm(gpc1 ~ xoc.pt2, data = df2, family = "binomial")</w:t>
      </w:r>
    </w:p>
    <w:p w14:paraId="4372809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ABC811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C &lt;- coef(mylogit)[1]                 # intercept coefficient C</w:t>
      </w:r>
    </w:p>
    <w:p w14:paraId="4CB2285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B &lt;- coef(mylogit)[2]                 # regression coefficient B</w:t>
      </w:r>
    </w:p>
    <w:p w14:paraId="69C1DC7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D343CD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( mic.pred.2 &lt;- (pr2-C)/B )   # MIC(predicted) </w:t>
      </w:r>
    </w:p>
    <w:p w14:paraId="680EDBF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D1AA1F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cf &lt;- 0.09 * sd(df2$xoc.pt2) + 0.103 * sd(df2$xoc.pt2) * cor.gpc.xoc.2</w:t>
      </w:r>
    </w:p>
    <w:p w14:paraId="21C3B8B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( mic.adj.2  &lt;- mic.pred.2 - cf * pr2 )</w:t>
      </w:r>
    </w:p>
    <w:p w14:paraId="6C927C0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AADFFA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0365A8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Calculate MIC(ROC) for df2</w:t>
      </w:r>
    </w:p>
    <w:p w14:paraId="103CB0B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354EA2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rocobj &lt;- roc(df2$gpc1, df2$xoc.pt2, quiet = TRUE)</w:t>
      </w:r>
    </w:p>
    <w:p w14:paraId="6BA7831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45C76D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( mic.roc.2 &lt;- coords(rocobj, x="best", input="threshold", ret="threshold", </w:t>
      </w:r>
    </w:p>
    <w:p w14:paraId="3A4858D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)</w:t>
      </w:r>
    </w:p>
    <w:p w14:paraId="0485338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516B2D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# Mean change MIC method</w:t>
      </w:r>
    </w:p>
    <w:p w14:paraId="52D6973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D735DD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2[df2$gpc2==1,]$xoc.pt2)    # mean change MIC group 2</w:t>
      </w:r>
    </w:p>
    <w:p w14:paraId="1DE4B51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A02EF1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D9C369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 Table 3, column 4</w:t>
      </w:r>
    </w:p>
    <w:p w14:paraId="3CE7909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1$gpc1)</w:t>
      </w:r>
    </w:p>
    <w:p w14:paraId="1AA2676B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1$gpc2)</w:t>
      </w:r>
    </w:p>
    <w:p w14:paraId="63662BB1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1$imic)</w:t>
      </w:r>
    </w:p>
    <w:p w14:paraId="61A70B8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1$imic2)</w:t>
      </w:r>
    </w:p>
    <w:p w14:paraId="6071246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cor(df1$xt1.pt2,df1$xtc.pt2)</w:t>
      </w:r>
    </w:p>
    <w:p w14:paraId="6F8EB41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cor(df1$xt1.pt2,df1$imic)</w:t>
      </w:r>
    </w:p>
    <w:p w14:paraId="50A008C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1$xo1.pt2)</w:t>
      </w:r>
    </w:p>
    <w:p w14:paraId="267CE70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1$xo1.pt2.err)</w:t>
      </w:r>
    </w:p>
    <w:p w14:paraId="20B898C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1$xo2.pt2)</w:t>
      </w:r>
    </w:p>
    <w:p w14:paraId="64C9762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1$xo2.pt2.err)</w:t>
      </w:r>
    </w:p>
    <w:p w14:paraId="1FC5FBE0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1$xoc.pt2)</w:t>
      </w:r>
    </w:p>
    <w:p w14:paraId="095C8E1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1$xoc.pt2.err)</w:t>
      </w:r>
    </w:p>
    <w:p w14:paraId="3EC3569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c.mean.1</w:t>
      </w:r>
    </w:p>
    <w:p w14:paraId="66DE3AC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c.roc.1</w:t>
      </w:r>
    </w:p>
    <w:p w14:paraId="768175D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c.pred.1</w:t>
      </w:r>
    </w:p>
    <w:p w14:paraId="5F920CD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c.adj.1</w:t>
      </w:r>
    </w:p>
    <w:p w14:paraId="0102C72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29F0E7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# Table 3, column 5</w:t>
      </w:r>
    </w:p>
    <w:p w14:paraId="0AFAC94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2$gpc1)</w:t>
      </w:r>
    </w:p>
    <w:p w14:paraId="5208196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lastRenderedPageBreak/>
        <w:t>mean(df2$gpc2)</w:t>
      </w:r>
    </w:p>
    <w:p w14:paraId="1BC48819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2$imic)</w:t>
      </w:r>
    </w:p>
    <w:p w14:paraId="5DA5F99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2$imic2)</w:t>
      </w:r>
    </w:p>
    <w:p w14:paraId="43647C15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cor(df2$xt1.pt2,df2$xtc.pt2)</w:t>
      </w:r>
    </w:p>
    <w:p w14:paraId="00F8F8E4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cor(df2$xt1.pt2,df2$imic)</w:t>
      </w:r>
    </w:p>
    <w:p w14:paraId="6A70EC5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2$xo1.pt2)</w:t>
      </w:r>
    </w:p>
    <w:p w14:paraId="09279137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2$xo1.pt2.err)</w:t>
      </w:r>
    </w:p>
    <w:p w14:paraId="4DFA8E1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2$xo2.pt2)</w:t>
      </w:r>
    </w:p>
    <w:p w14:paraId="202B1C5F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2$xo2.pt2.err)</w:t>
      </w:r>
    </w:p>
    <w:p w14:paraId="30EC2B93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2$xoc.pt2)</w:t>
      </w:r>
    </w:p>
    <w:p w14:paraId="6F506FAE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ean(df2$xoc.pt2.err)</w:t>
      </w:r>
    </w:p>
    <w:p w14:paraId="7BD958C6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c.mean.2</w:t>
      </w:r>
    </w:p>
    <w:p w14:paraId="5C2F99CA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c.roc.2</w:t>
      </w:r>
    </w:p>
    <w:p w14:paraId="292BCFF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c.pred.2</w:t>
      </w:r>
    </w:p>
    <w:p w14:paraId="10D55088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941879">
        <w:rPr>
          <w:rFonts w:ascii="Courier New" w:hAnsi="Courier New" w:cs="Courier New"/>
          <w:sz w:val="18"/>
          <w:szCs w:val="18"/>
          <w:lang w:val="en-US"/>
        </w:rPr>
        <w:t>mic.adj.2</w:t>
      </w:r>
    </w:p>
    <w:p w14:paraId="627F2E2C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F2B4D65" w14:textId="77777777" w:rsidR="00941879" w:rsidRPr="00B82984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82984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</w:t>
      </w:r>
    </w:p>
    <w:p w14:paraId="441B33BD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29CA6C2" w14:textId="77777777" w:rsidR="00941879" w:rsidRPr="00941879" w:rsidRDefault="00941879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EB65D29" w14:textId="0CECB122" w:rsidR="00971151" w:rsidRDefault="00971151" w:rsidP="00941879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br w:type="page"/>
      </w:r>
    </w:p>
    <w:p w14:paraId="0C3BC41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lastRenderedPageBreak/>
        <w:t>############################################################################</w:t>
      </w:r>
    </w:p>
    <w:p w14:paraId="6BDF213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#                                                                      ###</w:t>
      </w:r>
    </w:p>
    <w:p w14:paraId="6A0A19EA" w14:textId="56399848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###          </w:t>
      </w:r>
      <w:r w:rsidR="00DF09C5">
        <w:rPr>
          <w:rFonts w:ascii="Courier New" w:hAnsi="Courier New" w:cs="Courier New"/>
          <w:sz w:val="18"/>
          <w:szCs w:val="18"/>
          <w:lang w:val="en-US"/>
        </w:rPr>
        <w:t xml:space="preserve">SECTION 2.4. </w:t>
      </w:r>
      <w:r w:rsidRPr="00B2190B">
        <w:rPr>
          <w:rFonts w:ascii="Courier New" w:hAnsi="Courier New" w:cs="Courier New"/>
          <w:sz w:val="18"/>
          <w:szCs w:val="18"/>
          <w:lang w:val="en-US"/>
        </w:rPr>
        <w:t>BASELINE DEPENDENCY SIMULATIONS TABLE 3        ###</w:t>
      </w:r>
    </w:p>
    <w:p w14:paraId="2091053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#                     WITH BASELINE DEPENDENT MIC                      ###</w:t>
      </w:r>
    </w:p>
    <w:p w14:paraId="7682F03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#                                                                      ###</w:t>
      </w:r>
    </w:p>
    <w:p w14:paraId="18456B6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############</w:t>
      </w:r>
    </w:p>
    <w:p w14:paraId="3A35518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A84F04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library(pROC)</w:t>
      </w:r>
    </w:p>
    <w:p w14:paraId="4903680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library(ggplot2)</w:t>
      </w:r>
    </w:p>
    <w:p w14:paraId="22BBAFC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library(psych)</w:t>
      </w:r>
    </w:p>
    <w:p w14:paraId="15529B0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D12A84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rm(list=ls(all=TRUE))</w:t>
      </w:r>
    </w:p>
    <w:p w14:paraId="6FCD5C0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44FEB3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##############       WITH PRESENT STATE BIAS       ################  </w:t>
      </w:r>
    </w:p>
    <w:p w14:paraId="78FF1D8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E1BC21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set.seed (12345)</w:t>
      </w:r>
    </w:p>
    <w:p w14:paraId="39F2D43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3C4EBD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--------------------------------</w:t>
      </w:r>
    </w:p>
    <w:p w14:paraId="2497B1F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## Set sample parameters </w:t>
      </w:r>
    </w:p>
    <w:p w14:paraId="6A92AF3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859899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sample.size.set  &lt;- 100000    </w:t>
      </w:r>
    </w:p>
    <w:p w14:paraId="3DFFEB7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ample size  </w:t>
      </w:r>
    </w:p>
    <w:p w14:paraId="1DF972B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mn.xt1.set &lt;- 50        </w:t>
      </w:r>
    </w:p>
    <w:p w14:paraId="05B20C8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mean true HRQOL score at T1</w:t>
      </w:r>
    </w:p>
    <w:p w14:paraId="1A97662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sd.xt1.set &lt;- 0.20 </w:t>
      </w:r>
    </w:p>
    <w:p w14:paraId="3D37524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D of the true HRQOL score at T1; </w:t>
      </w:r>
    </w:p>
    <w:p w14:paraId="0E5BE1F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values are ratios of the SD of the true HRQOL score to the mean</w:t>
      </w:r>
    </w:p>
    <w:p w14:paraId="75F8330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of the true HRQOL score at T1</w:t>
      </w:r>
    </w:p>
    <w:p w14:paraId="4DCA177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rr.xt.set &lt;- 0.85      </w:t>
      </w:r>
    </w:p>
    <w:p w14:paraId="5CF20E9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reliability coefficient of HRQOL score (T1)</w:t>
      </w:r>
    </w:p>
    <w:p w14:paraId="4D27583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mn.imic.set &lt;- 0.75 </w:t>
      </w:r>
    </w:p>
    <w:p w14:paraId="797095F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mean iMIC (= genuine MIC; gMIC);     </w:t>
      </w:r>
    </w:p>
    <w:p w14:paraId="6F35157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values are ratios of the mean iMIC to the SD of the HRQOL score at T1,</w:t>
      </w:r>
    </w:p>
    <w:p w14:paraId="62856B0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reflecting the relative magnitude of the effect needed to qualify as </w:t>
      </w:r>
    </w:p>
    <w:p w14:paraId="336865B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genuine MIC (gMIC): 0.5 moderate, 0.8 large effect</w:t>
      </w:r>
    </w:p>
    <w:p w14:paraId="47137D8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sd.imic.set &lt;- 0.2 </w:t>
      </w:r>
    </w:p>
    <w:p w14:paraId="51C30ED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D of the iMICs            </w:t>
      </w:r>
    </w:p>
    <w:p w14:paraId="431D186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values are proportions of the mean iMIC (or gMIC)</w:t>
      </w:r>
    </w:p>
    <w:p w14:paraId="4E3F3B5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TAKE CARE: the some iMIC values should not approach zero as this</w:t>
      </w:r>
    </w:p>
    <w:p w14:paraId="6AD4F48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will not be realistic</w:t>
      </w:r>
    </w:p>
    <w:p w14:paraId="06B5395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sd.xtc.set &lt;- 1      </w:t>
      </w:r>
    </w:p>
    <w:p w14:paraId="716623F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D of the true HRQOL change score (T2-T1),</w:t>
      </w:r>
    </w:p>
    <w:p w14:paraId="767E6E4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i.e. variability of change; </w:t>
      </w:r>
    </w:p>
    <w:p w14:paraId="6B5998C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values are ratios of the SD of the true change score to the SD of the </w:t>
      </w:r>
    </w:p>
    <w:p w14:paraId="67479F7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true HRQOL score at T1</w:t>
      </w:r>
    </w:p>
    <w:p w14:paraId="41BCFAC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mn.xtc.set &lt;- 0     </w:t>
      </w:r>
    </w:p>
    <w:p w14:paraId="09EDBC1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mean true HRQOL change score; </w:t>
      </w:r>
    </w:p>
    <w:p w14:paraId="0055E51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values express the difference between the mean true change score and</w:t>
      </w:r>
    </w:p>
    <w:p w14:paraId="7A41C32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the gMIC in SD units of the true change score;</w:t>
      </w:r>
    </w:p>
    <w:p w14:paraId="47E859F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note: the position of the mean true change score relative to the gMIC</w:t>
      </w:r>
    </w:p>
    <w:p w14:paraId="37CFC31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determines the PROPORTION IMPROVED</w:t>
      </w:r>
    </w:p>
    <w:p w14:paraId="387B9D2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cor.t1.xtc.set &lt;- -0.13    # SMALL NEG. COR. TO PREVENT PI NOT 0.5</w:t>
      </w:r>
    </w:p>
    <w:p w14:paraId="79488E3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correlation between true T1 scores and the</w:t>
      </w:r>
    </w:p>
    <w:p w14:paraId="6F841AB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true change scores; values represent correlation coefficients</w:t>
      </w:r>
    </w:p>
    <w:p w14:paraId="3A0280D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cor.t1.imic.set &lt;- -0.8    # CREATES BASELINE DEPENDENCY OF MIC</w:t>
      </w:r>
    </w:p>
    <w:p w14:paraId="0D15197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correlation between true T1 scores and the </w:t>
      </w:r>
    </w:p>
    <w:p w14:paraId="7D7E928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iMICs; values represent correlation coefficients</w:t>
      </w:r>
    </w:p>
    <w:p w14:paraId="7BC8ADB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n.imic2.set &lt;- 1.25</w:t>
      </w:r>
    </w:p>
    <w:p w14:paraId="5CBC5F5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mean of a 2nd threshold (between a "little </w:t>
      </w:r>
    </w:p>
    <w:p w14:paraId="41A2E9D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## improved" and "much improved";      </w:t>
      </w:r>
    </w:p>
    <w:p w14:paraId="21F2D24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values are ratios of the mean iMIC2 to the SD of the HRQOL score at T1,</w:t>
      </w:r>
    </w:p>
    <w:p w14:paraId="7B78AA9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reflecting the relative magnitude of the effect </w:t>
      </w:r>
    </w:p>
    <w:p w14:paraId="5F35CF7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sd.imic2.set &lt;- 0.2</w:t>
      </w:r>
    </w:p>
    <w:p w14:paraId="2E656D2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parameter controlling the SD of the iMIC2 distribution            </w:t>
      </w:r>
    </w:p>
    <w:p w14:paraId="0418AE3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values are proportions of the mean iMIC (i.e., sd.imic = sd.imic2)</w:t>
      </w:r>
    </w:p>
    <w:p w14:paraId="41DF0C1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cor.imic.imic2.set &lt;- 0.75</w:t>
      </w:r>
    </w:p>
    <w:p w14:paraId="24DF2E4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It is assumed that the thresholds are positively related.</w:t>
      </w:r>
    </w:p>
    <w:p w14:paraId="20FF8A4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Mainly to ensure that the threshold between "little improved" and</w:t>
      </w:r>
    </w:p>
    <w:p w14:paraId="06678A0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"much improved" is not smaller than the threshold between "unchanged"</w:t>
      </w:r>
    </w:p>
    <w:p w14:paraId="4D26DAA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# and "little improved".</w:t>
      </w:r>
    </w:p>
    <w:p w14:paraId="669FF82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2002A8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B6BD9D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ns &lt;- sample.size.set</w:t>
      </w:r>
    </w:p>
    <w:p w14:paraId="7390659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59742E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xt1 &lt;- numeric(ns)   # creates provisional true HRQOL measurement at T1</w:t>
      </w:r>
    </w:p>
    <w:p w14:paraId="16ED7B8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xt2 &lt;- numeric(ns)   # creates provisional true HRQOL measurement at T2</w:t>
      </w:r>
    </w:p>
    <w:p w14:paraId="2FA95A1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xtc &lt;- numeric(ns)   # creates provisional true change score variable</w:t>
      </w:r>
    </w:p>
    <w:p w14:paraId="0EF2E37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 &lt;- data.frame(xt1, xt2, xtc)     # creates dataframe</w:t>
      </w:r>
    </w:p>
    <w:p w14:paraId="170D8A1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D77C58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                </w:t>
      </w:r>
    </w:p>
    <w:p w14:paraId="76E2EF0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--------------------------------</w:t>
      </w:r>
    </w:p>
    <w:p w14:paraId="7AF948A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Create a new simulated sample</w:t>
      </w:r>
    </w:p>
    <w:p w14:paraId="4864BF1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C0333B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Create parallel tests T1.PT1 and T1.PT2</w:t>
      </w:r>
    </w:p>
    <w:p w14:paraId="01E3B7F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815595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 create "true" T1.PT1 and T1.PT2 scores  </w:t>
      </w:r>
    </w:p>
    <w:p w14:paraId="0610696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EA91B6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sd.xt1.pt &lt;- mn.xt1.set * sd.xt1.set / 2  )</w:t>
      </w:r>
    </w:p>
    <w:p w14:paraId="788DA0C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t1.pt1 &lt;- rnorm(n=ns, m=mn.xt1.set/2, s=sd.xt1.pt)</w:t>
      </w:r>
    </w:p>
    <w:p w14:paraId="6C5DC20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3E8F77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t1.pt2 &lt;- df$xt1.pt1    # true T1 scores are the same</w:t>
      </w:r>
    </w:p>
    <w:p w14:paraId="7B6B166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6475CC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 create the “true” HRQOL scores at T1</w:t>
      </w:r>
    </w:p>
    <w:p w14:paraId="0ABE7BA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t1 &lt;- df$xt1.pt1 + df$xt1.pt2</w:t>
      </w:r>
    </w:p>
    <w:p w14:paraId="489BB00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7BDEDD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t1.pt1)</w:t>
      </w:r>
    </w:p>
    <w:p w14:paraId="6C5B1CE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sd(df$xt1.pt1)</w:t>
      </w:r>
    </w:p>
    <w:p w14:paraId="7E7015F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t1.pt2)</w:t>
      </w:r>
    </w:p>
    <w:p w14:paraId="2D088FE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sd(df$xt1.pt2)</w:t>
      </w:r>
    </w:p>
    <w:p w14:paraId="3C85A10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t1)</w:t>
      </w:r>
    </w:p>
    <w:p w14:paraId="6D7E888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sd.xt1 &lt;- sd(df$xt1) )</w:t>
      </w:r>
    </w:p>
    <w:p w14:paraId="2A48120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9E8B44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 create iMIC variable that is correlated with the true T1 score</w:t>
      </w:r>
    </w:p>
    <w:p w14:paraId="5F587C1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mn.imic &lt;- mn.imic.set*sd(df$xt1) )</w:t>
      </w:r>
    </w:p>
    <w:p w14:paraId="609DE4C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sd.imic &lt;- sd.imic.set*mn.imic    )</w:t>
      </w:r>
    </w:p>
    <w:p w14:paraId="245DD53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imic &lt;- cor.t1.imic.set*df$xt1 + sqrt(1-cor.t1.imic.set^2)*</w:t>
      </w:r>
    </w:p>
    <w:p w14:paraId="3EC9B10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        rnorm(ns,0,sd.xt1)</w:t>
      </w:r>
    </w:p>
    <w:p w14:paraId="5A98C0F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12FADC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 Rescale the imic variable to the required sd and mean</w:t>
      </w:r>
    </w:p>
    <w:p w14:paraId="0D299FC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imic &lt;- df$imic - mean(df$imic)</w:t>
      </w:r>
    </w:p>
    <w:p w14:paraId="10E366E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imic &lt;- df$imic * sd.imic / sd(df$imic)</w:t>
      </w:r>
    </w:p>
    <w:p w14:paraId="7EEF0B3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imic &lt;- df$imic + mn.imic</w:t>
      </w:r>
    </w:p>
    <w:p w14:paraId="338F689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FAC810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imic)</w:t>
      </w:r>
    </w:p>
    <w:p w14:paraId="37DF0CB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n(df$imic)</w:t>
      </w:r>
    </w:p>
    <w:p w14:paraId="02F879A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ax(df$imic)</w:t>
      </w:r>
    </w:p>
    <w:p w14:paraId="116041C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sd(df$imic)</w:t>
      </w:r>
    </w:p>
    <w:p w14:paraId="34C8530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cor(df$imic,df$xt1)</w:t>
      </w:r>
    </w:p>
    <w:p w14:paraId="0425F4F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F33246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 create iMIC2 variable that is correlated with iMIC</w:t>
      </w:r>
    </w:p>
    <w:p w14:paraId="2809907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mn.imic2 &lt;- mn.imic2.set*sd(df$xt1) )</w:t>
      </w:r>
    </w:p>
    <w:p w14:paraId="11F7EC6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sd.imic2 &lt;- sd.imic2.set*mn.imic    )</w:t>
      </w:r>
    </w:p>
    <w:p w14:paraId="6F35676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imic2 &lt;- cor.imic.imic2.set*df$imic + sqrt(1-cor.imic.imic2.set^2)*</w:t>
      </w:r>
    </w:p>
    <w:p w14:paraId="6ECD1D3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        rnorm(ns,0,sd.imic2)</w:t>
      </w:r>
    </w:p>
    <w:p w14:paraId="4DE7447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C3A4F9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 Rescale the imic2 variable to the required sd and mean</w:t>
      </w:r>
    </w:p>
    <w:p w14:paraId="240C1CD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imic2 &lt;- df$imic2 - mean(df$imic2)</w:t>
      </w:r>
    </w:p>
    <w:p w14:paraId="7FBB146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imic2 &lt;- df$imic2 * sd.imic2 / sd(df$imic2)</w:t>
      </w:r>
    </w:p>
    <w:p w14:paraId="470BC63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imic2 &lt;- df$imic2 + mn.imic2</w:t>
      </w:r>
    </w:p>
    <w:p w14:paraId="29C0B27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08AF0F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imic2)</w:t>
      </w:r>
    </w:p>
    <w:p w14:paraId="4D4C2CD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sd(df$imic2)</w:t>
      </w:r>
    </w:p>
    <w:p w14:paraId="7E613BD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cor(df$imic2,df$imic)</w:t>
      </w:r>
    </w:p>
    <w:p w14:paraId="7342DF4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cor(df$imic2,df$xt1)</w:t>
      </w:r>
    </w:p>
    <w:p w14:paraId="677DB8E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D2C7D9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imic2 - df$imic)</w:t>
      </w:r>
    </w:p>
    <w:p w14:paraId="0EDA0E3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n(df$imic2 - df$imic)    # this one should not be negative!</w:t>
      </w:r>
    </w:p>
    <w:p w14:paraId="5E6085C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ax(df$imic2 - df$imic)</w:t>
      </w:r>
    </w:p>
    <w:p w14:paraId="37F94B2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1C42C6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 Create the "true" HRQOL change score that is correlated with the true T1 score</w:t>
      </w:r>
    </w:p>
    <w:p w14:paraId="0DE7FEC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sd.xtc.pt &lt;- sd.xtc.set * sd(df$xt1) /2 )</w:t>
      </w:r>
    </w:p>
    <w:p w14:paraId="1824E07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9C52C5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tc.pt1 &lt;- cor.t1.xtc.set*df$xt1.pt1 + sqrt(1-cor.t1.xtc.set^2)*</w:t>
      </w:r>
    </w:p>
    <w:p w14:paraId="7C422ADD" w14:textId="77777777" w:rsidR="00B2190B" w:rsidRPr="0064544C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sv-SE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Pr="0064544C">
        <w:rPr>
          <w:rFonts w:ascii="Courier New" w:hAnsi="Courier New" w:cs="Courier New"/>
          <w:sz w:val="18"/>
          <w:szCs w:val="18"/>
          <w:lang w:val="sv-SE"/>
        </w:rPr>
        <w:t>rnorm(ns,0,sd.xtc.pt)</w:t>
      </w:r>
    </w:p>
    <w:p w14:paraId="117361C4" w14:textId="77777777" w:rsidR="00B2190B" w:rsidRPr="0064544C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sv-SE"/>
        </w:rPr>
      </w:pPr>
    </w:p>
    <w:p w14:paraId="127A4AE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   </w:t>
      </w:r>
      <w:r w:rsidRPr="00B2190B">
        <w:rPr>
          <w:rFonts w:ascii="Courier New" w:hAnsi="Courier New" w:cs="Courier New"/>
          <w:sz w:val="18"/>
          <w:szCs w:val="18"/>
          <w:lang w:val="en-US"/>
        </w:rPr>
        <w:t># Rescale the change score to the required sd and mean</w:t>
      </w:r>
    </w:p>
    <w:p w14:paraId="7897A02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tc.pt1 &lt;- df$xtc.pt1 - mean(df$xtc.pt1)</w:t>
      </w:r>
    </w:p>
    <w:p w14:paraId="6BE8197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tc.pt1 &lt;- df$xtc.pt1 * sd.xtc.pt / sd(df$xtc.pt1)</w:t>
      </w:r>
    </w:p>
    <w:p w14:paraId="4226AD1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tc.pt1 &lt;- df$xtc.pt1 + (mean(df$imic)/2) + (mn.xtc.set/2) * sd.xtc.pt</w:t>
      </w:r>
    </w:p>
    <w:p w14:paraId="60CB661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61810D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tc.pt2 &lt;- df$xtc.pt1    # true change scores are the same</w:t>
      </w:r>
    </w:p>
    <w:p w14:paraId="144AE07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791554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cor(df$xt1.pt1,df$xtc.pt1)</w:t>
      </w:r>
    </w:p>
    <w:p w14:paraId="3D8037F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cor(df$xt1.pt2,df$xtc.pt2)</w:t>
      </w:r>
    </w:p>
    <w:p w14:paraId="7AEEDB2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85AA01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 create true change score</w:t>
      </w:r>
    </w:p>
    <w:p w14:paraId="07BC774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tc &lt;- df$xtc.pt1 + df$xtc.pt2</w:t>
      </w:r>
    </w:p>
    <w:p w14:paraId="6438F8B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8A9A1F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tc.pt1)</w:t>
      </w:r>
    </w:p>
    <w:p w14:paraId="1EB6C69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sd(df$xtc.pt1)</w:t>
      </w:r>
    </w:p>
    <w:p w14:paraId="64ED442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tc.pt2)</w:t>
      </w:r>
    </w:p>
    <w:p w14:paraId="7D5B857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sd(df$xtc.pt2)</w:t>
      </w:r>
    </w:p>
    <w:p w14:paraId="3B1B4FF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tc)</w:t>
      </w:r>
    </w:p>
    <w:p w14:paraId="21D8743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sd(df$xtc)</w:t>
      </w:r>
    </w:p>
    <w:p w14:paraId="07EEB9D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cor(df$xt1,df$xtc)</w:t>
      </w:r>
    </w:p>
    <w:p w14:paraId="6C5B795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C4AE67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 create "true" HRQOL score at T2</w:t>
      </w:r>
    </w:p>
    <w:p w14:paraId="3077E70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df$xt2.pt1 &lt;- df$xt1.pt1 + df$xtc.pt1  </w:t>
      </w:r>
    </w:p>
    <w:p w14:paraId="02E7C1A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t2.pt2 &lt;- df$xt2.pt1      # true T2 scores are the same</w:t>
      </w:r>
    </w:p>
    <w:p w14:paraId="0FFDEF8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BDAD42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t2 &lt;- df$xt2.pt1 + df$xt2.pt2</w:t>
      </w:r>
    </w:p>
    <w:p w14:paraId="350AB3C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6A0265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t2.pt1)</w:t>
      </w:r>
    </w:p>
    <w:p w14:paraId="78ECEA1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sd(df$xt2.pt1)</w:t>
      </w:r>
    </w:p>
    <w:p w14:paraId="33DE786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t2.pt2)</w:t>
      </w:r>
    </w:p>
    <w:p w14:paraId="78BE233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sd(df$xt2.pt2)</w:t>
      </w:r>
    </w:p>
    <w:p w14:paraId="315900D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t2)</w:t>
      </w:r>
    </w:p>
    <w:p w14:paraId="3E8223A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lastRenderedPageBreak/>
        <w:t>sd(df$xt2)</w:t>
      </w:r>
    </w:p>
    <w:p w14:paraId="219DA41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7ABEC1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 create GPC values (i.e., proportion improved according to the anchor)</w:t>
      </w:r>
    </w:p>
    <w:p w14:paraId="598C952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 first, GPC based on the iMIC as benchmark </w:t>
      </w:r>
    </w:p>
    <w:p w14:paraId="0143DE5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df$gpc1 &lt;- numeric(ns)                         </w:t>
      </w:r>
    </w:p>
    <w:p w14:paraId="23B5F7F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df$gpc1[df$xtc &gt; df$imic] &lt;- 1   </w:t>
      </w:r>
    </w:p>
    <w:p w14:paraId="16F68D5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gpc1)</w:t>
      </w:r>
    </w:p>
    <w:p w14:paraId="0B98C99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F7B520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df$gpc2 &lt;- df$gpc1                         </w:t>
      </w:r>
    </w:p>
    <w:p w14:paraId="3907C64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df$gpc2[df$xtc &gt; df$imic2] &lt;- 0   </w:t>
      </w:r>
    </w:p>
    <w:p w14:paraId="7A4D81B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gpc2)                   # gpc2=1 is the subgroup "little improved"</w:t>
      </w:r>
    </w:p>
    <w:p w14:paraId="0A75CB4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table(df$gpc1, df$gpc2)</w:t>
      </w:r>
    </w:p>
    <w:p w14:paraId="64044A6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3A7CCB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 create measurement error of the HRQOL measures at T1 and T2;</w:t>
      </w:r>
    </w:p>
    <w:p w14:paraId="2765DDF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 add error to the true HRQOL scores at T1 and T2 and </w:t>
      </w:r>
    </w:p>
    <w:p w14:paraId="0A00A01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 create (“observed”) HRQOL scores;</w:t>
      </w:r>
    </w:p>
    <w:p w14:paraId="5509C8D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 round the T1 and T2 scores</w:t>
      </w:r>
    </w:p>
    <w:p w14:paraId="736B25C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sd.xt.error.pt &lt;- (sqrt(((1-rr.xt.set)/rr.xt.set)*sd(df$xt1)^2))/sqrt(2)</w:t>
      </w:r>
    </w:p>
    <w:p w14:paraId="7094B07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error.t1.pt1 &lt;- rnorm(n=ns, m=0, s=sd.xt.error.pt)</w:t>
      </w:r>
    </w:p>
    <w:p w14:paraId="13436EA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error.t1.pt2 &lt;- rnorm(n=ns, m=0, s=sd.xt.error.pt)</w:t>
      </w:r>
    </w:p>
    <w:p w14:paraId="1CF7A10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error.t2.pt1 &lt;- rnorm(n=ns, m=0, s=sd.xt.error.pt)</w:t>
      </w:r>
    </w:p>
    <w:p w14:paraId="62EA610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error.t2.pt2 &lt;- rnorm(n=ns, m=0, s=sd.xt.error.pt)</w:t>
      </w:r>
    </w:p>
    <w:p w14:paraId="5498A28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E9F16B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o1.pt1  &lt;- round(df$xt1.pt1 + error.t1.pt1)</w:t>
      </w:r>
    </w:p>
    <w:p w14:paraId="38373AE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o1.pt2  &lt;- round(df$xt1.pt2 + error.t1.pt2)</w:t>
      </w:r>
    </w:p>
    <w:p w14:paraId="39DA9FD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o2.pt1  &lt;- round(df$xt2.pt1 + error.t2.pt1)</w:t>
      </w:r>
    </w:p>
    <w:p w14:paraId="13327CE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o2.pt2  &lt;- round(df$xt2.pt2 + error.t2.pt2)</w:t>
      </w:r>
    </w:p>
    <w:p w14:paraId="12EE918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552635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o1 &lt;- df$xo1.pt1 + df$xo1.pt2</w:t>
      </w:r>
    </w:p>
    <w:p w14:paraId="24BA561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o2 &lt;- df$xo2.pt1 + df$xo2.pt2</w:t>
      </w:r>
    </w:p>
    <w:p w14:paraId="1B8503B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8EBB9F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var(df$xt1.pt1)/var(df$xo1.pt1)   # reliability of parallel test 1 at T1</w:t>
      </w:r>
    </w:p>
    <w:p w14:paraId="664A7E6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var(df$xt2.pt1)/var(df$xo2.pt1)   # reliability of parallel test 1 at T2</w:t>
      </w:r>
    </w:p>
    <w:p w14:paraId="52DFA29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var(df$xt1.pt2)/var(df$xo1.pt2)   # reliability of parallel test 2 at T1</w:t>
      </w:r>
    </w:p>
    <w:p w14:paraId="686E242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var(df$xt2.pt2)/var(df$xo2.pt2)   # reliability of parallel test 2 at T2</w:t>
      </w:r>
    </w:p>
    <w:p w14:paraId="646E7C3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DA0D1E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var(df$xt1)/var(df$xo1)           # reliability of total score T1</w:t>
      </w:r>
    </w:p>
    <w:p w14:paraId="1DA0748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var(df$xt2)/var(df$xo2)           # reliability of total score T2</w:t>
      </w:r>
    </w:p>
    <w:p w14:paraId="2FA396D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1DEA59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 create the HRQOL change score with measurement error</w:t>
      </w:r>
    </w:p>
    <w:p w14:paraId="4583C33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oc.pt1 &lt;- df$xo2.pt1 - df$xo1.pt1</w:t>
      </w:r>
    </w:p>
    <w:p w14:paraId="6AE4C64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oc.pt2 &lt;- df$xo2.pt2 - df$xo1.pt2</w:t>
      </w:r>
    </w:p>
    <w:p w14:paraId="6597A5E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df$xoc &lt;- df$xo2 - df$xo1 </w:t>
      </w:r>
    </w:p>
    <w:p w14:paraId="05C552F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E0D57D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 calculate and save the error components of the observed scores</w:t>
      </w:r>
    </w:p>
    <w:p w14:paraId="60F10D6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o1.err &lt;- df$xo1 - df$xt1</w:t>
      </w:r>
    </w:p>
    <w:p w14:paraId="1A9C315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o2.err &lt;- df$xo2 - df$xt2</w:t>
      </w:r>
    </w:p>
    <w:p w14:paraId="751C9E6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oc.err &lt;- df$xoc - df$xtc</w:t>
      </w:r>
    </w:p>
    <w:p w14:paraId="65F6D00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o1.err)</w:t>
      </w:r>
    </w:p>
    <w:p w14:paraId="4897964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o2.err)</w:t>
      </w:r>
    </w:p>
    <w:p w14:paraId="7A6DE82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oc.err)</w:t>
      </w:r>
    </w:p>
    <w:p w14:paraId="65710F3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D6291F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o1.pt1.err &lt;- df$xo1.pt1 - df$xt1.pt1</w:t>
      </w:r>
    </w:p>
    <w:p w14:paraId="0986A5C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o2.pt1.err &lt;- df$xo2.pt1 - df$xt2.pt1</w:t>
      </w:r>
    </w:p>
    <w:p w14:paraId="0D9245C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oc.pt1.err &lt;- df$xoc.pt1 - df$xtc.pt1</w:t>
      </w:r>
    </w:p>
    <w:p w14:paraId="3F8B49D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o1.pt1.err)</w:t>
      </w:r>
    </w:p>
    <w:p w14:paraId="5D9BBA0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o2.pt1.err)</w:t>
      </w:r>
    </w:p>
    <w:p w14:paraId="3A3D90D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oc.pt1.err)</w:t>
      </w:r>
    </w:p>
    <w:p w14:paraId="66EA553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6D3A89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lastRenderedPageBreak/>
        <w:t>df$xo1.pt2.err &lt;- df$xo1.pt2 - df$xt1.pt2</w:t>
      </w:r>
    </w:p>
    <w:p w14:paraId="40F6CC7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o2.pt2.err &lt;- df$xo2.pt2 - df$xt2.pt2</w:t>
      </w:r>
    </w:p>
    <w:p w14:paraId="570EF2D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df$xoc.pt2.err &lt;- df$xoc.pt2 - df$xtc.pt2</w:t>
      </w:r>
    </w:p>
    <w:p w14:paraId="73879E8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o1.pt2.err)</w:t>
      </w:r>
    </w:p>
    <w:p w14:paraId="34D9EBF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o2.pt2.err)</w:t>
      </w:r>
    </w:p>
    <w:p w14:paraId="273D9E9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oc.pt2.err)</w:t>
      </w:r>
    </w:p>
    <w:p w14:paraId="01FB0F5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787F3F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cor(df$xo1.pt1, df$xo1.pt2)     # test-retest correlation of parallel test T1</w:t>
      </w:r>
    </w:p>
    <w:p w14:paraId="55A80F0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# same as reliability of PT score at T1</w:t>
      </w:r>
    </w:p>
    <w:p w14:paraId="2B55290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D14C9A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18A495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# calculate proportion improved and log-odds improvement</w:t>
      </w:r>
    </w:p>
    <w:p w14:paraId="512C77B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q &lt;- mean(df$gpc1) )     # q = proportion improvemed patients (gpc)</w:t>
      </w:r>
    </w:p>
    <w:p w14:paraId="31FA14B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pr &lt;- log(q/(1-q)) )    # log-odds of improvement = log(pre-odds)</w:t>
      </w:r>
    </w:p>
    <w:p w14:paraId="61F91A1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C6A3F3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307110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Do logistic regression and calculate MIC(pred) and MIC(adjusted)</w:t>
      </w:r>
    </w:p>
    <w:p w14:paraId="4125AF7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DC8FAE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cor.gpc.xoc &lt;- cor(df$gpc1, df$xoc) )</w:t>
      </w:r>
    </w:p>
    <w:p w14:paraId="024DD01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E343B2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mylogit &lt;- glm(gpc1 ~ xoc, data = df, family = "binomial")</w:t>
      </w:r>
    </w:p>
    <w:p w14:paraId="34CEF1C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21D8A1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C &lt;- coef(mylogit)[1]                 # intercept coefficient C</w:t>
      </w:r>
    </w:p>
    <w:p w14:paraId="4247CD2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B &lt;- coef(mylogit)[2]                 # regression coefficient B</w:t>
      </w:r>
    </w:p>
    <w:p w14:paraId="579541F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411269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( mic.pred &lt;- (pr-C)/B )   # MIC(predicted) </w:t>
      </w:r>
    </w:p>
    <w:p w14:paraId="7102DBC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5B6487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cf &lt;- 0.09 * sd(df$xoc) + 0.103 * sd(df$xoc) * cor.gpc.xoc</w:t>
      </w:r>
    </w:p>
    <w:p w14:paraId="0D07021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( mic.adj  &lt;- mic.pred - cf * pr )</w:t>
      </w:r>
    </w:p>
    <w:p w14:paraId="60E794F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F4B214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047535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Do ROC analysis and calculate parameters en MIC(ROC)</w:t>
      </w:r>
    </w:p>
    <w:p w14:paraId="7B55083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8284D0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rocobj &lt;- roc(df$gpc1, df$xoc, quiet = TRUE)</w:t>
      </w:r>
    </w:p>
    <w:p w14:paraId="0D20619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E4D638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( mic.roc &lt;- coords(rocobj, x="best", input="threshold", ret="threshold", </w:t>
      </w:r>
    </w:p>
    <w:p w14:paraId="69EF30C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)</w:t>
      </w:r>
    </w:p>
    <w:p w14:paraId="182FA8E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770430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8C7F62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Mean change MIC method</w:t>
      </w:r>
    </w:p>
    <w:p w14:paraId="1A3A054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EE8BAC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mic.mean &lt;- mean(df[df$gpc2==1,]$xoc) )</w:t>
      </w:r>
    </w:p>
    <w:p w14:paraId="01530DB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A40C9C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28A34B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--------------------------------</w:t>
      </w:r>
    </w:p>
    <w:p w14:paraId="1B14DF6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ACADEC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Results Table 3, column 6</w:t>
      </w:r>
    </w:p>
    <w:p w14:paraId="23D1AE9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E23D47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gpc1)</w:t>
      </w:r>
    </w:p>
    <w:p w14:paraId="7F9990A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gpc2)</w:t>
      </w:r>
    </w:p>
    <w:p w14:paraId="414F007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imic)</w:t>
      </w:r>
    </w:p>
    <w:p w14:paraId="0ED22FF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imic2)</w:t>
      </w:r>
    </w:p>
    <w:p w14:paraId="308638C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cor(df$xt1,df$xtc)</w:t>
      </w:r>
    </w:p>
    <w:p w14:paraId="283CBFF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cor(df$xt1,df$imic)</w:t>
      </w:r>
    </w:p>
    <w:p w14:paraId="3D9C93B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o1)</w:t>
      </w:r>
    </w:p>
    <w:p w14:paraId="3ADB7D1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o1.err)</w:t>
      </w:r>
    </w:p>
    <w:p w14:paraId="1159C7C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o2)</w:t>
      </w:r>
    </w:p>
    <w:p w14:paraId="3C50CAA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o2.err)</w:t>
      </w:r>
    </w:p>
    <w:p w14:paraId="027BEBA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$xoc)</w:t>
      </w:r>
    </w:p>
    <w:p w14:paraId="670B030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lastRenderedPageBreak/>
        <w:t>mean(df$xoc.err)</w:t>
      </w:r>
    </w:p>
    <w:p w14:paraId="2C7F522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c.mean</w:t>
      </w:r>
    </w:p>
    <w:p w14:paraId="2B8048C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c.roc</w:t>
      </w:r>
    </w:p>
    <w:p w14:paraId="737528F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c.pred</w:t>
      </w:r>
    </w:p>
    <w:p w14:paraId="70B0DBA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c.adj</w:t>
      </w:r>
    </w:p>
    <w:p w14:paraId="4BE671F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2AE559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51735C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#########</w:t>
      </w:r>
    </w:p>
    <w:p w14:paraId="767834D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C910D5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3BA145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4AAC43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Median split dataset PT1 on baseline score of PT2</w:t>
      </w:r>
    </w:p>
    <w:p w14:paraId="56373D5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038084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med.coff &lt;- median(df$xo1.pt2) )</w:t>
      </w:r>
    </w:p>
    <w:p w14:paraId="20A3041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8E1580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df1 &lt;- df[df$xo1.pt2 &lt; med.coff,]   # low baseline subgroup </w:t>
      </w:r>
    </w:p>
    <w:p w14:paraId="67F9C9D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4C0649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df2 &lt;- df[df$xo1.pt2 &gt;= med.coff,]  # high baseline subgroup </w:t>
      </w:r>
    </w:p>
    <w:p w14:paraId="13E0C76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14DC74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summary(df1$xo1.pt1)</w:t>
      </w:r>
    </w:p>
    <w:p w14:paraId="0FE1DB7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summary(df2$xo1.pt2)</w:t>
      </w:r>
    </w:p>
    <w:p w14:paraId="66ADF9D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B56861F" w14:textId="77777777" w:rsidR="00B2190B" w:rsidRPr="0064544C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sv-SE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ggplot(df1, aes(x=xo1.pt1)) + </w:t>
      </w:r>
    </w:p>
    <w:p w14:paraId="0164250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    </w:t>
      </w:r>
      <w:r w:rsidRPr="00B2190B">
        <w:rPr>
          <w:rFonts w:ascii="Courier New" w:hAnsi="Courier New" w:cs="Courier New"/>
          <w:sz w:val="18"/>
          <w:szCs w:val="18"/>
          <w:lang w:val="en-US"/>
        </w:rPr>
        <w:t>geom_histogram(binwidth=1, colour="black", fill="white") +</w:t>
      </w:r>
    </w:p>
    <w:p w14:paraId="79EC9E1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 dev.new(width=5, height=4)</w:t>
      </w:r>
    </w:p>
    <w:p w14:paraId="05797C1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09AA2D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ggplot(df2, aes(x=xo1.pt1)) + </w:t>
      </w:r>
    </w:p>
    <w:p w14:paraId="6765470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 geom_histogram(binwidth=1, colour="black", fill="white") +</w:t>
      </w:r>
    </w:p>
    <w:p w14:paraId="3362B13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 dev.new(width=5, height=4)</w:t>
      </w:r>
    </w:p>
    <w:p w14:paraId="6C360E8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0D8590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6DCA22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#### MICs low baseline group</w:t>
      </w:r>
    </w:p>
    <w:p w14:paraId="4946BEE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A16E8A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q1 &lt;- mean(df1$gpc1) )      # q = proportion improvemed patients (gpc)</w:t>
      </w:r>
    </w:p>
    <w:p w14:paraId="1BE9349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pr1 &lt;- log(q1/(1-q1)) )    # log-odds of improvement = log(pre-odds)</w:t>
      </w:r>
    </w:p>
    <w:p w14:paraId="5C93C62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cor.gpc.xoc.1 &lt;- cor(df1$gpc1, df1$xoc.pt1) )</w:t>
      </w:r>
    </w:p>
    <w:p w14:paraId="2C2651B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51A8BA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Calculate MIC(pred) and MIC(adjusted) for df1</w:t>
      </w:r>
    </w:p>
    <w:p w14:paraId="766BCD1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0A80C9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mylogit &lt;- glm(gpc1 ~ xoc.pt1, data = df1, family = "binomial")</w:t>
      </w:r>
    </w:p>
    <w:p w14:paraId="69F8459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4927CE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C &lt;- coef(mylogit)[1]                 # intercept coefficient C</w:t>
      </w:r>
    </w:p>
    <w:p w14:paraId="32CFB6D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B &lt;- coef(mylogit)[2]                 # regression coefficient B</w:t>
      </w:r>
    </w:p>
    <w:p w14:paraId="65A5293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C2C2E0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( mic.pred.1 &lt;- (pr1-C)/B )   # MIC(predicted) </w:t>
      </w:r>
    </w:p>
    <w:p w14:paraId="15EDA73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934D46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cf &lt;- 0.09 * sd(df1$xoc.pt1) + 0.103 * sd(df1$xoc.pt1) * cor.gpc.xoc.1</w:t>
      </w:r>
    </w:p>
    <w:p w14:paraId="5AC6459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( mic.adj.1  &lt;- mic.pred.1 - cf * pr1 )</w:t>
      </w:r>
    </w:p>
    <w:p w14:paraId="0367C21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E8CB95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7AF8DD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Calculate MIC(ROC) for df1</w:t>
      </w:r>
    </w:p>
    <w:p w14:paraId="64E1F46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B6B130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rocobj &lt;- roc(df1$gpc1, df1$xoc.pt1, quiet = TRUE)</w:t>
      </w:r>
    </w:p>
    <w:p w14:paraId="65C6B38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2E36CF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( mic.roc.1 &lt;- coords(rocobj, x="best", input="threshold", ret="threshold", </w:t>
      </w:r>
    </w:p>
    <w:p w14:paraId="39D8D8F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)</w:t>
      </w:r>
    </w:p>
    <w:p w14:paraId="4F073D6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3CBD74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E0DF15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Mean change MIC method</w:t>
      </w:r>
    </w:p>
    <w:p w14:paraId="17EF915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CA6583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mic.mean.1 &lt;- mean(df1[df1$gpc2==1,]$xoc.pt1) )   # mean change MIC group 1</w:t>
      </w:r>
    </w:p>
    <w:p w14:paraId="749331F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DF181F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514A10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#### MICs high baseline group</w:t>
      </w:r>
    </w:p>
    <w:p w14:paraId="437336E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60E2B3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Calculate MIC(pred) and MIC(adjusted) for df2</w:t>
      </w:r>
    </w:p>
    <w:p w14:paraId="589BA02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55C28E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q2 &lt;- mean(df2$gpc1) )     # q = proportion improvemed patients (gpc)</w:t>
      </w:r>
    </w:p>
    <w:p w14:paraId="1B9AD26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pr2 &lt;- log(q2/(1-q2)) )    # log-odds of improvement = log(pre-odds)</w:t>
      </w:r>
    </w:p>
    <w:p w14:paraId="1D85BB9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cor.gpc.xoc.2 &lt;- cor(df2$gpc1, df2$xoc.pt2) )</w:t>
      </w:r>
    </w:p>
    <w:p w14:paraId="2E7B50D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BD9745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mylogit &lt;- glm(gpc1 ~ xoc.pt1, data = df2, family = "binomial")</w:t>
      </w:r>
    </w:p>
    <w:p w14:paraId="7052045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57CDD9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C &lt;- coef(mylogit)[1]                 # intercept coefficient C</w:t>
      </w:r>
    </w:p>
    <w:p w14:paraId="724E947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B &lt;- coef(mylogit)[2]                 # regression coefficient B</w:t>
      </w:r>
    </w:p>
    <w:p w14:paraId="4BA1AD0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478010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( mic.pred.2 &lt;- (pr2-C)/B )   # MIC(predicted) </w:t>
      </w:r>
    </w:p>
    <w:p w14:paraId="5ACBF2F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D35830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cf &lt;- 0.09 * sd(df2$xoc.pt1) + 0.103 * sd(df2$xoc.pt1) * cor.gpc.xoc.2</w:t>
      </w:r>
    </w:p>
    <w:p w14:paraId="68F0FA2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( mic.adj.2  &lt;- mic.pred.2 - cf * pr2 )</w:t>
      </w:r>
    </w:p>
    <w:p w14:paraId="7FB8F2F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54D0CC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7EFE04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Calculate MIC(ROC) for df2</w:t>
      </w:r>
    </w:p>
    <w:p w14:paraId="387B96E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858DB9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rocobj &lt;- roc(df2$gpc1, df2$xoc.pt1, quiet = TRUE)</w:t>
      </w:r>
    </w:p>
    <w:p w14:paraId="03EDB24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0DD606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( mic.roc.2 &lt;- coords(rocobj, x="best", input="threshold", ret="threshold", </w:t>
      </w:r>
    </w:p>
    <w:p w14:paraId="57C9217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)</w:t>
      </w:r>
    </w:p>
    <w:p w14:paraId="5A16CE3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7F10B7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Mean change MIC method</w:t>
      </w:r>
    </w:p>
    <w:p w14:paraId="355189A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41AB91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mic.mean.2 &lt;- mean(df2[df2$gpc2==1,]$xoc.pt1) )   # mean change MIC group 2</w:t>
      </w:r>
    </w:p>
    <w:p w14:paraId="603A7C2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EB96F6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AF3CC0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 Table 3, column 7</w:t>
      </w:r>
    </w:p>
    <w:p w14:paraId="25E84F2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1$gpc1)</w:t>
      </w:r>
    </w:p>
    <w:p w14:paraId="5C30DCF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1$gpc2)</w:t>
      </w:r>
    </w:p>
    <w:p w14:paraId="5998BA4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1$imic)</w:t>
      </w:r>
    </w:p>
    <w:p w14:paraId="532E2C0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1$imic2)</w:t>
      </w:r>
    </w:p>
    <w:p w14:paraId="2D5AD46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cor(df1$xt1.pt1,df1$xtc.pt1)</w:t>
      </w:r>
    </w:p>
    <w:p w14:paraId="1093CD3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cor(df1$xt1.pt1,df1$imic)</w:t>
      </w:r>
    </w:p>
    <w:p w14:paraId="113551C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1$xo1.pt1)</w:t>
      </w:r>
    </w:p>
    <w:p w14:paraId="458E6CF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1$xo1.pt1.err)</w:t>
      </w:r>
    </w:p>
    <w:p w14:paraId="03F6683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1$xo2.pt1)</w:t>
      </w:r>
    </w:p>
    <w:p w14:paraId="1F08D9D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1$xo2.pt1.err)</w:t>
      </w:r>
    </w:p>
    <w:p w14:paraId="3199574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1$xoc.pt1)</w:t>
      </w:r>
    </w:p>
    <w:p w14:paraId="62B73B8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1$xoc.pt1.err)</w:t>
      </w:r>
    </w:p>
    <w:p w14:paraId="2A729A7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c.mean.1</w:t>
      </w:r>
    </w:p>
    <w:p w14:paraId="099D39A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c.roc.1</w:t>
      </w:r>
    </w:p>
    <w:p w14:paraId="6FB879E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c.pred.1</w:t>
      </w:r>
    </w:p>
    <w:p w14:paraId="1329776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c.adj.1</w:t>
      </w:r>
    </w:p>
    <w:p w14:paraId="38D64DD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075C78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 Table 3, column 8</w:t>
      </w:r>
    </w:p>
    <w:p w14:paraId="1174D21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2$gpc1)</w:t>
      </w:r>
    </w:p>
    <w:p w14:paraId="49ABEDA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2$gpc2)</w:t>
      </w:r>
    </w:p>
    <w:p w14:paraId="63CA10B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2$imic)</w:t>
      </w:r>
    </w:p>
    <w:p w14:paraId="59EF200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2$imic2)</w:t>
      </w:r>
    </w:p>
    <w:p w14:paraId="45ACA28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cor(df2$xt1.pt1,df2$xtc.pt1)</w:t>
      </w:r>
    </w:p>
    <w:p w14:paraId="0AE4FEA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lastRenderedPageBreak/>
        <w:t>cor(df2$xt1.pt1,df2$imic)</w:t>
      </w:r>
    </w:p>
    <w:p w14:paraId="0E09F0B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2$xo1.pt1)</w:t>
      </w:r>
    </w:p>
    <w:p w14:paraId="2E6437C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2$xo1.pt1.err)</w:t>
      </w:r>
    </w:p>
    <w:p w14:paraId="55BBC57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2$xo2.pt1)</w:t>
      </w:r>
    </w:p>
    <w:p w14:paraId="1F929A8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2$xo2.pt1.err)</w:t>
      </w:r>
    </w:p>
    <w:p w14:paraId="564001E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2$xoc.pt1)</w:t>
      </w:r>
    </w:p>
    <w:p w14:paraId="70956C8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2$xoc.pt1.err)</w:t>
      </w:r>
    </w:p>
    <w:p w14:paraId="2F717C0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c.mean.2</w:t>
      </w:r>
    </w:p>
    <w:p w14:paraId="2FB0755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c.roc.2</w:t>
      </w:r>
    </w:p>
    <w:p w14:paraId="1F93093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c.pred.2</w:t>
      </w:r>
    </w:p>
    <w:p w14:paraId="66D53EB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c.adj.2</w:t>
      </w:r>
    </w:p>
    <w:p w14:paraId="1DD329F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8FD2FB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41C2A3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</w:t>
      </w:r>
    </w:p>
    <w:p w14:paraId="378B61C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9340B0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Median split dataset PT2 on baseline score of PT1</w:t>
      </w:r>
    </w:p>
    <w:p w14:paraId="5C97FAA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D780D9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med.coff &lt;- median(df$xo1.pt1) )</w:t>
      </w:r>
    </w:p>
    <w:p w14:paraId="11AF59A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F0EA9F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df1 &lt;- df[df$xo1.pt1 &lt; med.coff,]   # low baseline subgroup </w:t>
      </w:r>
    </w:p>
    <w:p w14:paraId="409C3EB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51E598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df2 &lt;- df[df$xo1.pt1 &gt;= med.coff,]  # high baseline subgroup </w:t>
      </w:r>
    </w:p>
    <w:p w14:paraId="385D7D9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5A7D2C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summary(df1$xo1.pt2)</w:t>
      </w:r>
    </w:p>
    <w:p w14:paraId="424D529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summary(df2$xo1.pt2)</w:t>
      </w:r>
    </w:p>
    <w:p w14:paraId="2B65425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6AEF040" w14:textId="77777777" w:rsidR="00B2190B" w:rsidRPr="0064544C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sv-SE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ggplot(df1, aes(x=xo1.pt2)) + </w:t>
      </w:r>
    </w:p>
    <w:p w14:paraId="6043AFA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 xml:space="preserve">    </w:t>
      </w:r>
      <w:r w:rsidRPr="00B2190B">
        <w:rPr>
          <w:rFonts w:ascii="Courier New" w:hAnsi="Courier New" w:cs="Courier New"/>
          <w:sz w:val="18"/>
          <w:szCs w:val="18"/>
          <w:lang w:val="en-US"/>
        </w:rPr>
        <w:t>geom_histogram(binwidth=1, colour="black", fill="white") +</w:t>
      </w:r>
    </w:p>
    <w:p w14:paraId="1FB567F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 dev.new(width=5, height=4)</w:t>
      </w:r>
    </w:p>
    <w:p w14:paraId="0D6141B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723206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ggplot(df2, aes(x=xo1.pt2)) + </w:t>
      </w:r>
    </w:p>
    <w:p w14:paraId="499E490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 geom_histogram(binwidth=1, colour="black", fill="white") +</w:t>
      </w:r>
    </w:p>
    <w:p w14:paraId="5865AF2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 dev.new(width=5, height=4)</w:t>
      </w:r>
    </w:p>
    <w:p w14:paraId="4FFD117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3A93886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8E3A0A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#### MICs low baseline group</w:t>
      </w:r>
    </w:p>
    <w:p w14:paraId="5F97992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5DAA57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Calculate MIC(pred) and MIC(adjusted) for df1</w:t>
      </w:r>
    </w:p>
    <w:p w14:paraId="400A803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DE5FB2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q1 &lt;- mean(df1$gpc1) )     # q = proportion improvemed patients (gpc)</w:t>
      </w:r>
    </w:p>
    <w:p w14:paraId="2AE1B97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pr1 &lt;- log(q1/(1-q1)) )    # log-odds of improvement = log(pre-odds)</w:t>
      </w:r>
    </w:p>
    <w:p w14:paraId="309545C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cor.gpc.xoc.1 &lt;- cor(df1$gpc1, df1$xoc.pt2) )</w:t>
      </w:r>
    </w:p>
    <w:p w14:paraId="69A2AF9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1364A6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mylogit &lt;- glm(gpc1 ~ xoc.pt2, data = df1, family = "binomial")</w:t>
      </w:r>
    </w:p>
    <w:p w14:paraId="3AD2485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02EC89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C &lt;- coef(mylogit)[1]                 # intercept coefficient C</w:t>
      </w:r>
    </w:p>
    <w:p w14:paraId="0DD11FA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B &lt;- coef(mylogit)[2]                 # regression coefficient B</w:t>
      </w:r>
    </w:p>
    <w:p w14:paraId="2AB8B76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B61449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( mic.pred.1 &lt;- (pr1-C)/B )   # MIC(predicted) </w:t>
      </w:r>
    </w:p>
    <w:p w14:paraId="2D91EC1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21BED6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cf &lt;- 0.09 * sd(df1$xoc.pt2) + 0.103 * sd(df1$xoc.pt2) * cor.gpc.xoc.1</w:t>
      </w:r>
    </w:p>
    <w:p w14:paraId="146F4C3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mic.adj.1  &lt;- mic.pred.1 - cf * pr1 )</w:t>
      </w:r>
    </w:p>
    <w:p w14:paraId="0CCC35A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133D0D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BDF9B4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Calculate MIC(ROC) for df1</w:t>
      </w:r>
    </w:p>
    <w:p w14:paraId="1C54BE1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A0D8D9C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rocobj &lt;- roc(df1$gpc1, df1$xoc.pt2, quiet = TRUE)</w:t>
      </w:r>
    </w:p>
    <w:p w14:paraId="74FE934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565038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( mic.roc.1 &lt;- coords(rocobj, x="best", input="threshold", ret="threshold", </w:t>
      </w:r>
    </w:p>
    <w:p w14:paraId="6F44375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             best.method="youden", transpose = TRUE) )</w:t>
      </w:r>
    </w:p>
    <w:p w14:paraId="270AF4E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A61C05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31CD0E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Mean change MIC method</w:t>
      </w:r>
    </w:p>
    <w:p w14:paraId="4387EF9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0FF1F0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mic.mean.1 &lt;- mean(df1[df1$gpc2==1,]$xoc.pt2) )   # mean change MIC group 1</w:t>
      </w:r>
    </w:p>
    <w:p w14:paraId="6655A7E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F1745B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ADBA1C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#### MICs high baseline group</w:t>
      </w:r>
    </w:p>
    <w:p w14:paraId="16D93C3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6E7A7F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Calculate MIC(pred) and MIC(adjusted) for df2</w:t>
      </w:r>
    </w:p>
    <w:p w14:paraId="2023084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B01F81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q2 &lt;- mean(df2$gpc1) )     # q = proportion improvemed patients (gpc)</w:t>
      </w:r>
    </w:p>
    <w:p w14:paraId="15986CB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pr2 &lt;- log(q2/(1-q2)) )    # log-odds of improvement = log(pre-odds)</w:t>
      </w:r>
    </w:p>
    <w:p w14:paraId="138E9B6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( cor.gpc.xoc.2 &lt;- cor(df2$gpc1, df2$xoc.pt1) )</w:t>
      </w:r>
    </w:p>
    <w:p w14:paraId="60EC240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E2F963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mylogit &lt;- glm(gpc1 ~ xoc.pt2, data = df2, family = "binomial")</w:t>
      </w:r>
    </w:p>
    <w:p w14:paraId="62A3464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CCBDA6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C &lt;- coef(mylogit)[1]                 # intercept coefficient C</w:t>
      </w:r>
    </w:p>
    <w:p w14:paraId="2386554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B &lt;- coef(mylogit)[2]                 # regression coefficient B</w:t>
      </w:r>
    </w:p>
    <w:p w14:paraId="7382063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E35572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( mic.pred.2 &lt;- (pr2-C)/B )   # MIC(predicted) </w:t>
      </w:r>
    </w:p>
    <w:p w14:paraId="3F5C5D3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571B53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cf &lt;- 0.09 * sd(df2$xoc.pt2) + 0.103 * sd(df2$xoc.pt2) * cor.gpc.xoc.2</w:t>
      </w:r>
    </w:p>
    <w:p w14:paraId="0642DB5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( mic.adj.2  &lt;- mic.pred.2 - cf * pr2 )</w:t>
      </w:r>
    </w:p>
    <w:p w14:paraId="4DE4C3C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C37DE8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661633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Calculate MIC(ROC) for df2</w:t>
      </w:r>
    </w:p>
    <w:p w14:paraId="41293F2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66992A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rocobj &lt;- roc(df2$gpc1, df2$xoc.pt2, quiet = TRUE)</w:t>
      </w:r>
    </w:p>
    <w:p w14:paraId="7B2B69A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B802D5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( mic.roc.2 &lt;- coords(rocobj, x="best", input="threshold", ret="threshold", </w:t>
      </w:r>
    </w:p>
    <w:p w14:paraId="0F58332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)</w:t>
      </w:r>
    </w:p>
    <w:p w14:paraId="45AF431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FAEE1F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 Mean change MIC method</w:t>
      </w:r>
    </w:p>
    <w:p w14:paraId="231EA0B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907340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2[df2$gpc2==1,]$xoc.pt2)    # mean change MIC group 2</w:t>
      </w:r>
    </w:p>
    <w:p w14:paraId="54633A2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DBA7C3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63C8E4A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 Table 3, column 9</w:t>
      </w:r>
    </w:p>
    <w:p w14:paraId="0C2BA93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1$gpc1)</w:t>
      </w:r>
    </w:p>
    <w:p w14:paraId="02067D7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1$gpc2)</w:t>
      </w:r>
    </w:p>
    <w:p w14:paraId="4E080EB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1$imic)</w:t>
      </w:r>
    </w:p>
    <w:p w14:paraId="2628EC6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1$imic2)</w:t>
      </w:r>
    </w:p>
    <w:p w14:paraId="0B011FA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cor(df1$xt1.pt2,df1$xtc.pt2)</w:t>
      </w:r>
    </w:p>
    <w:p w14:paraId="452912E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cor(df1$xt1.pt2,df1$imic)</w:t>
      </w:r>
    </w:p>
    <w:p w14:paraId="53C706B4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1$xo1.pt2)</w:t>
      </w:r>
    </w:p>
    <w:p w14:paraId="1558F89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1$xo1.pt2.err)</w:t>
      </w:r>
    </w:p>
    <w:p w14:paraId="114674F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1$xo2.pt2)</w:t>
      </w:r>
    </w:p>
    <w:p w14:paraId="570281C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1$xo2.pt2.err)</w:t>
      </w:r>
    </w:p>
    <w:p w14:paraId="1639527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1$xoc.pt2)</w:t>
      </w:r>
    </w:p>
    <w:p w14:paraId="301C4D6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1$xoc.pt2.err)</w:t>
      </w:r>
    </w:p>
    <w:p w14:paraId="48D35E6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c.mean.1</w:t>
      </w:r>
    </w:p>
    <w:p w14:paraId="6FD8C53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c.roc.1</w:t>
      </w:r>
    </w:p>
    <w:p w14:paraId="6A13CE1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c.pred.1</w:t>
      </w:r>
    </w:p>
    <w:p w14:paraId="14D617D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c.adj.1</w:t>
      </w:r>
    </w:p>
    <w:p w14:paraId="745DFBA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48D3B3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 Table 3, column 10</w:t>
      </w:r>
    </w:p>
    <w:p w14:paraId="4925BAA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2$gpc1)</w:t>
      </w:r>
    </w:p>
    <w:p w14:paraId="47771E78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lastRenderedPageBreak/>
        <w:t>mean(df2$gpc2)</w:t>
      </w:r>
    </w:p>
    <w:p w14:paraId="3FD8AE19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2$imic)</w:t>
      </w:r>
    </w:p>
    <w:p w14:paraId="769BBA0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2$imic2)</w:t>
      </w:r>
    </w:p>
    <w:p w14:paraId="4F3C097D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cor(df2$xt1.pt2,df2$xtc.pt2)</w:t>
      </w:r>
    </w:p>
    <w:p w14:paraId="4D44D8C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cor(df2$xt1.pt2,df2$imic)</w:t>
      </w:r>
    </w:p>
    <w:p w14:paraId="653C1D8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2$xo1.pt2)</w:t>
      </w:r>
    </w:p>
    <w:p w14:paraId="4E44E34F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2$xo1.pt2.err)</w:t>
      </w:r>
    </w:p>
    <w:p w14:paraId="43D13ACB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2$xo2.pt2)</w:t>
      </w:r>
    </w:p>
    <w:p w14:paraId="4CC9699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2$xo2.pt2.err)</w:t>
      </w:r>
    </w:p>
    <w:p w14:paraId="65E3C820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2$xoc.pt2)</w:t>
      </w:r>
    </w:p>
    <w:p w14:paraId="6E81556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ean(df2$xoc.pt2.err)</w:t>
      </w:r>
    </w:p>
    <w:p w14:paraId="72B65231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c.mean.2</w:t>
      </w:r>
    </w:p>
    <w:p w14:paraId="577C12B7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c.roc.2</w:t>
      </w:r>
    </w:p>
    <w:p w14:paraId="4DE6EC7E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c.pred.2</w:t>
      </w:r>
    </w:p>
    <w:p w14:paraId="2F0B7AD6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mic.adj.2</w:t>
      </w:r>
    </w:p>
    <w:p w14:paraId="66742E2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0782B15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B2190B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#########</w:t>
      </w:r>
    </w:p>
    <w:p w14:paraId="121B2972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711B263" w14:textId="77777777" w:rsidR="00B2190B" w:rsidRP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CF54DBE" w14:textId="4D84B4E0" w:rsidR="00B2190B" w:rsidRDefault="00B2190B" w:rsidP="00B2190B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br w:type="page"/>
      </w:r>
    </w:p>
    <w:p w14:paraId="771BC565" w14:textId="4A2FD210" w:rsidR="00B2190B" w:rsidRPr="00182656" w:rsidRDefault="00182656" w:rsidP="00182656">
      <w:pPr>
        <w:spacing w:after="0" w:line="360" w:lineRule="auto"/>
        <w:rPr>
          <w:rFonts w:cstheme="minorHAnsi"/>
          <w:u w:val="single"/>
          <w:lang w:val="en-US"/>
        </w:rPr>
      </w:pPr>
      <w:r w:rsidRPr="00182656">
        <w:rPr>
          <w:rFonts w:cstheme="minorHAnsi"/>
          <w:u w:val="single"/>
          <w:lang w:val="en-US"/>
        </w:rPr>
        <w:lastRenderedPageBreak/>
        <w:t>Section 3</w:t>
      </w:r>
    </w:p>
    <w:p w14:paraId="29B43A55" w14:textId="77777777" w:rsidR="00B2190B" w:rsidRPr="00182656" w:rsidRDefault="00B2190B" w:rsidP="00182656">
      <w:pPr>
        <w:spacing w:after="0" w:line="360" w:lineRule="auto"/>
        <w:rPr>
          <w:rFonts w:cstheme="minorHAnsi"/>
          <w:lang w:val="en-US"/>
        </w:rPr>
      </w:pPr>
    </w:p>
    <w:p w14:paraId="022E8D39" w14:textId="052DF885" w:rsidR="00B2190B" w:rsidRPr="00182656" w:rsidRDefault="00182656" w:rsidP="0005506C">
      <w:pPr>
        <w:spacing w:after="0" w:line="276" w:lineRule="auto"/>
        <w:rPr>
          <w:rFonts w:cstheme="minorHAnsi"/>
          <w:b/>
          <w:bCs/>
          <w:sz w:val="32"/>
          <w:szCs w:val="32"/>
          <w:lang w:val="en-US"/>
        </w:rPr>
      </w:pPr>
      <w:r w:rsidRPr="00182656">
        <w:rPr>
          <w:b/>
          <w:bCs/>
          <w:sz w:val="32"/>
          <w:szCs w:val="32"/>
          <w:lang w:val="en-US"/>
        </w:rPr>
        <w:t>R-code for the item-split method to assess MIC baseline dependency</w:t>
      </w:r>
      <w:r w:rsidR="000328E6">
        <w:rPr>
          <w:b/>
          <w:bCs/>
          <w:sz w:val="32"/>
          <w:szCs w:val="32"/>
          <w:lang w:val="en-US"/>
        </w:rPr>
        <w:t>, with bootstrapping</w:t>
      </w:r>
    </w:p>
    <w:p w14:paraId="4EEC7BFA" w14:textId="77777777" w:rsidR="00B2190B" w:rsidRPr="00182656" w:rsidRDefault="00B2190B" w:rsidP="00182656">
      <w:pPr>
        <w:spacing w:after="0" w:line="360" w:lineRule="auto"/>
        <w:rPr>
          <w:rFonts w:cstheme="minorHAnsi"/>
          <w:lang w:val="en-US"/>
        </w:rPr>
      </w:pPr>
    </w:p>
    <w:p w14:paraId="49F9DA05" w14:textId="77777777" w:rsidR="0005506C" w:rsidRPr="009F7FFD" w:rsidRDefault="0005506C" w:rsidP="0005506C">
      <w:pPr>
        <w:spacing w:after="0" w:line="276" w:lineRule="auto"/>
        <w:rPr>
          <w:rFonts w:cstheme="minorHAnsi"/>
          <w:i/>
          <w:iCs/>
        </w:rPr>
      </w:pPr>
      <w:r w:rsidRPr="00882C80">
        <w:rPr>
          <w:rFonts w:cstheme="minorHAnsi"/>
          <w:i/>
          <w:iCs/>
        </w:rPr>
        <w:t xml:space="preserve">Manual </w:t>
      </w:r>
    </w:p>
    <w:p w14:paraId="112DC165" w14:textId="77777777" w:rsidR="0005506C" w:rsidRDefault="0005506C" w:rsidP="0005506C">
      <w:pPr>
        <w:spacing w:after="0"/>
        <w:rPr>
          <w:lang w:val="en-GB"/>
        </w:rPr>
      </w:pPr>
    </w:p>
    <w:p w14:paraId="2360EF6C" w14:textId="77777777" w:rsidR="0005506C" w:rsidRDefault="0005506C" w:rsidP="0005506C">
      <w:pPr>
        <w:spacing w:after="0"/>
        <w:rPr>
          <w:lang w:val="en-GB"/>
        </w:rPr>
      </w:pPr>
      <w:r>
        <w:rPr>
          <w:lang w:val="en-GB"/>
        </w:rPr>
        <w:t>The following R-code can be executed in the statistical program R. You don’t have to be familiar with R to be able to use this code.</w:t>
      </w:r>
    </w:p>
    <w:p w14:paraId="58CDD0C2" w14:textId="77777777" w:rsidR="0005506C" w:rsidRDefault="0005506C" w:rsidP="0005506C">
      <w:pPr>
        <w:spacing w:after="0"/>
        <w:rPr>
          <w:lang w:val="en-GB"/>
        </w:rPr>
      </w:pPr>
      <w:r>
        <w:rPr>
          <w:lang w:val="en-GB"/>
        </w:rPr>
        <w:t xml:space="preserve">R is freeware and can be downloaded and installed from </w:t>
      </w:r>
      <w:hyperlink r:id="rId9" w:history="1">
        <w:r>
          <w:rPr>
            <w:rStyle w:val="Hyperlink"/>
            <w:lang w:val="en-GB"/>
          </w:rPr>
          <w:t>https://www.r-project.org/</w:t>
        </w:r>
      </w:hyperlink>
      <w:r>
        <w:rPr>
          <w:lang w:val="en-GB"/>
        </w:rPr>
        <w:t>. There are R-versions for Windows, Mac OS X and Linux.</w:t>
      </w:r>
    </w:p>
    <w:p w14:paraId="6ACE8A1A" w14:textId="77777777" w:rsidR="0005506C" w:rsidRDefault="0005506C" w:rsidP="0005506C">
      <w:pPr>
        <w:spacing w:after="0"/>
        <w:rPr>
          <w:lang w:val="en-GB"/>
        </w:rPr>
      </w:pPr>
    </w:p>
    <w:p w14:paraId="1094E94E" w14:textId="77777777" w:rsidR="0005506C" w:rsidRDefault="0005506C" w:rsidP="0005506C">
      <w:pPr>
        <w:spacing w:after="0"/>
        <w:rPr>
          <w:lang w:val="en-GB"/>
        </w:rPr>
      </w:pPr>
      <w:r>
        <w:rPr>
          <w:lang w:val="en-GB"/>
        </w:rPr>
        <w:t xml:space="preserve">Once you have installed R on your computer, open it and choose “File” &gt; “New script …” from the menu. A blank window appears. Copy the code below and paste the text in the New script window in R. </w:t>
      </w:r>
    </w:p>
    <w:p w14:paraId="3BC71181" w14:textId="77777777" w:rsidR="0005506C" w:rsidRDefault="0005506C" w:rsidP="0005506C">
      <w:pPr>
        <w:spacing w:after="0"/>
        <w:rPr>
          <w:lang w:val="en-GB"/>
        </w:rPr>
      </w:pPr>
    </w:p>
    <w:p w14:paraId="5EF7563B" w14:textId="4A4A18A3" w:rsidR="0005506C" w:rsidRDefault="0005506C" w:rsidP="0005506C">
      <w:pPr>
        <w:spacing w:after="0"/>
        <w:rPr>
          <w:lang w:val="en-GB"/>
        </w:rPr>
      </w:pPr>
      <w:r>
        <w:rPr>
          <w:lang w:val="en-GB"/>
        </w:rPr>
        <w:t xml:space="preserve">Next, you need to install the R-packages pROC (to calculate ROC-based MICs) and mirt (if you want to simulate data). Choose “Packages” from the menu bar and choose “Install packages …”. Choose a suitable country from the list of CRAN mirrors, and then choose the package one by one from the list and click OK. </w:t>
      </w:r>
    </w:p>
    <w:p w14:paraId="51B40381" w14:textId="77777777" w:rsidR="0005506C" w:rsidRDefault="0005506C" w:rsidP="0005506C">
      <w:pPr>
        <w:spacing w:after="0"/>
        <w:rPr>
          <w:lang w:val="en-GB"/>
        </w:rPr>
      </w:pPr>
    </w:p>
    <w:p w14:paraId="01F73F30" w14:textId="77777777" w:rsidR="0005506C" w:rsidRDefault="0005506C" w:rsidP="0005506C">
      <w:pPr>
        <w:spacing w:after="0"/>
        <w:rPr>
          <w:lang w:val="en-GB"/>
        </w:rPr>
      </w:pPr>
      <w:r>
        <w:rPr>
          <w:lang w:val="en-GB"/>
        </w:rPr>
        <w:t>Part 1 allows you to simulate an item response dataset with transition ratings, fit for estimating MICs.</w:t>
      </w:r>
    </w:p>
    <w:p w14:paraId="053FC751" w14:textId="77777777" w:rsidR="0005506C" w:rsidRDefault="0005506C" w:rsidP="0005506C">
      <w:pPr>
        <w:spacing w:after="0"/>
        <w:rPr>
          <w:lang w:val="en-GB"/>
        </w:rPr>
      </w:pPr>
      <w:r>
        <w:rPr>
          <w:lang w:val="en-GB"/>
        </w:rPr>
        <w:t>Part 2 allows you to analyse your own dataset.</w:t>
      </w:r>
    </w:p>
    <w:p w14:paraId="2135B9DC" w14:textId="77777777" w:rsidR="00A7739E" w:rsidRDefault="0005506C" w:rsidP="0005506C">
      <w:pPr>
        <w:spacing w:after="0"/>
        <w:rPr>
          <w:lang w:val="en-GB"/>
        </w:rPr>
      </w:pPr>
      <w:r>
        <w:rPr>
          <w:lang w:val="en-GB"/>
        </w:rPr>
        <w:t xml:space="preserve">Beware that you must provide your data in the correct format, which is: </w:t>
      </w:r>
    </w:p>
    <w:p w14:paraId="477F91B9" w14:textId="77777777" w:rsidR="00A7739E" w:rsidRDefault="00A7739E" w:rsidP="0005506C">
      <w:pPr>
        <w:spacing w:after="0"/>
        <w:rPr>
          <w:lang w:val="en-GB"/>
        </w:rPr>
      </w:pPr>
      <w:r>
        <w:rPr>
          <w:lang w:val="en-GB"/>
        </w:rPr>
        <w:t xml:space="preserve">- </w:t>
      </w:r>
      <w:r w:rsidR="0005506C">
        <w:rPr>
          <w:lang w:val="en-GB"/>
        </w:rPr>
        <w:t xml:space="preserve">Time 1 items first, </w:t>
      </w:r>
    </w:p>
    <w:p w14:paraId="42080603" w14:textId="77777777" w:rsidR="00A7739E" w:rsidRDefault="00A7739E" w:rsidP="0005506C">
      <w:pPr>
        <w:spacing w:after="0"/>
        <w:rPr>
          <w:lang w:val="en-GB"/>
        </w:rPr>
      </w:pPr>
      <w:r>
        <w:rPr>
          <w:lang w:val="en-GB"/>
        </w:rPr>
        <w:t xml:space="preserve">- </w:t>
      </w:r>
      <w:r w:rsidR="0005506C">
        <w:rPr>
          <w:lang w:val="en-GB"/>
        </w:rPr>
        <w:t xml:space="preserve">then Time 2 items (in the same order), </w:t>
      </w:r>
    </w:p>
    <w:p w14:paraId="7ACE2EB7" w14:textId="4BCD4BC3" w:rsidR="0005506C" w:rsidRDefault="00A7739E" w:rsidP="0005506C">
      <w:pPr>
        <w:spacing w:after="0"/>
        <w:rPr>
          <w:lang w:val="en-GB"/>
        </w:rPr>
      </w:pPr>
      <w:r>
        <w:rPr>
          <w:lang w:val="en-GB"/>
        </w:rPr>
        <w:t xml:space="preserve">- </w:t>
      </w:r>
      <w:r w:rsidR="0005506C">
        <w:rPr>
          <w:lang w:val="en-GB"/>
        </w:rPr>
        <w:t xml:space="preserve">then the </w:t>
      </w:r>
      <w:r>
        <w:rPr>
          <w:lang w:val="en-GB"/>
        </w:rPr>
        <w:t xml:space="preserve">dichotomous </w:t>
      </w:r>
      <w:r w:rsidR="0005506C">
        <w:rPr>
          <w:lang w:val="en-GB"/>
        </w:rPr>
        <w:t>transition item</w:t>
      </w:r>
      <w:r>
        <w:rPr>
          <w:lang w:val="en-GB"/>
        </w:rPr>
        <w:t xml:space="preserve"> (0 for not improved, i.e., unchanged or worse, and 1 for improved, i.e., little improved, much improved, and recovered),</w:t>
      </w:r>
    </w:p>
    <w:p w14:paraId="3A85568B" w14:textId="1DE05EA5" w:rsidR="00A7739E" w:rsidRDefault="00A7739E" w:rsidP="0005506C">
      <w:pPr>
        <w:spacing w:after="0"/>
        <w:rPr>
          <w:lang w:val="en-GB"/>
        </w:rPr>
      </w:pPr>
      <w:r>
        <w:rPr>
          <w:lang w:val="en-GB"/>
        </w:rPr>
        <w:t>- then the polytomous transition item (0 for not improved, i.e., unchanged or worse, 1 for little improved, and 2 for much improved and recovered).</w:t>
      </w:r>
    </w:p>
    <w:p w14:paraId="615D0F78" w14:textId="77777777" w:rsidR="00B2190B" w:rsidRPr="00182656" w:rsidRDefault="00B2190B" w:rsidP="00182656">
      <w:pPr>
        <w:spacing w:after="0" w:line="360" w:lineRule="auto"/>
        <w:rPr>
          <w:rFonts w:cstheme="minorHAnsi"/>
          <w:lang w:val="en-US"/>
        </w:rPr>
      </w:pPr>
    </w:p>
    <w:p w14:paraId="69DF774A" w14:textId="77777777" w:rsidR="002F64E2" w:rsidRPr="00182656" w:rsidRDefault="002F64E2" w:rsidP="00182656">
      <w:pPr>
        <w:spacing w:after="0" w:line="360" w:lineRule="auto"/>
        <w:rPr>
          <w:rFonts w:cstheme="minorHAnsi"/>
          <w:lang w:val="en-US"/>
        </w:rPr>
      </w:pPr>
    </w:p>
    <w:p w14:paraId="3CF0480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######</w:t>
      </w:r>
    </w:p>
    <w:p w14:paraId="6908B8F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                                                              ####</w:t>
      </w:r>
    </w:p>
    <w:p w14:paraId="0EADD0CD" w14:textId="116CB6F3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        BASELINE DEPENDENCY METHOD 3 (ITEM</w:t>
      </w:r>
      <w:r w:rsidR="00FD3094">
        <w:rPr>
          <w:rFonts w:ascii="Courier New" w:hAnsi="Courier New" w:cs="Courier New"/>
          <w:sz w:val="18"/>
          <w:szCs w:val="18"/>
          <w:lang w:val="en-US"/>
        </w:rPr>
        <w:t>-</w:t>
      </w:r>
      <w:r w:rsidRPr="002F64E2">
        <w:rPr>
          <w:rFonts w:ascii="Courier New" w:hAnsi="Courier New" w:cs="Courier New"/>
          <w:sz w:val="18"/>
          <w:szCs w:val="18"/>
          <w:lang w:val="en-US"/>
        </w:rPr>
        <w:t>SPLIT METHOD)      ####</w:t>
      </w:r>
    </w:p>
    <w:p w14:paraId="3D300AD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                                                              ####</w:t>
      </w:r>
    </w:p>
    <w:p w14:paraId="771D713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######</w:t>
      </w:r>
    </w:p>
    <w:p w14:paraId="3F8D15E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28E57B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########################  PART 1  #############################</w:t>
      </w:r>
    </w:p>
    <w:p w14:paraId="49C72F8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976AB5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Part 1 contains the code to simulate a dataset with 25 items.</w:t>
      </w:r>
    </w:p>
    <w:p w14:paraId="589871B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If you want to analyze your own dataset, go to Part 2.</w:t>
      </w:r>
    </w:p>
    <w:p w14:paraId="6B4F410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A7EE20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Remove all objects</w:t>
      </w:r>
    </w:p>
    <w:p w14:paraId="50B1951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m(list=ls(all=TRUE))</w:t>
      </w:r>
    </w:p>
    <w:p w14:paraId="47B13A7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51CE06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Acquire package</w:t>
      </w:r>
    </w:p>
    <w:p w14:paraId="6FD92B2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library(mirt)     # for simulating data</w:t>
      </w:r>
    </w:p>
    <w:p w14:paraId="7959544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lastRenderedPageBreak/>
        <w:t>library(pROC)     # for ROC analysis</w:t>
      </w:r>
    </w:p>
    <w:p w14:paraId="730405C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C5EB49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Simulate a set of IRT item parameters</w:t>
      </w:r>
    </w:p>
    <w:p w14:paraId="5842736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851DD9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set.seed(12345)</w:t>
      </w:r>
    </w:p>
    <w:p w14:paraId="47AF5D1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D926C9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nitems &lt;- 25</w:t>
      </w:r>
    </w:p>
    <w:p w14:paraId="655D53D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8656D2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1 &lt;- rep(-3,nitems)</w:t>
      </w:r>
    </w:p>
    <w:p w14:paraId="7618CD5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2 &lt;- rep(-1,nitems)</w:t>
      </w:r>
    </w:p>
    <w:p w14:paraId="308AD64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3 &lt;- rep(1,nitems)</w:t>
      </w:r>
    </w:p>
    <w:p w14:paraId="594B40E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4 &lt;- rep(3,nitems)</w:t>
      </w:r>
    </w:p>
    <w:p w14:paraId="3704BE7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C0BED6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1 &lt;- b1 + runif(nitems,-0.75,0.75)</w:t>
      </w:r>
    </w:p>
    <w:p w14:paraId="009FE3F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2 &lt;- b2 + runif(nitems,-0.75,0.75)</w:t>
      </w:r>
    </w:p>
    <w:p w14:paraId="10F90FC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3 &lt;- b3 + runif(nitems,-0.75,0.75)</w:t>
      </w:r>
    </w:p>
    <w:p w14:paraId="3DDF6D6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4 &lt;- b4 + runif(nitems,-0.75,0.75)</w:t>
      </w:r>
    </w:p>
    <w:p w14:paraId="3F76116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F85948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a1 &lt;- runif(nitems,0.5,1)</w:t>
      </w:r>
    </w:p>
    <w:p w14:paraId="329EB94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E37D82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cf.simb &lt;- data.frame(a1,b1,b2,b3,b4)</w:t>
      </w:r>
    </w:p>
    <w:p w14:paraId="0F6B27F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CE89DC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Transform b-parameters to d-parameters (mirt works with d-parameters)</w:t>
      </w:r>
    </w:p>
    <w:p w14:paraId="22FA730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difficulty (b) = easiness (d) / -a</w:t>
      </w:r>
    </w:p>
    <w:p w14:paraId="7D1AA34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1F8058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cf.sim &lt;- cf.simb</w:t>
      </w:r>
    </w:p>
    <w:p w14:paraId="22F8372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7688E5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colnames(cf.sim) &lt;- c("a1","d1","d2","d3","d4")</w:t>
      </w:r>
    </w:p>
    <w:p w14:paraId="712A634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230287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cf.sim$d1 &lt;- -cf.simb$b1*cf.sim$a1</w:t>
      </w:r>
    </w:p>
    <w:p w14:paraId="0C8D063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cf.sim$d2 &lt;- -cf.simb$b2*cf.sim$a1</w:t>
      </w:r>
    </w:p>
    <w:p w14:paraId="1934538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cf.sim$d3 &lt;- -cf.simb$b3*cf.sim$a1</w:t>
      </w:r>
    </w:p>
    <w:p w14:paraId="07757A4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cf.sim$d4 &lt;- -cf.simb$b4*cf.sim$a1</w:t>
      </w:r>
    </w:p>
    <w:p w14:paraId="40E1371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cf.sim, 3)</w:t>
      </w:r>
    </w:p>
    <w:p w14:paraId="1B0A88F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colMeans(cf.sim), 3)</w:t>
      </w:r>
    </w:p>
    <w:p w14:paraId="7E36332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055C99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a1 &lt;- as.matrix(cf.sim[ , 1])</w:t>
      </w:r>
    </w:p>
    <w:p w14:paraId="762499D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d1 &lt;- as.matrix(cf.sim[ , -1])</w:t>
      </w:r>
    </w:p>
    <w:p w14:paraId="752FFA4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CA2084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Create thetas T1 and T2</w:t>
      </w:r>
    </w:p>
    <w:p w14:paraId="7F238CF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1E2BF8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N &lt;- 300</w:t>
      </w:r>
    </w:p>
    <w:p w14:paraId="42DAB76C" w14:textId="77777777" w:rsidR="002F64E2" w:rsidRPr="0064544C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sv-SE"/>
        </w:rPr>
      </w:pPr>
      <w:r w:rsidRPr="0064544C">
        <w:rPr>
          <w:rFonts w:ascii="Courier New" w:hAnsi="Courier New" w:cs="Courier New"/>
          <w:sz w:val="18"/>
          <w:szCs w:val="18"/>
          <w:lang w:val="sv-SE"/>
        </w:rPr>
        <w:t>theta1 &lt;- as.matrix(rnorm(N, 0, 1))</w:t>
      </w:r>
    </w:p>
    <w:p w14:paraId="5BBB7D1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hetach &lt;- as.matrix(rnorm(N, 0.75, 1))</w:t>
      </w:r>
    </w:p>
    <w:p w14:paraId="42BB4A9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heta2 &lt;- theta1 + thetach</w:t>
      </w:r>
    </w:p>
    <w:p w14:paraId="2629CEF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CF5851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Simulate datasets T1 and T2 using 'mirt'</w:t>
      </w:r>
    </w:p>
    <w:p w14:paraId="620089E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9B6E04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dat1 &lt;- simdata(a1, d1, itemtype="graded", Theta=theta1)</w:t>
      </w:r>
    </w:p>
    <w:p w14:paraId="07C78FB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dat1 &lt;- as.data.frame(dat1)</w:t>
      </w:r>
    </w:p>
    <w:p w14:paraId="0DE20E1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444612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dat2 &lt;- simdata(a1, d1, itemtype="graded", Theta=theta2)</w:t>
      </w:r>
    </w:p>
    <w:p w14:paraId="3E50D1B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dat2 &lt;- as.data.frame(dat2)</w:t>
      </w:r>
    </w:p>
    <w:p w14:paraId="3D8B2A0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ED9589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Create transition ratings, both ploytomous and dichotomous</w:t>
      </w:r>
    </w:p>
    <w:p w14:paraId="13287C3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331F7E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r.pol &lt;- numeric(N)</w:t>
      </w:r>
    </w:p>
    <w:p w14:paraId="7F008CB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r.pol[thetach&gt;0.75] &lt;- 1</w:t>
      </w:r>
    </w:p>
    <w:p w14:paraId="532452D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r.pol[thetach&gt;1.25] &lt;- 2</w:t>
      </w:r>
    </w:p>
    <w:p w14:paraId="338A67F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lastRenderedPageBreak/>
        <w:t>length(tr.pol[tr.pol==1])/N    # proportion "a little better"</w:t>
      </w:r>
    </w:p>
    <w:p w14:paraId="5FC2ECC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402992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r.dich &lt;- numeric(N)</w:t>
      </w:r>
    </w:p>
    <w:p w14:paraId="02B99D7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r.dich[thetach&gt;0.75] &lt;- 1</w:t>
      </w:r>
    </w:p>
    <w:p w14:paraId="25D9EE1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mean(tr.dich)                  # proportion improved</w:t>
      </w:r>
    </w:p>
    <w:p w14:paraId="348EB8E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2574AC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Put the items in 1 file</w:t>
      </w:r>
    </w:p>
    <w:p w14:paraId="49DCB99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3C8B50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datw &lt;- data.frame(dat1, dat2, tr.dich, tr.pol)</w:t>
      </w:r>
    </w:p>
    <w:p w14:paraId="35D5282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data.frame(names(datw))</w:t>
      </w:r>
    </w:p>
    <w:p w14:paraId="4D7247D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43BF87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BB8183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########################  PART 2  #############################</w:t>
      </w:r>
    </w:p>
    <w:p w14:paraId="6085E32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B681BA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  Read your own data</w:t>
      </w:r>
    </w:p>
    <w:p w14:paraId="33FA5A6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66B98E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The following code opens a windows dialogue box in which you can browse</w:t>
      </w:r>
    </w:p>
    <w:p w14:paraId="08D5D48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to your data file.</w:t>
      </w:r>
    </w:p>
    <w:p w14:paraId="0E47D7A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# Note that your data (text) file should contain the items of T1 and T2  </w:t>
      </w:r>
    </w:p>
    <w:p w14:paraId="7528DE8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(items in the same order) and in the last 2 columns the transition ratings.</w:t>
      </w:r>
    </w:p>
    <w:p w14:paraId="3BED0DF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First, the dichotomous TR distinguishing (all improved and all not-improved</w:t>
      </w:r>
    </w:p>
    <w:p w14:paraId="103CEC5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i.e., unchanged and deteriorated.</w:t>
      </w:r>
    </w:p>
    <w:p w14:paraId="0C43568B" w14:textId="19A2A92A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Second, a TR with 3 categories: '0' for unchanged or deteri</w:t>
      </w:r>
      <w:r w:rsidR="00726C05">
        <w:rPr>
          <w:rFonts w:ascii="Courier New" w:hAnsi="Courier New" w:cs="Courier New"/>
          <w:sz w:val="18"/>
          <w:szCs w:val="18"/>
          <w:lang w:val="en-US"/>
        </w:rPr>
        <w:t>o</w:t>
      </w:r>
      <w:r w:rsidRPr="002F64E2">
        <w:rPr>
          <w:rFonts w:ascii="Courier New" w:hAnsi="Courier New" w:cs="Courier New"/>
          <w:sz w:val="18"/>
          <w:szCs w:val="18"/>
          <w:lang w:val="en-US"/>
        </w:rPr>
        <w:t>rated, '1' for</w:t>
      </w:r>
    </w:p>
    <w:p w14:paraId="0E5BC7E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a little better, and '2' for much better or recovered.</w:t>
      </w:r>
    </w:p>
    <w:p w14:paraId="72116FC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You can use any variable names you like.</w:t>
      </w:r>
    </w:p>
    <w:p w14:paraId="21F9938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Don't include scale scores or change scores in your file.</w:t>
      </w:r>
    </w:p>
    <w:p w14:paraId="7E9DC6C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5E0DD7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E9C4E2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datw &lt;- read.table(file.choose(), header=T)  # The file is named "datw"</w:t>
      </w:r>
    </w:p>
    <w:p w14:paraId="6D6E418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9D47CF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Remove cases with missing values, if necessary</w:t>
      </w:r>
    </w:p>
    <w:p w14:paraId="27CB982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datw &lt;- datw[complete.cases(datw),]</w:t>
      </w:r>
    </w:p>
    <w:p w14:paraId="4898EA6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D647FC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385D3E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########################  PART 3  #############################</w:t>
      </w:r>
    </w:p>
    <w:p w14:paraId="401EEEA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DB65D2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nitems &lt;- 25     # number of items -- ADJUST THIS NUMBER IF NECESSARY</w:t>
      </w:r>
    </w:p>
    <w:p w14:paraId="58215F6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noptions &lt;- 5    # number of response options per item -- ADJUST IF NEC.</w:t>
      </w:r>
    </w:p>
    <w:p w14:paraId="1355434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9033E0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ns &lt;- 5          # number of times to split the items randomly</w:t>
      </w:r>
    </w:p>
    <w:p w14:paraId="1C70869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3E7163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mic.pred.low &lt;- as.numeric(rep(NA, ns))  # MIC predicted</w:t>
      </w:r>
    </w:p>
    <w:p w14:paraId="734CC00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mic.pred.hig &lt;- as.numeric(rep(NA, ns))</w:t>
      </w:r>
    </w:p>
    <w:p w14:paraId="6270C52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B47807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mic.adj.low  &lt;- as.numeric(rep(NA, ns))  # MIC adjusted</w:t>
      </w:r>
    </w:p>
    <w:p w14:paraId="2119452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mic.adj.hig  &lt;- as.numeric(rep(NA, ns))</w:t>
      </w:r>
    </w:p>
    <w:p w14:paraId="617DD74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3B8CC4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mic.roc.low  &lt;- as.numeric(rep(NA, ns))  # MIC ROC</w:t>
      </w:r>
    </w:p>
    <w:p w14:paraId="5380D76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mic.roc.hig  &lt;- as.numeric(rep(NA, ns))</w:t>
      </w:r>
    </w:p>
    <w:p w14:paraId="10D4FCB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5F0A27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mic.mean.low  &lt;- as.numeric(rep(NA, ns)) # MIC mean change</w:t>
      </w:r>
    </w:p>
    <w:p w14:paraId="0B95BE3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mic.mean.hig  &lt;- as.numeric(rep(NA, ns))</w:t>
      </w:r>
    </w:p>
    <w:p w14:paraId="0AAE4D8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BE0BA7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75F18B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643ED0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#### Start FOR-loop ##########</w:t>
      </w:r>
    </w:p>
    <w:p w14:paraId="26E85F5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B9E389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for (i in 1:ns)   {</w:t>
      </w:r>
    </w:p>
    <w:p w14:paraId="3FEDC43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F8E014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lastRenderedPageBreak/>
        <w:t>( nitems.pt1 &lt;- round(nitems/2) )      # number of items parallel test 1</w:t>
      </w:r>
    </w:p>
    <w:p w14:paraId="25D48FB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nitems.pt2 &lt;- nitems - nitems.pt1 )  # number of items parallel test 2</w:t>
      </w:r>
    </w:p>
    <w:p w14:paraId="669AF1F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14091C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items.pt1 &lt;- sample(1:nitems,nitems.pt1) ) # random selection of items in set 1</w:t>
      </w:r>
    </w:p>
    <w:p w14:paraId="05264AD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items.pt2 &lt;- 1:nitems </w:t>
      </w:r>
    </w:p>
    <w:p w14:paraId="29125DD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items.pt2 &lt;- items.pt2[ - items.pt1] )     # selection of items in set 2</w:t>
      </w:r>
    </w:p>
    <w:p w14:paraId="40A605D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C3B376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Split datw along 2 sets of items / 2 parallel tests</w:t>
      </w:r>
    </w:p>
    <w:p w14:paraId="46C8BDD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E2791A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datw.pt1 &lt;- datw[,c(items.pt1, items.pt1+nitems, 2*nitems+1, 2*nitems+2)]</w:t>
      </w:r>
    </w:p>
    <w:p w14:paraId="6F0BCED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30B152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datw.pt2 &lt;- datw[,c(items.pt2, items.pt2+nitems, 2*nitems+1, 2*nitems+2)]</w:t>
      </w:r>
    </w:p>
    <w:p w14:paraId="4B3652C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E117FB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05C916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######### ANALYSE FIRST ITEM SET / PARALLEL TEST</w:t>
      </w:r>
    </w:p>
    <w:p w14:paraId="7A41F54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F6A8F3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 Split datw.pt1 into low and high baseline</w:t>
      </w:r>
    </w:p>
    <w:p w14:paraId="4605EA1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BF2EA9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 Use datw.pt2 to select baseline subgroups of datw.pt1</w:t>
      </w:r>
    </w:p>
    <w:p w14:paraId="611DB7E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C261E0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1.pt2 &lt;- rowSums(datw.pt2[,1:nitems.pt2])  # Sumscore at T2</w:t>
      </w:r>
    </w:p>
    <w:p w14:paraId="6D5A899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55E708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ed.xo1.pt2 &lt;- median(xo1.pt2) )           # median sumscore T2</w:t>
      </w:r>
    </w:p>
    <w:p w14:paraId="530ED35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ACD84B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datw.pt1.L &lt;- datw.pt1[xo1.pt2 &lt; med.xo1.pt2,]  # Low baseline subgroup</w:t>
      </w:r>
    </w:p>
    <w:p w14:paraId="39696CD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C80965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datw.pt1.H &lt;- datw.pt1[xo1.pt2 &gt;= med.xo1.pt2,] # High baseline subgroup</w:t>
      </w:r>
    </w:p>
    <w:p w14:paraId="0C158B7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19301C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FB7408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##### LOW BASELINE, parallel test 1</w:t>
      </w:r>
    </w:p>
    <w:p w14:paraId="6434293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01E855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Do logistic regression and calculate MIC-predictive</w:t>
      </w:r>
    </w:p>
    <w:p w14:paraId="6DEE2A5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4DABC8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pi &lt;- mean(datw.pt1.L[,2*nitems.pt1+1]) )</w:t>
      </w:r>
    </w:p>
    <w:p w14:paraId="36800D3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987E65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logoddspi &lt;- log(pi/(1-pi)) )   # log-odds of improvement</w:t>
      </w:r>
    </w:p>
    <w:p w14:paraId="1D9BD4D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E41426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rt &lt;- datw.pt1.L[,2*nitems.pt1+1]</w:t>
      </w:r>
    </w:p>
    <w:p w14:paraId="289C49E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1 &lt;- rowSums(datw.pt1.L[,1:nitems.pt1])</w:t>
      </w:r>
    </w:p>
    <w:p w14:paraId="0ECBBB2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2 &lt;- rowSums(datw.pt1.L[,(nitems.pt1+1):(nitems.pt1*2)])</w:t>
      </w:r>
    </w:p>
    <w:p w14:paraId="38D6617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c &lt;- xo2-xo1</w:t>
      </w:r>
    </w:p>
    <w:p w14:paraId="1364E2F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cor.trch &lt;- cor(xoc,trt) )</w:t>
      </w:r>
    </w:p>
    <w:p w14:paraId="206449C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26EBFD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fit &lt;- glm(trt ~ xoc, family = "binomial")</w:t>
      </w:r>
    </w:p>
    <w:p w14:paraId="2DC27A9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8E4CFE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C &lt;- coef(fit)[1] )                # intercept coefficient C</w:t>
      </w:r>
    </w:p>
    <w:p w14:paraId="1D080EA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B &lt;- coef(fit)[2] )                # regression coefficient B</w:t>
      </w:r>
    </w:p>
    <w:p w14:paraId="5928138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1823EF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( mic.pred.pt1.L &lt;- (logoddspi - C)/B )          # MIC(predicted) </w:t>
      </w:r>
    </w:p>
    <w:p w14:paraId="2CB58B0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BA35F8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cf &lt;- 0.09 * sd(xoc) + 0.103 * sd(xoc) * cor.trch</w:t>
      </w:r>
    </w:p>
    <w:p w14:paraId="5594FC5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( mic.adj.pt1.L  &lt;- mic.pred.pt1.L - cf * logoddspi )</w:t>
      </w:r>
    </w:p>
    <w:p w14:paraId="4FA23D5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E1856B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ROC-based MIC</w:t>
      </w:r>
    </w:p>
    <w:p w14:paraId="26C2E2E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D88660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cobj &lt;- roc(trt, xoc, quiet = TRUE)</w:t>
      </w:r>
    </w:p>
    <w:p w14:paraId="14BF02C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EDA0C7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cuty &lt;- coords(rocobj, x="best", input="threshold", ret="threshold", </w:t>
      </w:r>
    </w:p>
    <w:p w14:paraId="0E1C32D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</w:t>
      </w:r>
    </w:p>
    <w:p w14:paraId="6AD6B88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A71A76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roc.pt1.L &lt;- cuty[sample(1:length(cuty),1)] )</w:t>
      </w:r>
    </w:p>
    <w:p w14:paraId="0530C3A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ACEF3A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MIC mean change</w:t>
      </w:r>
    </w:p>
    <w:p w14:paraId="3067000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A79C22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rt2 &lt;- datw.pt1.L[,2*nitems.pt1+2]</w:t>
      </w:r>
    </w:p>
    <w:p w14:paraId="2C19F3F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mean.pt1.L &lt;- mean(xoc[trt2==1]) )</w:t>
      </w:r>
    </w:p>
    <w:p w14:paraId="7AB0FB3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2A20E1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length(trt2[trt2==1])/nrow(datw.pt1.L)    # proportion "a little better"</w:t>
      </w:r>
    </w:p>
    <w:p w14:paraId="4E03BA0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003D25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DA937D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##### HIGH Baseline, parallel test 1</w:t>
      </w:r>
    </w:p>
    <w:p w14:paraId="4FD0CE1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87FF20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Do logistic regression and calculate MIC-predictive</w:t>
      </w:r>
    </w:p>
    <w:p w14:paraId="7F74132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310F7D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pi &lt;- mean(datw.pt1.H[,2*nitems.pt1+1]) )</w:t>
      </w:r>
    </w:p>
    <w:p w14:paraId="5D0015F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757AD6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logoddspi &lt;- log(pi/(1-pi)) )   # log-odds of improvement</w:t>
      </w:r>
    </w:p>
    <w:p w14:paraId="29A407E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4CF3D2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rt &lt;- datw.pt1.H[,2*nitems.pt1+1]</w:t>
      </w:r>
    </w:p>
    <w:p w14:paraId="6D6A932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1 &lt;- rowSums(datw.pt1.H[,1:nitems.pt1])</w:t>
      </w:r>
    </w:p>
    <w:p w14:paraId="2C9D2F8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2 &lt;- rowSums(datw.pt1.H[,(nitems.pt1+1):(nitems.pt1*2)])</w:t>
      </w:r>
    </w:p>
    <w:p w14:paraId="2534B2B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c &lt;- xo2-xo1</w:t>
      </w:r>
    </w:p>
    <w:p w14:paraId="71B8250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cor.trch &lt;- cor(xoc,trt) )</w:t>
      </w:r>
    </w:p>
    <w:p w14:paraId="4071CA5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86B95F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fit &lt;- glm(trt ~ xoc, family = "binomial")</w:t>
      </w:r>
    </w:p>
    <w:p w14:paraId="0264E6F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3FD817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C &lt;- coef(fit)[1] )                # intercept coefficient C</w:t>
      </w:r>
    </w:p>
    <w:p w14:paraId="5F5BEBF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B &lt;- coef(fit)[2] )                # regression coefficient B</w:t>
      </w:r>
    </w:p>
    <w:p w14:paraId="6477ABA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E0138D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( mic.pred.pt1.H &lt;- (logoddspi - C)/B )          # MIC(predicted) </w:t>
      </w:r>
    </w:p>
    <w:p w14:paraId="6FEDECF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5A8924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cf &lt;- 0.09 * sd(xoc) + 0.103 * sd(xoc) * cor.trch</w:t>
      </w:r>
    </w:p>
    <w:p w14:paraId="7F01746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( mic.adj.pt1.H  &lt;- mic.pred.pt1.H - cf * logoddspi )</w:t>
      </w:r>
    </w:p>
    <w:p w14:paraId="75DB8AD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26ABBB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ROC-based MIC</w:t>
      </w:r>
    </w:p>
    <w:p w14:paraId="53B0325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98761A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cobj &lt;- roc(trt, xoc, quiet = TRUE)</w:t>
      </w:r>
    </w:p>
    <w:p w14:paraId="49B97FA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C62466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cuty &lt;- coords(rocobj, x="best", input="threshold", ret="threshold", </w:t>
      </w:r>
    </w:p>
    <w:p w14:paraId="11332A5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</w:t>
      </w:r>
    </w:p>
    <w:p w14:paraId="72EB440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69EDD1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roc.pt1.H &lt;- cuty[sample(1:length(cuty),1)] )</w:t>
      </w:r>
    </w:p>
    <w:p w14:paraId="5794E66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65864A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MIC mean change</w:t>
      </w:r>
    </w:p>
    <w:p w14:paraId="0819FC9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7FCD16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rt2 &lt;- datw.pt1.H[,2*nitems.pt1+2]</w:t>
      </w:r>
    </w:p>
    <w:p w14:paraId="68F92E8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mean.pt1.H &lt;- mean(xoc[trt2==1]) )</w:t>
      </w:r>
    </w:p>
    <w:p w14:paraId="3A7A1AE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965E18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length(trt2[trt2==1])/nrow(datw.pt1.H)    # proportion "a little better"</w:t>
      </w:r>
    </w:p>
    <w:p w14:paraId="548B112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61DD5B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19CB16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######### ANALYSE SECOND ITEM SET / PARALLEL TEST</w:t>
      </w:r>
    </w:p>
    <w:p w14:paraId="234FD52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8B10D5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 Use datw.pt1 to select severity subgroups of datw.pt2</w:t>
      </w:r>
    </w:p>
    <w:p w14:paraId="4B588F3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F7B83C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1.pt1 &lt;- rowSums(datw.pt1[,1:nitems.pt1])</w:t>
      </w:r>
    </w:p>
    <w:p w14:paraId="607A5B3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10AB14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ed.xo1.pt1 &lt;- median(xo1.pt1) )     # median sumscore item set 1</w:t>
      </w:r>
    </w:p>
    <w:p w14:paraId="224028F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27077B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Split datw.pt2 into low and high baseline</w:t>
      </w:r>
    </w:p>
    <w:p w14:paraId="7FAD046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B8F300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datw.pt2.L &lt;- datw.pt2[xo1.pt1 &lt; med.xo1.pt1,]</w:t>
      </w:r>
    </w:p>
    <w:p w14:paraId="2F33189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643700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datw.pt2.H &lt;- datw.pt2[xo1.pt1 &gt;= med.xo1.pt1,]</w:t>
      </w:r>
    </w:p>
    <w:p w14:paraId="742EDE6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517891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2F2DF2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 LOW Baseline, parallel test 2</w:t>
      </w:r>
    </w:p>
    <w:p w14:paraId="2A67533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8F0A82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Do logistic regression and calculate MIC-predictive</w:t>
      </w:r>
    </w:p>
    <w:p w14:paraId="23705A2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83E7C0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pi &lt;- mean(datw.pt2.L[,2*nitems.pt2+1]) )</w:t>
      </w:r>
    </w:p>
    <w:p w14:paraId="002902C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05CEEF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logoddspi &lt;- log(pi/(1-pi)) )   # log-odds of improvement</w:t>
      </w:r>
    </w:p>
    <w:p w14:paraId="4847CBE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565324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rt &lt;- datw.pt2.L[,2*nitems.pt2+1]</w:t>
      </w:r>
    </w:p>
    <w:p w14:paraId="1647C3B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1 &lt;- rowSums(datw.pt2.L[,1:nitems.pt2])</w:t>
      </w:r>
    </w:p>
    <w:p w14:paraId="5A2AF93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2 &lt;- rowSums(datw.pt2.L[,(nitems.pt2+1):(nitems.pt2*2)])</w:t>
      </w:r>
    </w:p>
    <w:p w14:paraId="3DA8DC9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c &lt;- xo2-xo1</w:t>
      </w:r>
    </w:p>
    <w:p w14:paraId="1222C27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cor.trch &lt;- cor(xoc,trt) )</w:t>
      </w:r>
    </w:p>
    <w:p w14:paraId="5A8AA7D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454E84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fit &lt;- glm(trt ~ xoc, family = "binomial")</w:t>
      </w:r>
    </w:p>
    <w:p w14:paraId="1860909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B98AB2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C &lt;- coef(fit)[1] )                # intercept coefficient C</w:t>
      </w:r>
    </w:p>
    <w:p w14:paraId="3AEBDCE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B &lt;- coef(fit)[2] )                # regression coefficient B</w:t>
      </w:r>
    </w:p>
    <w:p w14:paraId="05855D1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84FE09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( mic.pred.pt2.L &lt;- (logoddspi - C)/B )          # MIC(predicted) </w:t>
      </w:r>
    </w:p>
    <w:p w14:paraId="5B66E58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580577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cf &lt;- 0.09 * sd(xoc) + 0.103 * sd(xoc) * cor.trch</w:t>
      </w:r>
    </w:p>
    <w:p w14:paraId="77A9426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( mic.adj.pt2.L  &lt;- mic.pred.pt2.L - cf * logoddspi )</w:t>
      </w:r>
    </w:p>
    <w:p w14:paraId="336479A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09AC8A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ROC-based MIC</w:t>
      </w:r>
    </w:p>
    <w:p w14:paraId="3D10FDE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FEA0A3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cobj &lt;- roc(trt, xoc, quiet = TRUE)</w:t>
      </w:r>
    </w:p>
    <w:p w14:paraId="6097DF9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D6A63E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cuty &lt;- coords(rocobj, x="best", input="threshold", ret="threshold", </w:t>
      </w:r>
    </w:p>
    <w:p w14:paraId="35865A0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</w:t>
      </w:r>
    </w:p>
    <w:p w14:paraId="7E3957B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8E82EF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roc.pt2.L &lt;- cuty[sample(1:length(cuty),1)] )</w:t>
      </w:r>
    </w:p>
    <w:p w14:paraId="7E5EF89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C72EB7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MIC mean change</w:t>
      </w:r>
    </w:p>
    <w:p w14:paraId="7FBFA91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6C5C88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rt2 &lt;- datw.pt2.L[,2*nitems.pt2+2]</w:t>
      </w:r>
    </w:p>
    <w:p w14:paraId="1CAB4E8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mean.pt2.L &lt;- mean(xoc[trt2==1]) )</w:t>
      </w:r>
    </w:p>
    <w:p w14:paraId="72F1007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2AAAFA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length(trt2[trt2==1])/nrow(datw.pt2.L)    # proportion "a little better"</w:t>
      </w:r>
    </w:p>
    <w:p w14:paraId="0920F03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FACF67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978878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 HIGH Baseline, parallel test 2</w:t>
      </w:r>
    </w:p>
    <w:p w14:paraId="5FF329E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E9AFB5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Do logistic regression and calculate MIC-predictive</w:t>
      </w:r>
    </w:p>
    <w:p w14:paraId="6AA9784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277E15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pi &lt;- mean(datw.pt2.H[,2*nitems.pt2+1]) )</w:t>
      </w:r>
    </w:p>
    <w:p w14:paraId="4C0C53C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FF76B6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logoddspi &lt;- log(pi/(1-pi)) )   # log-odds of improvement</w:t>
      </w:r>
    </w:p>
    <w:p w14:paraId="21DFA13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B3966B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rt &lt;- datw.pt2.H[,2*nitems.pt2+1]</w:t>
      </w:r>
    </w:p>
    <w:p w14:paraId="042583B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1 &lt;- rowSums(datw.pt2.H[,1:nitems.pt2])</w:t>
      </w:r>
    </w:p>
    <w:p w14:paraId="2E3B078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lastRenderedPageBreak/>
        <w:t>xo2 &lt;- rowSums(datw.pt2.H[,(nitems.pt2+1):(nitems.pt2*2)])</w:t>
      </w:r>
    </w:p>
    <w:p w14:paraId="299BBBA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c &lt;- xo2-xo1</w:t>
      </w:r>
    </w:p>
    <w:p w14:paraId="567ABCB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cor.trch &lt;- cor(xoc,trt) )</w:t>
      </w:r>
    </w:p>
    <w:p w14:paraId="3DA6005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468A16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fit &lt;- glm(trt ~ xoc, family = "binomial")</w:t>
      </w:r>
    </w:p>
    <w:p w14:paraId="5D04363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5A1DC3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C &lt;- coef(fit)[1] )                # intercept coefficient C</w:t>
      </w:r>
    </w:p>
    <w:p w14:paraId="2D89EED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B &lt;- coef(fit)[2] )                # regression coefficient B</w:t>
      </w:r>
    </w:p>
    <w:p w14:paraId="1F9C852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2ADC55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( mic.pred.pt2.H &lt;- (logoddspi - C)/B )          # MIC(predicted) </w:t>
      </w:r>
    </w:p>
    <w:p w14:paraId="6F79A5E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8DF5BD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cf &lt;- 0.09 * sd(xoc) + 0.103 * sd(xoc) * cor.trch</w:t>
      </w:r>
    </w:p>
    <w:p w14:paraId="1BD288B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( mic.adj.pt2.H  &lt;- mic.pred.pt2.H - cf * logoddspi )</w:t>
      </w:r>
    </w:p>
    <w:p w14:paraId="76D2BC5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D91930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ROC-based MIC</w:t>
      </w:r>
    </w:p>
    <w:p w14:paraId="24C3546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488F45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cobj &lt;- roc(trt, xoc, quiet = TRUE)</w:t>
      </w:r>
    </w:p>
    <w:p w14:paraId="4512850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286F64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cuty &lt;- coords(rocobj, x="best", input="threshold", ret="threshold", </w:t>
      </w:r>
    </w:p>
    <w:p w14:paraId="3EA3B2C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</w:t>
      </w:r>
    </w:p>
    <w:p w14:paraId="290D546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F6AE4E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roc.pt2.H &lt;- cuty[sample(1:length(cuty),1)] )</w:t>
      </w:r>
    </w:p>
    <w:p w14:paraId="42DC5FB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B4FC0D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MIC mean change</w:t>
      </w:r>
    </w:p>
    <w:p w14:paraId="5DA528F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422063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rt2 &lt;- datw.pt2.H[,2*nitems.pt2+2]</w:t>
      </w:r>
    </w:p>
    <w:p w14:paraId="48554E7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mean.pt2.H &lt;- mean(xoc[trt2==1]) )</w:t>
      </w:r>
    </w:p>
    <w:p w14:paraId="0BAEEC1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0A3FA2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length(trt2[trt2==1])/nrow(datw.pt2.H)    # proportion "a little better"</w:t>
      </w:r>
    </w:p>
    <w:p w14:paraId="3DC1B00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A8A8C9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03FDEA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 Combine results of both splits</w:t>
      </w:r>
    </w:p>
    <w:p w14:paraId="6D4DCB8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C8563C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pred.low[i] &lt;- mic.pred.pt1.L + mic.pred.pt2.L )</w:t>
      </w:r>
    </w:p>
    <w:p w14:paraId="0452185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pred.hig[i] &lt;- mic.pred.pt1.H + mic.pred.pt2.H )</w:t>
      </w:r>
    </w:p>
    <w:p w14:paraId="5C7BD6C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5EAA99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adj.low[i] &lt;- mic.adj.pt1.L + mic.adj.pt2.L )</w:t>
      </w:r>
    </w:p>
    <w:p w14:paraId="6677F86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adj.hig[i] &lt;- mic.adj.pt1.H + mic.adj.pt2.H )</w:t>
      </w:r>
    </w:p>
    <w:p w14:paraId="2380F09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499B52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roc.low[i] &lt;- mic.roc.pt1.L + mic.roc.pt2.L )</w:t>
      </w:r>
    </w:p>
    <w:p w14:paraId="37C7882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roc.hig[i] &lt;- mic.roc.pt1.H + mic.roc.pt2.H )</w:t>
      </w:r>
    </w:p>
    <w:p w14:paraId="7CBE80E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364F89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mean.low[i] &lt;- mic.mean.pt1.L + mic.mean.pt2.L )</w:t>
      </w:r>
    </w:p>
    <w:p w14:paraId="43A263E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mean.hig[i] &lt;- mic.mean.pt1.H + mic.mean.pt2.H )</w:t>
      </w:r>
    </w:p>
    <w:p w14:paraId="47DF1F4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5BF035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1BF0DF3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2AF8E4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 End FOR-loop ###########</w:t>
      </w:r>
    </w:p>
    <w:p w14:paraId="23F12E9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694AAD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Results of the one-time estimates in the original dataset</w:t>
      </w:r>
    </w:p>
    <w:p w14:paraId="406C2C5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0ECEA4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mean(mic.pred.low),1)  # mean MIC predicted for low severity groups</w:t>
      </w:r>
    </w:p>
    <w:p w14:paraId="6BE4913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mean(mic.pred.hig),1)  # mean MIC predicted for high severity groups</w:t>
      </w:r>
    </w:p>
    <w:p w14:paraId="3AA4BD2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CF8917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mean(mic.adj.low),1)   # MIC adjusted</w:t>
      </w:r>
    </w:p>
    <w:p w14:paraId="46F0C94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mean(mic.adj.hig),1)</w:t>
      </w:r>
    </w:p>
    <w:p w14:paraId="1E66CD9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8E8D13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round( mean(mic.roc.low),1)   # MIC ROC </w:t>
      </w:r>
    </w:p>
    <w:p w14:paraId="46AE5AB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mean(mic.roc.hig),1)</w:t>
      </w:r>
    </w:p>
    <w:p w14:paraId="29DBA38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A1D6BF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round( mean(mic.mean.low),1)  # MIC mean </w:t>
      </w:r>
    </w:p>
    <w:p w14:paraId="05C3376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mean(mic.mean.hig),1)</w:t>
      </w:r>
    </w:p>
    <w:p w14:paraId="2D32048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2E45DC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DEF422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#######</w:t>
      </w:r>
    </w:p>
    <w:p w14:paraId="1EC9094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175334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######   BOOTSTRAPPEN  #########################################</w:t>
      </w:r>
    </w:p>
    <w:p w14:paraId="283DA9E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0ACAF3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org &lt;- datw</w:t>
      </w:r>
    </w:p>
    <w:p w14:paraId="5BCB44D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01E021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set.seed (12345)</w:t>
      </w:r>
    </w:p>
    <w:p w14:paraId="3A4224F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690C29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nb &lt;- 1000     # set number of bootstrap samples</w:t>
      </w:r>
    </w:p>
    <w:p w14:paraId="4A85F0C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F73A91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oot.mic.pred.low &lt;- as.numeric(rep(NA, nb))</w:t>
      </w:r>
    </w:p>
    <w:p w14:paraId="6329945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oot.mic.pred.hig &lt;- as.numeric(rep(NA, nb))</w:t>
      </w:r>
    </w:p>
    <w:p w14:paraId="4D2BC88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oot.mic.pred.dif &lt;- as.numeric(rep(NA, nb))</w:t>
      </w:r>
    </w:p>
    <w:p w14:paraId="23B8F2D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oot.mic.adj.low  &lt;- as.numeric(rep(NA, nb))</w:t>
      </w:r>
    </w:p>
    <w:p w14:paraId="09489EA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oot.mic.adj.hig  &lt;- as.numeric(rep(NA, nb))</w:t>
      </w:r>
    </w:p>
    <w:p w14:paraId="41FB859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oot.mic.adj.dif  &lt;- as.numeric(rep(NA, nb))</w:t>
      </w:r>
    </w:p>
    <w:p w14:paraId="69410E0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oot.mic.roc.low  &lt;- as.numeric(rep(NA, nb))</w:t>
      </w:r>
    </w:p>
    <w:p w14:paraId="7FC32AE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oot.mic.roc.hig  &lt;- as.numeric(rep(NA, nb))</w:t>
      </w:r>
    </w:p>
    <w:p w14:paraId="7D50F6D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oot.mic.roc.dif  &lt;- as.numeric(rep(NA, nb))</w:t>
      </w:r>
    </w:p>
    <w:p w14:paraId="261B89A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oot.mic.mean.low &lt;- as.numeric(rep(NA, nb))</w:t>
      </w:r>
    </w:p>
    <w:p w14:paraId="097D826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oot.mic.mean.hig &lt;- as.numeric(rep(NA, nb))</w:t>
      </w:r>
    </w:p>
    <w:p w14:paraId="2F0040A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oot.mic.mean.dif &lt;- as.numeric(rep(NA, nb))</w:t>
      </w:r>
    </w:p>
    <w:p w14:paraId="37BCDF9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3DB9CE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B1ED7A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 START BOOTSTRAP LOOP ####</w:t>
      </w:r>
    </w:p>
    <w:p w14:paraId="69431E8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EF7996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for(k in 1:nb) {</w:t>
      </w:r>
    </w:p>
    <w:p w14:paraId="0BC5F02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399A2F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  datw &lt;- org[sample(1:nrow(org), nrow(org), replace=TRUE),] </w:t>
      </w:r>
    </w:p>
    <w:p w14:paraId="780D9F1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  trt2 &lt;- datw[,2*nitems]</w:t>
      </w:r>
    </w:p>
    <w:p w14:paraId="3D9C380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D1D365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  # prevent continuation with 0% or 100% improved cases </w:t>
      </w:r>
    </w:p>
    <w:p w14:paraId="54BA4F0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     for(j in 1:10)  {</w:t>
      </w:r>
    </w:p>
    <w:p w14:paraId="0A763B2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        if(mean(datw[,2*nitems+1])==0 | </w:t>
      </w:r>
    </w:p>
    <w:p w14:paraId="74C6F8F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           mean(datw[,2*nitems+1])==1 |</w:t>
      </w:r>
    </w:p>
    <w:p w14:paraId="1049FA5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           length(trt2[trt2==1])==0 )  {</w:t>
      </w:r>
    </w:p>
    <w:p w14:paraId="0116AB8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        datw &lt;- org[sample(1:nrow(org), nrow(org), replace=TRUE),] </w:t>
      </w:r>
    </w:p>
    <w:p w14:paraId="5DBE7F6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        trt2 &lt;- datw[,2*nitems]</w:t>
      </w:r>
    </w:p>
    <w:p w14:paraId="70298E5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        }</w:t>
      </w:r>
    </w:p>
    <w:p w14:paraId="0545BC2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     }</w:t>
      </w:r>
    </w:p>
    <w:p w14:paraId="5F50E2D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D1B197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print(k)  # While running the analysis, if you click on the R Console </w:t>
      </w:r>
    </w:p>
    <w:p w14:paraId="53ABB48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         # the number of the sample that is analyzed is displayed</w:t>
      </w:r>
    </w:p>
    <w:p w14:paraId="7D398CE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3DEC53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441C13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#### Start FOR-loop ##########</w:t>
      </w:r>
    </w:p>
    <w:p w14:paraId="599DAE0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129F69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for (i in 1:ns)   {</w:t>
      </w:r>
    </w:p>
    <w:p w14:paraId="11E6EE7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356B6E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nitems.pt1 &lt;- round(nitems/2) )      # number of items parallel test 1</w:t>
      </w:r>
    </w:p>
    <w:p w14:paraId="10B4735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nitems.pt2 &lt;- nitems - nitems.pt1 )  # number of items parallel test 2</w:t>
      </w:r>
    </w:p>
    <w:p w14:paraId="75B8E6B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1787AE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items.pt1 &lt;- sample(1:nitems,nitems.pt1) ) # random selection of items in set 1</w:t>
      </w:r>
    </w:p>
    <w:p w14:paraId="160F201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items.pt2 &lt;- 1:nitems </w:t>
      </w:r>
    </w:p>
    <w:p w14:paraId="5D500DF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lastRenderedPageBreak/>
        <w:t>( items.pt2 &lt;- items.pt2[ - items.pt1] )     # selection of items in set 2</w:t>
      </w:r>
    </w:p>
    <w:p w14:paraId="6333B7B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21C715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Split datw along 2 sets of items / 2 parallel tests</w:t>
      </w:r>
    </w:p>
    <w:p w14:paraId="283468A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DA0816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datw.pt1 &lt;- datw[,c(items.pt1, items.pt1+nitems, 2*nitems+1, 2*nitems+2)]</w:t>
      </w:r>
    </w:p>
    <w:p w14:paraId="1191FE8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8DD4E7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datw.pt2 &lt;- datw[,c(items.pt2, items.pt2+nitems, 2*nitems+1, 2*nitems+2)]</w:t>
      </w:r>
    </w:p>
    <w:p w14:paraId="4D18F10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0E31DF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4015BB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######### ANALYSE FIRST ITEM SET / PARALLEL TEST</w:t>
      </w:r>
    </w:p>
    <w:p w14:paraId="3327F37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EB3E55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 Split datw.pt1 into low and high baseline</w:t>
      </w:r>
    </w:p>
    <w:p w14:paraId="7672DF0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FE3CD6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 Use datw.pt2 to select baseline subgroups of datw.pt1</w:t>
      </w:r>
    </w:p>
    <w:p w14:paraId="514B3CE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E6B95D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1.pt2 &lt;- rowSums(datw.pt2[,1:nitems.pt2])  # Sumscore at T2</w:t>
      </w:r>
    </w:p>
    <w:p w14:paraId="1060875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233EDF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ed.xo1.pt2 &lt;- median(xo1.pt2) )           # median sumscore T2</w:t>
      </w:r>
    </w:p>
    <w:p w14:paraId="7D3CF7C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6FA0EA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datw.pt1.L &lt;- datw.pt1[xo1.pt2 &lt; med.xo1.pt2,]  # Low baseline subgroup</w:t>
      </w:r>
    </w:p>
    <w:p w14:paraId="62108DE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020DF7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datw.pt1.H &lt;- datw.pt1[xo1.pt2 &gt;= med.xo1.pt2,] # High baseline subgroup</w:t>
      </w:r>
    </w:p>
    <w:p w14:paraId="7828A39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A18411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F856DB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##### LOW BASELINE, parallel test 1</w:t>
      </w:r>
    </w:p>
    <w:p w14:paraId="5CCEC9F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426E35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Do logistic regression and calculate MIC-predictive</w:t>
      </w:r>
    </w:p>
    <w:p w14:paraId="62EB8B6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1505E6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pi &lt;- mean(datw.pt1.L[,2*nitems.pt1+1]) )</w:t>
      </w:r>
    </w:p>
    <w:p w14:paraId="0342DA7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6C46F9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logoddspi &lt;- log(pi/(1-pi)) )   # log-odds of improvement</w:t>
      </w:r>
    </w:p>
    <w:p w14:paraId="28F996B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A186F3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rt &lt;- datw.pt1.L[,2*nitems.pt1+1]</w:t>
      </w:r>
    </w:p>
    <w:p w14:paraId="6670087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1 &lt;- rowSums(datw.pt1.L[,1:nitems.pt1])</w:t>
      </w:r>
    </w:p>
    <w:p w14:paraId="7301BBD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2 &lt;- rowSums(datw.pt1.L[,(nitems.pt1+1):(nitems.pt1*2)])</w:t>
      </w:r>
    </w:p>
    <w:p w14:paraId="2490BFB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c &lt;- xo2-xo1</w:t>
      </w:r>
    </w:p>
    <w:p w14:paraId="60178C6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cor.trch &lt;- cor(xoc,trt) )</w:t>
      </w:r>
    </w:p>
    <w:p w14:paraId="0271F26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86C5E7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fit &lt;- glm(trt ~ xoc, family = "binomial")</w:t>
      </w:r>
    </w:p>
    <w:p w14:paraId="2070ABF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D80E33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C &lt;- coef(fit)[1] )                # intercept coefficient C</w:t>
      </w:r>
    </w:p>
    <w:p w14:paraId="7499845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B &lt;- coef(fit)[2] )                # regression coefficient B</w:t>
      </w:r>
    </w:p>
    <w:p w14:paraId="4076721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B02D13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( mic.pred.pt1.L &lt;- (logoddspi - C)/B )          # MIC(predicted) </w:t>
      </w:r>
    </w:p>
    <w:p w14:paraId="5620F90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9FF724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cf &lt;- 0.09 * sd(xoc) + 0.103 * sd(xoc) * cor.trch</w:t>
      </w:r>
    </w:p>
    <w:p w14:paraId="67CF6EE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( mic.adj.pt1.L  &lt;- mic.pred.pt1.L - cf * logoddspi )</w:t>
      </w:r>
    </w:p>
    <w:p w14:paraId="1BDF33D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CD5A73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ROC-based MIC</w:t>
      </w:r>
    </w:p>
    <w:p w14:paraId="0B7C9B1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657488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cobj &lt;- roc(trt, xoc, quiet = TRUE)</w:t>
      </w:r>
    </w:p>
    <w:p w14:paraId="1D8553B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EE90E3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cuty &lt;- coords(rocobj, x="best", input="threshold", ret="threshold", </w:t>
      </w:r>
    </w:p>
    <w:p w14:paraId="6DD3F89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</w:t>
      </w:r>
    </w:p>
    <w:p w14:paraId="77F4050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770DCE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roc.pt1.L &lt;- cuty[sample(1:length(cuty),1)] )</w:t>
      </w:r>
    </w:p>
    <w:p w14:paraId="6FD6F57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493998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MIC mean change</w:t>
      </w:r>
    </w:p>
    <w:p w14:paraId="4D753B4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57053A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lastRenderedPageBreak/>
        <w:t>trt2 &lt;- datw.pt1.L[,2*nitems.pt1+2]</w:t>
      </w:r>
    </w:p>
    <w:p w14:paraId="614642B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mean.pt1.L &lt;- mean(xoc[trt2==1]) )</w:t>
      </w:r>
    </w:p>
    <w:p w14:paraId="5F79B1B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AA4319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length(trt2[trt2==1])/nrow(datw.pt1.L)    # proportion "a little better"</w:t>
      </w:r>
    </w:p>
    <w:p w14:paraId="680E715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D1E5B5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0A2D87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##### HIGH Baseline, parallel test 1</w:t>
      </w:r>
    </w:p>
    <w:p w14:paraId="62565DF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65F8A5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Do logistic regression and calculate MIC-predictive</w:t>
      </w:r>
    </w:p>
    <w:p w14:paraId="3A4A517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0242EB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pi &lt;- mean(datw.pt1.H[,2*nitems.pt1+1]) )</w:t>
      </w:r>
    </w:p>
    <w:p w14:paraId="1721700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8D2DFC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logoddspi &lt;- log(pi/(1-pi)) )   # log-odds of improvement</w:t>
      </w:r>
    </w:p>
    <w:p w14:paraId="4CDFDA7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2CBF25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rt &lt;- datw.pt1.H[,2*nitems.pt1+1]</w:t>
      </w:r>
    </w:p>
    <w:p w14:paraId="251D1D3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1 &lt;- rowSums(datw.pt1.H[,1:nitems.pt1])</w:t>
      </w:r>
    </w:p>
    <w:p w14:paraId="68F7B65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2 &lt;- rowSums(datw.pt1.H[,(nitems.pt1+1):(nitems.pt1*2)])</w:t>
      </w:r>
    </w:p>
    <w:p w14:paraId="021B8AF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c &lt;- xo2-xo1</w:t>
      </w:r>
    </w:p>
    <w:p w14:paraId="75ADF6C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cor.trch &lt;- cor(xoc,trt) )</w:t>
      </w:r>
    </w:p>
    <w:p w14:paraId="2DE0DEC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6CE4DF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fit &lt;- glm(trt ~ xoc, family = "binomial")</w:t>
      </w:r>
    </w:p>
    <w:p w14:paraId="5392750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4A0FF3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C &lt;- coef(fit)[1] )                # intercept coefficient C</w:t>
      </w:r>
    </w:p>
    <w:p w14:paraId="1F6AA64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B &lt;- coef(fit)[2] )                # regression coefficient B</w:t>
      </w:r>
    </w:p>
    <w:p w14:paraId="5979194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5CC8B5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( mic.pred.pt1.H &lt;- (logoddspi - C)/B )          # MIC(predicted) </w:t>
      </w:r>
    </w:p>
    <w:p w14:paraId="6309954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1B1232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cf &lt;- 0.09 * sd(xoc) + 0.103 * sd(xoc) * cor.trch</w:t>
      </w:r>
    </w:p>
    <w:p w14:paraId="039F79C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( mic.adj.pt1.H  &lt;- mic.pred.pt1.H - cf * logoddspi )</w:t>
      </w:r>
    </w:p>
    <w:p w14:paraId="180E6CA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C6B327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ROC-based MIC</w:t>
      </w:r>
    </w:p>
    <w:p w14:paraId="377B570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1C6A9B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cobj &lt;- roc(trt, xoc, quiet = TRUE)</w:t>
      </w:r>
    </w:p>
    <w:p w14:paraId="0D68D8B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A4E060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cuty &lt;- coords(rocobj, x="best", input="threshold", ret="threshold", </w:t>
      </w:r>
    </w:p>
    <w:p w14:paraId="6E48DF9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</w:t>
      </w:r>
    </w:p>
    <w:p w14:paraId="7CB6FA3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2AA507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roc.pt1.H &lt;- cuty[sample(1:length(cuty),1)] )</w:t>
      </w:r>
    </w:p>
    <w:p w14:paraId="2ADDFDD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160BAD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MIC mean change</w:t>
      </w:r>
    </w:p>
    <w:p w14:paraId="16EC7C6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96C90E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rt2 &lt;- datw.pt1.H[,2*nitems.pt1+2]</w:t>
      </w:r>
    </w:p>
    <w:p w14:paraId="24FE899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mean.pt1.H &lt;- mean(xoc[trt2==1]) )</w:t>
      </w:r>
    </w:p>
    <w:p w14:paraId="53F2144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900527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length(trt2[trt2==1])/nrow(datw.pt1.H)    # proportion "a little better"</w:t>
      </w:r>
    </w:p>
    <w:p w14:paraId="6C67757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811595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C9CA6E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######### ANALYSE SECOND ITEM SET / PARALLEL TEST</w:t>
      </w:r>
    </w:p>
    <w:p w14:paraId="10BCFA3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CD8C0B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 Use datw.pt1 to select severity subgroups of datw.pt2</w:t>
      </w:r>
    </w:p>
    <w:p w14:paraId="6265FC0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D837B2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1.pt1 &lt;- rowSums(datw.pt1[,1:nitems.pt1])</w:t>
      </w:r>
    </w:p>
    <w:p w14:paraId="3819623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0DA7F6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ed.xo1.pt1 &lt;- median(xo1.pt1) )     # median sumscore item set 1</w:t>
      </w:r>
    </w:p>
    <w:p w14:paraId="1957341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17638B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Split datw.pt2 into low and high baseline</w:t>
      </w:r>
    </w:p>
    <w:p w14:paraId="6F6B711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7DE75A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datw.pt2.L &lt;- datw.pt2[xo1.pt1 &lt; med.xo1.pt1,]</w:t>
      </w:r>
    </w:p>
    <w:p w14:paraId="7C54F3C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2188D7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lastRenderedPageBreak/>
        <w:t>datw.pt2.H &lt;- datw.pt2[xo1.pt1 &gt;= med.xo1.pt1,]</w:t>
      </w:r>
    </w:p>
    <w:p w14:paraId="62F780A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C0FFEA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CAA3BE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 LOW Baseline, parallel test 2</w:t>
      </w:r>
    </w:p>
    <w:p w14:paraId="49C87C2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B4F0A2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Do logistic regression and calculate MIC-predictive</w:t>
      </w:r>
    </w:p>
    <w:p w14:paraId="12465AC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0157CD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pi &lt;- mean(datw.pt2.L[,2*nitems.pt2+1]) )</w:t>
      </w:r>
    </w:p>
    <w:p w14:paraId="43639B0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F3E26B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logoddspi &lt;- log(pi/(1-pi)) )   # log-odds of improvement</w:t>
      </w:r>
    </w:p>
    <w:p w14:paraId="6E61156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D7EC3B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rt &lt;- datw.pt2.L[,2*nitems.pt2+1]</w:t>
      </w:r>
    </w:p>
    <w:p w14:paraId="23283A3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1 &lt;- rowSums(datw.pt2.L[,1:nitems.pt2])</w:t>
      </w:r>
    </w:p>
    <w:p w14:paraId="594D78C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2 &lt;- rowSums(datw.pt2.L[,(nitems.pt2+1):(nitems.pt2*2)])</w:t>
      </w:r>
    </w:p>
    <w:p w14:paraId="0C1EC09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c &lt;- xo2-xo1</w:t>
      </w:r>
    </w:p>
    <w:p w14:paraId="12CE011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cor.trch &lt;- cor(xoc,trt) )</w:t>
      </w:r>
    </w:p>
    <w:p w14:paraId="040DCD9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093FC3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fit &lt;- glm(trt ~ xoc, family = "binomial")</w:t>
      </w:r>
    </w:p>
    <w:p w14:paraId="683F507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00010C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C &lt;- coef(fit)[1] )                # intercept coefficient C</w:t>
      </w:r>
    </w:p>
    <w:p w14:paraId="7D90405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B &lt;- coef(fit)[2] )                # regression coefficient B</w:t>
      </w:r>
    </w:p>
    <w:p w14:paraId="22011D3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FCB08D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( mic.pred.pt2.L &lt;- (logoddspi - C)/B )          # MIC(predicted) </w:t>
      </w:r>
    </w:p>
    <w:p w14:paraId="4B1E367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11BFBF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cf &lt;- 0.09 * sd(xoc) + 0.103 * sd(xoc) * cor.trch</w:t>
      </w:r>
    </w:p>
    <w:p w14:paraId="099F492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( mic.adj.pt2.L  &lt;- mic.pred.pt2.L - cf * logoddspi )</w:t>
      </w:r>
    </w:p>
    <w:p w14:paraId="3EC5CC4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53BD18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ROC-based MIC</w:t>
      </w:r>
    </w:p>
    <w:p w14:paraId="22E3332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12DBDE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cobj &lt;- roc(trt, xoc, quiet = TRUE)</w:t>
      </w:r>
    </w:p>
    <w:p w14:paraId="52DB07E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7CA2F1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cuty &lt;- coords(rocobj, x="best", input="threshold", ret="threshold", </w:t>
      </w:r>
    </w:p>
    <w:p w14:paraId="627D36F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</w:t>
      </w:r>
    </w:p>
    <w:p w14:paraId="78B2384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82615D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roc.pt2.L &lt;- cuty[sample(1:length(cuty),1)] )</w:t>
      </w:r>
    </w:p>
    <w:p w14:paraId="1820EAB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1D85F5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MIC mean change</w:t>
      </w:r>
    </w:p>
    <w:p w14:paraId="24CF758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5DCE12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rt2 &lt;- datw.pt2.L[,2*nitems.pt2+2]</w:t>
      </w:r>
    </w:p>
    <w:p w14:paraId="45B7AEC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mean.pt2.L &lt;- mean(xoc[trt2==1]) )</w:t>
      </w:r>
    </w:p>
    <w:p w14:paraId="32B9C97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C7194C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length(trt2[trt2==1])/nrow(datw.pt2.L)    # proportion "a little better"</w:t>
      </w:r>
    </w:p>
    <w:p w14:paraId="4C66180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3B5583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F05A68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 HIGH Baseline, parallel test 2</w:t>
      </w:r>
    </w:p>
    <w:p w14:paraId="76D312A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A7FDA6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Do logistic regression and calculate MIC-predictive</w:t>
      </w:r>
    </w:p>
    <w:p w14:paraId="35E96DD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726B5B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pi &lt;- mean(datw.pt2.H[,2*nitems.pt2+1]) )</w:t>
      </w:r>
    </w:p>
    <w:p w14:paraId="03159EE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F7C9AB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logoddspi &lt;- log(pi/(1-pi)) )   # log-odds of improvement</w:t>
      </w:r>
    </w:p>
    <w:p w14:paraId="1A493AA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65CCC8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rt &lt;- datw.pt2.H[,2*nitems.pt2+1]</w:t>
      </w:r>
    </w:p>
    <w:p w14:paraId="311FFE9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1 &lt;- rowSums(datw.pt2.H[,1:nitems.pt2])</w:t>
      </w:r>
    </w:p>
    <w:p w14:paraId="33759CC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2 &lt;- rowSums(datw.pt2.H[,(nitems.pt2+1):(nitems.pt2*2)])</w:t>
      </w:r>
    </w:p>
    <w:p w14:paraId="420C363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xoc &lt;- xo2-xo1</w:t>
      </w:r>
    </w:p>
    <w:p w14:paraId="6987BC9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cor.trch &lt;- cor(xoc,trt) )</w:t>
      </w:r>
    </w:p>
    <w:p w14:paraId="175B791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B41986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fit &lt;- glm(trt ~ xoc, family = "binomial")</w:t>
      </w:r>
    </w:p>
    <w:p w14:paraId="0E80D64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FAA1FD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C &lt;- coef(fit)[1] )                # intercept coefficient C</w:t>
      </w:r>
    </w:p>
    <w:p w14:paraId="3C953D9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B &lt;- coef(fit)[2] )                # regression coefficient B</w:t>
      </w:r>
    </w:p>
    <w:p w14:paraId="4468E80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79A3F6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( mic.pred.pt2.H &lt;- (logoddspi - C)/B )          # MIC(predicted) </w:t>
      </w:r>
    </w:p>
    <w:p w14:paraId="437EB9E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FAF36F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cf &lt;- 0.09 * sd(xoc) + 0.103 * sd(xoc) * cor.trch</w:t>
      </w:r>
    </w:p>
    <w:p w14:paraId="2FDDD18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( mic.adj.pt2.H  &lt;- mic.pred.pt2.H - cf * logoddspi )</w:t>
      </w:r>
    </w:p>
    <w:p w14:paraId="6BBC938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C75115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ROC-based MIC</w:t>
      </w:r>
    </w:p>
    <w:p w14:paraId="7227FCE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31E9EF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cobj &lt;- roc(trt, xoc, quiet = TRUE)</w:t>
      </w:r>
    </w:p>
    <w:p w14:paraId="48C40F7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4921D8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cuty &lt;- coords(rocobj, x="best", input="threshold", ret="threshold", </w:t>
      </w:r>
    </w:p>
    <w:p w14:paraId="14829D1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                best.method="youden", transpose = TRUE) </w:t>
      </w:r>
    </w:p>
    <w:p w14:paraId="71D1D3F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9BDD60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roc.pt2.H &lt;- cuty[sample(1:length(cuty),1)] )</w:t>
      </w:r>
    </w:p>
    <w:p w14:paraId="22C83A4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670CC6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MIC mean change</w:t>
      </w:r>
    </w:p>
    <w:p w14:paraId="605E42A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B2F627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trt2 &lt;- datw.pt2.H[,2*nitems.pt2+2]</w:t>
      </w:r>
    </w:p>
    <w:p w14:paraId="03E18E1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mean.pt2.H &lt;- mean(xoc[trt2==1]) )</w:t>
      </w:r>
    </w:p>
    <w:p w14:paraId="7F14721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E6A2B4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length(trt2[trt2==1])/nrow(datw.pt2.H)    # proportion "a little better"</w:t>
      </w:r>
    </w:p>
    <w:p w14:paraId="5A0C43D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393C6F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7455B4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 Combine results of both splits</w:t>
      </w:r>
    </w:p>
    <w:p w14:paraId="3ACBB9A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49E86C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pred.low[i] &lt;- mic.pred.pt1.L + mic.pred.pt2.L )</w:t>
      </w:r>
    </w:p>
    <w:p w14:paraId="40A62A5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pred.hig[i] &lt;- mic.pred.pt1.H + mic.pred.pt2.H )</w:t>
      </w:r>
    </w:p>
    <w:p w14:paraId="41B3D4A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AF0E9B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adj.low[i] &lt;- mic.adj.pt1.L + mic.adj.pt2.L )</w:t>
      </w:r>
    </w:p>
    <w:p w14:paraId="774331C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adj.hig[i] &lt;- mic.adj.pt1.H + mic.adj.pt2.H )</w:t>
      </w:r>
    </w:p>
    <w:p w14:paraId="67D880E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7D5ABA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roc.low[i] &lt;- mic.roc.pt1.L + mic.roc.pt2.L )</w:t>
      </w:r>
    </w:p>
    <w:p w14:paraId="5B26228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roc.hig[i] &lt;- mic.roc.pt1.H + mic.roc.pt2.H )</w:t>
      </w:r>
    </w:p>
    <w:p w14:paraId="61080D6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CF8142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mean.low[i] &lt;- mic.mean.pt1.L + mic.mean.pt2.L )</w:t>
      </w:r>
    </w:p>
    <w:p w14:paraId="2428B6F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( mic.mean.hig[i] &lt;- mic.mean.pt1.H + mic.mean.pt2.H )</w:t>
      </w:r>
    </w:p>
    <w:p w14:paraId="48FFE31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BB6EC0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53889A4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A92C32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 End FOR-loop ###########</w:t>
      </w:r>
    </w:p>
    <w:p w14:paraId="2B55553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3B39CC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C91C70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oot.mic.pred.low[k] &lt;- mean(mic.pred.low)  # MIC predicted</w:t>
      </w:r>
    </w:p>
    <w:p w14:paraId="1F8BFC8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boot.mic.pred.hig[k] &lt;- mean(mic.pred.hig)  </w:t>
      </w:r>
    </w:p>
    <w:p w14:paraId="5863A35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oot.mic.pred.dif[k] &lt;- boot.mic.pred.low[k]-boot.mic.pred.hig[k]</w:t>
      </w:r>
    </w:p>
    <w:p w14:paraId="017EAB8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3865EB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oot.mic.adj.low[k] &lt;- mean(mic.adj.low)    # MIC adjusted</w:t>
      </w:r>
    </w:p>
    <w:p w14:paraId="04EC46B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oot.mic.adj.hig[k] &lt;- mean(mic.adj.hig)</w:t>
      </w:r>
    </w:p>
    <w:p w14:paraId="776163F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oot.mic.adj.dif[k] &lt;- boot.mic.adj.low[k]-boot.mic.adj.hig[k]</w:t>
      </w:r>
    </w:p>
    <w:p w14:paraId="6E460A1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FFE409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boot.mic.roc.low[k] &lt;- mean(mic.roc.low)    # MIC ROC </w:t>
      </w:r>
    </w:p>
    <w:p w14:paraId="2801B7A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oot.mic.roc.hig[k] &lt;- mean(mic.roc.hig)</w:t>
      </w:r>
    </w:p>
    <w:p w14:paraId="64EF5BB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oot.mic.roc.dif[k] &lt;- boot.mic.roc.low[k]-boot.mic.roc.hig[k]</w:t>
      </w:r>
    </w:p>
    <w:p w14:paraId="4D9EFB8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7239D9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boot.mic.mean.low[k] &lt;- mean(mic.mean.low)  # MIC mean </w:t>
      </w:r>
    </w:p>
    <w:p w14:paraId="5C6285B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boot.mic.mean.hig[k] &lt;- mean(mic.mean.hig)</w:t>
      </w:r>
    </w:p>
    <w:p w14:paraId="4AB1D7F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lastRenderedPageBreak/>
        <w:t>boot.mic.mean.dif[k] &lt;- boot.mic.mean.low[k]-boot.mic.mean.hig[k]</w:t>
      </w:r>
    </w:p>
    <w:p w14:paraId="23B5ED1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554D86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72FED3D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511B29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 END BOOTSTRAP LOOP #######</w:t>
      </w:r>
    </w:p>
    <w:p w14:paraId="02FC98B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F7C03E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3AF1AE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FA6DF5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FD1D50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BOOTSTRAP RESULTS: MEANS</w:t>
      </w:r>
    </w:p>
    <w:p w14:paraId="1FE66D0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5F04B5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MIC predicted</w:t>
      </w:r>
    </w:p>
    <w:p w14:paraId="4E8797E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mean(boot.mic.pred.low),1)  # Low baseline</w:t>
      </w:r>
    </w:p>
    <w:p w14:paraId="42DC764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mean(boot.mic.pred.hig),1)  # High baseline</w:t>
      </w:r>
    </w:p>
    <w:p w14:paraId="1EB356F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mean(boot.mic.pred.dif),1)  # L-H difference</w:t>
      </w:r>
    </w:p>
    <w:p w14:paraId="611B35C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BEA6E5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MIC adjusted</w:t>
      </w:r>
    </w:p>
    <w:p w14:paraId="1B985DD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round( mean(boot.mic.adj.low),1)   </w:t>
      </w:r>
    </w:p>
    <w:p w14:paraId="3F54F7B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mean(boot.mic.adj.hig),1)</w:t>
      </w:r>
    </w:p>
    <w:p w14:paraId="39B015E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mean(boot.mic.adj.dif),1)</w:t>
      </w:r>
    </w:p>
    <w:p w14:paraId="3345F4E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DD0E03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MIC ROC</w:t>
      </w:r>
    </w:p>
    <w:p w14:paraId="713579F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round( mean(boot.mic.roc.low),1)    </w:t>
      </w:r>
    </w:p>
    <w:p w14:paraId="2B94BB1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mean(boot.mic.roc.hig),1)</w:t>
      </w:r>
    </w:p>
    <w:p w14:paraId="03DB455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mean(boot.mic.roc.dif),1)</w:t>
      </w:r>
    </w:p>
    <w:p w14:paraId="0DFFF37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F2C2CC5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MIC mean</w:t>
      </w:r>
    </w:p>
    <w:p w14:paraId="4CBE43C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round( mean(boot.mic.mean.low),1)  </w:t>
      </w:r>
    </w:p>
    <w:p w14:paraId="3A3BFF3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mean(boot.mic.mean.hig),1)</w:t>
      </w:r>
    </w:p>
    <w:p w14:paraId="2AB9CDF9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mean(boot.mic.mean.dif),1)</w:t>
      </w:r>
    </w:p>
    <w:p w14:paraId="351F94C3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79AC56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 BOOTSTRAP RESULTS: 95% CONFIDENCE INTERVALS</w:t>
      </w:r>
    </w:p>
    <w:p w14:paraId="2792A0C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F2E04C0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MIC predicted</w:t>
      </w:r>
    </w:p>
    <w:p w14:paraId="6378FE2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round( quantile(boot.mic.pred.low, c(0.025, 0.975)),1)  # Low baseline </w:t>
      </w:r>
    </w:p>
    <w:p w14:paraId="33BB3E8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quantile(boot.mic.pred.hig, c(0.025, 0.975)),1)  # High baseline</w:t>
      </w:r>
    </w:p>
    <w:p w14:paraId="315A1CB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quantile(boot.mic.pred.dif, c(0.025, 0.975)),1)  # L-H difference</w:t>
      </w:r>
    </w:p>
    <w:p w14:paraId="690BFB8E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BBE727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MIC adjusted</w:t>
      </w:r>
    </w:p>
    <w:p w14:paraId="24393C8F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round( quantile(boot.mic.adj.low, c(0.025, 0.975)),1)   </w:t>
      </w:r>
    </w:p>
    <w:p w14:paraId="42D4F5D1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quantile(boot.mic.adj.hig, c(0.025, 0.975)),1)</w:t>
      </w:r>
    </w:p>
    <w:p w14:paraId="7EE731C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quantile(boot.mic.adj.dif, c(0.025, 0.975)),1)</w:t>
      </w:r>
    </w:p>
    <w:p w14:paraId="066DC43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C0D1D8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MIC ROC</w:t>
      </w:r>
    </w:p>
    <w:p w14:paraId="5E3218E2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round( quantile(boot.mic.roc.low, c(0.025, 0.975)),1)    </w:t>
      </w:r>
    </w:p>
    <w:p w14:paraId="42F17E5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quantile(boot.mic.roc.hig, c(0.025, 0.975)),1)</w:t>
      </w:r>
    </w:p>
    <w:p w14:paraId="4588296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quantile(boot.mic.roc.dif, c(0.025, 0.975)),1)</w:t>
      </w:r>
    </w:p>
    <w:p w14:paraId="13A8C91B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D37DA3D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 MIC mean</w:t>
      </w:r>
    </w:p>
    <w:p w14:paraId="72BC304C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 xml:space="preserve">round( quantile(boot.mic.mean.low, c(0.025, 0.975)),1)   </w:t>
      </w:r>
    </w:p>
    <w:p w14:paraId="3895C128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quantile(boot.mic.mean.hig, c(0.025, 0.975)),1)</w:t>
      </w:r>
    </w:p>
    <w:p w14:paraId="641FE496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round( quantile(boot.mic.mean.dif, c(0.025, 0.975)),1)</w:t>
      </w:r>
    </w:p>
    <w:p w14:paraId="36912C27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0C8679A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2F64E2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#######</w:t>
      </w:r>
    </w:p>
    <w:p w14:paraId="7A57AFF4" w14:textId="77777777" w:rsidR="002F64E2" w:rsidRPr="002F64E2" w:rsidRDefault="002F64E2" w:rsidP="002F64E2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1FA2692" w14:textId="77777777" w:rsidR="005A369F" w:rsidRPr="00B82984" w:rsidRDefault="005A369F" w:rsidP="00B82984">
      <w:pPr>
        <w:spacing w:after="0" w:line="276" w:lineRule="auto"/>
        <w:rPr>
          <w:rFonts w:ascii="Courier New" w:hAnsi="Courier New" w:cs="Courier New"/>
          <w:sz w:val="18"/>
          <w:szCs w:val="18"/>
          <w:lang w:val="en-US"/>
        </w:rPr>
      </w:pPr>
    </w:p>
    <w:sectPr w:rsidR="005A369F" w:rsidRPr="00B82984" w:rsidSect="003101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4054F6" w14:textId="77777777" w:rsidR="00BD0E04" w:rsidRDefault="00BD0E04" w:rsidP="00502F9A">
      <w:pPr>
        <w:spacing w:after="0" w:line="240" w:lineRule="auto"/>
      </w:pPr>
      <w:r>
        <w:separator/>
      </w:r>
    </w:p>
  </w:endnote>
  <w:endnote w:type="continuationSeparator" w:id="0">
    <w:p w14:paraId="20A42DAD" w14:textId="77777777" w:rsidR="00BD0E04" w:rsidRDefault="00BD0E04" w:rsidP="00502F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4565354"/>
      <w:docPartObj>
        <w:docPartGallery w:val="Page Numbers (Bottom of Page)"/>
        <w:docPartUnique/>
      </w:docPartObj>
    </w:sdtPr>
    <w:sdtEndPr/>
    <w:sdtContent>
      <w:p w14:paraId="14A3C311" w14:textId="4F5D8AC2" w:rsidR="00C72206" w:rsidRDefault="00C7220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12AE">
          <w:rPr>
            <w:noProof/>
          </w:rPr>
          <w:t>66</w:t>
        </w:r>
        <w:r>
          <w:fldChar w:fldCharType="end"/>
        </w:r>
      </w:p>
    </w:sdtContent>
  </w:sdt>
  <w:p w14:paraId="555CAB57" w14:textId="77777777" w:rsidR="00C72206" w:rsidRDefault="00C722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6498BD" w14:textId="77777777" w:rsidR="00BD0E04" w:rsidRDefault="00BD0E04" w:rsidP="00502F9A">
      <w:pPr>
        <w:spacing w:after="0" w:line="240" w:lineRule="auto"/>
      </w:pPr>
      <w:r>
        <w:separator/>
      </w:r>
    </w:p>
  </w:footnote>
  <w:footnote w:type="continuationSeparator" w:id="0">
    <w:p w14:paraId="29DBA825" w14:textId="77777777" w:rsidR="00BD0E04" w:rsidRDefault="00BD0E04" w:rsidP="00502F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CA8CCFB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F4C4A87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109"/>
    <w:rsid w:val="00004DD9"/>
    <w:rsid w:val="000328E6"/>
    <w:rsid w:val="00035E91"/>
    <w:rsid w:val="0003607F"/>
    <w:rsid w:val="00044E44"/>
    <w:rsid w:val="0005506C"/>
    <w:rsid w:val="000A088A"/>
    <w:rsid w:val="000B1FD5"/>
    <w:rsid w:val="000E33AC"/>
    <w:rsid w:val="00110271"/>
    <w:rsid w:val="00113E9B"/>
    <w:rsid w:val="0011564F"/>
    <w:rsid w:val="00144304"/>
    <w:rsid w:val="001722FF"/>
    <w:rsid w:val="00175FFB"/>
    <w:rsid w:val="00182656"/>
    <w:rsid w:val="00186763"/>
    <w:rsid w:val="00210525"/>
    <w:rsid w:val="00220FF8"/>
    <w:rsid w:val="0026672B"/>
    <w:rsid w:val="00290856"/>
    <w:rsid w:val="00292AF9"/>
    <w:rsid w:val="00294951"/>
    <w:rsid w:val="002A4616"/>
    <w:rsid w:val="002B2D31"/>
    <w:rsid w:val="002B5483"/>
    <w:rsid w:val="002F64E2"/>
    <w:rsid w:val="00306ED1"/>
    <w:rsid w:val="00310181"/>
    <w:rsid w:val="00321724"/>
    <w:rsid w:val="00344A20"/>
    <w:rsid w:val="00403DCF"/>
    <w:rsid w:val="00435D91"/>
    <w:rsid w:val="00471F85"/>
    <w:rsid w:val="0047398D"/>
    <w:rsid w:val="00495062"/>
    <w:rsid w:val="004B6FDD"/>
    <w:rsid w:val="004E1791"/>
    <w:rsid w:val="00502F9A"/>
    <w:rsid w:val="0051645A"/>
    <w:rsid w:val="00523F43"/>
    <w:rsid w:val="00597C0D"/>
    <w:rsid w:val="005A2365"/>
    <w:rsid w:val="005A369F"/>
    <w:rsid w:val="005C3C5B"/>
    <w:rsid w:val="005E19A1"/>
    <w:rsid w:val="005E5A86"/>
    <w:rsid w:val="005F11C8"/>
    <w:rsid w:val="00603E21"/>
    <w:rsid w:val="00604C5D"/>
    <w:rsid w:val="00635249"/>
    <w:rsid w:val="00641049"/>
    <w:rsid w:val="0064544C"/>
    <w:rsid w:val="0065666F"/>
    <w:rsid w:val="00671CDF"/>
    <w:rsid w:val="006A53FC"/>
    <w:rsid w:val="00700A66"/>
    <w:rsid w:val="00704B81"/>
    <w:rsid w:val="00725939"/>
    <w:rsid w:val="00726C05"/>
    <w:rsid w:val="00740A49"/>
    <w:rsid w:val="00744E5F"/>
    <w:rsid w:val="00772D71"/>
    <w:rsid w:val="00795D0C"/>
    <w:rsid w:val="007B328A"/>
    <w:rsid w:val="007D46D8"/>
    <w:rsid w:val="0081489E"/>
    <w:rsid w:val="0086569B"/>
    <w:rsid w:val="00872DF9"/>
    <w:rsid w:val="008C243C"/>
    <w:rsid w:val="008E5950"/>
    <w:rsid w:val="00906A04"/>
    <w:rsid w:val="00941879"/>
    <w:rsid w:val="00944B1C"/>
    <w:rsid w:val="009553E5"/>
    <w:rsid w:val="00971151"/>
    <w:rsid w:val="00971F64"/>
    <w:rsid w:val="0097351E"/>
    <w:rsid w:val="009857F2"/>
    <w:rsid w:val="00987C41"/>
    <w:rsid w:val="009B14A1"/>
    <w:rsid w:val="009F320F"/>
    <w:rsid w:val="00A06CFE"/>
    <w:rsid w:val="00A26109"/>
    <w:rsid w:val="00A329F9"/>
    <w:rsid w:val="00A33709"/>
    <w:rsid w:val="00A42AD8"/>
    <w:rsid w:val="00A44B35"/>
    <w:rsid w:val="00A734A5"/>
    <w:rsid w:val="00A7739E"/>
    <w:rsid w:val="00AB125A"/>
    <w:rsid w:val="00B0164D"/>
    <w:rsid w:val="00B17051"/>
    <w:rsid w:val="00B2190B"/>
    <w:rsid w:val="00B438DB"/>
    <w:rsid w:val="00B71494"/>
    <w:rsid w:val="00B761BF"/>
    <w:rsid w:val="00B766C3"/>
    <w:rsid w:val="00B82984"/>
    <w:rsid w:val="00BC47E2"/>
    <w:rsid w:val="00BD0E04"/>
    <w:rsid w:val="00BE1D92"/>
    <w:rsid w:val="00C11017"/>
    <w:rsid w:val="00C26527"/>
    <w:rsid w:val="00C65419"/>
    <w:rsid w:val="00C72206"/>
    <w:rsid w:val="00C83BF9"/>
    <w:rsid w:val="00C90539"/>
    <w:rsid w:val="00C94429"/>
    <w:rsid w:val="00CE071D"/>
    <w:rsid w:val="00CE51A1"/>
    <w:rsid w:val="00D03050"/>
    <w:rsid w:val="00D112AE"/>
    <w:rsid w:val="00D70A70"/>
    <w:rsid w:val="00DB4936"/>
    <w:rsid w:val="00DF09C5"/>
    <w:rsid w:val="00E06419"/>
    <w:rsid w:val="00E37264"/>
    <w:rsid w:val="00E60D5F"/>
    <w:rsid w:val="00E70595"/>
    <w:rsid w:val="00E737F8"/>
    <w:rsid w:val="00E75EC9"/>
    <w:rsid w:val="00EA0F5B"/>
    <w:rsid w:val="00EF130A"/>
    <w:rsid w:val="00F14FF4"/>
    <w:rsid w:val="00F27538"/>
    <w:rsid w:val="00F66929"/>
    <w:rsid w:val="00FD3094"/>
    <w:rsid w:val="00FE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18B8A0"/>
  <w15:docId w15:val="{1C6CD50E-78F6-4FE2-AABC-178EE4295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109"/>
    <w:pPr>
      <w:spacing w:after="160" w:line="259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2F9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F9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F9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3B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BF9"/>
    <w:rPr>
      <w:rFonts w:ascii="Tahoma" w:hAnsi="Tahoma" w:cs="Tahoma"/>
      <w:sz w:val="16"/>
      <w:szCs w:val="16"/>
      <w:lang w:val="nl-NL"/>
    </w:rPr>
  </w:style>
  <w:style w:type="paragraph" w:styleId="ListBullet">
    <w:name w:val="List Bullet"/>
    <w:basedOn w:val="Normal"/>
    <w:uiPriority w:val="99"/>
    <w:semiHidden/>
    <w:unhideWhenUsed/>
    <w:rsid w:val="00502F9A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502F9A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02F9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F9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F9A"/>
    <w:rPr>
      <w:rFonts w:asciiTheme="majorHAnsi" w:eastAsiaTheme="majorEastAsia" w:hAnsiTheme="majorHAnsi" w:cstheme="majorBidi"/>
      <w:b/>
      <w:bCs/>
      <w:color w:val="4F81BD" w:themeColor="accent1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502F9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F9A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502F9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F9A"/>
    <w:rPr>
      <w:lang w:val="nl-NL"/>
    </w:rPr>
  </w:style>
  <w:style w:type="paragraph" w:styleId="CommentText">
    <w:name w:val="annotation text"/>
    <w:basedOn w:val="Normal"/>
    <w:link w:val="CommentTextChar"/>
    <w:uiPriority w:val="99"/>
    <w:unhideWhenUsed/>
    <w:rsid w:val="003217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1724"/>
    <w:rPr>
      <w:sz w:val="20"/>
      <w:szCs w:val="20"/>
      <w:lang w:val="nl-NL"/>
    </w:rPr>
  </w:style>
  <w:style w:type="character" w:styleId="Hyperlink">
    <w:name w:val="Hyperlink"/>
    <w:basedOn w:val="DefaultParagraphFont"/>
    <w:uiPriority w:val="99"/>
    <w:semiHidden/>
    <w:unhideWhenUsed/>
    <w:rsid w:val="0005506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4544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4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44C"/>
    <w:rPr>
      <w:b/>
      <w:bCs/>
      <w:sz w:val="20"/>
      <w:szCs w:val="20"/>
      <w:lang w:val="nl-NL"/>
    </w:rPr>
  </w:style>
  <w:style w:type="paragraph" w:customStyle="1" w:styleId="Default">
    <w:name w:val="Default"/>
    <w:rsid w:val="00B7149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N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7149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71494"/>
    <w:rPr>
      <w:rFonts w:ascii="Calibri" w:hAnsi="Calibri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5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r-project.org/" TargetMode="Externa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FCB31C-4A1D-4997-8F02-3D1078240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6</Pages>
  <Words>16155</Words>
  <Characters>92084</Characters>
  <Application>Microsoft Office Word</Application>
  <DocSecurity>0</DocSecurity>
  <Lines>767</Lines>
  <Paragraphs>2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08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 Holm Ingelsrud</dc:creator>
  <cp:lastModifiedBy>Kalyana Sundaram T.V</cp:lastModifiedBy>
  <cp:revision>14</cp:revision>
  <cp:lastPrinted>2021-04-25T13:48:00Z</cp:lastPrinted>
  <dcterms:created xsi:type="dcterms:W3CDTF">2021-04-25T13:47:00Z</dcterms:created>
  <dcterms:modified xsi:type="dcterms:W3CDTF">2021-05-21T05:18:00Z</dcterms:modified>
</cp:coreProperties>
</file>